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12BD42" w14:textId="77777777" w:rsidR="005A0E67" w:rsidRPr="001D11AF" w:rsidRDefault="005A0E67" w:rsidP="00D24564">
      <w:pPr>
        <w:ind w:firstLineChars="0" w:firstLine="0"/>
        <w:rPr>
          <w:b/>
          <w:bCs/>
        </w:rPr>
      </w:pPr>
      <w:r w:rsidRPr="001D11AF">
        <w:rPr>
          <w:b/>
          <w:bCs/>
        </w:rPr>
        <w:t>Supplement</w:t>
      </w:r>
    </w:p>
    <w:p w14:paraId="34F37A5F" w14:textId="58554A82" w:rsidR="005A0E67" w:rsidRPr="001D11AF" w:rsidRDefault="005A0E67" w:rsidP="00D24564">
      <w:pPr>
        <w:ind w:firstLineChars="0" w:firstLine="0"/>
      </w:pPr>
      <w:r w:rsidRPr="001D11AF">
        <w:t xml:space="preserve">Suppl Table 1: </w:t>
      </w:r>
      <w:r w:rsidR="004B6AD4" w:rsidRPr="001D11AF">
        <w:t>Nurse teachers’ g</w:t>
      </w:r>
      <w:r w:rsidRPr="001D11AF">
        <w:t xml:space="preserve">eneral knowledge about epilepsy </w:t>
      </w:r>
      <w:r w:rsidR="00555985" w:rsidRPr="001D11AF">
        <w:t>(</w:t>
      </w:r>
      <w:r w:rsidR="004B6AD4" w:rsidRPr="001D11AF">
        <w:t>d</w:t>
      </w:r>
      <w:r w:rsidR="00555985" w:rsidRPr="001D11AF">
        <w:t>etailed data</w:t>
      </w:r>
      <w:r w:rsidRPr="001D11AF">
        <w:t>)</w:t>
      </w:r>
    </w:p>
    <w:tbl>
      <w:tblPr>
        <w:tblStyle w:val="a7"/>
        <w:tblW w:w="11199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3558"/>
        <w:gridCol w:w="791"/>
        <w:gridCol w:w="719"/>
        <w:gridCol w:w="702"/>
        <w:gridCol w:w="1065"/>
        <w:gridCol w:w="853"/>
        <w:gridCol w:w="796"/>
        <w:gridCol w:w="627"/>
        <w:gridCol w:w="740"/>
        <w:gridCol w:w="706"/>
        <w:gridCol w:w="642"/>
      </w:tblGrid>
      <w:tr w:rsidR="005A0E67" w:rsidRPr="001D11AF" w14:paraId="147D2B1E" w14:textId="77777777" w:rsidTr="005A0E67">
        <w:tc>
          <w:tcPr>
            <w:tcW w:w="3558" w:type="dxa"/>
          </w:tcPr>
          <w:p w14:paraId="7BAA6FD7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791" w:type="dxa"/>
          </w:tcPr>
          <w:p w14:paraId="5491896F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2486" w:type="dxa"/>
            <w:gridSpan w:val="3"/>
          </w:tcPr>
          <w:p w14:paraId="6E524AC0" w14:textId="77777777" w:rsidR="005A0E67" w:rsidRPr="001D11AF" w:rsidRDefault="005A0E67" w:rsidP="00CB1CEF">
            <w:pPr>
              <w:pStyle w:val="Tabletext"/>
            </w:pPr>
            <w:r w:rsidRPr="001D11AF">
              <w:t>Type of school</w:t>
            </w:r>
          </w:p>
        </w:tc>
        <w:tc>
          <w:tcPr>
            <w:tcW w:w="2276" w:type="dxa"/>
            <w:gridSpan w:val="3"/>
          </w:tcPr>
          <w:p w14:paraId="660AA960" w14:textId="5B1841C7" w:rsidR="005A0E67" w:rsidRPr="001D11AF" w:rsidRDefault="00D74BA1" w:rsidP="00CB1CEF">
            <w:pPr>
              <w:pStyle w:val="Tabletext"/>
            </w:pPr>
            <w:r w:rsidRPr="001D11AF">
              <w:t xml:space="preserve">Students with epilepsy </w:t>
            </w:r>
            <w:r w:rsidR="005A0E67" w:rsidRPr="001D11AF">
              <w:t>in school</w:t>
            </w:r>
          </w:p>
        </w:tc>
        <w:tc>
          <w:tcPr>
            <w:tcW w:w="2088" w:type="dxa"/>
            <w:gridSpan w:val="3"/>
          </w:tcPr>
          <w:p w14:paraId="4210AB01" w14:textId="4CA0665B" w:rsidR="005A0E67" w:rsidRPr="001D11AF" w:rsidRDefault="005A0E67" w:rsidP="00CB1CEF">
            <w:pPr>
              <w:pStyle w:val="Tabletext"/>
            </w:pPr>
            <w:r w:rsidRPr="001D11AF">
              <w:t>Witness</w:t>
            </w:r>
            <w:r w:rsidR="00BA16FE" w:rsidRPr="001D11AF">
              <w:t>ed</w:t>
            </w:r>
            <w:r w:rsidRPr="001D11AF">
              <w:t xml:space="preserve"> seizures</w:t>
            </w:r>
          </w:p>
        </w:tc>
      </w:tr>
      <w:tr w:rsidR="005A0E67" w:rsidRPr="001D11AF" w14:paraId="7065301A" w14:textId="77777777" w:rsidTr="005A0E67">
        <w:tc>
          <w:tcPr>
            <w:tcW w:w="3558" w:type="dxa"/>
          </w:tcPr>
          <w:p w14:paraId="20EBEB00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791" w:type="dxa"/>
          </w:tcPr>
          <w:p w14:paraId="15A33552" w14:textId="77777777" w:rsidR="005A0E67" w:rsidRPr="001D11AF" w:rsidRDefault="005A0E67" w:rsidP="00CB1CEF">
            <w:pPr>
              <w:pStyle w:val="Tabletext"/>
            </w:pPr>
            <w:r w:rsidRPr="001D11AF">
              <w:t>Total</w:t>
            </w:r>
          </w:p>
        </w:tc>
        <w:tc>
          <w:tcPr>
            <w:tcW w:w="719" w:type="dxa"/>
          </w:tcPr>
          <w:p w14:paraId="314147DB" w14:textId="77777777" w:rsidR="005A0E67" w:rsidRPr="001D11AF" w:rsidRDefault="005A0E67" w:rsidP="00CB1CEF">
            <w:pPr>
              <w:pStyle w:val="Tabletext"/>
            </w:pPr>
            <w:r w:rsidRPr="001D11AF">
              <w:t>GES</w:t>
            </w:r>
          </w:p>
        </w:tc>
        <w:tc>
          <w:tcPr>
            <w:tcW w:w="702" w:type="dxa"/>
          </w:tcPr>
          <w:p w14:paraId="306E77D3" w14:textId="77777777" w:rsidR="005A0E67" w:rsidRPr="001D11AF" w:rsidRDefault="005A0E67" w:rsidP="00CB1CEF">
            <w:pPr>
              <w:pStyle w:val="Tabletext"/>
            </w:pPr>
            <w:r w:rsidRPr="001D11AF">
              <w:t>SES</w:t>
            </w:r>
          </w:p>
        </w:tc>
        <w:tc>
          <w:tcPr>
            <w:tcW w:w="1065" w:type="dxa"/>
          </w:tcPr>
          <w:p w14:paraId="18F79646" w14:textId="77777777" w:rsidR="005A0E67" w:rsidRPr="001D11AF" w:rsidRDefault="005A0E67" w:rsidP="00CB1CEF">
            <w:pPr>
              <w:pStyle w:val="Tabletext"/>
            </w:pPr>
            <w:r w:rsidRPr="001D11AF">
              <w:t>Others</w:t>
            </w:r>
          </w:p>
        </w:tc>
        <w:tc>
          <w:tcPr>
            <w:tcW w:w="853" w:type="dxa"/>
          </w:tcPr>
          <w:p w14:paraId="6D4CACE1" w14:textId="40837C96" w:rsidR="005A0E67" w:rsidRPr="001D11AF" w:rsidRDefault="000131D3" w:rsidP="00CB1CEF">
            <w:pPr>
              <w:pStyle w:val="Tabletext"/>
            </w:pPr>
            <w:r w:rsidRPr="001D11AF">
              <w:t>Yes</w:t>
            </w:r>
          </w:p>
        </w:tc>
        <w:tc>
          <w:tcPr>
            <w:tcW w:w="796" w:type="dxa"/>
          </w:tcPr>
          <w:p w14:paraId="31912F72" w14:textId="73B96857" w:rsidR="005A0E67" w:rsidRPr="001D11AF" w:rsidRDefault="000131D3" w:rsidP="00CB1CEF">
            <w:pPr>
              <w:pStyle w:val="Tabletext"/>
            </w:pPr>
            <w:r w:rsidRPr="001D11AF">
              <w:t>No</w:t>
            </w:r>
          </w:p>
        </w:tc>
        <w:tc>
          <w:tcPr>
            <w:tcW w:w="627" w:type="dxa"/>
          </w:tcPr>
          <w:p w14:paraId="29D5FE0F" w14:textId="77777777" w:rsidR="005A0E67" w:rsidRPr="001D11AF" w:rsidRDefault="005A0E67" w:rsidP="00CB1CEF">
            <w:pPr>
              <w:pStyle w:val="Tabletext"/>
            </w:pPr>
            <w:r w:rsidRPr="001D11AF">
              <w:t>NA</w:t>
            </w:r>
          </w:p>
        </w:tc>
        <w:tc>
          <w:tcPr>
            <w:tcW w:w="740" w:type="dxa"/>
          </w:tcPr>
          <w:p w14:paraId="11805088" w14:textId="2AE4CB5E" w:rsidR="005A0E67" w:rsidRPr="001D11AF" w:rsidRDefault="00E40E45" w:rsidP="00CB1CEF">
            <w:pPr>
              <w:pStyle w:val="Tabletext"/>
            </w:pPr>
            <w:r w:rsidRPr="001D11AF">
              <w:t>Yes</w:t>
            </w:r>
          </w:p>
        </w:tc>
        <w:tc>
          <w:tcPr>
            <w:tcW w:w="706" w:type="dxa"/>
          </w:tcPr>
          <w:p w14:paraId="029E2509" w14:textId="7B2F68AC" w:rsidR="005A0E67" w:rsidRPr="001D11AF" w:rsidRDefault="00E40E45" w:rsidP="00CB1CEF">
            <w:pPr>
              <w:pStyle w:val="Tabletext"/>
            </w:pPr>
            <w:r w:rsidRPr="001D11AF">
              <w:t>No</w:t>
            </w:r>
          </w:p>
        </w:tc>
        <w:tc>
          <w:tcPr>
            <w:tcW w:w="642" w:type="dxa"/>
          </w:tcPr>
          <w:p w14:paraId="07FF8385" w14:textId="77777777" w:rsidR="005A0E67" w:rsidRPr="001D11AF" w:rsidRDefault="005A0E67" w:rsidP="00CB1CEF">
            <w:pPr>
              <w:pStyle w:val="Tabletext"/>
            </w:pPr>
            <w:r w:rsidRPr="001D11AF">
              <w:t>NA</w:t>
            </w:r>
          </w:p>
        </w:tc>
      </w:tr>
      <w:tr w:rsidR="005A0E67" w:rsidRPr="001D11AF" w14:paraId="4287829C" w14:textId="77777777" w:rsidTr="005A0E67">
        <w:tc>
          <w:tcPr>
            <w:tcW w:w="3558" w:type="dxa"/>
          </w:tcPr>
          <w:p w14:paraId="74F33B69" w14:textId="77777777" w:rsidR="005A0E67" w:rsidRPr="001D11AF" w:rsidRDefault="005A0E67" w:rsidP="00CB1CEF">
            <w:pPr>
              <w:pStyle w:val="Tabletext"/>
            </w:pPr>
            <w:r w:rsidRPr="001D11AF">
              <w:t>Total response</w:t>
            </w:r>
          </w:p>
        </w:tc>
        <w:tc>
          <w:tcPr>
            <w:tcW w:w="791" w:type="dxa"/>
          </w:tcPr>
          <w:p w14:paraId="323B244E" w14:textId="77777777" w:rsidR="005A0E67" w:rsidRPr="001D11AF" w:rsidRDefault="005A0E67" w:rsidP="00CB1CEF">
            <w:pPr>
              <w:pStyle w:val="Tabletext"/>
            </w:pPr>
            <w:r w:rsidRPr="001D11AF">
              <w:t>640</w:t>
            </w:r>
          </w:p>
        </w:tc>
        <w:tc>
          <w:tcPr>
            <w:tcW w:w="719" w:type="dxa"/>
          </w:tcPr>
          <w:p w14:paraId="21EC933D" w14:textId="77777777" w:rsidR="005A0E67" w:rsidRPr="001D11AF" w:rsidRDefault="005A0E67" w:rsidP="00CB1CEF">
            <w:pPr>
              <w:pStyle w:val="Tabletext"/>
            </w:pPr>
            <w:r w:rsidRPr="001D11AF">
              <w:t>602</w:t>
            </w:r>
          </w:p>
        </w:tc>
        <w:tc>
          <w:tcPr>
            <w:tcW w:w="702" w:type="dxa"/>
          </w:tcPr>
          <w:p w14:paraId="0BD948E8" w14:textId="77777777" w:rsidR="005A0E67" w:rsidRPr="001D11AF" w:rsidRDefault="005A0E67" w:rsidP="00CB1CEF">
            <w:pPr>
              <w:pStyle w:val="Tabletext"/>
            </w:pPr>
            <w:r w:rsidRPr="001D11AF">
              <w:t>34</w:t>
            </w:r>
          </w:p>
        </w:tc>
        <w:tc>
          <w:tcPr>
            <w:tcW w:w="1065" w:type="dxa"/>
          </w:tcPr>
          <w:p w14:paraId="29CE932C" w14:textId="77777777" w:rsidR="005A0E67" w:rsidRPr="001D11AF" w:rsidRDefault="005A0E67" w:rsidP="00CB1CEF">
            <w:pPr>
              <w:pStyle w:val="Tabletext"/>
            </w:pPr>
            <w:r w:rsidRPr="001D11AF">
              <w:t>4</w:t>
            </w:r>
          </w:p>
        </w:tc>
        <w:tc>
          <w:tcPr>
            <w:tcW w:w="853" w:type="dxa"/>
          </w:tcPr>
          <w:p w14:paraId="74F0BCDF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796" w:type="dxa"/>
          </w:tcPr>
          <w:p w14:paraId="528AB890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627" w:type="dxa"/>
          </w:tcPr>
          <w:p w14:paraId="2ED74867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740" w:type="dxa"/>
          </w:tcPr>
          <w:p w14:paraId="140153F7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706" w:type="dxa"/>
          </w:tcPr>
          <w:p w14:paraId="11FED538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642" w:type="dxa"/>
          </w:tcPr>
          <w:p w14:paraId="78467871" w14:textId="77777777" w:rsidR="005A0E67" w:rsidRPr="001D11AF" w:rsidRDefault="005A0E67" w:rsidP="00CB1CEF">
            <w:pPr>
              <w:pStyle w:val="Tabletext"/>
            </w:pPr>
          </w:p>
        </w:tc>
      </w:tr>
      <w:tr w:rsidR="005A0E67" w:rsidRPr="001D11AF" w14:paraId="1A8CF690" w14:textId="77777777" w:rsidTr="005A0E67">
        <w:tc>
          <w:tcPr>
            <w:tcW w:w="11199" w:type="dxa"/>
            <w:gridSpan w:val="11"/>
          </w:tcPr>
          <w:p w14:paraId="63AA6260" w14:textId="64CF8518" w:rsidR="005A0E67" w:rsidRPr="001D11AF" w:rsidRDefault="00D52089" w:rsidP="00CB1CEF">
            <w:pPr>
              <w:pStyle w:val="Tabletext"/>
            </w:pPr>
            <w:r w:rsidRPr="001D11AF">
              <w:t xml:space="preserve">#1. </w:t>
            </w:r>
            <w:r w:rsidR="005A0E67" w:rsidRPr="001D11AF">
              <w:t xml:space="preserve">Do you have </w:t>
            </w:r>
            <w:r w:rsidR="00D74BA1" w:rsidRPr="001D11AF">
              <w:t xml:space="preserve">students with epilepsy </w:t>
            </w:r>
            <w:r w:rsidR="005A0E67" w:rsidRPr="001D11AF">
              <w:t>in your school?</w:t>
            </w:r>
          </w:p>
        </w:tc>
      </w:tr>
      <w:tr w:rsidR="005A0E67" w:rsidRPr="001D11AF" w14:paraId="0E773927" w14:textId="77777777" w:rsidTr="005A0E67">
        <w:tc>
          <w:tcPr>
            <w:tcW w:w="3558" w:type="dxa"/>
          </w:tcPr>
          <w:p w14:paraId="2CDBA531" w14:textId="0831D83E" w:rsidR="005A0E67" w:rsidRPr="001D11AF" w:rsidRDefault="00BA31FD" w:rsidP="00CB1CEF">
            <w:pPr>
              <w:pStyle w:val="Tabletext"/>
            </w:pPr>
            <w:r w:rsidRPr="001D11AF">
              <w:t>Yes</w:t>
            </w:r>
          </w:p>
        </w:tc>
        <w:tc>
          <w:tcPr>
            <w:tcW w:w="791" w:type="dxa"/>
            <w:tcBorders>
              <w:right w:val="single" w:sz="24" w:space="0" w:color="auto"/>
            </w:tcBorders>
          </w:tcPr>
          <w:p w14:paraId="015D0918" w14:textId="77777777" w:rsidR="005A0E67" w:rsidRPr="001D11AF" w:rsidRDefault="005A0E67" w:rsidP="00CB1CEF">
            <w:pPr>
              <w:pStyle w:val="Tabletext"/>
            </w:pPr>
            <w:r w:rsidRPr="001D11AF">
              <w:t>506</w:t>
            </w:r>
          </w:p>
        </w:tc>
        <w:tc>
          <w:tcPr>
            <w:tcW w:w="719" w:type="dxa"/>
            <w:tcBorders>
              <w:top w:val="single" w:sz="24" w:space="0" w:color="auto"/>
              <w:left w:val="single" w:sz="2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9328B59" w14:textId="77777777" w:rsidR="005A0E67" w:rsidRPr="001D11AF" w:rsidRDefault="005A0E67" w:rsidP="00CB1CEF">
            <w:pPr>
              <w:pStyle w:val="Tabletext"/>
            </w:pPr>
            <w:r w:rsidRPr="001D11AF">
              <w:t>469</w:t>
            </w:r>
          </w:p>
        </w:tc>
        <w:tc>
          <w:tcPr>
            <w:tcW w:w="702" w:type="dxa"/>
            <w:tcBorders>
              <w:top w:val="single" w:sz="24" w:space="0" w:color="auto"/>
              <w:left w:val="single" w:sz="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5318C6EC" w14:textId="77777777" w:rsidR="005A0E67" w:rsidRPr="001D11AF" w:rsidRDefault="005A0E67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33</w:t>
            </w:r>
          </w:p>
        </w:tc>
        <w:tc>
          <w:tcPr>
            <w:tcW w:w="1065" w:type="dxa"/>
            <w:tcBorders>
              <w:left w:val="single" w:sz="24" w:space="0" w:color="auto"/>
            </w:tcBorders>
          </w:tcPr>
          <w:p w14:paraId="78943F1F" w14:textId="77777777" w:rsidR="005A0E67" w:rsidRPr="001D11AF" w:rsidRDefault="005A0E67" w:rsidP="00CB1CEF">
            <w:pPr>
              <w:pStyle w:val="Tabletext"/>
            </w:pPr>
            <w:r w:rsidRPr="001D11AF">
              <w:t>4</w:t>
            </w:r>
          </w:p>
        </w:tc>
        <w:tc>
          <w:tcPr>
            <w:tcW w:w="853" w:type="dxa"/>
            <w:shd w:val="clear" w:color="auto" w:fill="auto"/>
          </w:tcPr>
          <w:p w14:paraId="6A467DF9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796" w:type="dxa"/>
            <w:shd w:val="clear" w:color="auto" w:fill="auto"/>
          </w:tcPr>
          <w:p w14:paraId="2D5BA116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627" w:type="dxa"/>
          </w:tcPr>
          <w:p w14:paraId="2F3F847D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740" w:type="dxa"/>
          </w:tcPr>
          <w:p w14:paraId="32CA6B6E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706" w:type="dxa"/>
          </w:tcPr>
          <w:p w14:paraId="1A882165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642" w:type="dxa"/>
          </w:tcPr>
          <w:p w14:paraId="7375EFA3" w14:textId="77777777" w:rsidR="005A0E67" w:rsidRPr="001D11AF" w:rsidRDefault="005A0E67" w:rsidP="00CB1CEF">
            <w:pPr>
              <w:pStyle w:val="Tabletext"/>
            </w:pPr>
          </w:p>
        </w:tc>
      </w:tr>
      <w:tr w:rsidR="005A0E67" w:rsidRPr="001D11AF" w14:paraId="59C8E5C0" w14:textId="77777777" w:rsidTr="005A0E67">
        <w:tc>
          <w:tcPr>
            <w:tcW w:w="3558" w:type="dxa"/>
          </w:tcPr>
          <w:p w14:paraId="0ED8473E" w14:textId="7B4172EC" w:rsidR="005A0E67" w:rsidRPr="001D11AF" w:rsidRDefault="00BA31FD" w:rsidP="00CB1CEF">
            <w:pPr>
              <w:pStyle w:val="Tabletext"/>
            </w:pPr>
            <w:r w:rsidRPr="001D11AF">
              <w:t>No</w:t>
            </w:r>
          </w:p>
        </w:tc>
        <w:tc>
          <w:tcPr>
            <w:tcW w:w="791" w:type="dxa"/>
            <w:tcBorders>
              <w:right w:val="single" w:sz="24" w:space="0" w:color="auto"/>
            </w:tcBorders>
          </w:tcPr>
          <w:p w14:paraId="1A31C03C" w14:textId="77777777" w:rsidR="005A0E67" w:rsidRPr="001D11AF" w:rsidRDefault="005A0E67" w:rsidP="00CB1CEF">
            <w:pPr>
              <w:pStyle w:val="Tabletext"/>
            </w:pPr>
            <w:r w:rsidRPr="001D11AF">
              <w:t>117</w:t>
            </w:r>
          </w:p>
        </w:tc>
        <w:tc>
          <w:tcPr>
            <w:tcW w:w="719" w:type="dxa"/>
            <w:tcBorders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1A885CF" w14:textId="77777777" w:rsidR="005A0E67" w:rsidRPr="001D11AF" w:rsidRDefault="005A0E67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117</w:t>
            </w:r>
          </w:p>
        </w:tc>
        <w:tc>
          <w:tcPr>
            <w:tcW w:w="702" w:type="dxa"/>
            <w:tcBorders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3921F8AB" w14:textId="77777777" w:rsidR="005A0E67" w:rsidRPr="001D11AF" w:rsidRDefault="005A0E67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1065" w:type="dxa"/>
            <w:tcBorders>
              <w:left w:val="single" w:sz="24" w:space="0" w:color="auto"/>
            </w:tcBorders>
          </w:tcPr>
          <w:p w14:paraId="674D80E0" w14:textId="77777777" w:rsidR="005A0E67" w:rsidRPr="001D11AF" w:rsidRDefault="005A0E67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853" w:type="dxa"/>
            <w:shd w:val="clear" w:color="auto" w:fill="auto"/>
          </w:tcPr>
          <w:p w14:paraId="235604FE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796" w:type="dxa"/>
            <w:shd w:val="clear" w:color="auto" w:fill="auto"/>
          </w:tcPr>
          <w:p w14:paraId="360A422A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627" w:type="dxa"/>
          </w:tcPr>
          <w:p w14:paraId="42992072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740" w:type="dxa"/>
          </w:tcPr>
          <w:p w14:paraId="077E916E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706" w:type="dxa"/>
          </w:tcPr>
          <w:p w14:paraId="1D9DDE89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642" w:type="dxa"/>
          </w:tcPr>
          <w:p w14:paraId="4C6F02BD" w14:textId="77777777" w:rsidR="005A0E67" w:rsidRPr="001D11AF" w:rsidRDefault="005A0E67" w:rsidP="00CB1CEF">
            <w:pPr>
              <w:pStyle w:val="Tabletext"/>
            </w:pPr>
          </w:p>
        </w:tc>
      </w:tr>
      <w:tr w:rsidR="005A0E67" w:rsidRPr="001D11AF" w14:paraId="45F73A6A" w14:textId="77777777" w:rsidTr="005A0E67">
        <w:tc>
          <w:tcPr>
            <w:tcW w:w="3558" w:type="dxa"/>
          </w:tcPr>
          <w:p w14:paraId="0B22CF78" w14:textId="77777777" w:rsidR="005A0E67" w:rsidRPr="001D11AF" w:rsidRDefault="005A0E67" w:rsidP="00CB1CEF">
            <w:pPr>
              <w:pStyle w:val="Tabletext"/>
            </w:pPr>
            <w:r w:rsidRPr="001D11AF">
              <w:t>NA</w:t>
            </w:r>
          </w:p>
        </w:tc>
        <w:tc>
          <w:tcPr>
            <w:tcW w:w="791" w:type="dxa"/>
          </w:tcPr>
          <w:p w14:paraId="517DE477" w14:textId="77777777" w:rsidR="005A0E67" w:rsidRPr="001D11AF" w:rsidRDefault="005A0E67" w:rsidP="00CB1CEF">
            <w:pPr>
              <w:pStyle w:val="Tabletext"/>
            </w:pPr>
            <w:r w:rsidRPr="001D11AF">
              <w:t>17</w:t>
            </w:r>
          </w:p>
        </w:tc>
        <w:tc>
          <w:tcPr>
            <w:tcW w:w="719" w:type="dxa"/>
            <w:tcBorders>
              <w:top w:val="single" w:sz="24" w:space="0" w:color="auto"/>
            </w:tcBorders>
          </w:tcPr>
          <w:p w14:paraId="65B29A12" w14:textId="77777777" w:rsidR="005A0E67" w:rsidRPr="001D11AF" w:rsidRDefault="005A0E67" w:rsidP="00CB1CEF">
            <w:pPr>
              <w:pStyle w:val="Tabletext"/>
            </w:pPr>
            <w:r w:rsidRPr="001D11AF">
              <w:t>16</w:t>
            </w:r>
          </w:p>
        </w:tc>
        <w:tc>
          <w:tcPr>
            <w:tcW w:w="702" w:type="dxa"/>
            <w:tcBorders>
              <w:top w:val="single" w:sz="24" w:space="0" w:color="auto"/>
            </w:tcBorders>
          </w:tcPr>
          <w:p w14:paraId="0FCD9383" w14:textId="77777777" w:rsidR="005A0E67" w:rsidRPr="001D11AF" w:rsidRDefault="005A0E67" w:rsidP="00CB1CEF">
            <w:pPr>
              <w:pStyle w:val="Tabletext"/>
            </w:pPr>
            <w:r w:rsidRPr="001D11AF">
              <w:t>1</w:t>
            </w:r>
          </w:p>
        </w:tc>
        <w:tc>
          <w:tcPr>
            <w:tcW w:w="1065" w:type="dxa"/>
          </w:tcPr>
          <w:p w14:paraId="5CA0BC70" w14:textId="77777777" w:rsidR="005A0E67" w:rsidRPr="001D11AF" w:rsidRDefault="005A0E67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853" w:type="dxa"/>
          </w:tcPr>
          <w:p w14:paraId="1D6A0934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796" w:type="dxa"/>
          </w:tcPr>
          <w:p w14:paraId="07EFD4AE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627" w:type="dxa"/>
          </w:tcPr>
          <w:p w14:paraId="16BEC0F3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740" w:type="dxa"/>
          </w:tcPr>
          <w:p w14:paraId="2EFCE46C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706" w:type="dxa"/>
          </w:tcPr>
          <w:p w14:paraId="36D3DB47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642" w:type="dxa"/>
          </w:tcPr>
          <w:p w14:paraId="788FF6AD" w14:textId="77777777" w:rsidR="005A0E67" w:rsidRPr="001D11AF" w:rsidRDefault="005A0E67" w:rsidP="00CB1CEF">
            <w:pPr>
              <w:pStyle w:val="Tabletext"/>
            </w:pPr>
          </w:p>
        </w:tc>
        <w:bookmarkStart w:id="0" w:name="_GoBack"/>
        <w:bookmarkEnd w:id="0"/>
      </w:tr>
      <w:tr w:rsidR="005A0E67" w:rsidRPr="001D11AF" w14:paraId="760D1F39" w14:textId="77777777" w:rsidTr="005A0E67">
        <w:tc>
          <w:tcPr>
            <w:tcW w:w="11199" w:type="dxa"/>
            <w:gridSpan w:val="11"/>
          </w:tcPr>
          <w:p w14:paraId="3888E02E" w14:textId="18E2D4FA" w:rsidR="005A0E67" w:rsidRPr="001D11AF" w:rsidRDefault="00D52089" w:rsidP="00CB1CEF">
            <w:pPr>
              <w:pStyle w:val="Tabletext"/>
            </w:pPr>
            <w:r w:rsidRPr="001D11AF">
              <w:t xml:space="preserve">#2. </w:t>
            </w:r>
            <w:r w:rsidR="005A0E67" w:rsidRPr="001D11AF">
              <w:t xml:space="preserve">Have you ever witnessed </w:t>
            </w:r>
            <w:r w:rsidR="00BA31FD" w:rsidRPr="001D11AF">
              <w:t xml:space="preserve">an </w:t>
            </w:r>
            <w:r w:rsidR="005A0E67" w:rsidRPr="001D11AF">
              <w:t>epileptic seizure?</w:t>
            </w:r>
          </w:p>
        </w:tc>
      </w:tr>
      <w:tr w:rsidR="005A0E67" w:rsidRPr="001D11AF" w14:paraId="0F2347F8" w14:textId="77777777" w:rsidTr="005A0E67">
        <w:tc>
          <w:tcPr>
            <w:tcW w:w="3558" w:type="dxa"/>
          </w:tcPr>
          <w:p w14:paraId="7073B7BA" w14:textId="51113D6E" w:rsidR="005A0E67" w:rsidRPr="001D11AF" w:rsidRDefault="00BA31FD" w:rsidP="00CB1CEF">
            <w:pPr>
              <w:pStyle w:val="Tabletext"/>
            </w:pPr>
            <w:r w:rsidRPr="001D11AF">
              <w:t>Yes</w:t>
            </w:r>
          </w:p>
        </w:tc>
        <w:tc>
          <w:tcPr>
            <w:tcW w:w="791" w:type="dxa"/>
            <w:tcBorders>
              <w:right w:val="single" w:sz="24" w:space="0" w:color="auto"/>
            </w:tcBorders>
          </w:tcPr>
          <w:p w14:paraId="225C5BAD" w14:textId="77777777" w:rsidR="005A0E67" w:rsidRPr="001D11AF" w:rsidRDefault="005A0E67" w:rsidP="00CB1CEF">
            <w:pPr>
              <w:pStyle w:val="Tabletext"/>
            </w:pPr>
            <w:r w:rsidRPr="001D11AF">
              <w:t>504</w:t>
            </w:r>
          </w:p>
        </w:tc>
        <w:tc>
          <w:tcPr>
            <w:tcW w:w="719" w:type="dxa"/>
            <w:tcBorders>
              <w:top w:val="single" w:sz="24" w:space="0" w:color="auto"/>
              <w:left w:val="single" w:sz="24" w:space="0" w:color="auto"/>
            </w:tcBorders>
            <w:shd w:val="clear" w:color="auto" w:fill="F2F2F2" w:themeFill="background1" w:themeFillShade="F2"/>
          </w:tcPr>
          <w:p w14:paraId="4C35AE20" w14:textId="77777777" w:rsidR="005A0E67" w:rsidRPr="001D11AF" w:rsidRDefault="005A0E67" w:rsidP="00CB1CEF">
            <w:pPr>
              <w:pStyle w:val="Tabletext"/>
            </w:pPr>
            <w:r w:rsidRPr="001D11AF">
              <w:t>467</w:t>
            </w:r>
          </w:p>
        </w:tc>
        <w:tc>
          <w:tcPr>
            <w:tcW w:w="702" w:type="dxa"/>
            <w:tcBorders>
              <w:top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4265D6E5" w14:textId="77777777" w:rsidR="005A0E67" w:rsidRPr="001D11AF" w:rsidRDefault="005A0E67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34</w:t>
            </w:r>
          </w:p>
        </w:tc>
        <w:tc>
          <w:tcPr>
            <w:tcW w:w="1065" w:type="dxa"/>
            <w:tcBorders>
              <w:left w:val="single" w:sz="24" w:space="0" w:color="auto"/>
              <w:right w:val="single" w:sz="24" w:space="0" w:color="auto"/>
            </w:tcBorders>
          </w:tcPr>
          <w:p w14:paraId="57F1DDCA" w14:textId="77777777" w:rsidR="005A0E67" w:rsidRPr="001D11AF" w:rsidRDefault="005A0E67" w:rsidP="00CB1CEF">
            <w:pPr>
              <w:pStyle w:val="Tabletext"/>
            </w:pPr>
            <w:r w:rsidRPr="001D11AF">
              <w:t>3</w:t>
            </w:r>
          </w:p>
        </w:tc>
        <w:tc>
          <w:tcPr>
            <w:tcW w:w="853" w:type="dxa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</w:tcPr>
          <w:p w14:paraId="74D67CF9" w14:textId="77777777" w:rsidR="005A0E67" w:rsidRPr="001D11AF" w:rsidRDefault="005A0E67" w:rsidP="00CB1CEF">
            <w:pPr>
              <w:pStyle w:val="Tabletext"/>
            </w:pPr>
            <w:r w:rsidRPr="001D11AF">
              <w:t>402</w:t>
            </w:r>
          </w:p>
        </w:tc>
        <w:tc>
          <w:tcPr>
            <w:tcW w:w="796" w:type="dxa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</w:tcPr>
          <w:p w14:paraId="6385608E" w14:textId="77777777" w:rsidR="005A0E67" w:rsidRPr="001D11AF" w:rsidRDefault="005A0E67" w:rsidP="00CB1CEF">
            <w:pPr>
              <w:pStyle w:val="Tabletext"/>
            </w:pPr>
            <w:r w:rsidRPr="001D11AF">
              <w:t>89</w:t>
            </w:r>
          </w:p>
        </w:tc>
        <w:tc>
          <w:tcPr>
            <w:tcW w:w="627" w:type="dxa"/>
            <w:tcBorders>
              <w:left w:val="single" w:sz="24" w:space="0" w:color="auto"/>
            </w:tcBorders>
          </w:tcPr>
          <w:p w14:paraId="0ED60A6B" w14:textId="77777777" w:rsidR="005A0E67" w:rsidRPr="001D11AF" w:rsidRDefault="005A0E67" w:rsidP="00CB1CEF">
            <w:pPr>
              <w:pStyle w:val="Tabletext"/>
            </w:pPr>
            <w:r w:rsidRPr="001D11AF">
              <w:t>13</w:t>
            </w:r>
          </w:p>
        </w:tc>
        <w:tc>
          <w:tcPr>
            <w:tcW w:w="740" w:type="dxa"/>
          </w:tcPr>
          <w:p w14:paraId="445A74C0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706" w:type="dxa"/>
          </w:tcPr>
          <w:p w14:paraId="5D3DC755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642" w:type="dxa"/>
          </w:tcPr>
          <w:p w14:paraId="26150310" w14:textId="77777777" w:rsidR="005A0E67" w:rsidRPr="001D11AF" w:rsidRDefault="005A0E67" w:rsidP="00CB1CEF">
            <w:pPr>
              <w:pStyle w:val="Tabletext"/>
            </w:pPr>
          </w:p>
        </w:tc>
      </w:tr>
      <w:tr w:rsidR="005A0E67" w:rsidRPr="001D11AF" w14:paraId="6AAA40AB" w14:textId="77777777" w:rsidTr="005A0E67">
        <w:tc>
          <w:tcPr>
            <w:tcW w:w="3558" w:type="dxa"/>
          </w:tcPr>
          <w:p w14:paraId="578CAFB0" w14:textId="1D6E9129" w:rsidR="005A0E67" w:rsidRPr="001D11AF" w:rsidRDefault="00BA31FD" w:rsidP="00CB1CEF">
            <w:pPr>
              <w:pStyle w:val="Tabletext"/>
            </w:pPr>
            <w:r w:rsidRPr="001D11AF">
              <w:t>No</w:t>
            </w:r>
          </w:p>
        </w:tc>
        <w:tc>
          <w:tcPr>
            <w:tcW w:w="791" w:type="dxa"/>
            <w:tcBorders>
              <w:right w:val="single" w:sz="24" w:space="0" w:color="auto"/>
            </w:tcBorders>
          </w:tcPr>
          <w:p w14:paraId="4B3CCE6D" w14:textId="77777777" w:rsidR="005A0E67" w:rsidRPr="001D11AF" w:rsidRDefault="005A0E67" w:rsidP="00CB1CEF">
            <w:pPr>
              <w:pStyle w:val="Tabletext"/>
            </w:pPr>
            <w:r w:rsidRPr="001D11AF">
              <w:t>129</w:t>
            </w:r>
          </w:p>
        </w:tc>
        <w:tc>
          <w:tcPr>
            <w:tcW w:w="719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</w:tcPr>
          <w:p w14:paraId="76C7FD1E" w14:textId="77777777" w:rsidR="005A0E67" w:rsidRPr="001D11AF" w:rsidRDefault="005A0E67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128</w:t>
            </w:r>
          </w:p>
        </w:tc>
        <w:tc>
          <w:tcPr>
            <w:tcW w:w="702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714659B6" w14:textId="77777777" w:rsidR="005A0E67" w:rsidRPr="001D11AF" w:rsidRDefault="005A0E67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1065" w:type="dxa"/>
            <w:tcBorders>
              <w:left w:val="single" w:sz="24" w:space="0" w:color="auto"/>
              <w:right w:val="single" w:sz="24" w:space="0" w:color="auto"/>
            </w:tcBorders>
          </w:tcPr>
          <w:p w14:paraId="32EC9806" w14:textId="77777777" w:rsidR="005A0E67" w:rsidRPr="001D11AF" w:rsidRDefault="005A0E67" w:rsidP="00CB1CEF">
            <w:pPr>
              <w:pStyle w:val="Tabletext"/>
            </w:pPr>
            <w:r w:rsidRPr="001D11AF">
              <w:t>1</w:t>
            </w:r>
          </w:p>
        </w:tc>
        <w:tc>
          <w:tcPr>
            <w:tcW w:w="853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</w:tcPr>
          <w:p w14:paraId="3990F03A" w14:textId="77777777" w:rsidR="005A0E67" w:rsidRPr="001D11AF" w:rsidRDefault="005A0E67" w:rsidP="00CB1CEF">
            <w:pPr>
              <w:pStyle w:val="Tabletext"/>
            </w:pPr>
            <w:r w:rsidRPr="001D11AF">
              <w:t>97</w:t>
            </w:r>
          </w:p>
        </w:tc>
        <w:tc>
          <w:tcPr>
            <w:tcW w:w="796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085CB6F1" w14:textId="77777777" w:rsidR="005A0E67" w:rsidRPr="001D11AF" w:rsidRDefault="005A0E67" w:rsidP="00CB1CEF">
            <w:pPr>
              <w:pStyle w:val="Tabletext"/>
            </w:pPr>
            <w:r w:rsidRPr="001D11AF">
              <w:t>28</w:t>
            </w:r>
          </w:p>
        </w:tc>
        <w:tc>
          <w:tcPr>
            <w:tcW w:w="627" w:type="dxa"/>
            <w:tcBorders>
              <w:left w:val="single" w:sz="24" w:space="0" w:color="auto"/>
            </w:tcBorders>
          </w:tcPr>
          <w:p w14:paraId="67E2F52B" w14:textId="77777777" w:rsidR="005A0E67" w:rsidRPr="001D11AF" w:rsidRDefault="005A0E67" w:rsidP="00CB1CEF">
            <w:pPr>
              <w:pStyle w:val="Tabletext"/>
            </w:pPr>
            <w:r w:rsidRPr="001D11AF">
              <w:t>4</w:t>
            </w:r>
          </w:p>
        </w:tc>
        <w:tc>
          <w:tcPr>
            <w:tcW w:w="740" w:type="dxa"/>
          </w:tcPr>
          <w:p w14:paraId="08E4669D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706" w:type="dxa"/>
          </w:tcPr>
          <w:p w14:paraId="3D414F68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642" w:type="dxa"/>
          </w:tcPr>
          <w:p w14:paraId="0D900F5E" w14:textId="77777777" w:rsidR="005A0E67" w:rsidRPr="001D11AF" w:rsidRDefault="005A0E67" w:rsidP="00CB1CEF">
            <w:pPr>
              <w:pStyle w:val="Tabletext"/>
            </w:pPr>
          </w:p>
        </w:tc>
      </w:tr>
      <w:tr w:rsidR="005A0E67" w:rsidRPr="001D11AF" w14:paraId="2624B7AD" w14:textId="77777777" w:rsidTr="005A0E67">
        <w:tc>
          <w:tcPr>
            <w:tcW w:w="3558" w:type="dxa"/>
          </w:tcPr>
          <w:p w14:paraId="207FD0D1" w14:textId="77777777" w:rsidR="005A0E67" w:rsidRPr="001D11AF" w:rsidRDefault="005A0E67" w:rsidP="00CB1CEF">
            <w:pPr>
              <w:pStyle w:val="Tabletext"/>
            </w:pPr>
            <w:r w:rsidRPr="001D11AF">
              <w:t>NA</w:t>
            </w:r>
          </w:p>
        </w:tc>
        <w:tc>
          <w:tcPr>
            <w:tcW w:w="791" w:type="dxa"/>
          </w:tcPr>
          <w:p w14:paraId="627A9C98" w14:textId="77777777" w:rsidR="005A0E67" w:rsidRPr="001D11AF" w:rsidRDefault="005A0E67" w:rsidP="00CB1CEF">
            <w:pPr>
              <w:pStyle w:val="Tabletext"/>
            </w:pPr>
            <w:r w:rsidRPr="001D11AF">
              <w:t>7</w:t>
            </w:r>
          </w:p>
        </w:tc>
        <w:tc>
          <w:tcPr>
            <w:tcW w:w="719" w:type="dxa"/>
            <w:tcBorders>
              <w:top w:val="single" w:sz="24" w:space="0" w:color="auto"/>
            </w:tcBorders>
          </w:tcPr>
          <w:p w14:paraId="14D655AD" w14:textId="77777777" w:rsidR="005A0E67" w:rsidRPr="001D11AF" w:rsidRDefault="005A0E67" w:rsidP="00CB1CEF">
            <w:pPr>
              <w:pStyle w:val="Tabletext"/>
            </w:pPr>
            <w:r w:rsidRPr="001D11AF">
              <w:t>7</w:t>
            </w:r>
          </w:p>
        </w:tc>
        <w:tc>
          <w:tcPr>
            <w:tcW w:w="702" w:type="dxa"/>
            <w:tcBorders>
              <w:top w:val="single" w:sz="24" w:space="0" w:color="auto"/>
            </w:tcBorders>
          </w:tcPr>
          <w:p w14:paraId="7DA19B3F" w14:textId="77777777" w:rsidR="005A0E67" w:rsidRPr="001D11AF" w:rsidRDefault="005A0E67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1065" w:type="dxa"/>
          </w:tcPr>
          <w:p w14:paraId="3BCDB214" w14:textId="77777777" w:rsidR="005A0E67" w:rsidRPr="001D11AF" w:rsidRDefault="005A0E67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853" w:type="dxa"/>
            <w:tcBorders>
              <w:top w:val="single" w:sz="24" w:space="0" w:color="auto"/>
            </w:tcBorders>
          </w:tcPr>
          <w:p w14:paraId="5D357C36" w14:textId="77777777" w:rsidR="005A0E67" w:rsidRPr="001D11AF" w:rsidRDefault="005A0E67" w:rsidP="00CB1CEF">
            <w:pPr>
              <w:pStyle w:val="Tabletext"/>
            </w:pPr>
            <w:r w:rsidRPr="001D11AF">
              <w:t>7</w:t>
            </w:r>
          </w:p>
        </w:tc>
        <w:tc>
          <w:tcPr>
            <w:tcW w:w="796" w:type="dxa"/>
            <w:tcBorders>
              <w:top w:val="single" w:sz="24" w:space="0" w:color="auto"/>
            </w:tcBorders>
          </w:tcPr>
          <w:p w14:paraId="67EB0060" w14:textId="77777777" w:rsidR="005A0E67" w:rsidRPr="001D11AF" w:rsidRDefault="005A0E67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627" w:type="dxa"/>
          </w:tcPr>
          <w:p w14:paraId="3D7A5E22" w14:textId="77777777" w:rsidR="005A0E67" w:rsidRPr="001D11AF" w:rsidRDefault="005A0E67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740" w:type="dxa"/>
          </w:tcPr>
          <w:p w14:paraId="1A7A107A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706" w:type="dxa"/>
          </w:tcPr>
          <w:p w14:paraId="57D6CECB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642" w:type="dxa"/>
          </w:tcPr>
          <w:p w14:paraId="66C81D9B" w14:textId="77777777" w:rsidR="005A0E67" w:rsidRPr="001D11AF" w:rsidRDefault="005A0E67" w:rsidP="00CB1CEF">
            <w:pPr>
              <w:pStyle w:val="Tabletext"/>
            </w:pPr>
          </w:p>
        </w:tc>
      </w:tr>
      <w:tr w:rsidR="005A0E67" w:rsidRPr="001D11AF" w14:paraId="4B516B01" w14:textId="77777777" w:rsidTr="005A0E67">
        <w:tc>
          <w:tcPr>
            <w:tcW w:w="11199" w:type="dxa"/>
            <w:gridSpan w:val="11"/>
          </w:tcPr>
          <w:p w14:paraId="69A71EB1" w14:textId="49A08647" w:rsidR="005A0E67" w:rsidRPr="001D11AF" w:rsidRDefault="00D52089" w:rsidP="00CB1CEF">
            <w:pPr>
              <w:pStyle w:val="Tabletext"/>
            </w:pPr>
            <w:r w:rsidRPr="001D11AF">
              <w:t xml:space="preserve">#3. </w:t>
            </w:r>
            <w:r w:rsidR="005A0E67" w:rsidRPr="001D11AF">
              <w:t>What is epilepsy? (</w:t>
            </w:r>
            <w:r w:rsidR="00D42A02">
              <w:t>MRA</w:t>
            </w:r>
            <w:r w:rsidR="005A0E67" w:rsidRPr="001D11AF">
              <w:t>)</w:t>
            </w:r>
          </w:p>
        </w:tc>
      </w:tr>
      <w:tr w:rsidR="005A0E67" w:rsidRPr="001D11AF" w14:paraId="6B175DB6" w14:textId="77777777" w:rsidTr="005A0E67">
        <w:tc>
          <w:tcPr>
            <w:tcW w:w="3558" w:type="dxa"/>
          </w:tcPr>
          <w:p w14:paraId="0D82E520" w14:textId="77777777" w:rsidR="005A0E67" w:rsidRPr="001D11AF" w:rsidRDefault="005A0E67" w:rsidP="00CB1CEF">
            <w:pPr>
              <w:pStyle w:val="Tabletext"/>
            </w:pPr>
            <w:r w:rsidRPr="001D11AF">
              <w:t>Neurological disease</w:t>
            </w:r>
          </w:p>
        </w:tc>
        <w:tc>
          <w:tcPr>
            <w:tcW w:w="791" w:type="dxa"/>
            <w:tcBorders>
              <w:right w:val="single" w:sz="24" w:space="0" w:color="auto"/>
            </w:tcBorders>
          </w:tcPr>
          <w:p w14:paraId="719CB558" w14:textId="77777777" w:rsidR="005A0E67" w:rsidRPr="001D11AF" w:rsidRDefault="005A0E67" w:rsidP="00CB1CEF">
            <w:pPr>
              <w:pStyle w:val="Tabletext"/>
            </w:pPr>
            <w:r w:rsidRPr="001D11AF">
              <w:t xml:space="preserve">542 </w:t>
            </w:r>
          </w:p>
        </w:tc>
        <w:tc>
          <w:tcPr>
            <w:tcW w:w="719" w:type="dxa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</w:tcPr>
          <w:p w14:paraId="23E5DE11" w14:textId="77777777" w:rsidR="005A0E67" w:rsidRPr="001D11AF" w:rsidRDefault="005A0E67" w:rsidP="00CB1CEF">
            <w:pPr>
              <w:pStyle w:val="Tabletext"/>
            </w:pPr>
            <w:r w:rsidRPr="001D11AF">
              <w:t>507</w:t>
            </w:r>
          </w:p>
        </w:tc>
        <w:tc>
          <w:tcPr>
            <w:tcW w:w="702" w:type="dxa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</w:tcPr>
          <w:p w14:paraId="4484F7A2" w14:textId="77777777" w:rsidR="005A0E67" w:rsidRPr="001D11AF" w:rsidRDefault="005A0E67" w:rsidP="00CB1CEF">
            <w:pPr>
              <w:pStyle w:val="Tabletext"/>
            </w:pPr>
            <w:r w:rsidRPr="001D11AF">
              <w:t>33</w:t>
            </w:r>
          </w:p>
        </w:tc>
        <w:tc>
          <w:tcPr>
            <w:tcW w:w="1065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3C1CEA4D" w14:textId="77777777" w:rsidR="005A0E67" w:rsidRPr="001D11AF" w:rsidRDefault="005A0E67" w:rsidP="00CB1CEF">
            <w:pPr>
              <w:pStyle w:val="Tabletext"/>
            </w:pPr>
            <w:r w:rsidRPr="001D11AF">
              <w:t>2</w:t>
            </w:r>
          </w:p>
        </w:tc>
        <w:tc>
          <w:tcPr>
            <w:tcW w:w="853" w:type="dxa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</w:tcPr>
          <w:p w14:paraId="3C556DC1" w14:textId="77777777" w:rsidR="005A0E67" w:rsidRPr="001D11AF" w:rsidRDefault="005A0E67" w:rsidP="00CB1CEF">
            <w:pPr>
              <w:pStyle w:val="Tabletext"/>
            </w:pPr>
            <w:r w:rsidRPr="001D11AF">
              <w:t>434</w:t>
            </w:r>
          </w:p>
        </w:tc>
        <w:tc>
          <w:tcPr>
            <w:tcW w:w="796" w:type="dxa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</w:tcPr>
          <w:p w14:paraId="34606087" w14:textId="77777777" w:rsidR="005A0E67" w:rsidRPr="001D11AF" w:rsidRDefault="005A0E67" w:rsidP="00CB1CEF">
            <w:pPr>
              <w:pStyle w:val="Tabletext"/>
            </w:pPr>
            <w:r w:rsidRPr="001D11AF">
              <w:t>94</w:t>
            </w:r>
          </w:p>
        </w:tc>
        <w:tc>
          <w:tcPr>
            <w:tcW w:w="627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7063E598" w14:textId="77777777" w:rsidR="005A0E67" w:rsidRPr="001D11AF" w:rsidRDefault="005A0E67" w:rsidP="00CB1CEF">
            <w:pPr>
              <w:pStyle w:val="Tabletext"/>
            </w:pPr>
            <w:r w:rsidRPr="001D11AF">
              <w:t>14</w:t>
            </w:r>
          </w:p>
        </w:tc>
        <w:tc>
          <w:tcPr>
            <w:tcW w:w="740" w:type="dxa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</w:tcPr>
          <w:p w14:paraId="436BEE28" w14:textId="77777777" w:rsidR="005A0E67" w:rsidRPr="001D11AF" w:rsidRDefault="005A0E67" w:rsidP="00CB1CEF">
            <w:pPr>
              <w:pStyle w:val="Tabletext"/>
            </w:pPr>
            <w:r w:rsidRPr="001D11AF">
              <w:t>428</w:t>
            </w:r>
          </w:p>
        </w:tc>
        <w:tc>
          <w:tcPr>
            <w:tcW w:w="706" w:type="dxa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</w:tcPr>
          <w:p w14:paraId="1E9C4AC7" w14:textId="77777777" w:rsidR="005A0E67" w:rsidRPr="001D11AF" w:rsidRDefault="005A0E67" w:rsidP="00CB1CEF">
            <w:pPr>
              <w:pStyle w:val="Tabletext"/>
            </w:pPr>
            <w:r w:rsidRPr="001D11AF">
              <w:t>107</w:t>
            </w:r>
          </w:p>
        </w:tc>
        <w:tc>
          <w:tcPr>
            <w:tcW w:w="642" w:type="dxa"/>
            <w:tcBorders>
              <w:left w:val="single" w:sz="24" w:space="0" w:color="auto"/>
            </w:tcBorders>
          </w:tcPr>
          <w:p w14:paraId="6CED6A64" w14:textId="77777777" w:rsidR="005A0E67" w:rsidRPr="001D11AF" w:rsidRDefault="005A0E67" w:rsidP="00CB1CEF">
            <w:pPr>
              <w:pStyle w:val="Tabletext"/>
            </w:pPr>
            <w:r w:rsidRPr="001D11AF">
              <w:t>7</w:t>
            </w:r>
          </w:p>
        </w:tc>
      </w:tr>
      <w:tr w:rsidR="005A0E67" w:rsidRPr="001D11AF" w14:paraId="37703EFC" w14:textId="77777777" w:rsidTr="005A0E67">
        <w:tc>
          <w:tcPr>
            <w:tcW w:w="3558" w:type="dxa"/>
          </w:tcPr>
          <w:p w14:paraId="7A72F1CB" w14:textId="77777777" w:rsidR="005A0E67" w:rsidRPr="001D11AF" w:rsidRDefault="005A0E67" w:rsidP="00CB1CEF">
            <w:pPr>
              <w:pStyle w:val="Tabletext"/>
            </w:pPr>
            <w:r w:rsidRPr="001D11AF">
              <w:t>Physical disease</w:t>
            </w:r>
          </w:p>
        </w:tc>
        <w:tc>
          <w:tcPr>
            <w:tcW w:w="791" w:type="dxa"/>
            <w:tcBorders>
              <w:right w:val="single" w:sz="24" w:space="0" w:color="auto"/>
            </w:tcBorders>
          </w:tcPr>
          <w:p w14:paraId="26B3017E" w14:textId="77777777" w:rsidR="005A0E67" w:rsidRPr="001D11AF" w:rsidRDefault="005A0E67" w:rsidP="00CB1CEF">
            <w:pPr>
              <w:pStyle w:val="Tabletext"/>
            </w:pPr>
            <w:r w:rsidRPr="001D11AF">
              <w:t xml:space="preserve">129 </w:t>
            </w:r>
          </w:p>
        </w:tc>
        <w:tc>
          <w:tcPr>
            <w:tcW w:w="719" w:type="dxa"/>
            <w:tcBorders>
              <w:left w:val="single" w:sz="24" w:space="0" w:color="auto"/>
            </w:tcBorders>
            <w:shd w:val="clear" w:color="auto" w:fill="auto"/>
          </w:tcPr>
          <w:p w14:paraId="3C4D0548" w14:textId="77777777" w:rsidR="005A0E67" w:rsidRPr="001D11AF" w:rsidRDefault="005A0E67" w:rsidP="00CB1CEF">
            <w:pPr>
              <w:pStyle w:val="Tabletext"/>
            </w:pPr>
            <w:r w:rsidRPr="001D11AF">
              <w:t>124</w:t>
            </w:r>
          </w:p>
        </w:tc>
        <w:tc>
          <w:tcPr>
            <w:tcW w:w="702" w:type="dxa"/>
            <w:tcBorders>
              <w:right w:val="single" w:sz="24" w:space="0" w:color="auto"/>
            </w:tcBorders>
            <w:shd w:val="clear" w:color="auto" w:fill="auto"/>
          </w:tcPr>
          <w:p w14:paraId="71D07212" w14:textId="77777777" w:rsidR="005A0E67" w:rsidRPr="001D11AF" w:rsidRDefault="005A0E67" w:rsidP="00CB1CEF">
            <w:pPr>
              <w:pStyle w:val="Tabletext"/>
            </w:pPr>
            <w:r w:rsidRPr="001D11AF">
              <w:t>3</w:t>
            </w:r>
          </w:p>
        </w:tc>
        <w:tc>
          <w:tcPr>
            <w:tcW w:w="1065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64B5115A" w14:textId="77777777" w:rsidR="005A0E67" w:rsidRPr="001D11AF" w:rsidRDefault="005A0E67" w:rsidP="00CB1CEF">
            <w:pPr>
              <w:pStyle w:val="Tabletext"/>
            </w:pPr>
            <w:r w:rsidRPr="001D11AF">
              <w:t>2</w:t>
            </w:r>
          </w:p>
        </w:tc>
        <w:tc>
          <w:tcPr>
            <w:tcW w:w="853" w:type="dxa"/>
            <w:tcBorders>
              <w:left w:val="single" w:sz="24" w:space="0" w:color="auto"/>
            </w:tcBorders>
            <w:shd w:val="clear" w:color="auto" w:fill="auto"/>
          </w:tcPr>
          <w:p w14:paraId="11678A6E" w14:textId="77777777" w:rsidR="005A0E67" w:rsidRPr="001D11AF" w:rsidRDefault="005A0E67" w:rsidP="00CB1CEF">
            <w:pPr>
              <w:pStyle w:val="Tabletext"/>
            </w:pPr>
            <w:r w:rsidRPr="001D11AF">
              <w:t>91</w:t>
            </w:r>
          </w:p>
        </w:tc>
        <w:tc>
          <w:tcPr>
            <w:tcW w:w="796" w:type="dxa"/>
            <w:tcBorders>
              <w:right w:val="single" w:sz="24" w:space="0" w:color="auto"/>
            </w:tcBorders>
            <w:shd w:val="clear" w:color="auto" w:fill="auto"/>
          </w:tcPr>
          <w:p w14:paraId="4C36648B" w14:textId="77777777" w:rsidR="005A0E67" w:rsidRPr="001D11AF" w:rsidRDefault="005A0E67" w:rsidP="00CB1CEF">
            <w:pPr>
              <w:pStyle w:val="Tabletext"/>
            </w:pPr>
            <w:r w:rsidRPr="001D11AF">
              <w:t>33</w:t>
            </w:r>
          </w:p>
        </w:tc>
        <w:tc>
          <w:tcPr>
            <w:tcW w:w="627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5DBC0661" w14:textId="77777777" w:rsidR="005A0E67" w:rsidRPr="001D11AF" w:rsidRDefault="005A0E67" w:rsidP="00CB1CEF">
            <w:pPr>
              <w:pStyle w:val="Tabletext"/>
            </w:pPr>
            <w:r w:rsidRPr="001D11AF">
              <w:t>5</w:t>
            </w:r>
          </w:p>
        </w:tc>
        <w:tc>
          <w:tcPr>
            <w:tcW w:w="740" w:type="dxa"/>
            <w:tcBorders>
              <w:left w:val="single" w:sz="24" w:space="0" w:color="auto"/>
            </w:tcBorders>
            <w:shd w:val="clear" w:color="auto" w:fill="auto"/>
          </w:tcPr>
          <w:p w14:paraId="114DA7EF" w14:textId="77777777" w:rsidR="005A0E67" w:rsidRPr="001D11AF" w:rsidRDefault="005A0E67" w:rsidP="00CB1CEF">
            <w:pPr>
              <w:pStyle w:val="Tabletext"/>
            </w:pPr>
            <w:r w:rsidRPr="001D11AF">
              <w:t>100</w:t>
            </w:r>
          </w:p>
        </w:tc>
        <w:tc>
          <w:tcPr>
            <w:tcW w:w="706" w:type="dxa"/>
            <w:tcBorders>
              <w:right w:val="single" w:sz="24" w:space="0" w:color="auto"/>
            </w:tcBorders>
            <w:shd w:val="clear" w:color="auto" w:fill="auto"/>
          </w:tcPr>
          <w:p w14:paraId="6B30367E" w14:textId="77777777" w:rsidR="005A0E67" w:rsidRPr="001D11AF" w:rsidRDefault="005A0E67" w:rsidP="00CB1CEF">
            <w:pPr>
              <w:pStyle w:val="Tabletext"/>
            </w:pPr>
            <w:r w:rsidRPr="001D11AF">
              <w:t>29</w:t>
            </w:r>
          </w:p>
        </w:tc>
        <w:tc>
          <w:tcPr>
            <w:tcW w:w="642" w:type="dxa"/>
            <w:tcBorders>
              <w:left w:val="single" w:sz="24" w:space="0" w:color="auto"/>
            </w:tcBorders>
          </w:tcPr>
          <w:p w14:paraId="33A7623B" w14:textId="77777777" w:rsidR="005A0E67" w:rsidRPr="001D11AF" w:rsidRDefault="005A0E67" w:rsidP="00CB1CEF">
            <w:pPr>
              <w:pStyle w:val="Tabletext"/>
            </w:pPr>
            <w:r w:rsidRPr="001D11AF">
              <w:t>0</w:t>
            </w:r>
          </w:p>
        </w:tc>
      </w:tr>
      <w:tr w:rsidR="005A0E67" w:rsidRPr="001D11AF" w14:paraId="3B8D08A7" w14:textId="77777777" w:rsidTr="005A0E67">
        <w:tc>
          <w:tcPr>
            <w:tcW w:w="3558" w:type="dxa"/>
          </w:tcPr>
          <w:p w14:paraId="682D234F" w14:textId="77777777" w:rsidR="005A0E67" w:rsidRPr="001D11AF" w:rsidRDefault="005A0E67" w:rsidP="00CB1CEF">
            <w:pPr>
              <w:pStyle w:val="Tabletext"/>
            </w:pPr>
            <w:r w:rsidRPr="001D11AF">
              <w:t>Intractable disease</w:t>
            </w:r>
          </w:p>
        </w:tc>
        <w:tc>
          <w:tcPr>
            <w:tcW w:w="791" w:type="dxa"/>
            <w:tcBorders>
              <w:right w:val="single" w:sz="24" w:space="0" w:color="auto"/>
            </w:tcBorders>
          </w:tcPr>
          <w:p w14:paraId="26B07EC5" w14:textId="77777777" w:rsidR="005A0E67" w:rsidRPr="001D11AF" w:rsidRDefault="005A0E67" w:rsidP="00CB1CEF">
            <w:pPr>
              <w:pStyle w:val="Tabletext"/>
            </w:pPr>
            <w:r w:rsidRPr="001D11AF">
              <w:t xml:space="preserve">21 </w:t>
            </w:r>
          </w:p>
        </w:tc>
        <w:tc>
          <w:tcPr>
            <w:tcW w:w="719" w:type="dxa"/>
            <w:tcBorders>
              <w:left w:val="single" w:sz="24" w:space="0" w:color="auto"/>
            </w:tcBorders>
            <w:shd w:val="clear" w:color="auto" w:fill="auto"/>
          </w:tcPr>
          <w:p w14:paraId="5BFC02B6" w14:textId="77777777" w:rsidR="005A0E67" w:rsidRPr="001D11AF" w:rsidRDefault="005A0E67" w:rsidP="00CB1CEF">
            <w:pPr>
              <w:pStyle w:val="Tabletext"/>
            </w:pPr>
            <w:r w:rsidRPr="001D11AF">
              <w:t>20</w:t>
            </w:r>
          </w:p>
        </w:tc>
        <w:tc>
          <w:tcPr>
            <w:tcW w:w="702" w:type="dxa"/>
            <w:tcBorders>
              <w:right w:val="single" w:sz="24" w:space="0" w:color="auto"/>
            </w:tcBorders>
            <w:shd w:val="clear" w:color="auto" w:fill="auto"/>
          </w:tcPr>
          <w:p w14:paraId="6E00F454" w14:textId="77777777" w:rsidR="005A0E67" w:rsidRPr="001D11AF" w:rsidRDefault="005A0E67" w:rsidP="00CB1CEF">
            <w:pPr>
              <w:pStyle w:val="Tabletext"/>
            </w:pPr>
            <w:r w:rsidRPr="001D11AF">
              <w:t>1</w:t>
            </w:r>
          </w:p>
        </w:tc>
        <w:tc>
          <w:tcPr>
            <w:tcW w:w="1065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35AA3027" w14:textId="77777777" w:rsidR="005A0E67" w:rsidRPr="001D11AF" w:rsidRDefault="005A0E67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853" w:type="dxa"/>
            <w:tcBorders>
              <w:left w:val="single" w:sz="24" w:space="0" w:color="auto"/>
            </w:tcBorders>
            <w:shd w:val="clear" w:color="auto" w:fill="auto"/>
          </w:tcPr>
          <w:p w14:paraId="5D0628E6" w14:textId="77777777" w:rsidR="005A0E67" w:rsidRPr="001D11AF" w:rsidRDefault="005A0E67" w:rsidP="00CB1CEF">
            <w:pPr>
              <w:pStyle w:val="Tabletext"/>
            </w:pPr>
            <w:r w:rsidRPr="001D11AF">
              <w:t>15</w:t>
            </w:r>
          </w:p>
        </w:tc>
        <w:tc>
          <w:tcPr>
            <w:tcW w:w="796" w:type="dxa"/>
            <w:tcBorders>
              <w:right w:val="single" w:sz="24" w:space="0" w:color="auto"/>
            </w:tcBorders>
            <w:shd w:val="clear" w:color="auto" w:fill="auto"/>
          </w:tcPr>
          <w:p w14:paraId="505BEC80" w14:textId="77777777" w:rsidR="005A0E67" w:rsidRPr="001D11AF" w:rsidRDefault="005A0E67" w:rsidP="00CB1CEF">
            <w:pPr>
              <w:pStyle w:val="Tabletext"/>
            </w:pPr>
            <w:r w:rsidRPr="001D11AF">
              <w:t>5</w:t>
            </w:r>
          </w:p>
        </w:tc>
        <w:tc>
          <w:tcPr>
            <w:tcW w:w="627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718CC862" w14:textId="77777777" w:rsidR="005A0E67" w:rsidRPr="001D11AF" w:rsidRDefault="005A0E67" w:rsidP="00CB1CEF">
            <w:pPr>
              <w:pStyle w:val="Tabletext"/>
            </w:pPr>
            <w:r w:rsidRPr="001D11AF">
              <w:t>1</w:t>
            </w:r>
          </w:p>
        </w:tc>
        <w:tc>
          <w:tcPr>
            <w:tcW w:w="740" w:type="dxa"/>
            <w:tcBorders>
              <w:left w:val="single" w:sz="24" w:space="0" w:color="auto"/>
            </w:tcBorders>
            <w:shd w:val="clear" w:color="auto" w:fill="auto"/>
          </w:tcPr>
          <w:p w14:paraId="40F0484B" w14:textId="77777777" w:rsidR="005A0E67" w:rsidRPr="001D11AF" w:rsidRDefault="005A0E67" w:rsidP="00CB1CEF">
            <w:pPr>
              <w:pStyle w:val="Tabletext"/>
            </w:pPr>
            <w:r w:rsidRPr="001D11AF">
              <w:t>16</w:t>
            </w:r>
          </w:p>
        </w:tc>
        <w:tc>
          <w:tcPr>
            <w:tcW w:w="706" w:type="dxa"/>
            <w:tcBorders>
              <w:right w:val="single" w:sz="24" w:space="0" w:color="auto"/>
            </w:tcBorders>
            <w:shd w:val="clear" w:color="auto" w:fill="auto"/>
          </w:tcPr>
          <w:p w14:paraId="5D124647" w14:textId="77777777" w:rsidR="005A0E67" w:rsidRPr="001D11AF" w:rsidRDefault="005A0E67" w:rsidP="00CB1CEF">
            <w:pPr>
              <w:pStyle w:val="Tabletext"/>
            </w:pPr>
            <w:r w:rsidRPr="001D11AF">
              <w:t>5</w:t>
            </w:r>
          </w:p>
        </w:tc>
        <w:tc>
          <w:tcPr>
            <w:tcW w:w="642" w:type="dxa"/>
            <w:tcBorders>
              <w:left w:val="single" w:sz="24" w:space="0" w:color="auto"/>
            </w:tcBorders>
          </w:tcPr>
          <w:p w14:paraId="211EF440" w14:textId="77777777" w:rsidR="005A0E67" w:rsidRPr="001D11AF" w:rsidRDefault="005A0E67" w:rsidP="00CB1CEF">
            <w:pPr>
              <w:pStyle w:val="Tabletext"/>
            </w:pPr>
            <w:r w:rsidRPr="001D11AF">
              <w:t>0</w:t>
            </w:r>
          </w:p>
        </w:tc>
      </w:tr>
      <w:tr w:rsidR="005A0E67" w:rsidRPr="001D11AF" w14:paraId="372AF968" w14:textId="77777777" w:rsidTr="005A0E67">
        <w:tc>
          <w:tcPr>
            <w:tcW w:w="3558" w:type="dxa"/>
          </w:tcPr>
          <w:p w14:paraId="2C91BA7F" w14:textId="77777777" w:rsidR="005A0E67" w:rsidRPr="001D11AF" w:rsidRDefault="005A0E67" w:rsidP="00CB1CEF">
            <w:pPr>
              <w:pStyle w:val="Tabletext"/>
            </w:pPr>
            <w:r w:rsidRPr="001D11AF">
              <w:t>Psychiatric disease</w:t>
            </w:r>
          </w:p>
        </w:tc>
        <w:tc>
          <w:tcPr>
            <w:tcW w:w="791" w:type="dxa"/>
            <w:tcBorders>
              <w:right w:val="single" w:sz="24" w:space="0" w:color="auto"/>
            </w:tcBorders>
          </w:tcPr>
          <w:p w14:paraId="6DAC6D14" w14:textId="77777777" w:rsidR="005A0E67" w:rsidRPr="001D11AF" w:rsidRDefault="005A0E67" w:rsidP="00CB1CEF">
            <w:pPr>
              <w:pStyle w:val="Tabletext"/>
            </w:pPr>
            <w:r w:rsidRPr="001D11AF">
              <w:t xml:space="preserve">2 </w:t>
            </w:r>
          </w:p>
        </w:tc>
        <w:tc>
          <w:tcPr>
            <w:tcW w:w="719" w:type="dxa"/>
            <w:tcBorders>
              <w:left w:val="single" w:sz="24" w:space="0" w:color="auto"/>
            </w:tcBorders>
            <w:shd w:val="clear" w:color="auto" w:fill="auto"/>
          </w:tcPr>
          <w:p w14:paraId="0AE19B65" w14:textId="77777777" w:rsidR="005A0E67" w:rsidRPr="001D11AF" w:rsidRDefault="005A0E67" w:rsidP="00CB1CEF">
            <w:pPr>
              <w:pStyle w:val="Tabletext"/>
            </w:pPr>
            <w:r w:rsidRPr="001D11AF">
              <w:t>2</w:t>
            </w:r>
          </w:p>
        </w:tc>
        <w:tc>
          <w:tcPr>
            <w:tcW w:w="702" w:type="dxa"/>
            <w:tcBorders>
              <w:right w:val="single" w:sz="24" w:space="0" w:color="auto"/>
            </w:tcBorders>
            <w:shd w:val="clear" w:color="auto" w:fill="auto"/>
          </w:tcPr>
          <w:p w14:paraId="0C132060" w14:textId="77777777" w:rsidR="005A0E67" w:rsidRPr="001D11AF" w:rsidRDefault="005A0E67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1065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54CDBC92" w14:textId="77777777" w:rsidR="005A0E67" w:rsidRPr="001D11AF" w:rsidRDefault="005A0E67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853" w:type="dxa"/>
            <w:tcBorders>
              <w:left w:val="single" w:sz="24" w:space="0" w:color="auto"/>
            </w:tcBorders>
            <w:shd w:val="clear" w:color="auto" w:fill="auto"/>
          </w:tcPr>
          <w:p w14:paraId="73C801A1" w14:textId="77777777" w:rsidR="005A0E67" w:rsidRPr="001D11AF" w:rsidRDefault="005A0E67" w:rsidP="00CB1CEF">
            <w:pPr>
              <w:pStyle w:val="Tabletext"/>
            </w:pPr>
            <w:r w:rsidRPr="001D11AF">
              <w:t>1</w:t>
            </w:r>
          </w:p>
        </w:tc>
        <w:tc>
          <w:tcPr>
            <w:tcW w:w="796" w:type="dxa"/>
            <w:tcBorders>
              <w:right w:val="single" w:sz="24" w:space="0" w:color="auto"/>
            </w:tcBorders>
            <w:shd w:val="clear" w:color="auto" w:fill="auto"/>
          </w:tcPr>
          <w:p w14:paraId="5AF38076" w14:textId="77777777" w:rsidR="005A0E67" w:rsidRPr="001D11AF" w:rsidRDefault="005A0E67" w:rsidP="00CB1CEF">
            <w:pPr>
              <w:pStyle w:val="Tabletext"/>
            </w:pPr>
            <w:r w:rsidRPr="001D11AF">
              <w:t>1</w:t>
            </w:r>
          </w:p>
        </w:tc>
        <w:tc>
          <w:tcPr>
            <w:tcW w:w="627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4A941C30" w14:textId="77777777" w:rsidR="005A0E67" w:rsidRPr="001D11AF" w:rsidRDefault="005A0E67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740" w:type="dxa"/>
            <w:tcBorders>
              <w:left w:val="single" w:sz="24" w:space="0" w:color="auto"/>
            </w:tcBorders>
            <w:shd w:val="clear" w:color="auto" w:fill="auto"/>
          </w:tcPr>
          <w:p w14:paraId="2F0A37CD" w14:textId="77777777" w:rsidR="005A0E67" w:rsidRPr="001D11AF" w:rsidRDefault="005A0E67" w:rsidP="00CB1CEF">
            <w:pPr>
              <w:pStyle w:val="Tabletext"/>
            </w:pPr>
            <w:r w:rsidRPr="001D11AF">
              <w:t>2</w:t>
            </w:r>
          </w:p>
        </w:tc>
        <w:tc>
          <w:tcPr>
            <w:tcW w:w="706" w:type="dxa"/>
            <w:tcBorders>
              <w:right w:val="single" w:sz="24" w:space="0" w:color="auto"/>
            </w:tcBorders>
            <w:shd w:val="clear" w:color="auto" w:fill="auto"/>
          </w:tcPr>
          <w:p w14:paraId="360B8F8F" w14:textId="77777777" w:rsidR="005A0E67" w:rsidRPr="001D11AF" w:rsidRDefault="005A0E67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642" w:type="dxa"/>
            <w:tcBorders>
              <w:left w:val="single" w:sz="24" w:space="0" w:color="auto"/>
            </w:tcBorders>
          </w:tcPr>
          <w:p w14:paraId="748F43DA" w14:textId="77777777" w:rsidR="005A0E67" w:rsidRPr="001D11AF" w:rsidRDefault="005A0E67" w:rsidP="00CB1CEF">
            <w:pPr>
              <w:pStyle w:val="Tabletext"/>
            </w:pPr>
            <w:r w:rsidRPr="001D11AF">
              <w:t>0</w:t>
            </w:r>
          </w:p>
        </w:tc>
      </w:tr>
      <w:tr w:rsidR="005A0E67" w:rsidRPr="001D11AF" w14:paraId="6A7715F3" w14:textId="77777777" w:rsidTr="005A0E67">
        <w:tc>
          <w:tcPr>
            <w:tcW w:w="3558" w:type="dxa"/>
          </w:tcPr>
          <w:p w14:paraId="06AEE453" w14:textId="77777777" w:rsidR="005A0E67" w:rsidRPr="001D11AF" w:rsidRDefault="005A0E67" w:rsidP="00CB1CEF">
            <w:pPr>
              <w:pStyle w:val="Tabletext"/>
            </w:pPr>
            <w:r w:rsidRPr="001D11AF">
              <w:t>Unknown</w:t>
            </w:r>
          </w:p>
        </w:tc>
        <w:tc>
          <w:tcPr>
            <w:tcW w:w="791" w:type="dxa"/>
            <w:tcBorders>
              <w:right w:val="single" w:sz="24" w:space="0" w:color="auto"/>
            </w:tcBorders>
          </w:tcPr>
          <w:p w14:paraId="7E79F9F3" w14:textId="77777777" w:rsidR="005A0E67" w:rsidRPr="001D11AF" w:rsidRDefault="005A0E67" w:rsidP="00CB1CEF">
            <w:pPr>
              <w:pStyle w:val="Tabletext"/>
            </w:pPr>
            <w:r w:rsidRPr="001D11AF">
              <w:t xml:space="preserve">9 </w:t>
            </w:r>
          </w:p>
        </w:tc>
        <w:tc>
          <w:tcPr>
            <w:tcW w:w="719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</w:tcPr>
          <w:p w14:paraId="2876C927" w14:textId="77777777" w:rsidR="005A0E67" w:rsidRPr="001D11AF" w:rsidRDefault="005A0E67" w:rsidP="00CB1CEF">
            <w:pPr>
              <w:pStyle w:val="Tabletext"/>
            </w:pPr>
            <w:r w:rsidRPr="001D11AF">
              <w:t>9</w:t>
            </w:r>
          </w:p>
        </w:tc>
        <w:tc>
          <w:tcPr>
            <w:tcW w:w="702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700FA9F8" w14:textId="77777777" w:rsidR="005A0E67" w:rsidRPr="001D11AF" w:rsidRDefault="005A0E67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1065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23F86FE7" w14:textId="77777777" w:rsidR="005A0E67" w:rsidRPr="001D11AF" w:rsidRDefault="005A0E67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853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</w:tcPr>
          <w:p w14:paraId="0CE9BE79" w14:textId="77777777" w:rsidR="005A0E67" w:rsidRPr="001D11AF" w:rsidRDefault="005A0E67" w:rsidP="00CB1CEF">
            <w:pPr>
              <w:pStyle w:val="Tabletext"/>
            </w:pPr>
            <w:r w:rsidRPr="001D11AF">
              <w:t>6</w:t>
            </w:r>
          </w:p>
        </w:tc>
        <w:tc>
          <w:tcPr>
            <w:tcW w:w="796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7E3CDB5B" w14:textId="77777777" w:rsidR="005A0E67" w:rsidRPr="001D11AF" w:rsidRDefault="005A0E67" w:rsidP="00CB1CEF">
            <w:pPr>
              <w:pStyle w:val="Tabletext"/>
            </w:pPr>
            <w:r w:rsidRPr="001D11AF">
              <w:t>3</w:t>
            </w:r>
          </w:p>
        </w:tc>
        <w:tc>
          <w:tcPr>
            <w:tcW w:w="627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7FB8231F" w14:textId="77777777" w:rsidR="005A0E67" w:rsidRPr="001D11AF" w:rsidRDefault="005A0E67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740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</w:tcPr>
          <w:p w14:paraId="56286036" w14:textId="77777777" w:rsidR="005A0E67" w:rsidRPr="001D11AF" w:rsidRDefault="005A0E67" w:rsidP="00CB1CEF">
            <w:pPr>
              <w:pStyle w:val="Tabletext"/>
            </w:pPr>
            <w:r w:rsidRPr="001D11AF">
              <w:t>7</w:t>
            </w:r>
          </w:p>
        </w:tc>
        <w:tc>
          <w:tcPr>
            <w:tcW w:w="706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65FFCC82" w14:textId="77777777" w:rsidR="005A0E67" w:rsidRPr="001D11AF" w:rsidRDefault="005A0E67" w:rsidP="00CB1CEF">
            <w:pPr>
              <w:pStyle w:val="Tabletext"/>
            </w:pPr>
            <w:r w:rsidRPr="001D11AF">
              <w:t>2</w:t>
            </w:r>
          </w:p>
        </w:tc>
        <w:tc>
          <w:tcPr>
            <w:tcW w:w="642" w:type="dxa"/>
            <w:tcBorders>
              <w:left w:val="single" w:sz="24" w:space="0" w:color="auto"/>
            </w:tcBorders>
          </w:tcPr>
          <w:p w14:paraId="21558FB7" w14:textId="77777777" w:rsidR="005A0E67" w:rsidRPr="001D11AF" w:rsidRDefault="005A0E67" w:rsidP="00CB1CEF">
            <w:pPr>
              <w:pStyle w:val="Tabletext"/>
            </w:pPr>
            <w:r w:rsidRPr="001D11AF">
              <w:t>0</w:t>
            </w:r>
          </w:p>
        </w:tc>
      </w:tr>
      <w:tr w:rsidR="005A0E67" w:rsidRPr="001D11AF" w14:paraId="7F1CDBDC" w14:textId="77777777" w:rsidTr="005A0E67">
        <w:tc>
          <w:tcPr>
            <w:tcW w:w="11199" w:type="dxa"/>
            <w:gridSpan w:val="11"/>
            <w:shd w:val="clear" w:color="auto" w:fill="auto"/>
          </w:tcPr>
          <w:p w14:paraId="75920D80" w14:textId="123BD440" w:rsidR="005A0E67" w:rsidRPr="001D11AF" w:rsidRDefault="00D52089" w:rsidP="00CB1CEF">
            <w:pPr>
              <w:pStyle w:val="Tabletext"/>
            </w:pPr>
            <w:r w:rsidRPr="001D11AF">
              <w:t xml:space="preserve">#4. </w:t>
            </w:r>
            <w:r w:rsidR="005A0E67" w:rsidRPr="001D11AF">
              <w:t xml:space="preserve">What is </w:t>
            </w:r>
            <w:r w:rsidR="00BA31FD" w:rsidRPr="001D11AF">
              <w:t xml:space="preserve">appropriate </w:t>
            </w:r>
            <w:r w:rsidR="005A0E67" w:rsidRPr="001D11AF">
              <w:t>first</w:t>
            </w:r>
            <w:r w:rsidR="00BA31FD" w:rsidRPr="001D11AF">
              <w:t xml:space="preserve"> </w:t>
            </w:r>
            <w:r w:rsidR="005A0E67" w:rsidRPr="001D11AF">
              <w:t xml:space="preserve">aid </w:t>
            </w:r>
            <w:r w:rsidR="00BA31FD" w:rsidRPr="001D11AF">
              <w:t xml:space="preserve">for </w:t>
            </w:r>
            <w:r w:rsidR="009C284B">
              <w:t xml:space="preserve">a </w:t>
            </w:r>
            <w:r w:rsidR="0061753C" w:rsidRPr="001D11AF">
              <w:t xml:space="preserve">student </w:t>
            </w:r>
            <w:r w:rsidR="00B55F8C" w:rsidRPr="001D11AF">
              <w:t xml:space="preserve">having </w:t>
            </w:r>
            <w:r w:rsidR="0061753C" w:rsidRPr="001D11AF">
              <w:t xml:space="preserve">an </w:t>
            </w:r>
            <w:r w:rsidR="005A0E67" w:rsidRPr="001D11AF">
              <w:t>epileptic seizure? (</w:t>
            </w:r>
            <w:r w:rsidR="00D42A02">
              <w:t>MRA</w:t>
            </w:r>
            <w:r w:rsidR="005A0E67" w:rsidRPr="001D11AF">
              <w:t>)</w:t>
            </w:r>
          </w:p>
        </w:tc>
      </w:tr>
      <w:tr w:rsidR="005A0E67" w:rsidRPr="001D11AF" w14:paraId="08A11073" w14:textId="77777777" w:rsidTr="005A0E67">
        <w:tc>
          <w:tcPr>
            <w:tcW w:w="3558" w:type="dxa"/>
          </w:tcPr>
          <w:p w14:paraId="112B8A93" w14:textId="77777777" w:rsidR="005A0E67" w:rsidRPr="001D11AF" w:rsidRDefault="005A0E67" w:rsidP="00CB1CEF">
            <w:pPr>
              <w:pStyle w:val="Tabletext"/>
            </w:pPr>
            <w:r w:rsidRPr="001D11AF">
              <w:t>Observe calmly</w:t>
            </w:r>
          </w:p>
        </w:tc>
        <w:tc>
          <w:tcPr>
            <w:tcW w:w="791" w:type="dxa"/>
            <w:tcBorders>
              <w:right w:val="single" w:sz="24" w:space="0" w:color="auto"/>
            </w:tcBorders>
          </w:tcPr>
          <w:p w14:paraId="4E6FE26C" w14:textId="77777777" w:rsidR="005A0E67" w:rsidRPr="001D11AF" w:rsidRDefault="005A0E67" w:rsidP="00CB1CEF">
            <w:pPr>
              <w:pStyle w:val="Tabletext"/>
            </w:pPr>
            <w:r w:rsidRPr="001D11AF">
              <w:t>550</w:t>
            </w:r>
          </w:p>
        </w:tc>
        <w:tc>
          <w:tcPr>
            <w:tcW w:w="719" w:type="dxa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</w:tcPr>
          <w:p w14:paraId="354E2BD7" w14:textId="77777777" w:rsidR="005A0E67" w:rsidRPr="001D11AF" w:rsidRDefault="005A0E67" w:rsidP="00CB1CEF">
            <w:pPr>
              <w:pStyle w:val="Tabletext"/>
            </w:pPr>
            <w:r w:rsidRPr="001D11AF">
              <w:t>514</w:t>
            </w:r>
          </w:p>
        </w:tc>
        <w:tc>
          <w:tcPr>
            <w:tcW w:w="702" w:type="dxa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</w:tcPr>
          <w:p w14:paraId="12F4B272" w14:textId="77777777" w:rsidR="005A0E67" w:rsidRPr="001D11AF" w:rsidRDefault="005A0E67" w:rsidP="00CB1CEF">
            <w:pPr>
              <w:pStyle w:val="Tabletext"/>
            </w:pPr>
            <w:r w:rsidRPr="001D11AF">
              <w:t>33</w:t>
            </w:r>
          </w:p>
        </w:tc>
        <w:tc>
          <w:tcPr>
            <w:tcW w:w="1065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506E8300" w14:textId="77777777" w:rsidR="005A0E67" w:rsidRPr="001D11AF" w:rsidRDefault="005A0E67" w:rsidP="00CB1CEF">
            <w:pPr>
              <w:pStyle w:val="Tabletext"/>
            </w:pPr>
            <w:r w:rsidRPr="001D11AF">
              <w:t>3</w:t>
            </w:r>
          </w:p>
        </w:tc>
        <w:tc>
          <w:tcPr>
            <w:tcW w:w="853" w:type="dxa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</w:tcPr>
          <w:p w14:paraId="3AA46AB2" w14:textId="77777777" w:rsidR="005A0E67" w:rsidRPr="001D11AF" w:rsidRDefault="005A0E67" w:rsidP="00CB1CEF">
            <w:pPr>
              <w:pStyle w:val="Tabletext"/>
            </w:pPr>
            <w:r w:rsidRPr="001D11AF">
              <w:t>441</w:t>
            </w:r>
          </w:p>
        </w:tc>
        <w:tc>
          <w:tcPr>
            <w:tcW w:w="796" w:type="dxa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</w:tcPr>
          <w:p w14:paraId="509E0462" w14:textId="77777777" w:rsidR="005A0E67" w:rsidRPr="001D11AF" w:rsidRDefault="005A0E67" w:rsidP="00CB1CEF">
            <w:pPr>
              <w:pStyle w:val="Tabletext"/>
            </w:pPr>
            <w:r w:rsidRPr="001D11AF">
              <w:t>93</w:t>
            </w:r>
          </w:p>
        </w:tc>
        <w:tc>
          <w:tcPr>
            <w:tcW w:w="627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591AF5A6" w14:textId="77777777" w:rsidR="005A0E67" w:rsidRPr="001D11AF" w:rsidRDefault="005A0E67" w:rsidP="00CB1CEF">
            <w:pPr>
              <w:pStyle w:val="Tabletext"/>
            </w:pPr>
            <w:r w:rsidRPr="001D11AF">
              <w:t>16</w:t>
            </w:r>
          </w:p>
        </w:tc>
        <w:tc>
          <w:tcPr>
            <w:tcW w:w="740" w:type="dxa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</w:tcPr>
          <w:p w14:paraId="7A4EB72B" w14:textId="77777777" w:rsidR="005A0E67" w:rsidRPr="001D11AF" w:rsidRDefault="005A0E67" w:rsidP="00CB1CEF">
            <w:pPr>
              <w:pStyle w:val="Tabletext"/>
            </w:pPr>
            <w:r w:rsidRPr="001D11AF">
              <w:t>438</w:t>
            </w:r>
          </w:p>
        </w:tc>
        <w:tc>
          <w:tcPr>
            <w:tcW w:w="706" w:type="dxa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</w:tcPr>
          <w:p w14:paraId="38D5F2F8" w14:textId="77777777" w:rsidR="005A0E67" w:rsidRPr="001D11AF" w:rsidRDefault="005A0E67" w:rsidP="00CB1CEF">
            <w:pPr>
              <w:pStyle w:val="Tabletext"/>
            </w:pPr>
            <w:r w:rsidRPr="001D11AF">
              <w:t>106</w:t>
            </w:r>
          </w:p>
        </w:tc>
        <w:tc>
          <w:tcPr>
            <w:tcW w:w="642" w:type="dxa"/>
            <w:tcBorders>
              <w:left w:val="single" w:sz="24" w:space="0" w:color="auto"/>
            </w:tcBorders>
          </w:tcPr>
          <w:p w14:paraId="02D6E1CC" w14:textId="77777777" w:rsidR="005A0E67" w:rsidRPr="001D11AF" w:rsidRDefault="005A0E67" w:rsidP="00CB1CEF">
            <w:pPr>
              <w:pStyle w:val="Tabletext"/>
            </w:pPr>
            <w:r w:rsidRPr="001D11AF">
              <w:t>6</w:t>
            </w:r>
          </w:p>
        </w:tc>
      </w:tr>
      <w:tr w:rsidR="005A0E67" w:rsidRPr="001D11AF" w14:paraId="2326F9F7" w14:textId="77777777" w:rsidTr="005A0E67">
        <w:tc>
          <w:tcPr>
            <w:tcW w:w="3558" w:type="dxa"/>
          </w:tcPr>
          <w:p w14:paraId="2600CE3E" w14:textId="77777777" w:rsidR="005A0E67" w:rsidRPr="001D11AF" w:rsidRDefault="005A0E67" w:rsidP="00CB1CEF">
            <w:pPr>
              <w:pStyle w:val="Tabletext"/>
            </w:pPr>
            <w:r w:rsidRPr="001D11AF">
              <w:t>Secure airway</w:t>
            </w:r>
          </w:p>
        </w:tc>
        <w:tc>
          <w:tcPr>
            <w:tcW w:w="791" w:type="dxa"/>
            <w:tcBorders>
              <w:right w:val="single" w:sz="24" w:space="0" w:color="auto"/>
            </w:tcBorders>
          </w:tcPr>
          <w:p w14:paraId="07F4EF6B" w14:textId="77777777" w:rsidR="005A0E67" w:rsidRPr="001D11AF" w:rsidRDefault="005A0E67" w:rsidP="00CB1CEF">
            <w:pPr>
              <w:pStyle w:val="Tabletext"/>
            </w:pPr>
            <w:r w:rsidRPr="001D11AF">
              <w:t>482</w:t>
            </w:r>
          </w:p>
        </w:tc>
        <w:tc>
          <w:tcPr>
            <w:tcW w:w="719" w:type="dxa"/>
            <w:tcBorders>
              <w:left w:val="single" w:sz="24" w:space="0" w:color="auto"/>
            </w:tcBorders>
            <w:shd w:val="clear" w:color="auto" w:fill="auto"/>
          </w:tcPr>
          <w:p w14:paraId="5A918A5D" w14:textId="77777777" w:rsidR="005A0E67" w:rsidRPr="001D11AF" w:rsidRDefault="005A0E67" w:rsidP="00CB1CEF">
            <w:pPr>
              <w:pStyle w:val="Tabletext"/>
            </w:pPr>
            <w:r w:rsidRPr="001D11AF">
              <w:t>448</w:t>
            </w:r>
          </w:p>
        </w:tc>
        <w:tc>
          <w:tcPr>
            <w:tcW w:w="702" w:type="dxa"/>
            <w:tcBorders>
              <w:right w:val="single" w:sz="24" w:space="0" w:color="auto"/>
            </w:tcBorders>
            <w:shd w:val="clear" w:color="auto" w:fill="auto"/>
          </w:tcPr>
          <w:p w14:paraId="1C75F39B" w14:textId="77777777" w:rsidR="005A0E67" w:rsidRPr="001D11AF" w:rsidRDefault="005A0E67" w:rsidP="00CB1CEF">
            <w:pPr>
              <w:pStyle w:val="Tabletext"/>
            </w:pPr>
            <w:r w:rsidRPr="001D11AF">
              <w:t>31</w:t>
            </w:r>
          </w:p>
        </w:tc>
        <w:tc>
          <w:tcPr>
            <w:tcW w:w="1065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740F4CFC" w14:textId="77777777" w:rsidR="005A0E67" w:rsidRPr="001D11AF" w:rsidRDefault="005A0E67" w:rsidP="00CB1CEF">
            <w:pPr>
              <w:pStyle w:val="Tabletext"/>
            </w:pPr>
            <w:r w:rsidRPr="001D11AF">
              <w:t>3</w:t>
            </w:r>
          </w:p>
        </w:tc>
        <w:tc>
          <w:tcPr>
            <w:tcW w:w="853" w:type="dxa"/>
            <w:tcBorders>
              <w:left w:val="single" w:sz="24" w:space="0" w:color="auto"/>
            </w:tcBorders>
            <w:shd w:val="clear" w:color="auto" w:fill="auto"/>
          </w:tcPr>
          <w:p w14:paraId="0A094AEC" w14:textId="77777777" w:rsidR="005A0E67" w:rsidRPr="001D11AF" w:rsidRDefault="005A0E67" w:rsidP="00CB1CEF">
            <w:pPr>
              <w:pStyle w:val="Tabletext"/>
            </w:pPr>
            <w:r w:rsidRPr="001D11AF">
              <w:t>376</w:t>
            </w:r>
          </w:p>
        </w:tc>
        <w:tc>
          <w:tcPr>
            <w:tcW w:w="796" w:type="dxa"/>
            <w:tcBorders>
              <w:right w:val="single" w:sz="24" w:space="0" w:color="auto"/>
            </w:tcBorders>
            <w:shd w:val="clear" w:color="auto" w:fill="auto"/>
          </w:tcPr>
          <w:p w14:paraId="218BFE74" w14:textId="77777777" w:rsidR="005A0E67" w:rsidRPr="001D11AF" w:rsidRDefault="005A0E67" w:rsidP="00CB1CEF">
            <w:pPr>
              <w:pStyle w:val="Tabletext"/>
            </w:pPr>
            <w:r w:rsidRPr="001D11AF">
              <w:t>92</w:t>
            </w:r>
          </w:p>
        </w:tc>
        <w:tc>
          <w:tcPr>
            <w:tcW w:w="627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12AD5CE5" w14:textId="77777777" w:rsidR="005A0E67" w:rsidRPr="001D11AF" w:rsidRDefault="005A0E67" w:rsidP="00CB1CEF">
            <w:pPr>
              <w:pStyle w:val="Tabletext"/>
            </w:pPr>
            <w:r w:rsidRPr="001D11AF">
              <w:t>14</w:t>
            </w:r>
          </w:p>
        </w:tc>
        <w:tc>
          <w:tcPr>
            <w:tcW w:w="740" w:type="dxa"/>
            <w:tcBorders>
              <w:left w:val="single" w:sz="24" w:space="0" w:color="auto"/>
            </w:tcBorders>
            <w:shd w:val="clear" w:color="auto" w:fill="auto"/>
          </w:tcPr>
          <w:p w14:paraId="1FD16BE0" w14:textId="77777777" w:rsidR="005A0E67" w:rsidRPr="001D11AF" w:rsidRDefault="005A0E67" w:rsidP="00CB1CEF">
            <w:pPr>
              <w:pStyle w:val="Tabletext"/>
            </w:pPr>
            <w:r w:rsidRPr="001D11AF">
              <w:t>374</w:t>
            </w:r>
          </w:p>
        </w:tc>
        <w:tc>
          <w:tcPr>
            <w:tcW w:w="706" w:type="dxa"/>
            <w:tcBorders>
              <w:right w:val="single" w:sz="24" w:space="0" w:color="auto"/>
            </w:tcBorders>
            <w:shd w:val="clear" w:color="auto" w:fill="auto"/>
          </w:tcPr>
          <w:p w14:paraId="40242A12" w14:textId="77777777" w:rsidR="005A0E67" w:rsidRPr="001D11AF" w:rsidRDefault="005A0E67" w:rsidP="00CB1CEF">
            <w:pPr>
              <w:pStyle w:val="Tabletext"/>
            </w:pPr>
            <w:r w:rsidRPr="001D11AF">
              <w:t>101</w:t>
            </w:r>
          </w:p>
        </w:tc>
        <w:tc>
          <w:tcPr>
            <w:tcW w:w="642" w:type="dxa"/>
            <w:tcBorders>
              <w:left w:val="single" w:sz="24" w:space="0" w:color="auto"/>
            </w:tcBorders>
          </w:tcPr>
          <w:p w14:paraId="466EC922" w14:textId="77777777" w:rsidR="005A0E67" w:rsidRPr="001D11AF" w:rsidRDefault="005A0E67" w:rsidP="00CB1CEF">
            <w:pPr>
              <w:pStyle w:val="Tabletext"/>
            </w:pPr>
            <w:r w:rsidRPr="001D11AF">
              <w:t>7</w:t>
            </w:r>
          </w:p>
        </w:tc>
      </w:tr>
      <w:tr w:rsidR="005A0E67" w:rsidRPr="001D11AF" w14:paraId="2543F251" w14:textId="77777777" w:rsidTr="005A0E67">
        <w:tc>
          <w:tcPr>
            <w:tcW w:w="3558" w:type="dxa"/>
          </w:tcPr>
          <w:p w14:paraId="29503FB0" w14:textId="77777777" w:rsidR="005A0E67" w:rsidRPr="001D11AF" w:rsidRDefault="005A0E67" w:rsidP="00CB1CEF">
            <w:pPr>
              <w:pStyle w:val="Tabletext"/>
            </w:pPr>
            <w:r w:rsidRPr="001D11AF">
              <w:t>Call an ambulance</w:t>
            </w:r>
          </w:p>
        </w:tc>
        <w:tc>
          <w:tcPr>
            <w:tcW w:w="791" w:type="dxa"/>
            <w:tcBorders>
              <w:right w:val="single" w:sz="24" w:space="0" w:color="auto"/>
            </w:tcBorders>
          </w:tcPr>
          <w:p w14:paraId="06A81D4E" w14:textId="77777777" w:rsidR="005A0E67" w:rsidRPr="001D11AF" w:rsidRDefault="005A0E67" w:rsidP="00CB1CEF">
            <w:pPr>
              <w:pStyle w:val="Tabletext"/>
            </w:pPr>
            <w:r w:rsidRPr="001D11AF">
              <w:t>277</w:t>
            </w:r>
          </w:p>
        </w:tc>
        <w:tc>
          <w:tcPr>
            <w:tcW w:w="719" w:type="dxa"/>
            <w:tcBorders>
              <w:left w:val="single" w:sz="24" w:space="0" w:color="auto"/>
            </w:tcBorders>
            <w:shd w:val="clear" w:color="auto" w:fill="auto"/>
          </w:tcPr>
          <w:p w14:paraId="7A78EF0E" w14:textId="77777777" w:rsidR="005A0E67" w:rsidRPr="001D11AF" w:rsidRDefault="005A0E67" w:rsidP="00CB1CEF">
            <w:pPr>
              <w:pStyle w:val="Tabletext"/>
            </w:pPr>
            <w:r w:rsidRPr="001D11AF">
              <w:t>263</w:t>
            </w:r>
          </w:p>
        </w:tc>
        <w:tc>
          <w:tcPr>
            <w:tcW w:w="702" w:type="dxa"/>
            <w:tcBorders>
              <w:right w:val="single" w:sz="24" w:space="0" w:color="auto"/>
            </w:tcBorders>
            <w:shd w:val="clear" w:color="auto" w:fill="auto"/>
          </w:tcPr>
          <w:p w14:paraId="0C77F55C" w14:textId="77777777" w:rsidR="005A0E67" w:rsidRPr="001D11AF" w:rsidRDefault="005A0E67" w:rsidP="00CB1CEF">
            <w:pPr>
              <w:pStyle w:val="Tabletext"/>
            </w:pPr>
            <w:r w:rsidRPr="001D11AF">
              <w:t>11</w:t>
            </w:r>
          </w:p>
        </w:tc>
        <w:tc>
          <w:tcPr>
            <w:tcW w:w="1065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710C74E7" w14:textId="77777777" w:rsidR="005A0E67" w:rsidRPr="001D11AF" w:rsidRDefault="005A0E67" w:rsidP="00CB1CEF">
            <w:pPr>
              <w:pStyle w:val="Tabletext"/>
            </w:pPr>
            <w:r w:rsidRPr="001D11AF">
              <w:t>3</w:t>
            </w:r>
          </w:p>
        </w:tc>
        <w:tc>
          <w:tcPr>
            <w:tcW w:w="853" w:type="dxa"/>
            <w:tcBorders>
              <w:left w:val="single" w:sz="24" w:space="0" w:color="auto"/>
            </w:tcBorders>
            <w:shd w:val="clear" w:color="auto" w:fill="auto"/>
          </w:tcPr>
          <w:p w14:paraId="05EDC1C0" w14:textId="77777777" w:rsidR="005A0E67" w:rsidRPr="001D11AF" w:rsidRDefault="005A0E67" w:rsidP="00CB1CEF">
            <w:pPr>
              <w:pStyle w:val="Tabletext"/>
            </w:pPr>
            <w:r w:rsidRPr="001D11AF">
              <w:t>225</w:t>
            </w:r>
          </w:p>
        </w:tc>
        <w:tc>
          <w:tcPr>
            <w:tcW w:w="796" w:type="dxa"/>
            <w:tcBorders>
              <w:right w:val="single" w:sz="24" w:space="0" w:color="auto"/>
            </w:tcBorders>
            <w:shd w:val="clear" w:color="auto" w:fill="auto"/>
          </w:tcPr>
          <w:p w14:paraId="0D2E91BC" w14:textId="77777777" w:rsidR="005A0E67" w:rsidRPr="001D11AF" w:rsidRDefault="005A0E67" w:rsidP="00CB1CEF">
            <w:pPr>
              <w:pStyle w:val="Tabletext"/>
            </w:pPr>
            <w:r w:rsidRPr="001D11AF">
              <w:t>47</w:t>
            </w:r>
          </w:p>
        </w:tc>
        <w:tc>
          <w:tcPr>
            <w:tcW w:w="627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4E998880" w14:textId="77777777" w:rsidR="005A0E67" w:rsidRPr="001D11AF" w:rsidRDefault="005A0E67" w:rsidP="00CB1CEF">
            <w:pPr>
              <w:pStyle w:val="Tabletext"/>
            </w:pPr>
            <w:r w:rsidRPr="001D11AF">
              <w:t>5</w:t>
            </w:r>
          </w:p>
        </w:tc>
        <w:tc>
          <w:tcPr>
            <w:tcW w:w="740" w:type="dxa"/>
            <w:tcBorders>
              <w:left w:val="single" w:sz="24" w:space="0" w:color="auto"/>
            </w:tcBorders>
            <w:shd w:val="clear" w:color="auto" w:fill="auto"/>
          </w:tcPr>
          <w:p w14:paraId="731680F8" w14:textId="77777777" w:rsidR="005A0E67" w:rsidRPr="001D11AF" w:rsidRDefault="005A0E67" w:rsidP="00CB1CEF">
            <w:pPr>
              <w:pStyle w:val="Tabletext"/>
            </w:pPr>
            <w:r w:rsidRPr="001D11AF">
              <w:t>220</w:t>
            </w:r>
          </w:p>
        </w:tc>
        <w:tc>
          <w:tcPr>
            <w:tcW w:w="706" w:type="dxa"/>
            <w:tcBorders>
              <w:right w:val="single" w:sz="24" w:space="0" w:color="auto"/>
            </w:tcBorders>
            <w:shd w:val="clear" w:color="auto" w:fill="auto"/>
          </w:tcPr>
          <w:p w14:paraId="415EAE91" w14:textId="77777777" w:rsidR="005A0E67" w:rsidRPr="001D11AF" w:rsidRDefault="005A0E67" w:rsidP="00CB1CEF">
            <w:pPr>
              <w:pStyle w:val="Tabletext"/>
            </w:pPr>
            <w:r w:rsidRPr="001D11AF">
              <w:t>54</w:t>
            </w:r>
          </w:p>
        </w:tc>
        <w:tc>
          <w:tcPr>
            <w:tcW w:w="642" w:type="dxa"/>
            <w:tcBorders>
              <w:left w:val="single" w:sz="24" w:space="0" w:color="auto"/>
            </w:tcBorders>
          </w:tcPr>
          <w:p w14:paraId="685BCFE8" w14:textId="77777777" w:rsidR="005A0E67" w:rsidRPr="001D11AF" w:rsidRDefault="005A0E67" w:rsidP="00CB1CEF">
            <w:pPr>
              <w:pStyle w:val="Tabletext"/>
            </w:pPr>
            <w:r w:rsidRPr="001D11AF">
              <w:t>3</w:t>
            </w:r>
          </w:p>
        </w:tc>
      </w:tr>
      <w:tr w:rsidR="005A0E67" w:rsidRPr="001D11AF" w14:paraId="69DA34FB" w14:textId="77777777" w:rsidTr="005A0E67">
        <w:tc>
          <w:tcPr>
            <w:tcW w:w="3558" w:type="dxa"/>
          </w:tcPr>
          <w:p w14:paraId="3AB3CAA5" w14:textId="47F9ECDE" w:rsidR="005A0E67" w:rsidRPr="001D11AF" w:rsidRDefault="005A0E67" w:rsidP="00CB1CEF">
            <w:pPr>
              <w:pStyle w:val="Tabletext"/>
            </w:pPr>
            <w:r w:rsidRPr="001D11AF">
              <w:t xml:space="preserve">Take </w:t>
            </w:r>
            <w:r w:rsidR="0061753C" w:rsidRPr="001D11AF">
              <w:t xml:space="preserve">student </w:t>
            </w:r>
            <w:r w:rsidRPr="001D11AF">
              <w:t>to hospital</w:t>
            </w:r>
          </w:p>
        </w:tc>
        <w:tc>
          <w:tcPr>
            <w:tcW w:w="791" w:type="dxa"/>
            <w:tcBorders>
              <w:right w:val="single" w:sz="24" w:space="0" w:color="auto"/>
            </w:tcBorders>
          </w:tcPr>
          <w:p w14:paraId="1E71DEC8" w14:textId="77777777" w:rsidR="005A0E67" w:rsidRPr="001D11AF" w:rsidRDefault="005A0E67" w:rsidP="00CB1CEF">
            <w:pPr>
              <w:pStyle w:val="Tabletext"/>
            </w:pPr>
            <w:r w:rsidRPr="001D11AF">
              <w:t>251</w:t>
            </w:r>
          </w:p>
        </w:tc>
        <w:tc>
          <w:tcPr>
            <w:tcW w:w="719" w:type="dxa"/>
            <w:tcBorders>
              <w:left w:val="single" w:sz="24" w:space="0" w:color="auto"/>
            </w:tcBorders>
            <w:shd w:val="clear" w:color="auto" w:fill="auto"/>
          </w:tcPr>
          <w:p w14:paraId="117C5309" w14:textId="77777777" w:rsidR="005A0E67" w:rsidRPr="001D11AF" w:rsidRDefault="005A0E67" w:rsidP="00CB1CEF">
            <w:pPr>
              <w:pStyle w:val="Tabletext"/>
            </w:pPr>
            <w:r w:rsidRPr="001D11AF">
              <w:t>240</w:t>
            </w:r>
          </w:p>
        </w:tc>
        <w:tc>
          <w:tcPr>
            <w:tcW w:w="702" w:type="dxa"/>
            <w:tcBorders>
              <w:right w:val="single" w:sz="24" w:space="0" w:color="auto"/>
            </w:tcBorders>
            <w:shd w:val="clear" w:color="auto" w:fill="auto"/>
          </w:tcPr>
          <w:p w14:paraId="698A3278" w14:textId="77777777" w:rsidR="005A0E67" w:rsidRPr="001D11AF" w:rsidRDefault="005A0E67" w:rsidP="00CB1CEF">
            <w:pPr>
              <w:pStyle w:val="Tabletext"/>
            </w:pPr>
            <w:r w:rsidRPr="001D11AF">
              <w:t>9</w:t>
            </w:r>
          </w:p>
        </w:tc>
        <w:tc>
          <w:tcPr>
            <w:tcW w:w="1065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75BF1A41" w14:textId="77777777" w:rsidR="005A0E67" w:rsidRPr="001D11AF" w:rsidRDefault="005A0E67" w:rsidP="00CB1CEF">
            <w:pPr>
              <w:pStyle w:val="Tabletext"/>
            </w:pPr>
            <w:r w:rsidRPr="001D11AF">
              <w:t>2</w:t>
            </w:r>
          </w:p>
        </w:tc>
        <w:tc>
          <w:tcPr>
            <w:tcW w:w="853" w:type="dxa"/>
            <w:tcBorders>
              <w:left w:val="single" w:sz="24" w:space="0" w:color="auto"/>
            </w:tcBorders>
            <w:shd w:val="clear" w:color="auto" w:fill="auto"/>
          </w:tcPr>
          <w:p w14:paraId="3F5F28B3" w14:textId="77777777" w:rsidR="005A0E67" w:rsidRPr="001D11AF" w:rsidRDefault="005A0E67" w:rsidP="00CB1CEF">
            <w:pPr>
              <w:pStyle w:val="Tabletext"/>
            </w:pPr>
            <w:r w:rsidRPr="001D11AF">
              <w:t>191</w:t>
            </w:r>
          </w:p>
        </w:tc>
        <w:tc>
          <w:tcPr>
            <w:tcW w:w="796" w:type="dxa"/>
            <w:tcBorders>
              <w:right w:val="single" w:sz="24" w:space="0" w:color="auto"/>
            </w:tcBorders>
            <w:shd w:val="clear" w:color="auto" w:fill="auto"/>
          </w:tcPr>
          <w:p w14:paraId="40A922E2" w14:textId="77777777" w:rsidR="005A0E67" w:rsidRPr="001D11AF" w:rsidRDefault="005A0E67" w:rsidP="00CB1CEF">
            <w:pPr>
              <w:pStyle w:val="Tabletext"/>
            </w:pPr>
            <w:r w:rsidRPr="001D11AF">
              <w:t>55</w:t>
            </w:r>
          </w:p>
        </w:tc>
        <w:tc>
          <w:tcPr>
            <w:tcW w:w="627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33AC195C" w14:textId="77777777" w:rsidR="005A0E67" w:rsidRPr="001D11AF" w:rsidRDefault="005A0E67" w:rsidP="00CB1CEF">
            <w:pPr>
              <w:pStyle w:val="Tabletext"/>
            </w:pPr>
            <w:r w:rsidRPr="001D11AF">
              <w:t>5</w:t>
            </w:r>
          </w:p>
        </w:tc>
        <w:tc>
          <w:tcPr>
            <w:tcW w:w="740" w:type="dxa"/>
            <w:tcBorders>
              <w:left w:val="single" w:sz="24" w:space="0" w:color="auto"/>
            </w:tcBorders>
            <w:shd w:val="clear" w:color="auto" w:fill="auto"/>
          </w:tcPr>
          <w:p w14:paraId="6C55AF6B" w14:textId="77777777" w:rsidR="005A0E67" w:rsidRPr="001D11AF" w:rsidRDefault="005A0E67" w:rsidP="00CB1CEF">
            <w:pPr>
              <w:pStyle w:val="Tabletext"/>
            </w:pPr>
            <w:r w:rsidRPr="001D11AF">
              <w:t>197</w:t>
            </w:r>
          </w:p>
        </w:tc>
        <w:tc>
          <w:tcPr>
            <w:tcW w:w="706" w:type="dxa"/>
            <w:tcBorders>
              <w:right w:val="single" w:sz="24" w:space="0" w:color="auto"/>
            </w:tcBorders>
            <w:shd w:val="clear" w:color="auto" w:fill="auto"/>
          </w:tcPr>
          <w:p w14:paraId="2E378346" w14:textId="77777777" w:rsidR="005A0E67" w:rsidRPr="001D11AF" w:rsidRDefault="005A0E67" w:rsidP="00CB1CEF">
            <w:pPr>
              <w:pStyle w:val="Tabletext"/>
            </w:pPr>
            <w:r w:rsidRPr="001D11AF">
              <w:t>51</w:t>
            </w:r>
          </w:p>
        </w:tc>
        <w:tc>
          <w:tcPr>
            <w:tcW w:w="642" w:type="dxa"/>
            <w:tcBorders>
              <w:left w:val="single" w:sz="24" w:space="0" w:color="auto"/>
            </w:tcBorders>
          </w:tcPr>
          <w:p w14:paraId="22B3E162" w14:textId="77777777" w:rsidR="005A0E67" w:rsidRPr="001D11AF" w:rsidRDefault="005A0E67" w:rsidP="00CB1CEF">
            <w:pPr>
              <w:pStyle w:val="Tabletext"/>
            </w:pPr>
            <w:r w:rsidRPr="001D11AF">
              <w:t>3</w:t>
            </w:r>
          </w:p>
        </w:tc>
      </w:tr>
      <w:tr w:rsidR="005A0E67" w:rsidRPr="001D11AF" w14:paraId="46138CFC" w14:textId="77777777" w:rsidTr="005A0E67">
        <w:tc>
          <w:tcPr>
            <w:tcW w:w="3558" w:type="dxa"/>
          </w:tcPr>
          <w:p w14:paraId="732F6CDA" w14:textId="60F4B31D" w:rsidR="005A0E67" w:rsidRPr="001D11AF" w:rsidRDefault="005A0E67" w:rsidP="00CB1CEF">
            <w:pPr>
              <w:pStyle w:val="Tabletext"/>
            </w:pPr>
            <w:r w:rsidRPr="001D11AF">
              <w:t xml:space="preserve">Call </w:t>
            </w:r>
            <w:r w:rsidR="000D1547" w:rsidRPr="001D11AF">
              <w:t xml:space="preserve">student’s </w:t>
            </w:r>
            <w:r w:rsidRPr="001D11AF">
              <w:t>name loudly</w:t>
            </w:r>
          </w:p>
        </w:tc>
        <w:tc>
          <w:tcPr>
            <w:tcW w:w="791" w:type="dxa"/>
            <w:tcBorders>
              <w:right w:val="single" w:sz="24" w:space="0" w:color="auto"/>
            </w:tcBorders>
          </w:tcPr>
          <w:p w14:paraId="7D6FE812" w14:textId="77777777" w:rsidR="005A0E67" w:rsidRPr="001D11AF" w:rsidRDefault="005A0E67" w:rsidP="00CB1CEF">
            <w:pPr>
              <w:pStyle w:val="Tabletext"/>
            </w:pPr>
            <w:r w:rsidRPr="001D11AF">
              <w:t>25</w:t>
            </w:r>
          </w:p>
        </w:tc>
        <w:tc>
          <w:tcPr>
            <w:tcW w:w="719" w:type="dxa"/>
            <w:tcBorders>
              <w:left w:val="single" w:sz="24" w:space="0" w:color="auto"/>
            </w:tcBorders>
            <w:shd w:val="clear" w:color="auto" w:fill="auto"/>
          </w:tcPr>
          <w:p w14:paraId="4926E490" w14:textId="77777777" w:rsidR="005A0E67" w:rsidRPr="001D11AF" w:rsidRDefault="005A0E67" w:rsidP="00CB1CEF">
            <w:pPr>
              <w:pStyle w:val="Tabletext"/>
            </w:pPr>
            <w:r w:rsidRPr="001D11AF">
              <w:t>6</w:t>
            </w:r>
          </w:p>
        </w:tc>
        <w:tc>
          <w:tcPr>
            <w:tcW w:w="702" w:type="dxa"/>
            <w:tcBorders>
              <w:right w:val="single" w:sz="24" w:space="0" w:color="auto"/>
            </w:tcBorders>
            <w:shd w:val="clear" w:color="auto" w:fill="auto"/>
          </w:tcPr>
          <w:p w14:paraId="741B430C" w14:textId="77777777" w:rsidR="005A0E67" w:rsidRPr="001D11AF" w:rsidRDefault="005A0E67" w:rsidP="00CB1CEF">
            <w:pPr>
              <w:pStyle w:val="Tabletext"/>
            </w:pPr>
            <w:r w:rsidRPr="001D11AF">
              <w:t>1</w:t>
            </w:r>
          </w:p>
        </w:tc>
        <w:tc>
          <w:tcPr>
            <w:tcW w:w="1065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54E82249" w14:textId="77777777" w:rsidR="005A0E67" w:rsidRPr="001D11AF" w:rsidRDefault="005A0E67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853" w:type="dxa"/>
            <w:tcBorders>
              <w:left w:val="single" w:sz="24" w:space="0" w:color="auto"/>
            </w:tcBorders>
            <w:shd w:val="clear" w:color="auto" w:fill="auto"/>
          </w:tcPr>
          <w:p w14:paraId="68783F55" w14:textId="77777777" w:rsidR="005A0E67" w:rsidRPr="001D11AF" w:rsidRDefault="005A0E67" w:rsidP="00CB1CEF">
            <w:pPr>
              <w:pStyle w:val="Tabletext"/>
            </w:pPr>
            <w:r w:rsidRPr="001D11AF">
              <w:t>20</w:t>
            </w:r>
          </w:p>
        </w:tc>
        <w:tc>
          <w:tcPr>
            <w:tcW w:w="796" w:type="dxa"/>
            <w:tcBorders>
              <w:right w:val="single" w:sz="24" w:space="0" w:color="auto"/>
            </w:tcBorders>
            <w:shd w:val="clear" w:color="auto" w:fill="auto"/>
          </w:tcPr>
          <w:p w14:paraId="68228089" w14:textId="77777777" w:rsidR="005A0E67" w:rsidRPr="001D11AF" w:rsidRDefault="005A0E67" w:rsidP="00CB1CEF">
            <w:pPr>
              <w:pStyle w:val="Tabletext"/>
            </w:pPr>
            <w:r w:rsidRPr="001D11AF">
              <w:t>5</w:t>
            </w:r>
          </w:p>
        </w:tc>
        <w:tc>
          <w:tcPr>
            <w:tcW w:w="627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0EA9EDC0" w14:textId="77777777" w:rsidR="005A0E67" w:rsidRPr="001D11AF" w:rsidRDefault="005A0E67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740" w:type="dxa"/>
            <w:tcBorders>
              <w:left w:val="single" w:sz="24" w:space="0" w:color="auto"/>
            </w:tcBorders>
            <w:shd w:val="clear" w:color="auto" w:fill="auto"/>
          </w:tcPr>
          <w:p w14:paraId="28129A65" w14:textId="77777777" w:rsidR="005A0E67" w:rsidRPr="001D11AF" w:rsidRDefault="005A0E67" w:rsidP="00CB1CEF">
            <w:pPr>
              <w:pStyle w:val="Tabletext"/>
            </w:pPr>
            <w:r w:rsidRPr="001D11AF">
              <w:t>21</w:t>
            </w:r>
          </w:p>
        </w:tc>
        <w:tc>
          <w:tcPr>
            <w:tcW w:w="706" w:type="dxa"/>
            <w:tcBorders>
              <w:right w:val="single" w:sz="24" w:space="0" w:color="auto"/>
            </w:tcBorders>
            <w:shd w:val="clear" w:color="auto" w:fill="auto"/>
          </w:tcPr>
          <w:p w14:paraId="6CB9DEA5" w14:textId="77777777" w:rsidR="005A0E67" w:rsidRPr="001D11AF" w:rsidRDefault="005A0E67" w:rsidP="00CB1CEF">
            <w:pPr>
              <w:pStyle w:val="Tabletext"/>
            </w:pPr>
            <w:r w:rsidRPr="001D11AF">
              <w:t>4</w:t>
            </w:r>
          </w:p>
        </w:tc>
        <w:tc>
          <w:tcPr>
            <w:tcW w:w="642" w:type="dxa"/>
            <w:tcBorders>
              <w:left w:val="single" w:sz="24" w:space="0" w:color="auto"/>
            </w:tcBorders>
          </w:tcPr>
          <w:p w14:paraId="319F447F" w14:textId="77777777" w:rsidR="005A0E67" w:rsidRPr="001D11AF" w:rsidRDefault="005A0E67" w:rsidP="00CB1CEF">
            <w:pPr>
              <w:pStyle w:val="Tabletext"/>
            </w:pPr>
            <w:r w:rsidRPr="001D11AF">
              <w:t>0</w:t>
            </w:r>
          </w:p>
        </w:tc>
      </w:tr>
      <w:tr w:rsidR="005A0E67" w:rsidRPr="001D11AF" w14:paraId="5DAB79FB" w14:textId="77777777" w:rsidTr="005A0E67">
        <w:tc>
          <w:tcPr>
            <w:tcW w:w="3558" w:type="dxa"/>
          </w:tcPr>
          <w:p w14:paraId="77147902" w14:textId="5AC8138B" w:rsidR="005A0E67" w:rsidRPr="001D11AF" w:rsidRDefault="005A0E67" w:rsidP="00CB1CEF">
            <w:pPr>
              <w:pStyle w:val="Tabletext"/>
            </w:pPr>
            <w:r w:rsidRPr="001D11AF">
              <w:lastRenderedPageBreak/>
              <w:t xml:space="preserve">Hold </w:t>
            </w:r>
            <w:r w:rsidR="00A01D19" w:rsidRPr="001D11AF">
              <w:t xml:space="preserve">student </w:t>
            </w:r>
            <w:r w:rsidRPr="001D11AF">
              <w:t>in arms</w:t>
            </w:r>
          </w:p>
        </w:tc>
        <w:tc>
          <w:tcPr>
            <w:tcW w:w="791" w:type="dxa"/>
            <w:tcBorders>
              <w:right w:val="single" w:sz="24" w:space="0" w:color="auto"/>
            </w:tcBorders>
          </w:tcPr>
          <w:p w14:paraId="67733D48" w14:textId="77777777" w:rsidR="005A0E67" w:rsidRPr="001D11AF" w:rsidRDefault="005A0E67" w:rsidP="00CB1CEF">
            <w:pPr>
              <w:pStyle w:val="Tabletext"/>
            </w:pPr>
            <w:r w:rsidRPr="001D11AF">
              <w:t>11</w:t>
            </w:r>
          </w:p>
        </w:tc>
        <w:tc>
          <w:tcPr>
            <w:tcW w:w="719" w:type="dxa"/>
            <w:tcBorders>
              <w:left w:val="single" w:sz="24" w:space="0" w:color="auto"/>
            </w:tcBorders>
            <w:shd w:val="clear" w:color="auto" w:fill="auto"/>
          </w:tcPr>
          <w:p w14:paraId="4B02E13A" w14:textId="77777777" w:rsidR="005A0E67" w:rsidRPr="001D11AF" w:rsidRDefault="005A0E67" w:rsidP="00CB1CEF">
            <w:pPr>
              <w:pStyle w:val="Tabletext"/>
            </w:pPr>
            <w:r w:rsidRPr="001D11AF">
              <w:t>11</w:t>
            </w:r>
          </w:p>
        </w:tc>
        <w:tc>
          <w:tcPr>
            <w:tcW w:w="702" w:type="dxa"/>
            <w:tcBorders>
              <w:right w:val="single" w:sz="24" w:space="0" w:color="auto"/>
            </w:tcBorders>
            <w:shd w:val="clear" w:color="auto" w:fill="auto"/>
          </w:tcPr>
          <w:p w14:paraId="48874164" w14:textId="77777777" w:rsidR="005A0E67" w:rsidRPr="001D11AF" w:rsidRDefault="005A0E67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1065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07E47292" w14:textId="77777777" w:rsidR="005A0E67" w:rsidRPr="001D11AF" w:rsidRDefault="005A0E67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853" w:type="dxa"/>
            <w:tcBorders>
              <w:left w:val="single" w:sz="24" w:space="0" w:color="auto"/>
            </w:tcBorders>
            <w:shd w:val="clear" w:color="auto" w:fill="auto"/>
          </w:tcPr>
          <w:p w14:paraId="620C0B53" w14:textId="77777777" w:rsidR="005A0E67" w:rsidRPr="001D11AF" w:rsidRDefault="005A0E67" w:rsidP="00CB1CEF">
            <w:pPr>
              <w:pStyle w:val="Tabletext"/>
            </w:pPr>
            <w:r w:rsidRPr="001D11AF">
              <w:t>7</w:t>
            </w:r>
          </w:p>
        </w:tc>
        <w:tc>
          <w:tcPr>
            <w:tcW w:w="796" w:type="dxa"/>
            <w:tcBorders>
              <w:right w:val="single" w:sz="24" w:space="0" w:color="auto"/>
            </w:tcBorders>
            <w:shd w:val="clear" w:color="auto" w:fill="auto"/>
          </w:tcPr>
          <w:p w14:paraId="031B6984" w14:textId="77777777" w:rsidR="005A0E67" w:rsidRPr="001D11AF" w:rsidRDefault="005A0E67" w:rsidP="00CB1CEF">
            <w:pPr>
              <w:pStyle w:val="Tabletext"/>
            </w:pPr>
            <w:r w:rsidRPr="001D11AF">
              <w:t>3</w:t>
            </w:r>
          </w:p>
        </w:tc>
        <w:tc>
          <w:tcPr>
            <w:tcW w:w="627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4DAB91D1" w14:textId="77777777" w:rsidR="005A0E67" w:rsidRPr="001D11AF" w:rsidRDefault="005A0E67" w:rsidP="00CB1CEF">
            <w:pPr>
              <w:pStyle w:val="Tabletext"/>
            </w:pPr>
            <w:r w:rsidRPr="001D11AF">
              <w:t>1</w:t>
            </w:r>
          </w:p>
        </w:tc>
        <w:tc>
          <w:tcPr>
            <w:tcW w:w="740" w:type="dxa"/>
            <w:tcBorders>
              <w:left w:val="single" w:sz="24" w:space="0" w:color="auto"/>
            </w:tcBorders>
            <w:shd w:val="clear" w:color="auto" w:fill="auto"/>
          </w:tcPr>
          <w:p w14:paraId="4A05E6DA" w14:textId="77777777" w:rsidR="005A0E67" w:rsidRPr="001D11AF" w:rsidRDefault="005A0E67" w:rsidP="00CB1CEF">
            <w:pPr>
              <w:pStyle w:val="Tabletext"/>
            </w:pPr>
            <w:r w:rsidRPr="001D11AF">
              <w:t>11</w:t>
            </w:r>
          </w:p>
        </w:tc>
        <w:tc>
          <w:tcPr>
            <w:tcW w:w="706" w:type="dxa"/>
            <w:tcBorders>
              <w:right w:val="single" w:sz="24" w:space="0" w:color="auto"/>
            </w:tcBorders>
            <w:shd w:val="clear" w:color="auto" w:fill="auto"/>
          </w:tcPr>
          <w:p w14:paraId="5F762790" w14:textId="77777777" w:rsidR="005A0E67" w:rsidRPr="001D11AF" w:rsidRDefault="005A0E67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642" w:type="dxa"/>
            <w:tcBorders>
              <w:left w:val="single" w:sz="24" w:space="0" w:color="auto"/>
            </w:tcBorders>
          </w:tcPr>
          <w:p w14:paraId="52D8AE81" w14:textId="77777777" w:rsidR="005A0E67" w:rsidRPr="001D11AF" w:rsidRDefault="005A0E67" w:rsidP="00CB1CEF">
            <w:pPr>
              <w:pStyle w:val="Tabletext"/>
            </w:pPr>
            <w:r w:rsidRPr="001D11AF">
              <w:t>0</w:t>
            </w:r>
          </w:p>
        </w:tc>
      </w:tr>
      <w:tr w:rsidR="005A0E67" w:rsidRPr="001D11AF" w14:paraId="2A4F30CD" w14:textId="77777777" w:rsidTr="005A0E67">
        <w:tc>
          <w:tcPr>
            <w:tcW w:w="3558" w:type="dxa"/>
          </w:tcPr>
          <w:p w14:paraId="16737A56" w14:textId="5A00E02E" w:rsidR="005A0E67" w:rsidRPr="001D11AF" w:rsidRDefault="005A0E67" w:rsidP="00CB1CEF">
            <w:pPr>
              <w:pStyle w:val="Tabletext"/>
            </w:pPr>
            <w:r w:rsidRPr="001D11AF">
              <w:t xml:space="preserve">Wake </w:t>
            </w:r>
            <w:r w:rsidR="000D1547" w:rsidRPr="001D11AF">
              <w:t xml:space="preserve">student </w:t>
            </w:r>
            <w:r w:rsidRPr="001D11AF">
              <w:t>up</w:t>
            </w:r>
          </w:p>
        </w:tc>
        <w:tc>
          <w:tcPr>
            <w:tcW w:w="791" w:type="dxa"/>
            <w:tcBorders>
              <w:right w:val="single" w:sz="24" w:space="0" w:color="auto"/>
            </w:tcBorders>
          </w:tcPr>
          <w:p w14:paraId="6728FB26" w14:textId="77777777" w:rsidR="005A0E67" w:rsidRPr="001D11AF" w:rsidRDefault="005A0E67" w:rsidP="00CB1CEF">
            <w:pPr>
              <w:pStyle w:val="Tabletext"/>
            </w:pPr>
            <w:r w:rsidRPr="001D11AF">
              <w:t>6</w:t>
            </w:r>
          </w:p>
        </w:tc>
        <w:tc>
          <w:tcPr>
            <w:tcW w:w="719" w:type="dxa"/>
            <w:tcBorders>
              <w:left w:val="single" w:sz="24" w:space="0" w:color="auto"/>
            </w:tcBorders>
            <w:shd w:val="clear" w:color="auto" w:fill="auto"/>
          </w:tcPr>
          <w:p w14:paraId="2A37CCB4" w14:textId="77777777" w:rsidR="005A0E67" w:rsidRPr="001D11AF" w:rsidRDefault="005A0E67" w:rsidP="00CB1CEF">
            <w:pPr>
              <w:pStyle w:val="Tabletext"/>
            </w:pPr>
            <w:r w:rsidRPr="001D11AF">
              <w:t>6</w:t>
            </w:r>
          </w:p>
        </w:tc>
        <w:tc>
          <w:tcPr>
            <w:tcW w:w="702" w:type="dxa"/>
            <w:tcBorders>
              <w:right w:val="single" w:sz="24" w:space="0" w:color="auto"/>
            </w:tcBorders>
            <w:shd w:val="clear" w:color="auto" w:fill="auto"/>
          </w:tcPr>
          <w:p w14:paraId="39B4DE72" w14:textId="77777777" w:rsidR="005A0E67" w:rsidRPr="001D11AF" w:rsidRDefault="005A0E67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1065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6AC69912" w14:textId="77777777" w:rsidR="005A0E67" w:rsidRPr="001D11AF" w:rsidRDefault="005A0E67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853" w:type="dxa"/>
            <w:tcBorders>
              <w:left w:val="single" w:sz="24" w:space="0" w:color="auto"/>
            </w:tcBorders>
            <w:shd w:val="clear" w:color="auto" w:fill="auto"/>
          </w:tcPr>
          <w:p w14:paraId="5FEB49B0" w14:textId="77777777" w:rsidR="005A0E67" w:rsidRPr="001D11AF" w:rsidRDefault="005A0E67" w:rsidP="00CB1CEF">
            <w:pPr>
              <w:pStyle w:val="Tabletext"/>
            </w:pPr>
            <w:r w:rsidRPr="001D11AF">
              <w:t>6</w:t>
            </w:r>
          </w:p>
        </w:tc>
        <w:tc>
          <w:tcPr>
            <w:tcW w:w="796" w:type="dxa"/>
            <w:tcBorders>
              <w:right w:val="single" w:sz="24" w:space="0" w:color="auto"/>
            </w:tcBorders>
            <w:shd w:val="clear" w:color="auto" w:fill="auto"/>
          </w:tcPr>
          <w:p w14:paraId="6076D268" w14:textId="77777777" w:rsidR="005A0E67" w:rsidRPr="001D11AF" w:rsidRDefault="005A0E67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627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4972C815" w14:textId="77777777" w:rsidR="005A0E67" w:rsidRPr="001D11AF" w:rsidRDefault="005A0E67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740" w:type="dxa"/>
            <w:tcBorders>
              <w:left w:val="single" w:sz="24" w:space="0" w:color="auto"/>
            </w:tcBorders>
            <w:shd w:val="clear" w:color="auto" w:fill="auto"/>
          </w:tcPr>
          <w:p w14:paraId="5372A179" w14:textId="77777777" w:rsidR="005A0E67" w:rsidRPr="001D11AF" w:rsidRDefault="005A0E67" w:rsidP="00CB1CEF">
            <w:pPr>
              <w:pStyle w:val="Tabletext"/>
            </w:pPr>
            <w:r w:rsidRPr="001D11AF">
              <w:t>5</w:t>
            </w:r>
          </w:p>
        </w:tc>
        <w:tc>
          <w:tcPr>
            <w:tcW w:w="706" w:type="dxa"/>
            <w:tcBorders>
              <w:right w:val="single" w:sz="24" w:space="0" w:color="auto"/>
            </w:tcBorders>
            <w:shd w:val="clear" w:color="auto" w:fill="auto"/>
          </w:tcPr>
          <w:p w14:paraId="6FA9829C" w14:textId="77777777" w:rsidR="005A0E67" w:rsidRPr="001D11AF" w:rsidRDefault="005A0E67" w:rsidP="00CB1CEF">
            <w:pPr>
              <w:pStyle w:val="Tabletext"/>
            </w:pPr>
            <w:r w:rsidRPr="001D11AF">
              <w:t>1</w:t>
            </w:r>
          </w:p>
        </w:tc>
        <w:tc>
          <w:tcPr>
            <w:tcW w:w="642" w:type="dxa"/>
            <w:tcBorders>
              <w:left w:val="single" w:sz="24" w:space="0" w:color="auto"/>
            </w:tcBorders>
          </w:tcPr>
          <w:p w14:paraId="55048AD7" w14:textId="77777777" w:rsidR="005A0E67" w:rsidRPr="001D11AF" w:rsidRDefault="005A0E67" w:rsidP="00CB1CEF">
            <w:pPr>
              <w:pStyle w:val="Tabletext"/>
            </w:pPr>
            <w:r w:rsidRPr="001D11AF">
              <w:t>0</w:t>
            </w:r>
          </w:p>
        </w:tc>
      </w:tr>
      <w:tr w:rsidR="005A0E67" w:rsidRPr="001D11AF" w14:paraId="0C243CC5" w14:textId="77777777" w:rsidTr="005A0E67">
        <w:tc>
          <w:tcPr>
            <w:tcW w:w="3558" w:type="dxa"/>
          </w:tcPr>
          <w:p w14:paraId="3B0FE205" w14:textId="6EA53540" w:rsidR="005A0E67" w:rsidRPr="001D11AF" w:rsidRDefault="005A0E67" w:rsidP="00CB1CEF">
            <w:pPr>
              <w:pStyle w:val="Tabletext"/>
            </w:pPr>
            <w:r w:rsidRPr="001D11AF">
              <w:t xml:space="preserve">Put something into </w:t>
            </w:r>
            <w:r w:rsidR="000D1547" w:rsidRPr="001D11AF">
              <w:t xml:space="preserve">student’s </w:t>
            </w:r>
            <w:r w:rsidRPr="001D11AF">
              <w:t>mouth</w:t>
            </w:r>
          </w:p>
        </w:tc>
        <w:tc>
          <w:tcPr>
            <w:tcW w:w="791" w:type="dxa"/>
            <w:tcBorders>
              <w:right w:val="single" w:sz="24" w:space="0" w:color="auto"/>
            </w:tcBorders>
          </w:tcPr>
          <w:p w14:paraId="6B5EA079" w14:textId="77777777" w:rsidR="005A0E67" w:rsidRPr="001D11AF" w:rsidRDefault="005A0E67" w:rsidP="00CB1CEF">
            <w:pPr>
              <w:pStyle w:val="Tabletext"/>
            </w:pPr>
            <w:r w:rsidRPr="001D11AF">
              <w:t>6</w:t>
            </w:r>
          </w:p>
        </w:tc>
        <w:tc>
          <w:tcPr>
            <w:tcW w:w="719" w:type="dxa"/>
            <w:tcBorders>
              <w:left w:val="single" w:sz="24" w:space="0" w:color="auto"/>
            </w:tcBorders>
            <w:shd w:val="clear" w:color="auto" w:fill="auto"/>
          </w:tcPr>
          <w:p w14:paraId="283F26D0" w14:textId="77777777" w:rsidR="005A0E67" w:rsidRPr="001D11AF" w:rsidRDefault="005A0E67" w:rsidP="00CB1CEF">
            <w:pPr>
              <w:pStyle w:val="Tabletext"/>
            </w:pPr>
            <w:r w:rsidRPr="001D11AF">
              <w:t>6</w:t>
            </w:r>
          </w:p>
        </w:tc>
        <w:tc>
          <w:tcPr>
            <w:tcW w:w="702" w:type="dxa"/>
            <w:tcBorders>
              <w:right w:val="single" w:sz="24" w:space="0" w:color="auto"/>
            </w:tcBorders>
            <w:shd w:val="clear" w:color="auto" w:fill="auto"/>
          </w:tcPr>
          <w:p w14:paraId="19C0BFEC" w14:textId="77777777" w:rsidR="005A0E67" w:rsidRPr="001D11AF" w:rsidRDefault="005A0E67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1065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128F89B8" w14:textId="77777777" w:rsidR="005A0E67" w:rsidRPr="001D11AF" w:rsidRDefault="005A0E67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853" w:type="dxa"/>
            <w:tcBorders>
              <w:left w:val="single" w:sz="24" w:space="0" w:color="auto"/>
            </w:tcBorders>
            <w:shd w:val="clear" w:color="auto" w:fill="auto"/>
          </w:tcPr>
          <w:p w14:paraId="27A3082D" w14:textId="77777777" w:rsidR="005A0E67" w:rsidRPr="001D11AF" w:rsidRDefault="005A0E67" w:rsidP="00CB1CEF">
            <w:pPr>
              <w:pStyle w:val="Tabletext"/>
            </w:pPr>
            <w:r w:rsidRPr="001D11AF">
              <w:t>2</w:t>
            </w:r>
          </w:p>
        </w:tc>
        <w:tc>
          <w:tcPr>
            <w:tcW w:w="796" w:type="dxa"/>
            <w:tcBorders>
              <w:right w:val="single" w:sz="24" w:space="0" w:color="auto"/>
            </w:tcBorders>
            <w:shd w:val="clear" w:color="auto" w:fill="auto"/>
          </w:tcPr>
          <w:p w14:paraId="347D5FE5" w14:textId="77777777" w:rsidR="005A0E67" w:rsidRPr="001D11AF" w:rsidRDefault="005A0E67" w:rsidP="00CB1CEF">
            <w:pPr>
              <w:pStyle w:val="Tabletext"/>
            </w:pPr>
            <w:r w:rsidRPr="001D11AF">
              <w:t>4</w:t>
            </w:r>
          </w:p>
        </w:tc>
        <w:tc>
          <w:tcPr>
            <w:tcW w:w="627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48D49AD9" w14:textId="77777777" w:rsidR="005A0E67" w:rsidRPr="001D11AF" w:rsidRDefault="005A0E67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740" w:type="dxa"/>
            <w:tcBorders>
              <w:left w:val="single" w:sz="24" w:space="0" w:color="auto"/>
            </w:tcBorders>
            <w:shd w:val="clear" w:color="auto" w:fill="auto"/>
          </w:tcPr>
          <w:p w14:paraId="1F455BB0" w14:textId="77777777" w:rsidR="005A0E67" w:rsidRPr="001D11AF" w:rsidRDefault="005A0E67" w:rsidP="00CB1CEF">
            <w:pPr>
              <w:pStyle w:val="Tabletext"/>
            </w:pPr>
            <w:r w:rsidRPr="001D11AF">
              <w:t>3</w:t>
            </w:r>
          </w:p>
        </w:tc>
        <w:tc>
          <w:tcPr>
            <w:tcW w:w="706" w:type="dxa"/>
            <w:tcBorders>
              <w:right w:val="single" w:sz="24" w:space="0" w:color="auto"/>
            </w:tcBorders>
            <w:shd w:val="clear" w:color="auto" w:fill="auto"/>
          </w:tcPr>
          <w:p w14:paraId="42DB3525" w14:textId="77777777" w:rsidR="005A0E67" w:rsidRPr="001D11AF" w:rsidRDefault="005A0E67" w:rsidP="00CB1CEF">
            <w:pPr>
              <w:pStyle w:val="Tabletext"/>
            </w:pPr>
            <w:r w:rsidRPr="001D11AF">
              <w:t>3</w:t>
            </w:r>
          </w:p>
        </w:tc>
        <w:tc>
          <w:tcPr>
            <w:tcW w:w="642" w:type="dxa"/>
            <w:tcBorders>
              <w:left w:val="single" w:sz="24" w:space="0" w:color="auto"/>
            </w:tcBorders>
          </w:tcPr>
          <w:p w14:paraId="6E92ADD8" w14:textId="77777777" w:rsidR="005A0E67" w:rsidRPr="001D11AF" w:rsidRDefault="005A0E67" w:rsidP="00CB1CEF">
            <w:pPr>
              <w:pStyle w:val="Tabletext"/>
            </w:pPr>
            <w:r w:rsidRPr="001D11AF">
              <w:t>0</w:t>
            </w:r>
          </w:p>
        </w:tc>
      </w:tr>
      <w:tr w:rsidR="005A0E67" w:rsidRPr="001D11AF" w14:paraId="67FA1398" w14:textId="77777777" w:rsidTr="005A0E67">
        <w:tc>
          <w:tcPr>
            <w:tcW w:w="3558" w:type="dxa"/>
          </w:tcPr>
          <w:p w14:paraId="653C0A6F" w14:textId="52F8D1B5" w:rsidR="005A0E67" w:rsidRPr="001D11AF" w:rsidRDefault="005A0E67" w:rsidP="00CB1CEF">
            <w:pPr>
              <w:pStyle w:val="Tabletext"/>
            </w:pPr>
            <w:r w:rsidRPr="001D11AF">
              <w:t>Other</w:t>
            </w:r>
          </w:p>
        </w:tc>
        <w:tc>
          <w:tcPr>
            <w:tcW w:w="791" w:type="dxa"/>
            <w:tcBorders>
              <w:right w:val="single" w:sz="24" w:space="0" w:color="auto"/>
            </w:tcBorders>
          </w:tcPr>
          <w:p w14:paraId="4B693F5B" w14:textId="77777777" w:rsidR="005A0E67" w:rsidRPr="001D11AF" w:rsidRDefault="005A0E67" w:rsidP="00CB1CEF">
            <w:pPr>
              <w:pStyle w:val="Tabletext"/>
            </w:pPr>
            <w:r w:rsidRPr="001D11AF">
              <w:t>307</w:t>
            </w:r>
          </w:p>
        </w:tc>
        <w:tc>
          <w:tcPr>
            <w:tcW w:w="719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</w:tcPr>
          <w:p w14:paraId="1FB069A4" w14:textId="77777777" w:rsidR="005A0E67" w:rsidRPr="001D11AF" w:rsidRDefault="005A0E67" w:rsidP="00CB1CEF">
            <w:pPr>
              <w:pStyle w:val="Tabletext"/>
            </w:pPr>
            <w:r w:rsidRPr="001D11AF">
              <w:t>287</w:t>
            </w:r>
          </w:p>
        </w:tc>
        <w:tc>
          <w:tcPr>
            <w:tcW w:w="702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4DD17B6A" w14:textId="77777777" w:rsidR="005A0E67" w:rsidRPr="001D11AF" w:rsidRDefault="005A0E67" w:rsidP="00CB1CEF">
            <w:pPr>
              <w:pStyle w:val="Tabletext"/>
            </w:pPr>
            <w:r w:rsidRPr="001D11AF">
              <w:t>18</w:t>
            </w:r>
          </w:p>
        </w:tc>
        <w:tc>
          <w:tcPr>
            <w:tcW w:w="1065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78786C3E" w14:textId="77777777" w:rsidR="005A0E67" w:rsidRPr="001D11AF" w:rsidRDefault="005A0E67" w:rsidP="00CB1CEF">
            <w:pPr>
              <w:pStyle w:val="Tabletext"/>
            </w:pPr>
            <w:r w:rsidRPr="001D11AF">
              <w:t>2</w:t>
            </w:r>
          </w:p>
        </w:tc>
        <w:tc>
          <w:tcPr>
            <w:tcW w:w="853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</w:tcPr>
          <w:p w14:paraId="3EDD8574" w14:textId="77777777" w:rsidR="005A0E67" w:rsidRPr="001D11AF" w:rsidRDefault="005A0E67" w:rsidP="00CB1CEF">
            <w:pPr>
              <w:pStyle w:val="Tabletext"/>
            </w:pPr>
            <w:r w:rsidRPr="001D11AF">
              <w:t>251</w:t>
            </w:r>
          </w:p>
        </w:tc>
        <w:tc>
          <w:tcPr>
            <w:tcW w:w="796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53558197" w14:textId="77777777" w:rsidR="005A0E67" w:rsidRPr="001D11AF" w:rsidRDefault="005A0E67" w:rsidP="00CB1CEF">
            <w:pPr>
              <w:pStyle w:val="Tabletext"/>
            </w:pPr>
            <w:r w:rsidRPr="001D11AF">
              <w:t>52</w:t>
            </w:r>
          </w:p>
        </w:tc>
        <w:tc>
          <w:tcPr>
            <w:tcW w:w="627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12595E84" w14:textId="77777777" w:rsidR="005A0E67" w:rsidRPr="001D11AF" w:rsidRDefault="005A0E67" w:rsidP="00CB1CEF">
            <w:pPr>
              <w:pStyle w:val="Tabletext"/>
            </w:pPr>
            <w:r w:rsidRPr="001D11AF">
              <w:t>4</w:t>
            </w:r>
          </w:p>
        </w:tc>
        <w:tc>
          <w:tcPr>
            <w:tcW w:w="740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</w:tcPr>
          <w:p w14:paraId="098BAD92" w14:textId="77777777" w:rsidR="005A0E67" w:rsidRPr="001D11AF" w:rsidRDefault="005A0E67" w:rsidP="00CB1CEF">
            <w:pPr>
              <w:pStyle w:val="Tabletext"/>
            </w:pPr>
            <w:r w:rsidRPr="001D11AF">
              <w:t>251</w:t>
            </w:r>
          </w:p>
        </w:tc>
        <w:tc>
          <w:tcPr>
            <w:tcW w:w="706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4E8E75AE" w14:textId="77777777" w:rsidR="005A0E67" w:rsidRPr="001D11AF" w:rsidRDefault="005A0E67" w:rsidP="00CB1CEF">
            <w:pPr>
              <w:pStyle w:val="Tabletext"/>
            </w:pPr>
            <w:r w:rsidRPr="001D11AF">
              <w:t>52</w:t>
            </w:r>
          </w:p>
        </w:tc>
        <w:tc>
          <w:tcPr>
            <w:tcW w:w="642" w:type="dxa"/>
            <w:tcBorders>
              <w:left w:val="single" w:sz="24" w:space="0" w:color="auto"/>
            </w:tcBorders>
          </w:tcPr>
          <w:p w14:paraId="4A458487" w14:textId="77777777" w:rsidR="005A0E67" w:rsidRPr="001D11AF" w:rsidRDefault="005A0E67" w:rsidP="00CB1CEF">
            <w:pPr>
              <w:pStyle w:val="Tabletext"/>
            </w:pPr>
            <w:r w:rsidRPr="001D11AF">
              <w:t>4</w:t>
            </w:r>
          </w:p>
        </w:tc>
      </w:tr>
      <w:tr w:rsidR="005A0E67" w:rsidRPr="001D11AF" w14:paraId="35A786AF" w14:textId="77777777" w:rsidTr="005A0E67">
        <w:tc>
          <w:tcPr>
            <w:tcW w:w="11199" w:type="dxa"/>
            <w:gridSpan w:val="11"/>
            <w:shd w:val="clear" w:color="auto" w:fill="auto"/>
          </w:tcPr>
          <w:p w14:paraId="7FCEA547" w14:textId="7EED70EF" w:rsidR="005A0E67" w:rsidRPr="001D11AF" w:rsidRDefault="00D52089" w:rsidP="00CB1CEF">
            <w:pPr>
              <w:pStyle w:val="Tabletext"/>
            </w:pPr>
            <w:r w:rsidRPr="001D11AF">
              <w:t xml:space="preserve">#5. </w:t>
            </w:r>
            <w:r w:rsidR="007C7D59" w:rsidRPr="007C7D59">
              <w:rPr>
                <w:rFonts w:hint="eastAsia"/>
              </w:rPr>
              <w:t xml:space="preserve">Is it necessary to educate </w:t>
            </w:r>
            <w:r w:rsidR="007C7D59" w:rsidRPr="007C7D59">
              <w:t xml:space="preserve">other </w:t>
            </w:r>
            <w:r w:rsidR="007C7D59" w:rsidRPr="007C7D59">
              <w:rPr>
                <w:rFonts w:hint="eastAsia"/>
              </w:rPr>
              <w:t>students about first</w:t>
            </w:r>
            <w:r w:rsidR="007C7D59" w:rsidRPr="007C7D59">
              <w:t xml:space="preserve"> </w:t>
            </w:r>
            <w:r w:rsidR="007C7D59" w:rsidRPr="007C7D59">
              <w:rPr>
                <w:rFonts w:hint="eastAsia"/>
              </w:rPr>
              <w:t xml:space="preserve">aid </w:t>
            </w:r>
            <w:r w:rsidR="007C7D59" w:rsidRPr="007C7D59">
              <w:t xml:space="preserve">for </w:t>
            </w:r>
            <w:r w:rsidR="007C7D59" w:rsidRPr="007C7D59">
              <w:rPr>
                <w:rFonts w:hint="eastAsia"/>
              </w:rPr>
              <w:t>epileptic seizure</w:t>
            </w:r>
            <w:r w:rsidR="007C7D59" w:rsidRPr="007C7D59">
              <w:t>s</w:t>
            </w:r>
            <w:r w:rsidR="00BA31FD" w:rsidRPr="001D11AF">
              <w:t>?</w:t>
            </w:r>
          </w:p>
        </w:tc>
      </w:tr>
      <w:tr w:rsidR="005A0E67" w:rsidRPr="001D11AF" w14:paraId="0F90A0A8" w14:textId="77777777" w:rsidTr="005A0E67">
        <w:tc>
          <w:tcPr>
            <w:tcW w:w="3558" w:type="dxa"/>
          </w:tcPr>
          <w:p w14:paraId="76E6C502" w14:textId="53D44A65" w:rsidR="005A0E67" w:rsidRPr="001D11AF" w:rsidRDefault="00A01D19" w:rsidP="00CB1CEF">
            <w:pPr>
              <w:pStyle w:val="Tabletext"/>
            </w:pPr>
            <w:r w:rsidRPr="001D11AF">
              <w:t xml:space="preserve">Yes, </w:t>
            </w:r>
            <w:r w:rsidR="005A0E67" w:rsidRPr="001D11AF">
              <w:t>as an independent theme</w:t>
            </w:r>
          </w:p>
        </w:tc>
        <w:tc>
          <w:tcPr>
            <w:tcW w:w="791" w:type="dxa"/>
            <w:tcBorders>
              <w:right w:val="single" w:sz="24" w:space="0" w:color="auto"/>
            </w:tcBorders>
          </w:tcPr>
          <w:p w14:paraId="0E20CAFA" w14:textId="77777777" w:rsidR="005A0E67" w:rsidRPr="001D11AF" w:rsidRDefault="005A0E67" w:rsidP="00CB1CEF">
            <w:pPr>
              <w:pStyle w:val="Tabletext"/>
            </w:pPr>
            <w:r w:rsidRPr="001D11AF">
              <w:t>49</w:t>
            </w:r>
          </w:p>
        </w:tc>
        <w:tc>
          <w:tcPr>
            <w:tcW w:w="719" w:type="dxa"/>
            <w:tcBorders>
              <w:top w:val="single" w:sz="24" w:space="0" w:color="auto"/>
              <w:left w:val="single" w:sz="24" w:space="0" w:color="auto"/>
            </w:tcBorders>
            <w:shd w:val="clear" w:color="auto" w:fill="F2F2F2" w:themeFill="background1" w:themeFillShade="F2"/>
          </w:tcPr>
          <w:p w14:paraId="1B178601" w14:textId="77777777" w:rsidR="005A0E67" w:rsidRPr="001D11AF" w:rsidRDefault="005A0E67" w:rsidP="00CB1CEF">
            <w:pPr>
              <w:pStyle w:val="Tabletext"/>
            </w:pPr>
            <w:r w:rsidRPr="001D11AF">
              <w:t>44</w:t>
            </w:r>
          </w:p>
        </w:tc>
        <w:tc>
          <w:tcPr>
            <w:tcW w:w="702" w:type="dxa"/>
            <w:tcBorders>
              <w:top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707C9C24" w14:textId="77777777" w:rsidR="005A0E67" w:rsidRPr="001D11AF" w:rsidRDefault="005A0E67" w:rsidP="00CB1CEF">
            <w:pPr>
              <w:pStyle w:val="Tabletext"/>
            </w:pPr>
            <w:r w:rsidRPr="001D11AF">
              <w:t>4</w:t>
            </w:r>
          </w:p>
        </w:tc>
        <w:tc>
          <w:tcPr>
            <w:tcW w:w="1065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777F11BA" w14:textId="77777777" w:rsidR="005A0E67" w:rsidRPr="001D11AF" w:rsidRDefault="005A0E67" w:rsidP="00CB1CEF">
            <w:pPr>
              <w:pStyle w:val="Tabletext"/>
            </w:pPr>
            <w:r w:rsidRPr="001D11AF">
              <w:t>1</w:t>
            </w:r>
          </w:p>
        </w:tc>
        <w:tc>
          <w:tcPr>
            <w:tcW w:w="853" w:type="dxa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</w:tcPr>
          <w:p w14:paraId="60D80820" w14:textId="77777777" w:rsidR="005A0E67" w:rsidRPr="001D11AF" w:rsidRDefault="005A0E67" w:rsidP="00CB1CEF">
            <w:pPr>
              <w:pStyle w:val="Tabletext"/>
            </w:pPr>
            <w:r w:rsidRPr="001D11AF">
              <w:t>41</w:t>
            </w:r>
          </w:p>
        </w:tc>
        <w:tc>
          <w:tcPr>
            <w:tcW w:w="796" w:type="dxa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</w:tcPr>
          <w:p w14:paraId="5ABCA1B1" w14:textId="77777777" w:rsidR="005A0E67" w:rsidRPr="001D11AF" w:rsidRDefault="005A0E67" w:rsidP="00CB1CEF">
            <w:pPr>
              <w:pStyle w:val="Tabletext"/>
            </w:pPr>
            <w:r w:rsidRPr="001D11AF">
              <w:t>5</w:t>
            </w:r>
          </w:p>
        </w:tc>
        <w:tc>
          <w:tcPr>
            <w:tcW w:w="627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1193FCFD" w14:textId="77777777" w:rsidR="005A0E67" w:rsidRPr="001D11AF" w:rsidRDefault="005A0E67" w:rsidP="00CB1CEF">
            <w:pPr>
              <w:pStyle w:val="Tabletext"/>
            </w:pPr>
            <w:r w:rsidRPr="001D11AF">
              <w:t>3</w:t>
            </w:r>
          </w:p>
        </w:tc>
        <w:tc>
          <w:tcPr>
            <w:tcW w:w="740" w:type="dxa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</w:tcPr>
          <w:p w14:paraId="755D28C9" w14:textId="77777777" w:rsidR="005A0E67" w:rsidRPr="001D11AF" w:rsidRDefault="005A0E67" w:rsidP="00CB1CEF">
            <w:pPr>
              <w:pStyle w:val="Tabletext"/>
            </w:pPr>
            <w:r w:rsidRPr="001D11AF">
              <w:t>35</w:t>
            </w:r>
          </w:p>
        </w:tc>
        <w:tc>
          <w:tcPr>
            <w:tcW w:w="706" w:type="dxa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</w:tcPr>
          <w:p w14:paraId="11F28DAD" w14:textId="77777777" w:rsidR="005A0E67" w:rsidRPr="001D11AF" w:rsidRDefault="005A0E67" w:rsidP="00CB1CEF">
            <w:pPr>
              <w:pStyle w:val="Tabletext"/>
            </w:pPr>
            <w:r w:rsidRPr="001D11AF">
              <w:t>13</w:t>
            </w:r>
          </w:p>
        </w:tc>
        <w:tc>
          <w:tcPr>
            <w:tcW w:w="642" w:type="dxa"/>
            <w:tcBorders>
              <w:left w:val="single" w:sz="24" w:space="0" w:color="auto"/>
            </w:tcBorders>
          </w:tcPr>
          <w:p w14:paraId="2131D3A2" w14:textId="77777777" w:rsidR="005A0E67" w:rsidRPr="001D11AF" w:rsidRDefault="005A0E67" w:rsidP="00CB1CEF">
            <w:pPr>
              <w:pStyle w:val="Tabletext"/>
            </w:pPr>
            <w:r w:rsidRPr="001D11AF">
              <w:t>1</w:t>
            </w:r>
          </w:p>
        </w:tc>
      </w:tr>
      <w:tr w:rsidR="005A0E67" w:rsidRPr="001D11AF" w14:paraId="5A7A48AB" w14:textId="77777777" w:rsidTr="005A0E67">
        <w:tc>
          <w:tcPr>
            <w:tcW w:w="3558" w:type="dxa"/>
          </w:tcPr>
          <w:p w14:paraId="3A70065A" w14:textId="5D62E052" w:rsidR="005A0E67" w:rsidRPr="001D11AF" w:rsidRDefault="00A01D19" w:rsidP="00CB1CEF">
            <w:pPr>
              <w:pStyle w:val="Tabletext"/>
            </w:pPr>
            <w:r w:rsidRPr="001D11AF">
              <w:t xml:space="preserve">Yes, </w:t>
            </w:r>
            <w:r w:rsidR="005A0E67" w:rsidRPr="001D11AF">
              <w:t xml:space="preserve">as </w:t>
            </w:r>
            <w:r w:rsidR="00BA31FD" w:rsidRPr="001D11AF">
              <w:t>part of first aid training</w:t>
            </w:r>
          </w:p>
        </w:tc>
        <w:tc>
          <w:tcPr>
            <w:tcW w:w="791" w:type="dxa"/>
            <w:tcBorders>
              <w:right w:val="single" w:sz="24" w:space="0" w:color="auto"/>
            </w:tcBorders>
          </w:tcPr>
          <w:p w14:paraId="76B082CF" w14:textId="77777777" w:rsidR="005A0E67" w:rsidRPr="001D11AF" w:rsidRDefault="005A0E67" w:rsidP="00CB1CEF">
            <w:pPr>
              <w:pStyle w:val="Tabletext"/>
            </w:pPr>
            <w:r w:rsidRPr="001D11AF">
              <w:t>360</w:t>
            </w:r>
          </w:p>
        </w:tc>
        <w:tc>
          <w:tcPr>
            <w:tcW w:w="719" w:type="dxa"/>
            <w:tcBorders>
              <w:left w:val="single" w:sz="24" w:space="0" w:color="auto"/>
            </w:tcBorders>
            <w:shd w:val="clear" w:color="auto" w:fill="F2F2F2" w:themeFill="background1" w:themeFillShade="F2"/>
          </w:tcPr>
          <w:p w14:paraId="6C97306A" w14:textId="77777777" w:rsidR="005A0E67" w:rsidRPr="001D11AF" w:rsidRDefault="005A0E67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346</w:t>
            </w:r>
          </w:p>
        </w:tc>
        <w:tc>
          <w:tcPr>
            <w:tcW w:w="702" w:type="dxa"/>
            <w:tcBorders>
              <w:right w:val="single" w:sz="24" w:space="0" w:color="auto"/>
            </w:tcBorders>
            <w:shd w:val="clear" w:color="auto" w:fill="F2F2F2" w:themeFill="background1" w:themeFillShade="F2"/>
          </w:tcPr>
          <w:p w14:paraId="7F293E07" w14:textId="77777777" w:rsidR="005A0E67" w:rsidRPr="001D11AF" w:rsidRDefault="005A0E67" w:rsidP="00CB1CEF">
            <w:pPr>
              <w:pStyle w:val="Tabletext"/>
            </w:pPr>
            <w:r w:rsidRPr="001D11AF">
              <w:t>13</w:t>
            </w:r>
          </w:p>
        </w:tc>
        <w:tc>
          <w:tcPr>
            <w:tcW w:w="1065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6C3D858E" w14:textId="77777777" w:rsidR="005A0E67" w:rsidRPr="001D11AF" w:rsidRDefault="005A0E67" w:rsidP="00CB1CEF">
            <w:pPr>
              <w:pStyle w:val="Tabletext"/>
            </w:pPr>
            <w:r w:rsidRPr="001D11AF">
              <w:t>1</w:t>
            </w:r>
          </w:p>
        </w:tc>
        <w:tc>
          <w:tcPr>
            <w:tcW w:w="853" w:type="dxa"/>
            <w:tcBorders>
              <w:left w:val="single" w:sz="24" w:space="0" w:color="auto"/>
            </w:tcBorders>
            <w:shd w:val="clear" w:color="auto" w:fill="auto"/>
          </w:tcPr>
          <w:p w14:paraId="0F3991E6" w14:textId="77777777" w:rsidR="005A0E67" w:rsidRPr="001D11AF" w:rsidRDefault="005A0E67" w:rsidP="00CB1CEF">
            <w:pPr>
              <w:pStyle w:val="Tabletext"/>
            </w:pPr>
            <w:r w:rsidRPr="001D11AF">
              <w:t>271</w:t>
            </w:r>
          </w:p>
        </w:tc>
        <w:tc>
          <w:tcPr>
            <w:tcW w:w="796" w:type="dxa"/>
            <w:tcBorders>
              <w:right w:val="single" w:sz="24" w:space="0" w:color="auto"/>
            </w:tcBorders>
            <w:shd w:val="clear" w:color="auto" w:fill="auto"/>
          </w:tcPr>
          <w:p w14:paraId="2E9EDB07" w14:textId="77777777" w:rsidR="005A0E67" w:rsidRPr="001D11AF" w:rsidRDefault="005A0E67" w:rsidP="00CB1CEF">
            <w:pPr>
              <w:pStyle w:val="Tabletext"/>
            </w:pPr>
            <w:r w:rsidRPr="001D11AF">
              <w:t>78</w:t>
            </w:r>
          </w:p>
        </w:tc>
        <w:tc>
          <w:tcPr>
            <w:tcW w:w="627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1F457768" w14:textId="77777777" w:rsidR="005A0E67" w:rsidRPr="001D11AF" w:rsidRDefault="005A0E67" w:rsidP="00CB1CEF">
            <w:pPr>
              <w:pStyle w:val="Tabletext"/>
            </w:pPr>
            <w:r w:rsidRPr="001D11AF">
              <w:t>11</w:t>
            </w:r>
          </w:p>
        </w:tc>
        <w:tc>
          <w:tcPr>
            <w:tcW w:w="740" w:type="dxa"/>
            <w:tcBorders>
              <w:left w:val="single" w:sz="24" w:space="0" w:color="auto"/>
            </w:tcBorders>
            <w:shd w:val="clear" w:color="auto" w:fill="auto"/>
          </w:tcPr>
          <w:p w14:paraId="47029EC8" w14:textId="77777777" w:rsidR="005A0E67" w:rsidRPr="001D11AF" w:rsidRDefault="005A0E67" w:rsidP="00CB1CEF">
            <w:pPr>
              <w:pStyle w:val="Tabletext"/>
            </w:pPr>
            <w:r w:rsidRPr="001D11AF">
              <w:t>287</w:t>
            </w:r>
          </w:p>
        </w:tc>
        <w:tc>
          <w:tcPr>
            <w:tcW w:w="706" w:type="dxa"/>
            <w:tcBorders>
              <w:right w:val="single" w:sz="24" w:space="0" w:color="auto"/>
            </w:tcBorders>
            <w:shd w:val="clear" w:color="auto" w:fill="auto"/>
          </w:tcPr>
          <w:p w14:paraId="4A923BDE" w14:textId="77777777" w:rsidR="005A0E67" w:rsidRPr="001D11AF" w:rsidRDefault="005A0E67" w:rsidP="00CB1CEF">
            <w:pPr>
              <w:pStyle w:val="Tabletext"/>
            </w:pPr>
            <w:r w:rsidRPr="001D11AF">
              <w:t>69</w:t>
            </w:r>
          </w:p>
        </w:tc>
        <w:tc>
          <w:tcPr>
            <w:tcW w:w="642" w:type="dxa"/>
            <w:tcBorders>
              <w:left w:val="single" w:sz="24" w:space="0" w:color="auto"/>
            </w:tcBorders>
          </w:tcPr>
          <w:p w14:paraId="670F8BFD" w14:textId="77777777" w:rsidR="005A0E67" w:rsidRPr="001D11AF" w:rsidRDefault="005A0E67" w:rsidP="00CB1CEF">
            <w:pPr>
              <w:pStyle w:val="Tabletext"/>
            </w:pPr>
            <w:r w:rsidRPr="001D11AF">
              <w:t>4</w:t>
            </w:r>
          </w:p>
        </w:tc>
      </w:tr>
      <w:tr w:rsidR="005A0E67" w:rsidRPr="001D11AF" w14:paraId="6A54894A" w14:textId="77777777" w:rsidTr="005A0E67">
        <w:tc>
          <w:tcPr>
            <w:tcW w:w="3558" w:type="dxa"/>
          </w:tcPr>
          <w:p w14:paraId="2042A735" w14:textId="354483C7" w:rsidR="005A0E67" w:rsidRPr="001D11AF" w:rsidRDefault="00A01D19" w:rsidP="00CB1CEF">
            <w:pPr>
              <w:pStyle w:val="Tabletext"/>
            </w:pPr>
            <w:r w:rsidRPr="001D11AF">
              <w:t xml:space="preserve">Yes, </w:t>
            </w:r>
            <w:r w:rsidR="005A0E67" w:rsidRPr="001D11AF">
              <w:t>but no</w:t>
            </w:r>
            <w:r w:rsidR="00E40E45" w:rsidRPr="001D11AF">
              <w:t>t</w:t>
            </w:r>
            <w:r w:rsidR="005A0E67" w:rsidRPr="001D11AF">
              <w:t xml:space="preserve"> enough time</w:t>
            </w:r>
          </w:p>
        </w:tc>
        <w:tc>
          <w:tcPr>
            <w:tcW w:w="791" w:type="dxa"/>
            <w:tcBorders>
              <w:right w:val="single" w:sz="24" w:space="0" w:color="auto"/>
            </w:tcBorders>
          </w:tcPr>
          <w:p w14:paraId="381562FD" w14:textId="77777777" w:rsidR="005A0E67" w:rsidRPr="001D11AF" w:rsidRDefault="005A0E67" w:rsidP="00CB1CEF">
            <w:pPr>
              <w:pStyle w:val="Tabletext"/>
            </w:pPr>
            <w:r w:rsidRPr="001D11AF">
              <w:t>81</w:t>
            </w:r>
          </w:p>
        </w:tc>
        <w:tc>
          <w:tcPr>
            <w:tcW w:w="719" w:type="dxa"/>
            <w:tcBorders>
              <w:left w:val="single" w:sz="24" w:space="0" w:color="auto"/>
            </w:tcBorders>
            <w:shd w:val="clear" w:color="auto" w:fill="F2F2F2" w:themeFill="background1" w:themeFillShade="F2"/>
          </w:tcPr>
          <w:p w14:paraId="2783495F" w14:textId="77777777" w:rsidR="005A0E67" w:rsidRPr="001D11AF" w:rsidRDefault="005A0E67" w:rsidP="00CB1CEF">
            <w:pPr>
              <w:pStyle w:val="Tabletext"/>
            </w:pPr>
            <w:r w:rsidRPr="001D11AF">
              <w:t>76</w:t>
            </w:r>
          </w:p>
        </w:tc>
        <w:tc>
          <w:tcPr>
            <w:tcW w:w="702" w:type="dxa"/>
            <w:tcBorders>
              <w:right w:val="single" w:sz="24" w:space="0" w:color="auto"/>
            </w:tcBorders>
            <w:shd w:val="clear" w:color="auto" w:fill="F2F2F2" w:themeFill="background1" w:themeFillShade="F2"/>
          </w:tcPr>
          <w:p w14:paraId="72A28399" w14:textId="77777777" w:rsidR="005A0E67" w:rsidRPr="001D11AF" w:rsidRDefault="005A0E67" w:rsidP="00CB1CEF">
            <w:pPr>
              <w:pStyle w:val="Tabletext"/>
            </w:pPr>
            <w:r w:rsidRPr="001D11AF">
              <w:t>4</w:t>
            </w:r>
          </w:p>
        </w:tc>
        <w:tc>
          <w:tcPr>
            <w:tcW w:w="1065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5F9F665D" w14:textId="77777777" w:rsidR="005A0E67" w:rsidRPr="001D11AF" w:rsidRDefault="005A0E67" w:rsidP="00CB1CEF">
            <w:pPr>
              <w:pStyle w:val="Tabletext"/>
            </w:pPr>
            <w:r w:rsidRPr="001D11AF">
              <w:t>1</w:t>
            </w:r>
          </w:p>
        </w:tc>
        <w:tc>
          <w:tcPr>
            <w:tcW w:w="853" w:type="dxa"/>
            <w:tcBorders>
              <w:left w:val="single" w:sz="24" w:space="0" w:color="auto"/>
            </w:tcBorders>
            <w:shd w:val="clear" w:color="auto" w:fill="auto"/>
          </w:tcPr>
          <w:p w14:paraId="0126D947" w14:textId="77777777" w:rsidR="005A0E67" w:rsidRPr="001D11AF" w:rsidRDefault="005A0E67" w:rsidP="00CB1CEF">
            <w:pPr>
              <w:pStyle w:val="Tabletext"/>
            </w:pPr>
            <w:r w:rsidRPr="001D11AF">
              <w:t>68</w:t>
            </w:r>
          </w:p>
        </w:tc>
        <w:tc>
          <w:tcPr>
            <w:tcW w:w="796" w:type="dxa"/>
            <w:tcBorders>
              <w:right w:val="single" w:sz="24" w:space="0" w:color="auto"/>
            </w:tcBorders>
            <w:shd w:val="clear" w:color="auto" w:fill="auto"/>
          </w:tcPr>
          <w:p w14:paraId="4A6A23F4" w14:textId="77777777" w:rsidR="005A0E67" w:rsidRPr="001D11AF" w:rsidRDefault="005A0E67" w:rsidP="00CB1CEF">
            <w:pPr>
              <w:pStyle w:val="Tabletext"/>
            </w:pPr>
            <w:r w:rsidRPr="001D11AF">
              <w:t>13</w:t>
            </w:r>
          </w:p>
        </w:tc>
        <w:tc>
          <w:tcPr>
            <w:tcW w:w="627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64F21318" w14:textId="77777777" w:rsidR="005A0E67" w:rsidRPr="001D11AF" w:rsidRDefault="005A0E67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740" w:type="dxa"/>
            <w:tcBorders>
              <w:left w:val="single" w:sz="24" w:space="0" w:color="auto"/>
            </w:tcBorders>
            <w:shd w:val="clear" w:color="auto" w:fill="auto"/>
          </w:tcPr>
          <w:p w14:paraId="35D361A7" w14:textId="77777777" w:rsidR="005A0E67" w:rsidRPr="001D11AF" w:rsidRDefault="005A0E67" w:rsidP="00CB1CEF">
            <w:pPr>
              <w:pStyle w:val="Tabletext"/>
            </w:pPr>
            <w:r w:rsidRPr="001D11AF">
              <w:t>61</w:t>
            </w:r>
          </w:p>
        </w:tc>
        <w:tc>
          <w:tcPr>
            <w:tcW w:w="706" w:type="dxa"/>
            <w:tcBorders>
              <w:right w:val="single" w:sz="24" w:space="0" w:color="auto"/>
            </w:tcBorders>
            <w:shd w:val="clear" w:color="auto" w:fill="auto"/>
          </w:tcPr>
          <w:p w14:paraId="095606A8" w14:textId="77777777" w:rsidR="005A0E67" w:rsidRPr="001D11AF" w:rsidRDefault="005A0E67" w:rsidP="00CB1CEF">
            <w:pPr>
              <w:pStyle w:val="Tabletext"/>
            </w:pPr>
            <w:r w:rsidRPr="001D11AF">
              <w:t>19</w:t>
            </w:r>
          </w:p>
        </w:tc>
        <w:tc>
          <w:tcPr>
            <w:tcW w:w="642" w:type="dxa"/>
            <w:tcBorders>
              <w:left w:val="single" w:sz="24" w:space="0" w:color="auto"/>
            </w:tcBorders>
          </w:tcPr>
          <w:p w14:paraId="444A1D58" w14:textId="77777777" w:rsidR="005A0E67" w:rsidRPr="001D11AF" w:rsidRDefault="005A0E67" w:rsidP="00CB1CEF">
            <w:pPr>
              <w:pStyle w:val="Tabletext"/>
            </w:pPr>
            <w:r w:rsidRPr="001D11AF">
              <w:t>1</w:t>
            </w:r>
          </w:p>
        </w:tc>
      </w:tr>
      <w:tr w:rsidR="005A0E67" w:rsidRPr="001D11AF" w14:paraId="70D54E6A" w14:textId="77777777" w:rsidTr="005A0E67">
        <w:tc>
          <w:tcPr>
            <w:tcW w:w="3558" w:type="dxa"/>
          </w:tcPr>
          <w:p w14:paraId="4823D14C" w14:textId="208048E7" w:rsidR="005A0E67" w:rsidRPr="001D11AF" w:rsidRDefault="00A01D19" w:rsidP="00CB1CEF">
            <w:pPr>
              <w:pStyle w:val="Tabletext"/>
            </w:pPr>
            <w:r w:rsidRPr="001D11AF">
              <w:t>No</w:t>
            </w:r>
          </w:p>
        </w:tc>
        <w:tc>
          <w:tcPr>
            <w:tcW w:w="791" w:type="dxa"/>
            <w:tcBorders>
              <w:right w:val="single" w:sz="24" w:space="0" w:color="auto"/>
            </w:tcBorders>
          </w:tcPr>
          <w:p w14:paraId="21211C4A" w14:textId="77777777" w:rsidR="005A0E67" w:rsidRPr="001D11AF" w:rsidRDefault="005A0E67" w:rsidP="00CB1CEF">
            <w:pPr>
              <w:pStyle w:val="Tabletext"/>
            </w:pPr>
            <w:r w:rsidRPr="001D11AF">
              <w:t>74</w:t>
            </w:r>
          </w:p>
        </w:tc>
        <w:tc>
          <w:tcPr>
            <w:tcW w:w="719" w:type="dxa"/>
            <w:tcBorders>
              <w:left w:val="single" w:sz="24" w:space="0" w:color="auto"/>
            </w:tcBorders>
            <w:shd w:val="clear" w:color="auto" w:fill="F2F2F2" w:themeFill="background1" w:themeFillShade="F2"/>
          </w:tcPr>
          <w:p w14:paraId="0E4707E5" w14:textId="77777777" w:rsidR="005A0E67" w:rsidRPr="001D11AF" w:rsidRDefault="005A0E67" w:rsidP="00CB1CEF">
            <w:pPr>
              <w:pStyle w:val="Tabletext"/>
            </w:pPr>
            <w:r w:rsidRPr="001D11AF">
              <w:t>68</w:t>
            </w:r>
          </w:p>
        </w:tc>
        <w:tc>
          <w:tcPr>
            <w:tcW w:w="702" w:type="dxa"/>
            <w:tcBorders>
              <w:right w:val="single" w:sz="24" w:space="0" w:color="auto"/>
            </w:tcBorders>
            <w:shd w:val="clear" w:color="auto" w:fill="F2F2F2" w:themeFill="background1" w:themeFillShade="F2"/>
          </w:tcPr>
          <w:p w14:paraId="56069AD5" w14:textId="77777777" w:rsidR="005A0E67" w:rsidRPr="001D11AF" w:rsidRDefault="005A0E67" w:rsidP="00CB1CEF">
            <w:pPr>
              <w:pStyle w:val="Tabletext"/>
            </w:pPr>
            <w:r w:rsidRPr="001D11AF">
              <w:t>5</w:t>
            </w:r>
          </w:p>
        </w:tc>
        <w:tc>
          <w:tcPr>
            <w:tcW w:w="1065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566EB186" w14:textId="77777777" w:rsidR="005A0E67" w:rsidRPr="001D11AF" w:rsidRDefault="005A0E67" w:rsidP="00CB1CEF">
            <w:pPr>
              <w:pStyle w:val="Tabletext"/>
            </w:pPr>
            <w:r w:rsidRPr="001D11AF">
              <w:t>1</w:t>
            </w:r>
          </w:p>
        </w:tc>
        <w:tc>
          <w:tcPr>
            <w:tcW w:w="853" w:type="dxa"/>
            <w:tcBorders>
              <w:left w:val="single" w:sz="24" w:space="0" w:color="auto"/>
            </w:tcBorders>
            <w:shd w:val="clear" w:color="auto" w:fill="auto"/>
          </w:tcPr>
          <w:p w14:paraId="6F9D3AD7" w14:textId="77777777" w:rsidR="005A0E67" w:rsidRPr="001D11AF" w:rsidRDefault="005A0E67" w:rsidP="00CB1CEF">
            <w:pPr>
              <w:pStyle w:val="Tabletext"/>
            </w:pPr>
            <w:r w:rsidRPr="001D11AF">
              <w:t>65</w:t>
            </w:r>
          </w:p>
        </w:tc>
        <w:tc>
          <w:tcPr>
            <w:tcW w:w="796" w:type="dxa"/>
            <w:tcBorders>
              <w:right w:val="single" w:sz="24" w:space="0" w:color="auto"/>
            </w:tcBorders>
            <w:shd w:val="clear" w:color="auto" w:fill="auto"/>
          </w:tcPr>
          <w:p w14:paraId="7DE75026" w14:textId="77777777" w:rsidR="005A0E67" w:rsidRPr="001D11AF" w:rsidRDefault="005A0E67" w:rsidP="00CB1CEF">
            <w:pPr>
              <w:pStyle w:val="Tabletext"/>
            </w:pPr>
            <w:r w:rsidRPr="001D11AF">
              <w:t>7</w:t>
            </w:r>
          </w:p>
        </w:tc>
        <w:tc>
          <w:tcPr>
            <w:tcW w:w="627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2DFAC05C" w14:textId="77777777" w:rsidR="005A0E67" w:rsidRPr="001D11AF" w:rsidRDefault="005A0E67" w:rsidP="00CB1CEF">
            <w:pPr>
              <w:pStyle w:val="Tabletext"/>
            </w:pPr>
            <w:r w:rsidRPr="001D11AF">
              <w:t>2</w:t>
            </w:r>
          </w:p>
        </w:tc>
        <w:tc>
          <w:tcPr>
            <w:tcW w:w="740" w:type="dxa"/>
            <w:tcBorders>
              <w:left w:val="single" w:sz="24" w:space="0" w:color="auto"/>
            </w:tcBorders>
            <w:shd w:val="clear" w:color="auto" w:fill="auto"/>
          </w:tcPr>
          <w:p w14:paraId="07B25B52" w14:textId="77777777" w:rsidR="005A0E67" w:rsidRPr="001D11AF" w:rsidRDefault="005A0E67" w:rsidP="00CB1CEF">
            <w:pPr>
              <w:pStyle w:val="Tabletext"/>
            </w:pPr>
            <w:r w:rsidRPr="001D11AF">
              <w:t>60</w:t>
            </w:r>
          </w:p>
        </w:tc>
        <w:tc>
          <w:tcPr>
            <w:tcW w:w="706" w:type="dxa"/>
            <w:tcBorders>
              <w:right w:val="single" w:sz="24" w:space="0" w:color="auto"/>
            </w:tcBorders>
            <w:shd w:val="clear" w:color="auto" w:fill="auto"/>
          </w:tcPr>
          <w:p w14:paraId="606620B8" w14:textId="77777777" w:rsidR="005A0E67" w:rsidRPr="001D11AF" w:rsidRDefault="005A0E67" w:rsidP="00CB1CEF">
            <w:pPr>
              <w:pStyle w:val="Tabletext"/>
            </w:pPr>
            <w:r w:rsidRPr="001D11AF">
              <w:t>14</w:t>
            </w:r>
          </w:p>
        </w:tc>
        <w:tc>
          <w:tcPr>
            <w:tcW w:w="642" w:type="dxa"/>
            <w:tcBorders>
              <w:left w:val="single" w:sz="24" w:space="0" w:color="auto"/>
            </w:tcBorders>
          </w:tcPr>
          <w:p w14:paraId="49021B12" w14:textId="77777777" w:rsidR="005A0E67" w:rsidRPr="001D11AF" w:rsidRDefault="005A0E67" w:rsidP="00CB1CEF">
            <w:pPr>
              <w:pStyle w:val="Tabletext"/>
            </w:pPr>
            <w:r w:rsidRPr="001D11AF">
              <w:t>0</w:t>
            </w:r>
          </w:p>
        </w:tc>
      </w:tr>
      <w:tr w:rsidR="005A0E67" w:rsidRPr="001D11AF" w14:paraId="4EF84703" w14:textId="77777777" w:rsidTr="005A0E67">
        <w:tc>
          <w:tcPr>
            <w:tcW w:w="3558" w:type="dxa"/>
          </w:tcPr>
          <w:p w14:paraId="422E2049" w14:textId="77777777" w:rsidR="005A0E67" w:rsidRPr="001D11AF" w:rsidRDefault="005A0E67" w:rsidP="00CB1CEF">
            <w:pPr>
              <w:pStyle w:val="Tabletext"/>
            </w:pPr>
            <w:r w:rsidRPr="001D11AF">
              <w:t>Others</w:t>
            </w:r>
          </w:p>
        </w:tc>
        <w:tc>
          <w:tcPr>
            <w:tcW w:w="791" w:type="dxa"/>
            <w:tcBorders>
              <w:right w:val="single" w:sz="24" w:space="0" w:color="auto"/>
            </w:tcBorders>
          </w:tcPr>
          <w:p w14:paraId="7E995A05" w14:textId="77777777" w:rsidR="005A0E67" w:rsidRPr="001D11AF" w:rsidRDefault="005A0E67" w:rsidP="00CB1CEF">
            <w:pPr>
              <w:pStyle w:val="Tabletext"/>
            </w:pPr>
            <w:r w:rsidRPr="001D11AF">
              <w:t>51</w:t>
            </w:r>
          </w:p>
        </w:tc>
        <w:tc>
          <w:tcPr>
            <w:tcW w:w="719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</w:tcPr>
          <w:p w14:paraId="5C1F7949" w14:textId="77777777" w:rsidR="005A0E67" w:rsidRPr="001D11AF" w:rsidRDefault="005A0E67" w:rsidP="00CB1CEF">
            <w:pPr>
              <w:pStyle w:val="Tabletext"/>
            </w:pPr>
            <w:r w:rsidRPr="001D11AF">
              <w:t>44</w:t>
            </w:r>
          </w:p>
        </w:tc>
        <w:tc>
          <w:tcPr>
            <w:tcW w:w="702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3E7CCEF2" w14:textId="77777777" w:rsidR="005A0E67" w:rsidRPr="001D11AF" w:rsidRDefault="005A0E67" w:rsidP="00CB1CEF">
            <w:pPr>
              <w:pStyle w:val="Tabletext"/>
            </w:pPr>
            <w:r w:rsidRPr="001D11AF">
              <w:t>7</w:t>
            </w:r>
          </w:p>
        </w:tc>
        <w:tc>
          <w:tcPr>
            <w:tcW w:w="1065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551BE331" w14:textId="77777777" w:rsidR="005A0E67" w:rsidRPr="001D11AF" w:rsidRDefault="005A0E67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853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</w:tcPr>
          <w:p w14:paraId="29E7C15E" w14:textId="77777777" w:rsidR="005A0E67" w:rsidRPr="001D11AF" w:rsidRDefault="005A0E67" w:rsidP="00CB1CEF">
            <w:pPr>
              <w:pStyle w:val="Tabletext"/>
            </w:pPr>
            <w:r w:rsidRPr="001D11AF">
              <w:t>42</w:t>
            </w:r>
          </w:p>
        </w:tc>
        <w:tc>
          <w:tcPr>
            <w:tcW w:w="796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3AF20293" w14:textId="77777777" w:rsidR="005A0E67" w:rsidRPr="001D11AF" w:rsidRDefault="005A0E67" w:rsidP="00CB1CEF">
            <w:pPr>
              <w:pStyle w:val="Tabletext"/>
            </w:pPr>
            <w:r w:rsidRPr="001D11AF">
              <w:t>9</w:t>
            </w:r>
          </w:p>
        </w:tc>
        <w:tc>
          <w:tcPr>
            <w:tcW w:w="627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7159898E" w14:textId="77777777" w:rsidR="005A0E67" w:rsidRPr="001D11AF" w:rsidRDefault="005A0E67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740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</w:tcPr>
          <w:p w14:paraId="12FF09B8" w14:textId="77777777" w:rsidR="005A0E67" w:rsidRPr="001D11AF" w:rsidRDefault="005A0E67" w:rsidP="00CB1CEF">
            <w:pPr>
              <w:pStyle w:val="Tabletext"/>
            </w:pPr>
            <w:r w:rsidRPr="001D11AF">
              <w:t>41</w:t>
            </w:r>
          </w:p>
        </w:tc>
        <w:tc>
          <w:tcPr>
            <w:tcW w:w="706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5D249881" w14:textId="77777777" w:rsidR="005A0E67" w:rsidRPr="001D11AF" w:rsidRDefault="005A0E67" w:rsidP="00CB1CEF">
            <w:pPr>
              <w:pStyle w:val="Tabletext"/>
            </w:pPr>
            <w:r w:rsidRPr="001D11AF">
              <w:t>10</w:t>
            </w:r>
          </w:p>
        </w:tc>
        <w:tc>
          <w:tcPr>
            <w:tcW w:w="642" w:type="dxa"/>
            <w:tcBorders>
              <w:left w:val="single" w:sz="24" w:space="0" w:color="auto"/>
            </w:tcBorders>
          </w:tcPr>
          <w:p w14:paraId="5FFB83B3" w14:textId="77777777" w:rsidR="005A0E67" w:rsidRPr="001D11AF" w:rsidRDefault="005A0E67" w:rsidP="00CB1CEF">
            <w:pPr>
              <w:pStyle w:val="Tabletext"/>
            </w:pPr>
            <w:r w:rsidRPr="001D11AF">
              <w:t>0</w:t>
            </w:r>
          </w:p>
        </w:tc>
      </w:tr>
      <w:tr w:rsidR="005A0E67" w:rsidRPr="001D11AF" w14:paraId="19EAAA11" w14:textId="77777777" w:rsidTr="005A0E67">
        <w:tc>
          <w:tcPr>
            <w:tcW w:w="3558" w:type="dxa"/>
          </w:tcPr>
          <w:p w14:paraId="25C927E4" w14:textId="77777777" w:rsidR="005A0E67" w:rsidRPr="001D11AF" w:rsidRDefault="005A0E67" w:rsidP="00CB1CEF">
            <w:pPr>
              <w:pStyle w:val="Tabletext"/>
            </w:pPr>
            <w:r w:rsidRPr="001D11AF">
              <w:t>NA</w:t>
            </w:r>
          </w:p>
        </w:tc>
        <w:tc>
          <w:tcPr>
            <w:tcW w:w="791" w:type="dxa"/>
          </w:tcPr>
          <w:p w14:paraId="310C1B96" w14:textId="77777777" w:rsidR="005A0E67" w:rsidRPr="001D11AF" w:rsidRDefault="005A0E67" w:rsidP="00CB1CEF">
            <w:pPr>
              <w:pStyle w:val="Tabletext"/>
            </w:pPr>
            <w:r w:rsidRPr="001D11AF">
              <w:t>25</w:t>
            </w:r>
          </w:p>
        </w:tc>
        <w:tc>
          <w:tcPr>
            <w:tcW w:w="719" w:type="dxa"/>
            <w:tcBorders>
              <w:top w:val="single" w:sz="24" w:space="0" w:color="auto"/>
            </w:tcBorders>
          </w:tcPr>
          <w:p w14:paraId="388B2774" w14:textId="77777777" w:rsidR="005A0E67" w:rsidRPr="001D11AF" w:rsidRDefault="005A0E67" w:rsidP="00CB1CEF">
            <w:pPr>
              <w:pStyle w:val="Tabletext"/>
            </w:pPr>
            <w:r w:rsidRPr="001D11AF">
              <w:t>24</w:t>
            </w:r>
          </w:p>
        </w:tc>
        <w:tc>
          <w:tcPr>
            <w:tcW w:w="702" w:type="dxa"/>
            <w:tcBorders>
              <w:top w:val="single" w:sz="24" w:space="0" w:color="auto"/>
            </w:tcBorders>
          </w:tcPr>
          <w:p w14:paraId="4D755E70" w14:textId="77777777" w:rsidR="005A0E67" w:rsidRPr="001D11AF" w:rsidRDefault="005A0E67" w:rsidP="00CB1CEF">
            <w:pPr>
              <w:pStyle w:val="Tabletext"/>
            </w:pPr>
            <w:r w:rsidRPr="001D11AF">
              <w:t>1</w:t>
            </w:r>
          </w:p>
        </w:tc>
        <w:tc>
          <w:tcPr>
            <w:tcW w:w="1065" w:type="dxa"/>
          </w:tcPr>
          <w:p w14:paraId="2AB4CB9A" w14:textId="77777777" w:rsidR="005A0E67" w:rsidRPr="001D11AF" w:rsidRDefault="005A0E67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853" w:type="dxa"/>
            <w:tcBorders>
              <w:top w:val="single" w:sz="24" w:space="0" w:color="auto"/>
            </w:tcBorders>
          </w:tcPr>
          <w:p w14:paraId="74F38F69" w14:textId="77777777" w:rsidR="005A0E67" w:rsidRPr="001D11AF" w:rsidRDefault="005A0E67" w:rsidP="00CB1CEF">
            <w:pPr>
              <w:pStyle w:val="Tabletext"/>
            </w:pPr>
            <w:r w:rsidRPr="001D11AF">
              <w:t>19</w:t>
            </w:r>
          </w:p>
        </w:tc>
        <w:tc>
          <w:tcPr>
            <w:tcW w:w="796" w:type="dxa"/>
            <w:tcBorders>
              <w:top w:val="single" w:sz="24" w:space="0" w:color="auto"/>
            </w:tcBorders>
          </w:tcPr>
          <w:p w14:paraId="3ED19F63" w14:textId="77777777" w:rsidR="005A0E67" w:rsidRPr="001D11AF" w:rsidRDefault="005A0E67" w:rsidP="00CB1CEF">
            <w:pPr>
              <w:pStyle w:val="Tabletext"/>
            </w:pPr>
            <w:r w:rsidRPr="001D11AF">
              <w:t>5</w:t>
            </w:r>
          </w:p>
        </w:tc>
        <w:tc>
          <w:tcPr>
            <w:tcW w:w="627" w:type="dxa"/>
          </w:tcPr>
          <w:p w14:paraId="0ADC76B4" w14:textId="77777777" w:rsidR="005A0E67" w:rsidRPr="001D11AF" w:rsidRDefault="005A0E67" w:rsidP="00CB1CEF">
            <w:pPr>
              <w:pStyle w:val="Tabletext"/>
            </w:pPr>
            <w:r w:rsidRPr="001D11AF">
              <w:t>1</w:t>
            </w:r>
          </w:p>
        </w:tc>
        <w:tc>
          <w:tcPr>
            <w:tcW w:w="740" w:type="dxa"/>
            <w:tcBorders>
              <w:top w:val="single" w:sz="24" w:space="0" w:color="auto"/>
            </w:tcBorders>
          </w:tcPr>
          <w:p w14:paraId="46C293C8" w14:textId="77777777" w:rsidR="005A0E67" w:rsidRPr="001D11AF" w:rsidRDefault="005A0E67" w:rsidP="00CB1CEF">
            <w:pPr>
              <w:pStyle w:val="Tabletext"/>
            </w:pPr>
            <w:r w:rsidRPr="001D11AF">
              <w:t>20</w:t>
            </w:r>
          </w:p>
        </w:tc>
        <w:tc>
          <w:tcPr>
            <w:tcW w:w="706" w:type="dxa"/>
            <w:tcBorders>
              <w:top w:val="single" w:sz="24" w:space="0" w:color="auto"/>
            </w:tcBorders>
          </w:tcPr>
          <w:p w14:paraId="31AC48EF" w14:textId="77777777" w:rsidR="005A0E67" w:rsidRPr="001D11AF" w:rsidRDefault="005A0E67" w:rsidP="00CB1CEF">
            <w:pPr>
              <w:pStyle w:val="Tabletext"/>
            </w:pPr>
            <w:r w:rsidRPr="001D11AF">
              <w:t>4</w:t>
            </w:r>
          </w:p>
        </w:tc>
        <w:tc>
          <w:tcPr>
            <w:tcW w:w="642" w:type="dxa"/>
          </w:tcPr>
          <w:p w14:paraId="3976B42B" w14:textId="77777777" w:rsidR="005A0E67" w:rsidRPr="001D11AF" w:rsidRDefault="005A0E67" w:rsidP="00CB1CEF">
            <w:pPr>
              <w:pStyle w:val="Tabletext"/>
            </w:pPr>
            <w:r w:rsidRPr="001D11AF">
              <w:t>1</w:t>
            </w:r>
          </w:p>
        </w:tc>
      </w:tr>
      <w:tr w:rsidR="005A0E67" w:rsidRPr="001D11AF" w14:paraId="25DEA665" w14:textId="77777777" w:rsidTr="005A0E67">
        <w:tc>
          <w:tcPr>
            <w:tcW w:w="11199" w:type="dxa"/>
            <w:gridSpan w:val="11"/>
          </w:tcPr>
          <w:p w14:paraId="5A8B1CD9" w14:textId="4CB6402C" w:rsidR="005A0E67" w:rsidRPr="001D11AF" w:rsidRDefault="00D52089" w:rsidP="00CB1CEF">
            <w:pPr>
              <w:pStyle w:val="Tabletext"/>
            </w:pPr>
            <w:r w:rsidRPr="001D11AF">
              <w:t xml:space="preserve">#6. </w:t>
            </w:r>
            <w:r w:rsidR="005A0E67" w:rsidRPr="001D11AF">
              <w:t xml:space="preserve">Do you want to attend lectures or seminars to learn </w:t>
            </w:r>
            <w:r w:rsidR="00E40E45" w:rsidRPr="001D11AF">
              <w:t xml:space="preserve">about </w:t>
            </w:r>
            <w:r w:rsidR="005A0E67" w:rsidRPr="001D11AF">
              <w:t>epilepsy?</w:t>
            </w:r>
          </w:p>
        </w:tc>
      </w:tr>
      <w:tr w:rsidR="005A0E67" w:rsidRPr="001D11AF" w14:paraId="4742093C" w14:textId="77777777" w:rsidTr="005A0E67">
        <w:tc>
          <w:tcPr>
            <w:tcW w:w="3558" w:type="dxa"/>
          </w:tcPr>
          <w:p w14:paraId="69A24A4E" w14:textId="77777777" w:rsidR="005A0E67" w:rsidRPr="001D11AF" w:rsidRDefault="005A0E67" w:rsidP="00CB1CEF">
            <w:pPr>
              <w:pStyle w:val="Tabletext"/>
            </w:pPr>
            <w:r w:rsidRPr="001D11AF">
              <w:t>Yes</w:t>
            </w:r>
          </w:p>
        </w:tc>
        <w:tc>
          <w:tcPr>
            <w:tcW w:w="791" w:type="dxa"/>
            <w:tcBorders>
              <w:right w:val="single" w:sz="24" w:space="0" w:color="auto"/>
            </w:tcBorders>
          </w:tcPr>
          <w:p w14:paraId="12097578" w14:textId="77777777" w:rsidR="005A0E67" w:rsidRPr="001D11AF" w:rsidRDefault="005A0E67" w:rsidP="00CB1CEF">
            <w:pPr>
              <w:pStyle w:val="Tabletext"/>
            </w:pPr>
            <w:r w:rsidRPr="001D11AF">
              <w:t>511</w:t>
            </w:r>
          </w:p>
        </w:tc>
        <w:tc>
          <w:tcPr>
            <w:tcW w:w="719" w:type="dxa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</w:tcPr>
          <w:p w14:paraId="0FEC3BFD" w14:textId="77777777" w:rsidR="005A0E67" w:rsidRPr="001D11AF" w:rsidRDefault="005A0E67" w:rsidP="00CB1CEF">
            <w:pPr>
              <w:pStyle w:val="Tabletext"/>
            </w:pPr>
            <w:r w:rsidRPr="001D11AF">
              <w:t>478</w:t>
            </w:r>
          </w:p>
        </w:tc>
        <w:tc>
          <w:tcPr>
            <w:tcW w:w="702" w:type="dxa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</w:tcPr>
          <w:p w14:paraId="74C5FFA5" w14:textId="77777777" w:rsidR="005A0E67" w:rsidRPr="001D11AF" w:rsidRDefault="005A0E67" w:rsidP="00CB1CEF">
            <w:pPr>
              <w:pStyle w:val="Tabletext"/>
            </w:pPr>
            <w:r w:rsidRPr="001D11AF">
              <w:t>29</w:t>
            </w:r>
          </w:p>
        </w:tc>
        <w:tc>
          <w:tcPr>
            <w:tcW w:w="1065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6AED599F" w14:textId="77777777" w:rsidR="005A0E67" w:rsidRPr="001D11AF" w:rsidRDefault="005A0E67" w:rsidP="00CB1CEF">
            <w:pPr>
              <w:pStyle w:val="Tabletext"/>
            </w:pPr>
            <w:r w:rsidRPr="001D11AF">
              <w:t>4</w:t>
            </w:r>
          </w:p>
        </w:tc>
        <w:tc>
          <w:tcPr>
            <w:tcW w:w="853" w:type="dxa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</w:tcPr>
          <w:p w14:paraId="2E940C31" w14:textId="77777777" w:rsidR="005A0E67" w:rsidRPr="001D11AF" w:rsidRDefault="005A0E67" w:rsidP="00CB1CEF">
            <w:pPr>
              <w:pStyle w:val="Tabletext"/>
            </w:pPr>
            <w:r w:rsidRPr="001D11AF">
              <w:t>406</w:t>
            </w:r>
          </w:p>
        </w:tc>
        <w:tc>
          <w:tcPr>
            <w:tcW w:w="796" w:type="dxa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</w:tcPr>
          <w:p w14:paraId="00A48F24" w14:textId="77777777" w:rsidR="005A0E67" w:rsidRPr="001D11AF" w:rsidRDefault="005A0E67" w:rsidP="00CB1CEF">
            <w:pPr>
              <w:pStyle w:val="Tabletext"/>
            </w:pPr>
            <w:r w:rsidRPr="001D11AF">
              <w:t>62</w:t>
            </w:r>
          </w:p>
        </w:tc>
        <w:tc>
          <w:tcPr>
            <w:tcW w:w="627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44141BAA" w14:textId="77777777" w:rsidR="005A0E67" w:rsidRPr="001D11AF" w:rsidRDefault="005A0E67" w:rsidP="00CB1CEF">
            <w:pPr>
              <w:pStyle w:val="Tabletext"/>
            </w:pPr>
            <w:r w:rsidRPr="001D11AF">
              <w:t>13</w:t>
            </w:r>
          </w:p>
        </w:tc>
        <w:tc>
          <w:tcPr>
            <w:tcW w:w="740" w:type="dxa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</w:tcPr>
          <w:p w14:paraId="52761C74" w14:textId="77777777" w:rsidR="005A0E67" w:rsidRPr="001D11AF" w:rsidRDefault="005A0E67" w:rsidP="00CB1CEF">
            <w:pPr>
              <w:pStyle w:val="Tabletext"/>
            </w:pPr>
            <w:r w:rsidRPr="001D11AF">
              <w:t>399</w:t>
            </w:r>
          </w:p>
        </w:tc>
        <w:tc>
          <w:tcPr>
            <w:tcW w:w="706" w:type="dxa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</w:tcPr>
          <w:p w14:paraId="182E6F53" w14:textId="77777777" w:rsidR="005A0E67" w:rsidRPr="001D11AF" w:rsidRDefault="005A0E67" w:rsidP="00CB1CEF">
            <w:pPr>
              <w:pStyle w:val="Tabletext"/>
            </w:pPr>
            <w:r w:rsidRPr="001D11AF">
              <w:t>106</w:t>
            </w:r>
          </w:p>
        </w:tc>
        <w:tc>
          <w:tcPr>
            <w:tcW w:w="642" w:type="dxa"/>
            <w:tcBorders>
              <w:left w:val="single" w:sz="24" w:space="0" w:color="auto"/>
            </w:tcBorders>
          </w:tcPr>
          <w:p w14:paraId="48718D2E" w14:textId="77777777" w:rsidR="005A0E67" w:rsidRPr="001D11AF" w:rsidRDefault="005A0E67" w:rsidP="00CB1CEF">
            <w:pPr>
              <w:pStyle w:val="Tabletext"/>
            </w:pPr>
            <w:r w:rsidRPr="001D11AF">
              <w:t>6</w:t>
            </w:r>
          </w:p>
        </w:tc>
      </w:tr>
      <w:tr w:rsidR="005A0E67" w:rsidRPr="001D11AF" w14:paraId="123BD36C" w14:textId="77777777" w:rsidTr="005A0E67">
        <w:tc>
          <w:tcPr>
            <w:tcW w:w="3558" w:type="dxa"/>
          </w:tcPr>
          <w:p w14:paraId="4B690F60" w14:textId="77777777" w:rsidR="005A0E67" w:rsidRPr="001D11AF" w:rsidRDefault="005A0E67" w:rsidP="00CB1CEF">
            <w:pPr>
              <w:pStyle w:val="Tabletext"/>
            </w:pPr>
            <w:r w:rsidRPr="001D11AF">
              <w:t>No</w:t>
            </w:r>
          </w:p>
        </w:tc>
        <w:tc>
          <w:tcPr>
            <w:tcW w:w="791" w:type="dxa"/>
            <w:tcBorders>
              <w:right w:val="single" w:sz="24" w:space="0" w:color="auto"/>
            </w:tcBorders>
          </w:tcPr>
          <w:p w14:paraId="187FA1C8" w14:textId="77777777" w:rsidR="005A0E67" w:rsidRPr="001D11AF" w:rsidRDefault="005A0E67" w:rsidP="00CB1CEF">
            <w:pPr>
              <w:pStyle w:val="Tabletext"/>
            </w:pPr>
            <w:r w:rsidRPr="001D11AF">
              <w:t>112</w:t>
            </w:r>
          </w:p>
        </w:tc>
        <w:tc>
          <w:tcPr>
            <w:tcW w:w="719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</w:tcPr>
          <w:p w14:paraId="736E2934" w14:textId="77777777" w:rsidR="005A0E67" w:rsidRPr="001D11AF" w:rsidRDefault="005A0E67" w:rsidP="00CB1CEF">
            <w:pPr>
              <w:pStyle w:val="Tabletext"/>
            </w:pPr>
            <w:r w:rsidRPr="001D11AF">
              <w:t>107</w:t>
            </w:r>
          </w:p>
        </w:tc>
        <w:tc>
          <w:tcPr>
            <w:tcW w:w="702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642FAEE4" w14:textId="77777777" w:rsidR="005A0E67" w:rsidRPr="001D11AF" w:rsidRDefault="005A0E67" w:rsidP="00CB1CEF">
            <w:pPr>
              <w:pStyle w:val="Tabletext"/>
            </w:pPr>
            <w:r w:rsidRPr="001D11AF">
              <w:t>5</w:t>
            </w:r>
          </w:p>
        </w:tc>
        <w:tc>
          <w:tcPr>
            <w:tcW w:w="1065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14555C8A" w14:textId="77777777" w:rsidR="005A0E67" w:rsidRPr="001D11AF" w:rsidRDefault="005A0E67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853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</w:tcPr>
          <w:p w14:paraId="29CBC957" w14:textId="77777777" w:rsidR="005A0E67" w:rsidRPr="001D11AF" w:rsidRDefault="005A0E67" w:rsidP="00CB1CEF">
            <w:pPr>
              <w:pStyle w:val="Tabletext"/>
            </w:pPr>
            <w:r w:rsidRPr="001D11AF">
              <w:t>85</w:t>
            </w:r>
          </w:p>
        </w:tc>
        <w:tc>
          <w:tcPr>
            <w:tcW w:w="796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09F7D2B8" w14:textId="77777777" w:rsidR="005A0E67" w:rsidRPr="001D11AF" w:rsidRDefault="005A0E67" w:rsidP="00CB1CEF">
            <w:pPr>
              <w:pStyle w:val="Tabletext"/>
            </w:pPr>
            <w:r w:rsidRPr="001D11AF">
              <w:t>24</w:t>
            </w:r>
          </w:p>
        </w:tc>
        <w:tc>
          <w:tcPr>
            <w:tcW w:w="627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035B9498" w14:textId="77777777" w:rsidR="005A0E67" w:rsidRPr="001D11AF" w:rsidRDefault="005A0E67" w:rsidP="00CB1CEF">
            <w:pPr>
              <w:pStyle w:val="Tabletext"/>
            </w:pPr>
            <w:r w:rsidRPr="001D11AF">
              <w:t>3</w:t>
            </w:r>
          </w:p>
        </w:tc>
        <w:tc>
          <w:tcPr>
            <w:tcW w:w="740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</w:tcPr>
          <w:p w14:paraId="6B604416" w14:textId="77777777" w:rsidR="005A0E67" w:rsidRPr="001D11AF" w:rsidRDefault="005A0E67" w:rsidP="00CB1CEF">
            <w:pPr>
              <w:pStyle w:val="Tabletext"/>
            </w:pPr>
            <w:r w:rsidRPr="001D11AF">
              <w:t>91</w:t>
            </w:r>
          </w:p>
        </w:tc>
        <w:tc>
          <w:tcPr>
            <w:tcW w:w="706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6720FB06" w14:textId="77777777" w:rsidR="005A0E67" w:rsidRPr="001D11AF" w:rsidRDefault="005A0E67" w:rsidP="00CB1CEF">
            <w:pPr>
              <w:pStyle w:val="Tabletext"/>
            </w:pPr>
            <w:r w:rsidRPr="001D11AF">
              <w:t>20</w:t>
            </w:r>
          </w:p>
        </w:tc>
        <w:tc>
          <w:tcPr>
            <w:tcW w:w="642" w:type="dxa"/>
            <w:tcBorders>
              <w:left w:val="single" w:sz="24" w:space="0" w:color="auto"/>
            </w:tcBorders>
          </w:tcPr>
          <w:p w14:paraId="774AF8E8" w14:textId="77777777" w:rsidR="005A0E67" w:rsidRPr="001D11AF" w:rsidRDefault="005A0E67" w:rsidP="00CB1CEF">
            <w:pPr>
              <w:pStyle w:val="Tabletext"/>
            </w:pPr>
            <w:r w:rsidRPr="001D11AF">
              <w:t>1</w:t>
            </w:r>
          </w:p>
        </w:tc>
      </w:tr>
      <w:tr w:rsidR="005A0E67" w:rsidRPr="001D11AF" w14:paraId="7DC81E80" w14:textId="77777777" w:rsidTr="005A0E67">
        <w:tc>
          <w:tcPr>
            <w:tcW w:w="3558" w:type="dxa"/>
          </w:tcPr>
          <w:p w14:paraId="1C2A8285" w14:textId="77777777" w:rsidR="005A0E67" w:rsidRPr="001D11AF" w:rsidRDefault="005A0E67" w:rsidP="00CB1CEF">
            <w:pPr>
              <w:pStyle w:val="Tabletext"/>
            </w:pPr>
            <w:r w:rsidRPr="001D11AF">
              <w:t>NA</w:t>
            </w:r>
          </w:p>
        </w:tc>
        <w:tc>
          <w:tcPr>
            <w:tcW w:w="791" w:type="dxa"/>
          </w:tcPr>
          <w:p w14:paraId="25DDE935" w14:textId="77777777" w:rsidR="005A0E67" w:rsidRPr="001D11AF" w:rsidRDefault="005A0E67" w:rsidP="00CB1CEF">
            <w:pPr>
              <w:pStyle w:val="Tabletext"/>
            </w:pPr>
            <w:r w:rsidRPr="001D11AF">
              <w:t>17</w:t>
            </w:r>
          </w:p>
        </w:tc>
        <w:tc>
          <w:tcPr>
            <w:tcW w:w="719" w:type="dxa"/>
            <w:tcBorders>
              <w:top w:val="single" w:sz="24" w:space="0" w:color="auto"/>
            </w:tcBorders>
          </w:tcPr>
          <w:p w14:paraId="4D485545" w14:textId="77777777" w:rsidR="005A0E67" w:rsidRPr="001D11AF" w:rsidRDefault="005A0E67" w:rsidP="00CB1CEF">
            <w:pPr>
              <w:pStyle w:val="Tabletext"/>
            </w:pPr>
            <w:r w:rsidRPr="001D11AF">
              <w:t>17</w:t>
            </w:r>
          </w:p>
        </w:tc>
        <w:tc>
          <w:tcPr>
            <w:tcW w:w="702" w:type="dxa"/>
            <w:tcBorders>
              <w:top w:val="single" w:sz="24" w:space="0" w:color="auto"/>
            </w:tcBorders>
          </w:tcPr>
          <w:p w14:paraId="6AFC08B0" w14:textId="77777777" w:rsidR="005A0E67" w:rsidRPr="001D11AF" w:rsidRDefault="005A0E67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1065" w:type="dxa"/>
          </w:tcPr>
          <w:p w14:paraId="61E632DC" w14:textId="77777777" w:rsidR="005A0E67" w:rsidRPr="001D11AF" w:rsidRDefault="005A0E67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853" w:type="dxa"/>
            <w:tcBorders>
              <w:top w:val="single" w:sz="24" w:space="0" w:color="auto"/>
            </w:tcBorders>
          </w:tcPr>
          <w:p w14:paraId="573A038D" w14:textId="77777777" w:rsidR="005A0E67" w:rsidRPr="001D11AF" w:rsidRDefault="005A0E67" w:rsidP="00CB1CEF">
            <w:pPr>
              <w:pStyle w:val="Tabletext"/>
            </w:pPr>
            <w:r w:rsidRPr="001D11AF">
              <w:t>15</w:t>
            </w:r>
          </w:p>
        </w:tc>
        <w:tc>
          <w:tcPr>
            <w:tcW w:w="796" w:type="dxa"/>
            <w:tcBorders>
              <w:top w:val="single" w:sz="24" w:space="0" w:color="auto"/>
            </w:tcBorders>
          </w:tcPr>
          <w:p w14:paraId="67A72C0F" w14:textId="77777777" w:rsidR="005A0E67" w:rsidRPr="001D11AF" w:rsidRDefault="005A0E67" w:rsidP="00CB1CEF">
            <w:pPr>
              <w:pStyle w:val="Tabletext"/>
            </w:pPr>
            <w:r w:rsidRPr="001D11AF">
              <w:t>1</w:t>
            </w:r>
          </w:p>
        </w:tc>
        <w:tc>
          <w:tcPr>
            <w:tcW w:w="627" w:type="dxa"/>
          </w:tcPr>
          <w:p w14:paraId="1352349C" w14:textId="77777777" w:rsidR="005A0E67" w:rsidRPr="001D11AF" w:rsidRDefault="005A0E67" w:rsidP="00CB1CEF">
            <w:pPr>
              <w:pStyle w:val="Tabletext"/>
            </w:pPr>
            <w:r w:rsidRPr="001D11AF">
              <w:t>1</w:t>
            </w:r>
          </w:p>
        </w:tc>
        <w:tc>
          <w:tcPr>
            <w:tcW w:w="740" w:type="dxa"/>
            <w:tcBorders>
              <w:top w:val="single" w:sz="24" w:space="0" w:color="auto"/>
            </w:tcBorders>
          </w:tcPr>
          <w:p w14:paraId="53B9137F" w14:textId="77777777" w:rsidR="005A0E67" w:rsidRPr="001D11AF" w:rsidRDefault="005A0E67" w:rsidP="00CB1CEF">
            <w:pPr>
              <w:pStyle w:val="Tabletext"/>
            </w:pPr>
            <w:r w:rsidRPr="001D11AF">
              <w:t>14</w:t>
            </w:r>
          </w:p>
        </w:tc>
        <w:tc>
          <w:tcPr>
            <w:tcW w:w="706" w:type="dxa"/>
            <w:tcBorders>
              <w:top w:val="single" w:sz="24" w:space="0" w:color="auto"/>
            </w:tcBorders>
          </w:tcPr>
          <w:p w14:paraId="7E2DCC45" w14:textId="77777777" w:rsidR="005A0E67" w:rsidRPr="001D11AF" w:rsidRDefault="005A0E67" w:rsidP="00CB1CEF">
            <w:pPr>
              <w:pStyle w:val="Tabletext"/>
            </w:pPr>
            <w:r w:rsidRPr="001D11AF">
              <w:t>3</w:t>
            </w:r>
          </w:p>
        </w:tc>
        <w:tc>
          <w:tcPr>
            <w:tcW w:w="642" w:type="dxa"/>
          </w:tcPr>
          <w:p w14:paraId="3E026ACD" w14:textId="77777777" w:rsidR="005A0E67" w:rsidRPr="001D11AF" w:rsidRDefault="005A0E67" w:rsidP="00CB1CEF">
            <w:pPr>
              <w:pStyle w:val="Tabletext"/>
            </w:pPr>
            <w:r w:rsidRPr="001D11AF">
              <w:t>0</w:t>
            </w:r>
          </w:p>
        </w:tc>
      </w:tr>
    </w:tbl>
    <w:p w14:paraId="64D85D7A" w14:textId="58AE638E" w:rsidR="005A0E67" w:rsidRDefault="005A0E67" w:rsidP="00247B3C">
      <w:pPr>
        <w:ind w:firstLineChars="0" w:firstLine="0"/>
      </w:pPr>
      <w:r w:rsidRPr="001D11AF">
        <w:t>GES</w:t>
      </w:r>
      <w:r w:rsidR="009E33BF" w:rsidRPr="001D11AF">
        <w:t xml:space="preserve">, </w:t>
      </w:r>
      <w:r w:rsidRPr="001D11AF">
        <w:t>general educational school</w:t>
      </w:r>
      <w:r w:rsidR="009E33BF" w:rsidRPr="001D11AF">
        <w:t xml:space="preserve">; SES, special educational school; NA, no answer; </w:t>
      </w:r>
      <w:r w:rsidR="00D42A02">
        <w:t>MRA</w:t>
      </w:r>
      <w:r w:rsidR="009E33BF" w:rsidRPr="001D11AF">
        <w:t xml:space="preserve">, </w:t>
      </w:r>
      <w:r w:rsidR="00D42A02">
        <w:t>multiple responses</w:t>
      </w:r>
      <w:r w:rsidR="009E33BF" w:rsidRPr="001D11AF">
        <w:t xml:space="preserve"> allowed</w:t>
      </w:r>
      <w:r w:rsidR="00E40E45" w:rsidRPr="001D11AF">
        <w:t>.</w:t>
      </w:r>
      <w:r w:rsidR="00532783" w:rsidRPr="001D11AF">
        <w:t xml:space="preserve"> </w:t>
      </w:r>
      <w:r w:rsidRPr="001D11AF">
        <w:t xml:space="preserve">Thick </w:t>
      </w:r>
      <w:r w:rsidR="00532783" w:rsidRPr="001D11AF">
        <w:t>out</w:t>
      </w:r>
      <w:r w:rsidRPr="001D11AF">
        <w:t xml:space="preserve">line </w:t>
      </w:r>
      <w:r w:rsidR="009E33BF" w:rsidRPr="001D11AF">
        <w:t xml:space="preserve">indicates that </w:t>
      </w:r>
      <w:r w:rsidRPr="001D11AF">
        <w:t>statistical analysis</w:t>
      </w:r>
      <w:r w:rsidR="009E33BF" w:rsidRPr="001D11AF">
        <w:t xml:space="preserve"> was</w:t>
      </w:r>
      <w:r w:rsidRPr="001D11AF">
        <w:t xml:space="preserve"> performed in </w:t>
      </w:r>
      <w:r w:rsidR="009E33BF" w:rsidRPr="001D11AF">
        <w:t xml:space="preserve">the </w:t>
      </w:r>
      <w:r w:rsidRPr="001D11AF">
        <w:t>box</w:t>
      </w:r>
      <w:r w:rsidR="009E33BF" w:rsidRPr="001D11AF">
        <w:t>.</w:t>
      </w:r>
      <w:r w:rsidR="00532783" w:rsidRPr="001D11AF">
        <w:t xml:space="preserve"> </w:t>
      </w:r>
      <w:r w:rsidRPr="001D11AF">
        <w:t xml:space="preserve">Shaded cells </w:t>
      </w:r>
      <w:r w:rsidR="009E33BF" w:rsidRPr="001D11AF">
        <w:t xml:space="preserve">indicate a </w:t>
      </w:r>
      <w:r w:rsidRPr="001D11AF">
        <w:t xml:space="preserve">statistically significant difference </w:t>
      </w:r>
      <w:r w:rsidR="00247B3C" w:rsidRPr="001D11AF">
        <w:t>with</w:t>
      </w:r>
      <w:r w:rsidRPr="001D11AF">
        <w:t xml:space="preserve">in </w:t>
      </w:r>
      <w:r w:rsidR="009E33BF" w:rsidRPr="001D11AF">
        <w:t xml:space="preserve">the </w:t>
      </w:r>
      <w:r w:rsidRPr="001D11AF">
        <w:t>box</w:t>
      </w:r>
      <w:r w:rsidR="009E33BF" w:rsidRPr="001D11AF">
        <w:t>.</w:t>
      </w:r>
      <w:r w:rsidR="00247B3C" w:rsidRPr="001D11AF">
        <w:t xml:space="preserve"> </w:t>
      </w:r>
      <w:r w:rsidRPr="001D11AF">
        <w:t>Bold</w:t>
      </w:r>
      <w:r w:rsidR="00247B3C" w:rsidRPr="001D11AF">
        <w:t xml:space="preserve">, </w:t>
      </w:r>
      <w:r w:rsidR="007D19C0" w:rsidRPr="001D11AF">
        <w:t xml:space="preserve">underlined number </w:t>
      </w:r>
      <w:r w:rsidR="009E33BF" w:rsidRPr="001D11AF">
        <w:t>indicate</w:t>
      </w:r>
      <w:r w:rsidR="007D19C0" w:rsidRPr="001D11AF">
        <w:t>s</w:t>
      </w:r>
      <w:r w:rsidR="009E33BF" w:rsidRPr="001D11AF">
        <w:t xml:space="preserve"> </w:t>
      </w:r>
      <w:r w:rsidR="00247B3C" w:rsidRPr="001D11AF">
        <w:t xml:space="preserve">a </w:t>
      </w:r>
      <w:r w:rsidRPr="001D11AF">
        <w:t xml:space="preserve">significantly higher </w:t>
      </w:r>
      <w:r w:rsidR="00247B3C" w:rsidRPr="001D11AF">
        <w:t xml:space="preserve">result </w:t>
      </w:r>
      <w:r w:rsidR="006A540E" w:rsidRPr="001D11AF">
        <w:t xml:space="preserve">in </w:t>
      </w:r>
      <w:r w:rsidRPr="001D11AF">
        <w:t xml:space="preserve">the residual analysis after </w:t>
      </w:r>
      <w:r w:rsidR="00247B3C" w:rsidRPr="001D11AF">
        <w:t xml:space="preserve">the </w:t>
      </w:r>
      <w:r w:rsidRPr="001D11AF">
        <w:t xml:space="preserve">chi-square test. </w:t>
      </w:r>
    </w:p>
    <w:p w14:paraId="352E2B62" w14:textId="0A43D794" w:rsidR="00EA66F1" w:rsidRDefault="00EA66F1">
      <w:pPr>
        <w:spacing w:line="240" w:lineRule="auto"/>
        <w:ind w:firstLineChars="0" w:firstLine="0"/>
      </w:pPr>
      <w:r>
        <w:br w:type="page"/>
      </w:r>
    </w:p>
    <w:p w14:paraId="61EFB5F4" w14:textId="482C2CAC" w:rsidR="009B45D9" w:rsidRPr="001D11AF" w:rsidRDefault="009B45D9" w:rsidP="00864BA2">
      <w:pPr>
        <w:ind w:firstLineChars="0" w:firstLine="0"/>
      </w:pPr>
      <w:r w:rsidRPr="001D11AF">
        <w:lastRenderedPageBreak/>
        <w:t>Suppl Table</w:t>
      </w:r>
      <w:r w:rsidR="00864BA2" w:rsidRPr="001D11AF">
        <w:t xml:space="preserve"> </w:t>
      </w:r>
      <w:r w:rsidRPr="001D11AF">
        <w:t xml:space="preserve">2: Information on individual </w:t>
      </w:r>
      <w:r w:rsidR="00192FFA" w:rsidRPr="001D11AF">
        <w:t xml:space="preserve">students with epilepsy </w:t>
      </w:r>
      <w:r w:rsidR="00120F25" w:rsidRPr="001D11AF">
        <w:t>(</w:t>
      </w:r>
      <w:r w:rsidR="00D52089" w:rsidRPr="001D11AF">
        <w:t>D</w:t>
      </w:r>
      <w:r w:rsidR="00120F25" w:rsidRPr="001D11AF">
        <w:t>etailed data)</w:t>
      </w:r>
    </w:p>
    <w:tbl>
      <w:tblPr>
        <w:tblStyle w:val="a7"/>
        <w:tblW w:w="10128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846"/>
        <w:gridCol w:w="887"/>
        <w:gridCol w:w="808"/>
        <w:gridCol w:w="755"/>
        <w:gridCol w:w="1045"/>
        <w:gridCol w:w="742"/>
        <w:gridCol w:w="755"/>
        <w:gridCol w:w="2290"/>
      </w:tblGrid>
      <w:tr w:rsidR="009B45D9" w:rsidRPr="001D11AF" w14:paraId="22200ECA" w14:textId="77777777" w:rsidTr="00C55AC2">
        <w:tc>
          <w:tcPr>
            <w:tcW w:w="2846" w:type="dxa"/>
            <w:vMerge w:val="restart"/>
          </w:tcPr>
          <w:p w14:paraId="44243765" w14:textId="77777777" w:rsidR="009B45D9" w:rsidRPr="001D11AF" w:rsidRDefault="009B45D9" w:rsidP="00CB1CEF">
            <w:pPr>
              <w:pStyle w:val="Tabletext"/>
            </w:pPr>
          </w:p>
        </w:tc>
        <w:tc>
          <w:tcPr>
            <w:tcW w:w="887" w:type="dxa"/>
            <w:vMerge w:val="restart"/>
          </w:tcPr>
          <w:p w14:paraId="3C6DEACB" w14:textId="77777777" w:rsidR="009B45D9" w:rsidRPr="001D11AF" w:rsidRDefault="009B45D9" w:rsidP="00CB1CEF">
            <w:pPr>
              <w:pStyle w:val="Tabletext"/>
            </w:pPr>
            <w:r w:rsidRPr="001D11AF">
              <w:t>Total</w:t>
            </w:r>
          </w:p>
        </w:tc>
        <w:tc>
          <w:tcPr>
            <w:tcW w:w="2608" w:type="dxa"/>
            <w:gridSpan w:val="3"/>
          </w:tcPr>
          <w:p w14:paraId="5FD54410" w14:textId="77777777" w:rsidR="009B45D9" w:rsidRPr="001D11AF" w:rsidRDefault="009B45D9" w:rsidP="00CB1CEF">
            <w:pPr>
              <w:pStyle w:val="Tabletext"/>
            </w:pPr>
            <w:r w:rsidRPr="001D11AF">
              <w:t>Type of school</w:t>
            </w:r>
          </w:p>
        </w:tc>
        <w:tc>
          <w:tcPr>
            <w:tcW w:w="3787" w:type="dxa"/>
            <w:gridSpan w:val="3"/>
          </w:tcPr>
          <w:p w14:paraId="13A0FD3F" w14:textId="77777777" w:rsidR="009B45D9" w:rsidRPr="001D11AF" w:rsidRDefault="009B45D9" w:rsidP="00CB1CEF">
            <w:pPr>
              <w:pStyle w:val="Tabletext"/>
            </w:pPr>
            <w:r w:rsidRPr="001D11AF">
              <w:t>Information from medical institution</w:t>
            </w:r>
          </w:p>
        </w:tc>
      </w:tr>
      <w:tr w:rsidR="009B45D9" w:rsidRPr="001D11AF" w14:paraId="5A0F9052" w14:textId="77777777" w:rsidTr="00C55AC2">
        <w:tc>
          <w:tcPr>
            <w:tcW w:w="2846" w:type="dxa"/>
            <w:vMerge/>
          </w:tcPr>
          <w:p w14:paraId="42E41800" w14:textId="77777777" w:rsidR="009B45D9" w:rsidRPr="001D11AF" w:rsidRDefault="009B45D9" w:rsidP="00CB1CEF">
            <w:pPr>
              <w:pStyle w:val="Tabletext"/>
            </w:pPr>
          </w:p>
        </w:tc>
        <w:tc>
          <w:tcPr>
            <w:tcW w:w="887" w:type="dxa"/>
            <w:vMerge/>
          </w:tcPr>
          <w:p w14:paraId="43798FD1" w14:textId="77777777" w:rsidR="009B45D9" w:rsidRPr="001D11AF" w:rsidRDefault="009B45D9" w:rsidP="00CB1CEF">
            <w:pPr>
              <w:pStyle w:val="Tabletext"/>
            </w:pP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298F1A45" w14:textId="77777777" w:rsidR="009B45D9" w:rsidRPr="001D11AF" w:rsidRDefault="009B45D9" w:rsidP="00CB1CEF">
            <w:pPr>
              <w:pStyle w:val="Tabletext"/>
            </w:pPr>
            <w:r w:rsidRPr="001D11AF">
              <w:t>GES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71EF9EA2" w14:textId="77777777" w:rsidR="009B45D9" w:rsidRPr="001D11AF" w:rsidRDefault="009B45D9" w:rsidP="00CB1CEF">
            <w:pPr>
              <w:pStyle w:val="Tabletext"/>
            </w:pPr>
            <w:r w:rsidRPr="001D11AF">
              <w:t>SES</w:t>
            </w:r>
          </w:p>
        </w:tc>
        <w:tc>
          <w:tcPr>
            <w:tcW w:w="1045" w:type="dxa"/>
          </w:tcPr>
          <w:p w14:paraId="10A59754" w14:textId="77777777" w:rsidR="009B45D9" w:rsidRPr="001D11AF" w:rsidRDefault="009B45D9" w:rsidP="00CB1CEF">
            <w:pPr>
              <w:pStyle w:val="Tabletext"/>
            </w:pPr>
            <w:r w:rsidRPr="001D11AF">
              <w:t>Others</w:t>
            </w:r>
          </w:p>
        </w:tc>
        <w:tc>
          <w:tcPr>
            <w:tcW w:w="742" w:type="dxa"/>
          </w:tcPr>
          <w:p w14:paraId="3BAB2956" w14:textId="77777777" w:rsidR="009B45D9" w:rsidRPr="001D11AF" w:rsidRDefault="009B45D9" w:rsidP="00CB1CEF">
            <w:pPr>
              <w:pStyle w:val="Tabletext"/>
            </w:pPr>
            <w:r w:rsidRPr="001D11AF">
              <w:t>Inf+</w:t>
            </w:r>
          </w:p>
        </w:tc>
        <w:tc>
          <w:tcPr>
            <w:tcW w:w="755" w:type="dxa"/>
          </w:tcPr>
          <w:p w14:paraId="305DAE72" w14:textId="77777777" w:rsidR="009B45D9" w:rsidRPr="001D11AF" w:rsidRDefault="009B45D9" w:rsidP="00CB1CEF">
            <w:pPr>
              <w:pStyle w:val="Tabletext"/>
            </w:pPr>
            <w:r w:rsidRPr="001D11AF">
              <w:t>Inf-</w:t>
            </w:r>
          </w:p>
        </w:tc>
        <w:tc>
          <w:tcPr>
            <w:tcW w:w="2290" w:type="dxa"/>
          </w:tcPr>
          <w:p w14:paraId="14FA1BF7" w14:textId="77777777" w:rsidR="009B45D9" w:rsidRPr="001D11AF" w:rsidRDefault="009B45D9" w:rsidP="00CB1CEF">
            <w:pPr>
              <w:pStyle w:val="Tabletext"/>
            </w:pPr>
            <w:r w:rsidRPr="001D11AF">
              <w:t>NA</w:t>
            </w:r>
          </w:p>
        </w:tc>
      </w:tr>
      <w:tr w:rsidR="009B45D9" w:rsidRPr="001D11AF" w14:paraId="0155089C" w14:textId="77777777" w:rsidTr="00C55AC2">
        <w:tc>
          <w:tcPr>
            <w:tcW w:w="2846" w:type="dxa"/>
          </w:tcPr>
          <w:p w14:paraId="22207F78" w14:textId="77777777" w:rsidR="009B45D9" w:rsidRPr="001D11AF" w:rsidRDefault="009B45D9" w:rsidP="00CB1CEF">
            <w:pPr>
              <w:pStyle w:val="Tabletext"/>
            </w:pPr>
            <w:r w:rsidRPr="001D11AF">
              <w:t>Total</w:t>
            </w:r>
          </w:p>
        </w:tc>
        <w:tc>
          <w:tcPr>
            <w:tcW w:w="887" w:type="dxa"/>
          </w:tcPr>
          <w:p w14:paraId="53C6E4BA" w14:textId="77777777" w:rsidR="009B45D9" w:rsidRPr="001D11AF" w:rsidRDefault="009B45D9" w:rsidP="00CB1CEF">
            <w:pPr>
              <w:pStyle w:val="Tabletext"/>
            </w:pPr>
            <w:r w:rsidRPr="001D11AF">
              <w:t>1398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10418E03" w14:textId="77777777" w:rsidR="009B45D9" w:rsidRPr="001D11AF" w:rsidRDefault="009B45D9" w:rsidP="00CB1CEF">
            <w:pPr>
              <w:pStyle w:val="Tabletext"/>
            </w:pPr>
            <w:r w:rsidRPr="001D11AF">
              <w:t>1149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14:paraId="3DF1C5C8" w14:textId="77777777" w:rsidR="009B45D9" w:rsidRPr="001D11AF" w:rsidRDefault="009B45D9" w:rsidP="00CB1CEF">
            <w:pPr>
              <w:pStyle w:val="Tabletext"/>
            </w:pPr>
            <w:r w:rsidRPr="001D11AF">
              <w:t>207</w:t>
            </w:r>
          </w:p>
        </w:tc>
        <w:tc>
          <w:tcPr>
            <w:tcW w:w="1045" w:type="dxa"/>
          </w:tcPr>
          <w:p w14:paraId="7F3D6870" w14:textId="77777777" w:rsidR="009B45D9" w:rsidRPr="001D11AF" w:rsidRDefault="009B45D9" w:rsidP="00CB1CEF">
            <w:pPr>
              <w:pStyle w:val="Tabletext"/>
            </w:pPr>
            <w:r w:rsidRPr="001D11AF">
              <w:t>42</w:t>
            </w:r>
          </w:p>
        </w:tc>
        <w:tc>
          <w:tcPr>
            <w:tcW w:w="742" w:type="dxa"/>
          </w:tcPr>
          <w:p w14:paraId="71DC8845" w14:textId="77777777" w:rsidR="009B45D9" w:rsidRPr="001D11AF" w:rsidRDefault="009B45D9" w:rsidP="00CB1CEF">
            <w:pPr>
              <w:pStyle w:val="Tabletext"/>
            </w:pPr>
          </w:p>
        </w:tc>
        <w:tc>
          <w:tcPr>
            <w:tcW w:w="755" w:type="dxa"/>
          </w:tcPr>
          <w:p w14:paraId="3464BB60" w14:textId="77777777" w:rsidR="009B45D9" w:rsidRPr="001D11AF" w:rsidRDefault="009B45D9" w:rsidP="00CB1CEF">
            <w:pPr>
              <w:pStyle w:val="Tabletext"/>
            </w:pPr>
          </w:p>
        </w:tc>
        <w:tc>
          <w:tcPr>
            <w:tcW w:w="2290" w:type="dxa"/>
          </w:tcPr>
          <w:p w14:paraId="1775128A" w14:textId="77777777" w:rsidR="009B45D9" w:rsidRPr="001D11AF" w:rsidRDefault="009B45D9" w:rsidP="00CB1CEF">
            <w:pPr>
              <w:pStyle w:val="Tabletext"/>
            </w:pPr>
          </w:p>
        </w:tc>
      </w:tr>
      <w:tr w:rsidR="009B45D9" w:rsidRPr="001D11AF" w14:paraId="1D49CA0C" w14:textId="77777777" w:rsidTr="00C55AC2">
        <w:tc>
          <w:tcPr>
            <w:tcW w:w="10128" w:type="dxa"/>
            <w:gridSpan w:val="8"/>
          </w:tcPr>
          <w:p w14:paraId="3637FF4C" w14:textId="4E7F1429" w:rsidR="009B45D9" w:rsidRPr="001D11AF" w:rsidRDefault="009B45D9" w:rsidP="00CB1CEF">
            <w:pPr>
              <w:pStyle w:val="Tabletext"/>
            </w:pPr>
            <w:r w:rsidRPr="001D11AF">
              <w:t xml:space="preserve">#1. Have you </w:t>
            </w:r>
            <w:r w:rsidR="00864BA2" w:rsidRPr="001D11AF">
              <w:t xml:space="preserve">obtained </w:t>
            </w:r>
            <w:r w:rsidRPr="001D11AF">
              <w:t xml:space="preserve">information on </w:t>
            </w:r>
            <w:r w:rsidR="00192FFA" w:rsidRPr="001D11AF">
              <w:t xml:space="preserve">this student </w:t>
            </w:r>
            <w:r w:rsidRPr="001D11AF">
              <w:t xml:space="preserve">from </w:t>
            </w:r>
            <w:r w:rsidR="00864BA2" w:rsidRPr="001D11AF">
              <w:t xml:space="preserve">a </w:t>
            </w:r>
            <w:r w:rsidRPr="001D11AF">
              <w:t>medical institution?</w:t>
            </w:r>
          </w:p>
        </w:tc>
      </w:tr>
      <w:tr w:rsidR="009B45D9" w:rsidRPr="001D11AF" w14:paraId="1C73B9C0" w14:textId="77777777" w:rsidTr="00C55AC2">
        <w:tc>
          <w:tcPr>
            <w:tcW w:w="2846" w:type="dxa"/>
          </w:tcPr>
          <w:p w14:paraId="32D8FF95" w14:textId="77777777" w:rsidR="009B45D9" w:rsidRPr="001D11AF" w:rsidRDefault="009B45D9" w:rsidP="00CB1CEF">
            <w:pPr>
              <w:pStyle w:val="Tabletext"/>
            </w:pPr>
            <w:r w:rsidRPr="001D11AF">
              <w:t>Yes (Inf+)</w:t>
            </w:r>
          </w:p>
        </w:tc>
        <w:tc>
          <w:tcPr>
            <w:tcW w:w="887" w:type="dxa"/>
            <w:tcBorders>
              <w:right w:val="single" w:sz="24" w:space="0" w:color="auto"/>
            </w:tcBorders>
          </w:tcPr>
          <w:p w14:paraId="49D1CD12" w14:textId="77777777" w:rsidR="009B45D9" w:rsidRPr="001D11AF" w:rsidRDefault="009B45D9" w:rsidP="00CB1CEF">
            <w:pPr>
              <w:pStyle w:val="Tabletext"/>
            </w:pPr>
            <w:r w:rsidRPr="001D11AF">
              <w:t>422</w:t>
            </w:r>
          </w:p>
        </w:tc>
        <w:tc>
          <w:tcPr>
            <w:tcW w:w="808" w:type="dxa"/>
            <w:tcBorders>
              <w:top w:val="single" w:sz="24" w:space="0" w:color="auto"/>
              <w:left w:val="single" w:sz="24" w:space="0" w:color="auto"/>
            </w:tcBorders>
            <w:shd w:val="clear" w:color="auto" w:fill="F2F2F2" w:themeFill="background1" w:themeFillShade="F2"/>
          </w:tcPr>
          <w:p w14:paraId="10B5127E" w14:textId="77777777" w:rsidR="009B45D9" w:rsidRPr="001D11AF" w:rsidRDefault="009B45D9" w:rsidP="00CB1CEF">
            <w:pPr>
              <w:pStyle w:val="Tabletext"/>
            </w:pPr>
            <w:r w:rsidRPr="001D11AF">
              <w:t>259</w:t>
            </w:r>
          </w:p>
        </w:tc>
        <w:tc>
          <w:tcPr>
            <w:tcW w:w="755" w:type="dxa"/>
            <w:tcBorders>
              <w:top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0D933548" w14:textId="77777777" w:rsidR="009B45D9" w:rsidRPr="001D11AF" w:rsidRDefault="009B45D9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141</w:t>
            </w:r>
          </w:p>
        </w:tc>
        <w:tc>
          <w:tcPr>
            <w:tcW w:w="1045" w:type="dxa"/>
            <w:tcBorders>
              <w:left w:val="single" w:sz="24" w:space="0" w:color="auto"/>
            </w:tcBorders>
          </w:tcPr>
          <w:p w14:paraId="636FC5E6" w14:textId="77777777" w:rsidR="009B45D9" w:rsidRPr="001D11AF" w:rsidRDefault="009B45D9" w:rsidP="00CB1CEF">
            <w:pPr>
              <w:pStyle w:val="Tabletext"/>
            </w:pPr>
            <w:r w:rsidRPr="001D11AF">
              <w:t>22</w:t>
            </w:r>
          </w:p>
        </w:tc>
        <w:tc>
          <w:tcPr>
            <w:tcW w:w="742" w:type="dxa"/>
          </w:tcPr>
          <w:p w14:paraId="5207F1FA" w14:textId="77777777" w:rsidR="009B45D9" w:rsidRPr="001D11AF" w:rsidRDefault="009B45D9" w:rsidP="00CB1CEF">
            <w:pPr>
              <w:pStyle w:val="Tabletext"/>
            </w:pPr>
          </w:p>
        </w:tc>
        <w:tc>
          <w:tcPr>
            <w:tcW w:w="755" w:type="dxa"/>
          </w:tcPr>
          <w:p w14:paraId="15DAF377" w14:textId="77777777" w:rsidR="009B45D9" w:rsidRPr="001D11AF" w:rsidRDefault="009B45D9" w:rsidP="00CB1CEF">
            <w:pPr>
              <w:pStyle w:val="Tabletext"/>
            </w:pPr>
          </w:p>
        </w:tc>
        <w:tc>
          <w:tcPr>
            <w:tcW w:w="2290" w:type="dxa"/>
          </w:tcPr>
          <w:p w14:paraId="0BBAE870" w14:textId="77777777" w:rsidR="009B45D9" w:rsidRPr="001D11AF" w:rsidRDefault="009B45D9" w:rsidP="00CB1CEF">
            <w:pPr>
              <w:pStyle w:val="Tabletext"/>
            </w:pPr>
          </w:p>
        </w:tc>
      </w:tr>
      <w:tr w:rsidR="009B45D9" w:rsidRPr="001D11AF" w14:paraId="068009D4" w14:textId="77777777" w:rsidTr="00C55AC2">
        <w:tc>
          <w:tcPr>
            <w:tcW w:w="2846" w:type="dxa"/>
          </w:tcPr>
          <w:p w14:paraId="1EA9C2E9" w14:textId="7C354C65" w:rsidR="009B45D9" w:rsidRPr="001D11AF" w:rsidRDefault="009B45D9" w:rsidP="00CB1CEF">
            <w:pPr>
              <w:pStyle w:val="Tabletext"/>
            </w:pPr>
            <w:r w:rsidRPr="001D11AF">
              <w:t>No (Inf</w:t>
            </w:r>
            <w:r w:rsidR="00864BA2" w:rsidRPr="001D11AF">
              <w:t>−</w:t>
            </w:r>
            <w:r w:rsidRPr="001D11AF">
              <w:t>)</w:t>
            </w:r>
          </w:p>
        </w:tc>
        <w:tc>
          <w:tcPr>
            <w:tcW w:w="887" w:type="dxa"/>
            <w:tcBorders>
              <w:right w:val="single" w:sz="24" w:space="0" w:color="auto"/>
            </w:tcBorders>
          </w:tcPr>
          <w:p w14:paraId="71A7150C" w14:textId="77777777" w:rsidR="009B45D9" w:rsidRPr="001D11AF" w:rsidRDefault="009B45D9" w:rsidP="00CB1CEF">
            <w:pPr>
              <w:pStyle w:val="Tabletext"/>
            </w:pPr>
            <w:r w:rsidRPr="001D11AF">
              <w:t>964</w:t>
            </w:r>
          </w:p>
        </w:tc>
        <w:tc>
          <w:tcPr>
            <w:tcW w:w="808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</w:tcPr>
          <w:p w14:paraId="31DF543D" w14:textId="77777777" w:rsidR="009B45D9" w:rsidRPr="001D11AF" w:rsidRDefault="009B45D9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879</w:t>
            </w:r>
          </w:p>
        </w:tc>
        <w:tc>
          <w:tcPr>
            <w:tcW w:w="755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5FAF6AC5" w14:textId="77777777" w:rsidR="009B45D9" w:rsidRPr="001D11AF" w:rsidRDefault="009B45D9" w:rsidP="00CB1CEF">
            <w:pPr>
              <w:pStyle w:val="Tabletext"/>
            </w:pPr>
            <w:r w:rsidRPr="001D11AF">
              <w:t>65</w:t>
            </w:r>
          </w:p>
        </w:tc>
        <w:tc>
          <w:tcPr>
            <w:tcW w:w="1045" w:type="dxa"/>
            <w:tcBorders>
              <w:left w:val="single" w:sz="24" w:space="0" w:color="auto"/>
              <w:bottom w:val="single" w:sz="4" w:space="0" w:color="auto"/>
            </w:tcBorders>
          </w:tcPr>
          <w:p w14:paraId="679FF3C3" w14:textId="77777777" w:rsidR="009B45D9" w:rsidRPr="001D11AF" w:rsidRDefault="009B45D9" w:rsidP="00CB1CEF">
            <w:pPr>
              <w:pStyle w:val="Tabletext"/>
            </w:pPr>
            <w:r w:rsidRPr="001D11AF">
              <w:t>20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7E5764C4" w14:textId="77777777" w:rsidR="009B45D9" w:rsidRPr="001D11AF" w:rsidRDefault="009B45D9" w:rsidP="00CB1CEF">
            <w:pPr>
              <w:pStyle w:val="Tabletext"/>
            </w:pP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79C1A6BD" w14:textId="77777777" w:rsidR="009B45D9" w:rsidRPr="001D11AF" w:rsidRDefault="009B45D9" w:rsidP="00CB1CEF">
            <w:pPr>
              <w:pStyle w:val="Tabletext"/>
            </w:pPr>
          </w:p>
        </w:tc>
        <w:tc>
          <w:tcPr>
            <w:tcW w:w="2290" w:type="dxa"/>
            <w:tcBorders>
              <w:bottom w:val="single" w:sz="4" w:space="0" w:color="auto"/>
            </w:tcBorders>
          </w:tcPr>
          <w:p w14:paraId="1526A476" w14:textId="77777777" w:rsidR="009B45D9" w:rsidRPr="001D11AF" w:rsidRDefault="009B45D9" w:rsidP="00CB1CEF">
            <w:pPr>
              <w:pStyle w:val="Tabletext"/>
            </w:pPr>
          </w:p>
        </w:tc>
      </w:tr>
      <w:tr w:rsidR="009B45D9" w:rsidRPr="001D11AF" w14:paraId="79FD63AE" w14:textId="77777777" w:rsidTr="00C55AC2">
        <w:tc>
          <w:tcPr>
            <w:tcW w:w="2846" w:type="dxa"/>
          </w:tcPr>
          <w:p w14:paraId="7905BE03" w14:textId="77777777" w:rsidR="009B45D9" w:rsidRPr="001D11AF" w:rsidRDefault="009B45D9" w:rsidP="00CB1CEF">
            <w:pPr>
              <w:pStyle w:val="Tabletext"/>
            </w:pPr>
            <w:r w:rsidRPr="001D11AF">
              <w:t>NA</w:t>
            </w:r>
          </w:p>
        </w:tc>
        <w:tc>
          <w:tcPr>
            <w:tcW w:w="887" w:type="dxa"/>
          </w:tcPr>
          <w:p w14:paraId="6C577B8A" w14:textId="77777777" w:rsidR="009B45D9" w:rsidRPr="001D11AF" w:rsidRDefault="009B45D9" w:rsidP="00CB1CEF">
            <w:pPr>
              <w:pStyle w:val="Tabletext"/>
            </w:pPr>
            <w:r w:rsidRPr="001D11AF">
              <w:t>12</w:t>
            </w:r>
          </w:p>
        </w:tc>
        <w:tc>
          <w:tcPr>
            <w:tcW w:w="808" w:type="dxa"/>
            <w:tcBorders>
              <w:top w:val="single" w:sz="24" w:space="0" w:color="auto"/>
              <w:bottom w:val="single" w:sz="4" w:space="0" w:color="auto"/>
            </w:tcBorders>
          </w:tcPr>
          <w:p w14:paraId="732B401C" w14:textId="77777777" w:rsidR="009B45D9" w:rsidRPr="001D11AF" w:rsidRDefault="009B45D9" w:rsidP="00CB1CEF">
            <w:pPr>
              <w:pStyle w:val="Tabletext"/>
            </w:pPr>
            <w:r w:rsidRPr="001D11AF">
              <w:t>11</w:t>
            </w:r>
          </w:p>
        </w:tc>
        <w:tc>
          <w:tcPr>
            <w:tcW w:w="755" w:type="dxa"/>
            <w:tcBorders>
              <w:top w:val="single" w:sz="24" w:space="0" w:color="auto"/>
              <w:bottom w:val="single" w:sz="4" w:space="0" w:color="auto"/>
            </w:tcBorders>
          </w:tcPr>
          <w:p w14:paraId="5D47706D" w14:textId="77777777" w:rsidR="009B45D9" w:rsidRPr="001D11AF" w:rsidRDefault="009B45D9" w:rsidP="00CB1CEF">
            <w:pPr>
              <w:pStyle w:val="Tabletext"/>
            </w:pPr>
            <w:r w:rsidRPr="001D11AF">
              <w:t>1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18B0E1FD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14:paraId="54DA58F6" w14:textId="77777777" w:rsidR="009B45D9" w:rsidRPr="001D11AF" w:rsidRDefault="009B45D9" w:rsidP="00CB1CEF">
            <w:pPr>
              <w:pStyle w:val="Tabletext"/>
            </w:pP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14:paraId="5793BC18" w14:textId="77777777" w:rsidR="009B45D9" w:rsidRPr="001D11AF" w:rsidRDefault="009B45D9" w:rsidP="00CB1CEF">
            <w:pPr>
              <w:pStyle w:val="Tabletext"/>
            </w:pPr>
          </w:p>
        </w:tc>
        <w:tc>
          <w:tcPr>
            <w:tcW w:w="2290" w:type="dxa"/>
            <w:tcBorders>
              <w:top w:val="single" w:sz="4" w:space="0" w:color="auto"/>
              <w:bottom w:val="single" w:sz="4" w:space="0" w:color="auto"/>
            </w:tcBorders>
          </w:tcPr>
          <w:p w14:paraId="59A3BFAE" w14:textId="77777777" w:rsidR="009B45D9" w:rsidRPr="001D11AF" w:rsidRDefault="009B45D9" w:rsidP="00CB1CEF">
            <w:pPr>
              <w:pStyle w:val="Tabletext"/>
            </w:pPr>
          </w:p>
        </w:tc>
      </w:tr>
      <w:tr w:rsidR="009B45D9" w:rsidRPr="001D11AF" w14:paraId="78955F6E" w14:textId="77777777" w:rsidTr="00C55AC2">
        <w:tc>
          <w:tcPr>
            <w:tcW w:w="10128" w:type="dxa"/>
            <w:gridSpan w:val="8"/>
          </w:tcPr>
          <w:p w14:paraId="08E5F284" w14:textId="1272C5A2" w:rsidR="009B45D9" w:rsidRPr="001D11AF" w:rsidRDefault="009B45D9" w:rsidP="00CB1CEF">
            <w:pPr>
              <w:pStyle w:val="Tabletext"/>
            </w:pPr>
            <w:r w:rsidRPr="001D11AF">
              <w:t>#2. Do</w:t>
            </w:r>
            <w:r w:rsidR="00192FFA" w:rsidRPr="001D11AF">
              <w:t xml:space="preserve">es the student </w:t>
            </w:r>
            <w:r w:rsidRPr="001D11AF">
              <w:t>have any other disability? (</w:t>
            </w:r>
            <w:r w:rsidR="00D42A02">
              <w:t>MRA</w:t>
            </w:r>
            <w:r w:rsidRPr="001D11AF">
              <w:t>)</w:t>
            </w:r>
          </w:p>
        </w:tc>
      </w:tr>
      <w:tr w:rsidR="009B45D9" w:rsidRPr="001D11AF" w14:paraId="7F3A0916" w14:textId="77777777" w:rsidTr="00C55AC2">
        <w:tc>
          <w:tcPr>
            <w:tcW w:w="2846" w:type="dxa"/>
          </w:tcPr>
          <w:p w14:paraId="157B08FB" w14:textId="77777777" w:rsidR="009B45D9" w:rsidRPr="001D11AF" w:rsidRDefault="009B45D9" w:rsidP="00CB1CEF">
            <w:pPr>
              <w:pStyle w:val="Tabletext"/>
            </w:pPr>
            <w:r w:rsidRPr="001D11AF">
              <w:t>Intellectual disability</w:t>
            </w:r>
          </w:p>
        </w:tc>
        <w:tc>
          <w:tcPr>
            <w:tcW w:w="887" w:type="dxa"/>
            <w:tcBorders>
              <w:right w:val="single" w:sz="24" w:space="0" w:color="auto"/>
            </w:tcBorders>
          </w:tcPr>
          <w:p w14:paraId="2C144F24" w14:textId="77777777" w:rsidR="009B45D9" w:rsidRPr="001D11AF" w:rsidRDefault="009B45D9" w:rsidP="00CB1CEF">
            <w:pPr>
              <w:pStyle w:val="Tabletext"/>
            </w:pPr>
            <w:r w:rsidRPr="001D11AF">
              <w:t>392</w:t>
            </w:r>
          </w:p>
        </w:tc>
        <w:tc>
          <w:tcPr>
            <w:tcW w:w="808" w:type="dxa"/>
            <w:tcBorders>
              <w:top w:val="single" w:sz="24" w:space="0" w:color="auto"/>
              <w:left w:val="single" w:sz="24" w:space="0" w:color="auto"/>
            </w:tcBorders>
            <w:shd w:val="clear" w:color="auto" w:fill="F2F2F2" w:themeFill="background1" w:themeFillShade="F2"/>
          </w:tcPr>
          <w:p w14:paraId="222CD645" w14:textId="77777777" w:rsidR="009B45D9" w:rsidRPr="001D11AF" w:rsidRDefault="009B45D9" w:rsidP="00CB1CEF">
            <w:pPr>
              <w:pStyle w:val="Tabletext"/>
            </w:pPr>
            <w:r w:rsidRPr="001D11AF">
              <w:t>164</w:t>
            </w:r>
          </w:p>
        </w:tc>
        <w:tc>
          <w:tcPr>
            <w:tcW w:w="755" w:type="dxa"/>
            <w:tcBorders>
              <w:top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2D24E5C4" w14:textId="77777777" w:rsidR="009B45D9" w:rsidRPr="001D11AF" w:rsidRDefault="009B45D9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200</w:t>
            </w:r>
          </w:p>
        </w:tc>
        <w:tc>
          <w:tcPr>
            <w:tcW w:w="1045" w:type="dxa"/>
            <w:tcBorders>
              <w:left w:val="single" w:sz="24" w:space="0" w:color="auto"/>
              <w:right w:val="single" w:sz="24" w:space="0" w:color="auto"/>
            </w:tcBorders>
          </w:tcPr>
          <w:p w14:paraId="7B8F5BBA" w14:textId="77777777" w:rsidR="009B45D9" w:rsidRPr="001D11AF" w:rsidRDefault="009B45D9" w:rsidP="00CB1CEF">
            <w:pPr>
              <w:pStyle w:val="Tabletext"/>
            </w:pPr>
            <w:r w:rsidRPr="001D11AF">
              <w:t>28</w:t>
            </w:r>
          </w:p>
        </w:tc>
        <w:tc>
          <w:tcPr>
            <w:tcW w:w="742" w:type="dxa"/>
            <w:tcBorders>
              <w:top w:val="single" w:sz="24" w:space="0" w:color="auto"/>
              <w:left w:val="single" w:sz="24" w:space="0" w:color="auto"/>
            </w:tcBorders>
            <w:shd w:val="clear" w:color="auto" w:fill="F2F2F2" w:themeFill="background1" w:themeFillShade="F2"/>
          </w:tcPr>
          <w:p w14:paraId="45BEF25F" w14:textId="77777777" w:rsidR="009B45D9" w:rsidRPr="001D11AF" w:rsidRDefault="009B45D9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215</w:t>
            </w:r>
          </w:p>
        </w:tc>
        <w:tc>
          <w:tcPr>
            <w:tcW w:w="755" w:type="dxa"/>
            <w:tcBorders>
              <w:top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4964ED78" w14:textId="77777777" w:rsidR="009B45D9" w:rsidRPr="001D11AF" w:rsidRDefault="009B45D9" w:rsidP="00CB1CEF">
            <w:pPr>
              <w:pStyle w:val="Tabletext"/>
            </w:pPr>
            <w:r w:rsidRPr="001D11AF">
              <w:t>174</w:t>
            </w:r>
          </w:p>
        </w:tc>
        <w:tc>
          <w:tcPr>
            <w:tcW w:w="2290" w:type="dxa"/>
            <w:tcBorders>
              <w:left w:val="single" w:sz="24" w:space="0" w:color="auto"/>
            </w:tcBorders>
          </w:tcPr>
          <w:p w14:paraId="3FF6EEF5" w14:textId="77777777" w:rsidR="009B45D9" w:rsidRPr="001D11AF" w:rsidRDefault="009B45D9" w:rsidP="00CB1CEF">
            <w:pPr>
              <w:pStyle w:val="Tabletext"/>
            </w:pPr>
            <w:r w:rsidRPr="001D11AF">
              <w:t>3</w:t>
            </w:r>
          </w:p>
        </w:tc>
      </w:tr>
      <w:tr w:rsidR="009B45D9" w:rsidRPr="001D11AF" w14:paraId="75A2A28F" w14:textId="77777777" w:rsidTr="00C55AC2">
        <w:tc>
          <w:tcPr>
            <w:tcW w:w="2846" w:type="dxa"/>
          </w:tcPr>
          <w:p w14:paraId="707B9A42" w14:textId="77777777" w:rsidR="009B45D9" w:rsidRPr="001D11AF" w:rsidRDefault="009B45D9" w:rsidP="00CB1CEF">
            <w:pPr>
              <w:pStyle w:val="Tabletext"/>
            </w:pPr>
            <w:r w:rsidRPr="001D11AF">
              <w:t>Developmental disability</w:t>
            </w:r>
          </w:p>
        </w:tc>
        <w:tc>
          <w:tcPr>
            <w:tcW w:w="887" w:type="dxa"/>
            <w:tcBorders>
              <w:right w:val="single" w:sz="24" w:space="0" w:color="auto"/>
            </w:tcBorders>
          </w:tcPr>
          <w:p w14:paraId="50D9CD30" w14:textId="77777777" w:rsidR="009B45D9" w:rsidRPr="001D11AF" w:rsidRDefault="009B45D9" w:rsidP="00CB1CEF">
            <w:pPr>
              <w:pStyle w:val="Tabletext"/>
            </w:pPr>
            <w:r w:rsidRPr="001D11AF">
              <w:t>165</w:t>
            </w:r>
          </w:p>
        </w:tc>
        <w:tc>
          <w:tcPr>
            <w:tcW w:w="808" w:type="dxa"/>
            <w:tcBorders>
              <w:left w:val="single" w:sz="24" w:space="0" w:color="auto"/>
            </w:tcBorders>
            <w:shd w:val="clear" w:color="auto" w:fill="F2F2F2" w:themeFill="background1" w:themeFillShade="F2"/>
          </w:tcPr>
          <w:p w14:paraId="4EA183FA" w14:textId="77777777" w:rsidR="009B45D9" w:rsidRPr="001D11AF" w:rsidRDefault="009B45D9" w:rsidP="00CB1CEF">
            <w:pPr>
              <w:pStyle w:val="Tabletext"/>
            </w:pPr>
            <w:r w:rsidRPr="001D11AF">
              <w:t>118</w:t>
            </w:r>
          </w:p>
        </w:tc>
        <w:tc>
          <w:tcPr>
            <w:tcW w:w="755" w:type="dxa"/>
            <w:tcBorders>
              <w:right w:val="single" w:sz="24" w:space="0" w:color="auto"/>
            </w:tcBorders>
            <w:shd w:val="clear" w:color="auto" w:fill="F2F2F2" w:themeFill="background1" w:themeFillShade="F2"/>
          </w:tcPr>
          <w:p w14:paraId="2550E9FC" w14:textId="77777777" w:rsidR="009B45D9" w:rsidRPr="001D11AF" w:rsidRDefault="009B45D9" w:rsidP="00CB1CEF">
            <w:pPr>
              <w:pStyle w:val="Tabletext"/>
            </w:pPr>
            <w:r w:rsidRPr="001D11AF">
              <w:t>41</w:t>
            </w:r>
          </w:p>
        </w:tc>
        <w:tc>
          <w:tcPr>
            <w:tcW w:w="1045" w:type="dxa"/>
            <w:tcBorders>
              <w:left w:val="single" w:sz="24" w:space="0" w:color="auto"/>
              <w:right w:val="single" w:sz="24" w:space="0" w:color="auto"/>
            </w:tcBorders>
          </w:tcPr>
          <w:p w14:paraId="2C2D2C0F" w14:textId="77777777" w:rsidR="009B45D9" w:rsidRPr="001D11AF" w:rsidRDefault="009B45D9" w:rsidP="00CB1CEF">
            <w:pPr>
              <w:pStyle w:val="Tabletext"/>
            </w:pPr>
            <w:r w:rsidRPr="001D11AF">
              <w:t>6</w:t>
            </w:r>
          </w:p>
        </w:tc>
        <w:tc>
          <w:tcPr>
            <w:tcW w:w="742" w:type="dxa"/>
            <w:tcBorders>
              <w:left w:val="single" w:sz="24" w:space="0" w:color="auto"/>
            </w:tcBorders>
            <w:shd w:val="clear" w:color="auto" w:fill="F2F2F2" w:themeFill="background1" w:themeFillShade="F2"/>
          </w:tcPr>
          <w:p w14:paraId="5C00082D" w14:textId="77777777" w:rsidR="009B45D9" w:rsidRPr="001D11AF" w:rsidRDefault="009B45D9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72</w:t>
            </w:r>
          </w:p>
        </w:tc>
        <w:tc>
          <w:tcPr>
            <w:tcW w:w="755" w:type="dxa"/>
            <w:tcBorders>
              <w:right w:val="single" w:sz="24" w:space="0" w:color="auto"/>
            </w:tcBorders>
            <w:shd w:val="clear" w:color="auto" w:fill="F2F2F2" w:themeFill="background1" w:themeFillShade="F2"/>
          </w:tcPr>
          <w:p w14:paraId="08468031" w14:textId="77777777" w:rsidR="009B45D9" w:rsidRPr="001D11AF" w:rsidRDefault="009B45D9" w:rsidP="00CB1CEF">
            <w:pPr>
              <w:pStyle w:val="Tabletext"/>
            </w:pPr>
            <w:r w:rsidRPr="001D11AF">
              <w:t>90</w:t>
            </w:r>
          </w:p>
        </w:tc>
        <w:tc>
          <w:tcPr>
            <w:tcW w:w="2290" w:type="dxa"/>
            <w:tcBorders>
              <w:left w:val="single" w:sz="24" w:space="0" w:color="auto"/>
            </w:tcBorders>
          </w:tcPr>
          <w:p w14:paraId="13B0831D" w14:textId="77777777" w:rsidR="009B45D9" w:rsidRPr="001D11AF" w:rsidRDefault="009B45D9" w:rsidP="00CB1CEF">
            <w:pPr>
              <w:pStyle w:val="Tabletext"/>
            </w:pPr>
            <w:r w:rsidRPr="001D11AF">
              <w:t>3</w:t>
            </w:r>
          </w:p>
        </w:tc>
      </w:tr>
      <w:tr w:rsidR="009B45D9" w:rsidRPr="001D11AF" w14:paraId="41A0C185" w14:textId="77777777" w:rsidTr="00C55AC2">
        <w:tc>
          <w:tcPr>
            <w:tcW w:w="2846" w:type="dxa"/>
          </w:tcPr>
          <w:p w14:paraId="7B433C89" w14:textId="77777777" w:rsidR="009B45D9" w:rsidRPr="001D11AF" w:rsidRDefault="009B45D9" w:rsidP="00CB1CEF">
            <w:pPr>
              <w:pStyle w:val="Tabletext"/>
            </w:pPr>
            <w:r w:rsidRPr="001D11AF">
              <w:t>Physical disability</w:t>
            </w:r>
          </w:p>
        </w:tc>
        <w:tc>
          <w:tcPr>
            <w:tcW w:w="887" w:type="dxa"/>
            <w:tcBorders>
              <w:right w:val="single" w:sz="24" w:space="0" w:color="auto"/>
            </w:tcBorders>
          </w:tcPr>
          <w:p w14:paraId="5D7645E2" w14:textId="77777777" w:rsidR="009B45D9" w:rsidRPr="001D11AF" w:rsidRDefault="009B45D9" w:rsidP="00CB1CEF">
            <w:pPr>
              <w:pStyle w:val="Tabletext"/>
            </w:pPr>
            <w:r w:rsidRPr="001D11AF">
              <w:t>158</w:t>
            </w:r>
          </w:p>
        </w:tc>
        <w:tc>
          <w:tcPr>
            <w:tcW w:w="808" w:type="dxa"/>
            <w:tcBorders>
              <w:left w:val="single" w:sz="24" w:space="0" w:color="auto"/>
            </w:tcBorders>
            <w:shd w:val="clear" w:color="auto" w:fill="F2F2F2" w:themeFill="background1" w:themeFillShade="F2"/>
          </w:tcPr>
          <w:p w14:paraId="1D63E185" w14:textId="77777777" w:rsidR="009B45D9" w:rsidRPr="001D11AF" w:rsidRDefault="009B45D9" w:rsidP="00CB1CEF">
            <w:pPr>
              <w:pStyle w:val="Tabletext"/>
            </w:pPr>
            <w:r w:rsidRPr="001D11AF">
              <w:t>43</w:t>
            </w:r>
          </w:p>
        </w:tc>
        <w:tc>
          <w:tcPr>
            <w:tcW w:w="755" w:type="dxa"/>
            <w:tcBorders>
              <w:right w:val="single" w:sz="24" w:space="0" w:color="auto"/>
            </w:tcBorders>
            <w:shd w:val="clear" w:color="auto" w:fill="F2F2F2" w:themeFill="background1" w:themeFillShade="F2"/>
          </w:tcPr>
          <w:p w14:paraId="1BCF6CCE" w14:textId="77777777" w:rsidR="009B45D9" w:rsidRPr="001D11AF" w:rsidRDefault="009B45D9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113</w:t>
            </w:r>
          </w:p>
        </w:tc>
        <w:tc>
          <w:tcPr>
            <w:tcW w:w="1045" w:type="dxa"/>
            <w:tcBorders>
              <w:left w:val="single" w:sz="24" w:space="0" w:color="auto"/>
              <w:right w:val="single" w:sz="24" w:space="0" w:color="auto"/>
            </w:tcBorders>
          </w:tcPr>
          <w:p w14:paraId="7F8DEB3B" w14:textId="77777777" w:rsidR="009B45D9" w:rsidRPr="001D11AF" w:rsidRDefault="009B45D9" w:rsidP="00CB1CEF">
            <w:pPr>
              <w:pStyle w:val="Tabletext"/>
            </w:pPr>
            <w:r w:rsidRPr="001D11AF">
              <w:t>2</w:t>
            </w:r>
          </w:p>
        </w:tc>
        <w:tc>
          <w:tcPr>
            <w:tcW w:w="742" w:type="dxa"/>
            <w:tcBorders>
              <w:left w:val="single" w:sz="24" w:space="0" w:color="auto"/>
            </w:tcBorders>
            <w:shd w:val="clear" w:color="auto" w:fill="F2F2F2" w:themeFill="background1" w:themeFillShade="F2"/>
          </w:tcPr>
          <w:p w14:paraId="028632D2" w14:textId="77777777" w:rsidR="009B45D9" w:rsidRPr="001D11AF" w:rsidRDefault="009B45D9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99</w:t>
            </w:r>
          </w:p>
        </w:tc>
        <w:tc>
          <w:tcPr>
            <w:tcW w:w="755" w:type="dxa"/>
            <w:tcBorders>
              <w:right w:val="single" w:sz="24" w:space="0" w:color="auto"/>
            </w:tcBorders>
            <w:shd w:val="clear" w:color="auto" w:fill="F2F2F2" w:themeFill="background1" w:themeFillShade="F2"/>
          </w:tcPr>
          <w:p w14:paraId="7158437B" w14:textId="77777777" w:rsidR="009B45D9" w:rsidRPr="001D11AF" w:rsidRDefault="009B45D9" w:rsidP="00CB1CEF">
            <w:pPr>
              <w:pStyle w:val="Tabletext"/>
            </w:pPr>
            <w:r w:rsidRPr="001D11AF">
              <w:t>58</w:t>
            </w:r>
          </w:p>
        </w:tc>
        <w:tc>
          <w:tcPr>
            <w:tcW w:w="2290" w:type="dxa"/>
            <w:tcBorders>
              <w:left w:val="single" w:sz="24" w:space="0" w:color="auto"/>
            </w:tcBorders>
          </w:tcPr>
          <w:p w14:paraId="6221B16E" w14:textId="77777777" w:rsidR="009B45D9" w:rsidRPr="001D11AF" w:rsidRDefault="009B45D9" w:rsidP="00CB1CEF">
            <w:pPr>
              <w:pStyle w:val="Tabletext"/>
            </w:pPr>
            <w:r w:rsidRPr="001D11AF">
              <w:t>1</w:t>
            </w:r>
          </w:p>
        </w:tc>
      </w:tr>
      <w:tr w:rsidR="009B45D9" w:rsidRPr="001D11AF" w14:paraId="45CC05B1" w14:textId="77777777" w:rsidTr="00C55AC2">
        <w:tc>
          <w:tcPr>
            <w:tcW w:w="2846" w:type="dxa"/>
          </w:tcPr>
          <w:p w14:paraId="4F2CEF1F" w14:textId="77777777" w:rsidR="009B45D9" w:rsidRPr="001D11AF" w:rsidRDefault="009B45D9" w:rsidP="00CB1CEF">
            <w:pPr>
              <w:pStyle w:val="Tabletext"/>
            </w:pPr>
            <w:r w:rsidRPr="001D11AF">
              <w:t>Psychiatric disability</w:t>
            </w:r>
          </w:p>
        </w:tc>
        <w:tc>
          <w:tcPr>
            <w:tcW w:w="887" w:type="dxa"/>
            <w:tcBorders>
              <w:right w:val="single" w:sz="24" w:space="0" w:color="auto"/>
            </w:tcBorders>
          </w:tcPr>
          <w:p w14:paraId="09DE5002" w14:textId="77777777" w:rsidR="009B45D9" w:rsidRPr="001D11AF" w:rsidRDefault="009B45D9" w:rsidP="00CB1CEF">
            <w:pPr>
              <w:pStyle w:val="Tabletext"/>
            </w:pPr>
            <w:r w:rsidRPr="001D11AF">
              <w:t>17</w:t>
            </w:r>
          </w:p>
        </w:tc>
        <w:tc>
          <w:tcPr>
            <w:tcW w:w="808" w:type="dxa"/>
            <w:tcBorders>
              <w:left w:val="single" w:sz="24" w:space="0" w:color="auto"/>
            </w:tcBorders>
            <w:shd w:val="clear" w:color="auto" w:fill="F2F2F2" w:themeFill="background1" w:themeFillShade="F2"/>
          </w:tcPr>
          <w:p w14:paraId="30B004BD" w14:textId="77777777" w:rsidR="009B45D9" w:rsidRPr="001D11AF" w:rsidRDefault="009B45D9" w:rsidP="00CB1CEF">
            <w:pPr>
              <w:pStyle w:val="Tabletext"/>
            </w:pPr>
            <w:r w:rsidRPr="001D11AF">
              <w:t>16</w:t>
            </w:r>
          </w:p>
        </w:tc>
        <w:tc>
          <w:tcPr>
            <w:tcW w:w="755" w:type="dxa"/>
            <w:tcBorders>
              <w:right w:val="single" w:sz="24" w:space="0" w:color="auto"/>
            </w:tcBorders>
            <w:shd w:val="clear" w:color="auto" w:fill="F2F2F2" w:themeFill="background1" w:themeFillShade="F2"/>
          </w:tcPr>
          <w:p w14:paraId="6BB2A059" w14:textId="77777777" w:rsidR="009B45D9" w:rsidRPr="001D11AF" w:rsidRDefault="009B45D9" w:rsidP="00CB1CEF">
            <w:pPr>
              <w:pStyle w:val="Tabletext"/>
            </w:pPr>
            <w:r w:rsidRPr="001D11AF">
              <w:t>1</w:t>
            </w:r>
          </w:p>
        </w:tc>
        <w:tc>
          <w:tcPr>
            <w:tcW w:w="1045" w:type="dxa"/>
            <w:tcBorders>
              <w:left w:val="single" w:sz="24" w:space="0" w:color="auto"/>
              <w:right w:val="single" w:sz="24" w:space="0" w:color="auto"/>
            </w:tcBorders>
          </w:tcPr>
          <w:p w14:paraId="3EBE606E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742" w:type="dxa"/>
            <w:tcBorders>
              <w:left w:val="single" w:sz="24" w:space="0" w:color="auto"/>
            </w:tcBorders>
            <w:shd w:val="clear" w:color="auto" w:fill="F2F2F2" w:themeFill="background1" w:themeFillShade="F2"/>
          </w:tcPr>
          <w:p w14:paraId="28863D98" w14:textId="77777777" w:rsidR="009B45D9" w:rsidRPr="001D11AF" w:rsidRDefault="009B45D9" w:rsidP="00CB1CEF">
            <w:pPr>
              <w:pStyle w:val="Tabletext"/>
            </w:pPr>
            <w:r w:rsidRPr="001D11AF">
              <w:t>7</w:t>
            </w:r>
          </w:p>
        </w:tc>
        <w:tc>
          <w:tcPr>
            <w:tcW w:w="755" w:type="dxa"/>
            <w:tcBorders>
              <w:right w:val="single" w:sz="24" w:space="0" w:color="auto"/>
            </w:tcBorders>
            <w:shd w:val="clear" w:color="auto" w:fill="F2F2F2" w:themeFill="background1" w:themeFillShade="F2"/>
          </w:tcPr>
          <w:p w14:paraId="40F5BDB2" w14:textId="77777777" w:rsidR="009B45D9" w:rsidRPr="001D11AF" w:rsidRDefault="009B45D9" w:rsidP="00CB1CEF">
            <w:pPr>
              <w:pStyle w:val="Tabletext"/>
            </w:pPr>
            <w:r w:rsidRPr="001D11AF">
              <w:t>10</w:t>
            </w:r>
          </w:p>
        </w:tc>
        <w:tc>
          <w:tcPr>
            <w:tcW w:w="2290" w:type="dxa"/>
            <w:tcBorders>
              <w:left w:val="single" w:sz="24" w:space="0" w:color="auto"/>
            </w:tcBorders>
          </w:tcPr>
          <w:p w14:paraId="2E7B2876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</w:tr>
      <w:tr w:rsidR="009B45D9" w:rsidRPr="001D11AF" w14:paraId="31088551" w14:textId="77777777" w:rsidTr="00C55AC2">
        <w:tc>
          <w:tcPr>
            <w:tcW w:w="2846" w:type="dxa"/>
          </w:tcPr>
          <w:p w14:paraId="3F033470" w14:textId="77777777" w:rsidR="009B45D9" w:rsidRPr="001D11AF" w:rsidRDefault="009B45D9" w:rsidP="00CB1CEF">
            <w:pPr>
              <w:pStyle w:val="Tabletext"/>
            </w:pPr>
            <w:r w:rsidRPr="001D11AF">
              <w:t>Higher brain dysfunction</w:t>
            </w:r>
          </w:p>
        </w:tc>
        <w:tc>
          <w:tcPr>
            <w:tcW w:w="887" w:type="dxa"/>
            <w:tcBorders>
              <w:right w:val="single" w:sz="24" w:space="0" w:color="auto"/>
            </w:tcBorders>
          </w:tcPr>
          <w:p w14:paraId="78FF7E0E" w14:textId="77777777" w:rsidR="009B45D9" w:rsidRPr="001D11AF" w:rsidRDefault="009B45D9" w:rsidP="00CB1CEF">
            <w:pPr>
              <w:pStyle w:val="Tabletext"/>
            </w:pPr>
            <w:r w:rsidRPr="001D11AF">
              <w:t>15</w:t>
            </w:r>
          </w:p>
        </w:tc>
        <w:tc>
          <w:tcPr>
            <w:tcW w:w="808" w:type="dxa"/>
            <w:tcBorders>
              <w:left w:val="single" w:sz="24" w:space="0" w:color="auto"/>
            </w:tcBorders>
            <w:shd w:val="clear" w:color="auto" w:fill="F2F2F2" w:themeFill="background1" w:themeFillShade="F2"/>
          </w:tcPr>
          <w:p w14:paraId="7C93E953" w14:textId="77777777" w:rsidR="009B45D9" w:rsidRPr="001D11AF" w:rsidRDefault="009B45D9" w:rsidP="00CB1CEF">
            <w:pPr>
              <w:pStyle w:val="Tabletext"/>
            </w:pPr>
            <w:r w:rsidRPr="001D11AF">
              <w:t>11</w:t>
            </w:r>
          </w:p>
        </w:tc>
        <w:tc>
          <w:tcPr>
            <w:tcW w:w="755" w:type="dxa"/>
            <w:tcBorders>
              <w:right w:val="single" w:sz="24" w:space="0" w:color="auto"/>
            </w:tcBorders>
            <w:shd w:val="clear" w:color="auto" w:fill="F2F2F2" w:themeFill="background1" w:themeFillShade="F2"/>
          </w:tcPr>
          <w:p w14:paraId="516B1A4D" w14:textId="77777777" w:rsidR="009B45D9" w:rsidRPr="001D11AF" w:rsidRDefault="009B45D9" w:rsidP="00CB1CEF">
            <w:pPr>
              <w:pStyle w:val="Tabletext"/>
            </w:pPr>
            <w:r w:rsidRPr="001D11AF">
              <w:t>3</w:t>
            </w:r>
          </w:p>
        </w:tc>
        <w:tc>
          <w:tcPr>
            <w:tcW w:w="1045" w:type="dxa"/>
            <w:tcBorders>
              <w:left w:val="single" w:sz="24" w:space="0" w:color="auto"/>
              <w:right w:val="single" w:sz="24" w:space="0" w:color="auto"/>
            </w:tcBorders>
          </w:tcPr>
          <w:p w14:paraId="14DCCD46" w14:textId="77777777" w:rsidR="009B45D9" w:rsidRPr="001D11AF" w:rsidRDefault="009B45D9" w:rsidP="00CB1CEF">
            <w:pPr>
              <w:pStyle w:val="Tabletext"/>
            </w:pPr>
            <w:r w:rsidRPr="001D11AF">
              <w:t>1</w:t>
            </w:r>
          </w:p>
        </w:tc>
        <w:tc>
          <w:tcPr>
            <w:tcW w:w="742" w:type="dxa"/>
            <w:tcBorders>
              <w:left w:val="single" w:sz="24" w:space="0" w:color="auto"/>
            </w:tcBorders>
            <w:shd w:val="clear" w:color="auto" w:fill="F2F2F2" w:themeFill="background1" w:themeFillShade="F2"/>
          </w:tcPr>
          <w:p w14:paraId="75BBACF9" w14:textId="77777777" w:rsidR="009B45D9" w:rsidRPr="001D11AF" w:rsidRDefault="009B45D9" w:rsidP="00CB1CEF">
            <w:pPr>
              <w:pStyle w:val="Tabletext"/>
            </w:pPr>
            <w:r w:rsidRPr="001D11AF">
              <w:t>8</w:t>
            </w:r>
          </w:p>
        </w:tc>
        <w:tc>
          <w:tcPr>
            <w:tcW w:w="755" w:type="dxa"/>
            <w:tcBorders>
              <w:right w:val="single" w:sz="24" w:space="0" w:color="auto"/>
            </w:tcBorders>
            <w:shd w:val="clear" w:color="auto" w:fill="F2F2F2" w:themeFill="background1" w:themeFillShade="F2"/>
          </w:tcPr>
          <w:p w14:paraId="3BE7D5A7" w14:textId="77777777" w:rsidR="009B45D9" w:rsidRPr="001D11AF" w:rsidRDefault="009B45D9" w:rsidP="00CB1CEF">
            <w:pPr>
              <w:pStyle w:val="Tabletext"/>
            </w:pPr>
            <w:r w:rsidRPr="001D11AF">
              <w:t>7</w:t>
            </w:r>
          </w:p>
        </w:tc>
        <w:tc>
          <w:tcPr>
            <w:tcW w:w="2290" w:type="dxa"/>
            <w:tcBorders>
              <w:left w:val="single" w:sz="24" w:space="0" w:color="auto"/>
            </w:tcBorders>
          </w:tcPr>
          <w:p w14:paraId="47FC319F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</w:tr>
      <w:tr w:rsidR="009B45D9" w:rsidRPr="001D11AF" w14:paraId="31F2D9DB" w14:textId="77777777" w:rsidTr="00C55AC2">
        <w:tc>
          <w:tcPr>
            <w:tcW w:w="2846" w:type="dxa"/>
          </w:tcPr>
          <w:p w14:paraId="2EEF4520" w14:textId="77777777" w:rsidR="009B45D9" w:rsidRPr="001D11AF" w:rsidRDefault="009B45D9" w:rsidP="00CB1CEF">
            <w:pPr>
              <w:pStyle w:val="Tabletext"/>
            </w:pPr>
            <w:r w:rsidRPr="001D11AF">
              <w:t>None</w:t>
            </w:r>
          </w:p>
        </w:tc>
        <w:tc>
          <w:tcPr>
            <w:tcW w:w="887" w:type="dxa"/>
            <w:tcBorders>
              <w:right w:val="single" w:sz="24" w:space="0" w:color="auto"/>
            </w:tcBorders>
          </w:tcPr>
          <w:p w14:paraId="2C3BA827" w14:textId="77777777" w:rsidR="009B45D9" w:rsidRPr="001D11AF" w:rsidRDefault="009B45D9" w:rsidP="00CB1CEF">
            <w:pPr>
              <w:pStyle w:val="Tabletext"/>
            </w:pPr>
            <w:r w:rsidRPr="001D11AF">
              <w:t>821</w:t>
            </w:r>
          </w:p>
        </w:tc>
        <w:tc>
          <w:tcPr>
            <w:tcW w:w="808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</w:tcPr>
          <w:p w14:paraId="07AEBD9B" w14:textId="77777777" w:rsidR="009B45D9" w:rsidRPr="001D11AF" w:rsidRDefault="009B45D9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808</w:t>
            </w:r>
          </w:p>
        </w:tc>
        <w:tc>
          <w:tcPr>
            <w:tcW w:w="755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55ACAA31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1045" w:type="dxa"/>
            <w:tcBorders>
              <w:left w:val="single" w:sz="24" w:space="0" w:color="auto"/>
              <w:right w:val="single" w:sz="24" w:space="0" w:color="auto"/>
            </w:tcBorders>
          </w:tcPr>
          <w:p w14:paraId="5C09ED32" w14:textId="77777777" w:rsidR="009B45D9" w:rsidRPr="001D11AF" w:rsidRDefault="009B45D9" w:rsidP="00CB1CEF">
            <w:pPr>
              <w:pStyle w:val="Tabletext"/>
            </w:pPr>
            <w:r w:rsidRPr="001D11AF">
              <w:t>13</w:t>
            </w:r>
          </w:p>
        </w:tc>
        <w:tc>
          <w:tcPr>
            <w:tcW w:w="742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</w:tcPr>
          <w:p w14:paraId="03DD7760" w14:textId="77777777" w:rsidR="009B45D9" w:rsidRPr="001D11AF" w:rsidRDefault="009B45D9" w:rsidP="00CB1CEF">
            <w:pPr>
              <w:pStyle w:val="Tabletext"/>
            </w:pPr>
            <w:r w:rsidRPr="001D11AF">
              <w:t>155</w:t>
            </w:r>
          </w:p>
        </w:tc>
        <w:tc>
          <w:tcPr>
            <w:tcW w:w="755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62395A0A" w14:textId="77777777" w:rsidR="009B45D9" w:rsidRPr="001D11AF" w:rsidRDefault="009B45D9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660</w:t>
            </w:r>
          </w:p>
        </w:tc>
        <w:tc>
          <w:tcPr>
            <w:tcW w:w="2290" w:type="dxa"/>
            <w:tcBorders>
              <w:left w:val="single" w:sz="24" w:space="0" w:color="auto"/>
            </w:tcBorders>
          </w:tcPr>
          <w:p w14:paraId="4D402C5D" w14:textId="77777777" w:rsidR="009B45D9" w:rsidRPr="001D11AF" w:rsidRDefault="009B45D9" w:rsidP="00CB1CEF">
            <w:pPr>
              <w:pStyle w:val="Tabletext"/>
            </w:pPr>
            <w:r w:rsidRPr="001D11AF">
              <w:t>6</w:t>
            </w:r>
          </w:p>
        </w:tc>
      </w:tr>
    </w:tbl>
    <w:p w14:paraId="16AE2BF4" w14:textId="30FE1ED5" w:rsidR="009B45D9" w:rsidRPr="001D11AF" w:rsidRDefault="009B45D9" w:rsidP="00CE6871">
      <w:pPr>
        <w:ind w:firstLineChars="0" w:firstLine="0"/>
      </w:pPr>
      <w:r w:rsidRPr="001D11AF">
        <w:t xml:space="preserve">GES, general educational school; SES, special educational school; Inf, information from medical institution; NA, no answer; </w:t>
      </w:r>
      <w:r w:rsidR="00D42A02">
        <w:t>MRA</w:t>
      </w:r>
      <w:r w:rsidRPr="001D11AF">
        <w:t xml:space="preserve">, </w:t>
      </w:r>
      <w:r w:rsidR="00D42A02">
        <w:t>multiple responses</w:t>
      </w:r>
      <w:r w:rsidRPr="001D11AF">
        <w:t xml:space="preserve"> allowed.</w:t>
      </w:r>
      <w:r w:rsidR="00CE6871" w:rsidRPr="001D11AF">
        <w:t xml:space="preserve"> </w:t>
      </w:r>
      <w:r w:rsidRPr="001D11AF">
        <w:t xml:space="preserve">Thick </w:t>
      </w:r>
      <w:r w:rsidR="00CE6871" w:rsidRPr="001D11AF">
        <w:t>out</w:t>
      </w:r>
      <w:r w:rsidRPr="001D11AF">
        <w:t>line indicates that statistical analysis was performed in the box.</w:t>
      </w:r>
      <w:r w:rsidR="00CE6871" w:rsidRPr="001D11AF">
        <w:t xml:space="preserve"> </w:t>
      </w:r>
      <w:r w:rsidRPr="001D11AF">
        <w:t xml:space="preserve">Shaded cells indicate a statistically significant difference </w:t>
      </w:r>
      <w:r w:rsidR="00CE6871" w:rsidRPr="001D11AF">
        <w:t>with</w:t>
      </w:r>
      <w:r w:rsidRPr="001D11AF">
        <w:t>in the box.</w:t>
      </w:r>
      <w:r w:rsidR="00CE6871" w:rsidRPr="001D11AF">
        <w:t xml:space="preserve"> </w:t>
      </w:r>
      <w:r w:rsidRPr="001D11AF">
        <w:t>Bold</w:t>
      </w:r>
      <w:r w:rsidR="00CE6871" w:rsidRPr="001D11AF">
        <w:t xml:space="preserve">, underlined number </w:t>
      </w:r>
      <w:r w:rsidRPr="001D11AF">
        <w:t xml:space="preserve">indicates </w:t>
      </w:r>
      <w:r w:rsidR="00CE6871" w:rsidRPr="001D11AF">
        <w:t xml:space="preserve">a </w:t>
      </w:r>
      <w:r w:rsidRPr="001D11AF">
        <w:t xml:space="preserve">significantly higher </w:t>
      </w:r>
      <w:r w:rsidR="00CE6871" w:rsidRPr="001D11AF">
        <w:t xml:space="preserve">result </w:t>
      </w:r>
      <w:r w:rsidRPr="001D11AF">
        <w:t xml:space="preserve">in the residual analysis after </w:t>
      </w:r>
      <w:r w:rsidR="00CE6871" w:rsidRPr="001D11AF">
        <w:t xml:space="preserve">the </w:t>
      </w:r>
      <w:r w:rsidRPr="001D11AF">
        <w:t>chi-square test.</w:t>
      </w:r>
    </w:p>
    <w:p w14:paraId="32D8FADF" w14:textId="517A82C8" w:rsidR="00AA50D1" w:rsidRDefault="00AA50D1">
      <w:pPr>
        <w:spacing w:line="240" w:lineRule="auto"/>
        <w:ind w:firstLineChars="0" w:firstLine="0"/>
      </w:pPr>
      <w:r>
        <w:br w:type="page"/>
      </w:r>
    </w:p>
    <w:p w14:paraId="491CFE93" w14:textId="00200B56" w:rsidR="009B45D9" w:rsidRPr="001D11AF" w:rsidRDefault="001E6AD3" w:rsidP="00AF0159">
      <w:pPr>
        <w:ind w:firstLineChars="0" w:firstLine="0"/>
      </w:pPr>
      <w:r w:rsidRPr="001D11AF">
        <w:lastRenderedPageBreak/>
        <w:t xml:space="preserve">Suppl </w:t>
      </w:r>
      <w:r w:rsidR="009B45D9" w:rsidRPr="001D11AF">
        <w:t xml:space="preserve">Table 3: </w:t>
      </w:r>
      <w:r w:rsidR="00315E61" w:rsidRPr="001D11AF">
        <w:t xml:space="preserve">Nurse teachers’ </w:t>
      </w:r>
      <w:r w:rsidR="00AF0159" w:rsidRPr="001D11AF">
        <w:t xml:space="preserve">knowledge of </w:t>
      </w:r>
      <w:r w:rsidR="00E845A3" w:rsidRPr="001D11AF">
        <w:t xml:space="preserve">individual </w:t>
      </w:r>
      <w:r w:rsidR="00315E61" w:rsidRPr="001D11AF">
        <w:t>student</w:t>
      </w:r>
      <w:r w:rsidR="00AF0159" w:rsidRPr="001D11AF">
        <w:t xml:space="preserve">s’ seizures </w:t>
      </w:r>
      <w:r w:rsidRPr="001D11AF">
        <w:t>(</w:t>
      </w:r>
      <w:r w:rsidR="00864BA2" w:rsidRPr="001D11AF">
        <w:t>d</w:t>
      </w:r>
      <w:r w:rsidRPr="001D11AF">
        <w:t>etailed data)</w:t>
      </w:r>
    </w:p>
    <w:tbl>
      <w:tblPr>
        <w:tblStyle w:val="a7"/>
        <w:tblW w:w="10159" w:type="dxa"/>
        <w:tblInd w:w="-1139" w:type="dxa"/>
        <w:tblLook w:val="04A0" w:firstRow="1" w:lastRow="0" w:firstColumn="1" w:lastColumn="0" w:noHBand="0" w:noVBand="1"/>
      </w:tblPr>
      <w:tblGrid>
        <w:gridCol w:w="1673"/>
        <w:gridCol w:w="707"/>
        <w:gridCol w:w="700"/>
        <w:gridCol w:w="630"/>
        <w:gridCol w:w="856"/>
        <w:gridCol w:w="632"/>
        <w:gridCol w:w="632"/>
        <w:gridCol w:w="563"/>
        <w:gridCol w:w="632"/>
        <w:gridCol w:w="632"/>
        <w:gridCol w:w="563"/>
        <w:gridCol w:w="632"/>
        <w:gridCol w:w="632"/>
        <w:gridCol w:w="675"/>
      </w:tblGrid>
      <w:tr w:rsidR="009B45D9" w:rsidRPr="001D11AF" w14:paraId="191AD0E7" w14:textId="77777777" w:rsidTr="00C55AC2">
        <w:tc>
          <w:tcPr>
            <w:tcW w:w="1862" w:type="dxa"/>
          </w:tcPr>
          <w:p w14:paraId="785F24C4" w14:textId="77777777" w:rsidR="009B45D9" w:rsidRPr="001D11AF" w:rsidRDefault="009B45D9" w:rsidP="00CB1CEF">
            <w:pPr>
              <w:pStyle w:val="Tabletext"/>
            </w:pPr>
          </w:p>
        </w:tc>
        <w:tc>
          <w:tcPr>
            <w:tcW w:w="707" w:type="dxa"/>
          </w:tcPr>
          <w:p w14:paraId="75126B76" w14:textId="77777777" w:rsidR="009B45D9" w:rsidRPr="001D11AF" w:rsidRDefault="009B45D9" w:rsidP="00CB1CEF">
            <w:pPr>
              <w:pStyle w:val="Tabletext"/>
            </w:pPr>
          </w:p>
        </w:tc>
        <w:tc>
          <w:tcPr>
            <w:tcW w:w="2202" w:type="dxa"/>
            <w:gridSpan w:val="3"/>
            <w:vMerge w:val="restart"/>
          </w:tcPr>
          <w:p w14:paraId="5EB17C3C" w14:textId="77777777" w:rsidR="009B45D9" w:rsidRPr="001D11AF" w:rsidRDefault="009B45D9" w:rsidP="00CB1CEF">
            <w:pPr>
              <w:pStyle w:val="Tabletext"/>
            </w:pPr>
            <w:r w:rsidRPr="001D11AF">
              <w:t xml:space="preserve">Type of school </w:t>
            </w:r>
          </w:p>
        </w:tc>
        <w:tc>
          <w:tcPr>
            <w:tcW w:w="5388" w:type="dxa"/>
            <w:gridSpan w:val="9"/>
          </w:tcPr>
          <w:p w14:paraId="59F7F910" w14:textId="77777777" w:rsidR="009B45D9" w:rsidRPr="001D11AF" w:rsidRDefault="009B45D9" w:rsidP="00CB1CEF">
            <w:pPr>
              <w:pStyle w:val="Tabletext"/>
            </w:pPr>
            <w:r w:rsidRPr="001D11AF">
              <w:t>Information from medical institution</w:t>
            </w:r>
          </w:p>
        </w:tc>
      </w:tr>
      <w:tr w:rsidR="009B45D9" w:rsidRPr="001D11AF" w14:paraId="4376301D" w14:textId="77777777" w:rsidTr="00C55AC2">
        <w:tc>
          <w:tcPr>
            <w:tcW w:w="1862" w:type="dxa"/>
          </w:tcPr>
          <w:p w14:paraId="34CCEB96" w14:textId="77777777" w:rsidR="009B45D9" w:rsidRPr="001D11AF" w:rsidRDefault="009B45D9" w:rsidP="00CB1CEF">
            <w:pPr>
              <w:pStyle w:val="Tabletext"/>
            </w:pPr>
          </w:p>
        </w:tc>
        <w:tc>
          <w:tcPr>
            <w:tcW w:w="707" w:type="dxa"/>
          </w:tcPr>
          <w:p w14:paraId="34769FC7" w14:textId="77777777" w:rsidR="009B45D9" w:rsidRPr="001D11AF" w:rsidRDefault="009B45D9" w:rsidP="00CB1CEF">
            <w:pPr>
              <w:pStyle w:val="Tabletext"/>
            </w:pPr>
          </w:p>
        </w:tc>
        <w:tc>
          <w:tcPr>
            <w:tcW w:w="2202" w:type="dxa"/>
            <w:gridSpan w:val="3"/>
            <w:vMerge/>
          </w:tcPr>
          <w:p w14:paraId="45DC574E" w14:textId="77777777" w:rsidR="009B45D9" w:rsidRPr="001D11AF" w:rsidRDefault="009B45D9" w:rsidP="00CB1CEF">
            <w:pPr>
              <w:pStyle w:val="Tabletext"/>
            </w:pPr>
          </w:p>
        </w:tc>
        <w:tc>
          <w:tcPr>
            <w:tcW w:w="0" w:type="auto"/>
            <w:gridSpan w:val="3"/>
          </w:tcPr>
          <w:p w14:paraId="310E2626" w14:textId="77777777" w:rsidR="009B45D9" w:rsidRPr="001D11AF" w:rsidRDefault="009B45D9" w:rsidP="00CB1CEF">
            <w:pPr>
              <w:pStyle w:val="Tabletext"/>
            </w:pPr>
            <w:r w:rsidRPr="001D11AF">
              <w:t>GES</w:t>
            </w:r>
          </w:p>
        </w:tc>
        <w:tc>
          <w:tcPr>
            <w:tcW w:w="0" w:type="auto"/>
            <w:gridSpan w:val="3"/>
          </w:tcPr>
          <w:p w14:paraId="06DA5F58" w14:textId="77777777" w:rsidR="009B45D9" w:rsidRPr="001D11AF" w:rsidRDefault="009B45D9" w:rsidP="00CB1CEF">
            <w:pPr>
              <w:pStyle w:val="Tabletext"/>
            </w:pPr>
            <w:r w:rsidRPr="001D11AF">
              <w:t>SES</w:t>
            </w:r>
          </w:p>
        </w:tc>
        <w:tc>
          <w:tcPr>
            <w:tcW w:w="1916" w:type="dxa"/>
            <w:gridSpan w:val="3"/>
          </w:tcPr>
          <w:p w14:paraId="028856CA" w14:textId="77777777" w:rsidR="009B45D9" w:rsidRPr="001D11AF" w:rsidRDefault="009B45D9" w:rsidP="00CB1CEF">
            <w:pPr>
              <w:pStyle w:val="Tabletext"/>
            </w:pPr>
            <w:r w:rsidRPr="001D11AF">
              <w:t>Others</w:t>
            </w:r>
          </w:p>
        </w:tc>
      </w:tr>
      <w:tr w:rsidR="009B45D9" w:rsidRPr="001D11AF" w14:paraId="258D9D7A" w14:textId="77777777" w:rsidTr="00C55AC2">
        <w:tc>
          <w:tcPr>
            <w:tcW w:w="1862" w:type="dxa"/>
          </w:tcPr>
          <w:p w14:paraId="2820B33D" w14:textId="77777777" w:rsidR="009B45D9" w:rsidRPr="001D11AF" w:rsidRDefault="009B45D9" w:rsidP="00CB1CEF">
            <w:pPr>
              <w:pStyle w:val="Tabletext"/>
            </w:pPr>
          </w:p>
        </w:tc>
        <w:tc>
          <w:tcPr>
            <w:tcW w:w="707" w:type="dxa"/>
          </w:tcPr>
          <w:p w14:paraId="0988E875" w14:textId="77777777" w:rsidR="009B45D9" w:rsidRPr="001D11AF" w:rsidRDefault="009B45D9" w:rsidP="00CB1CEF">
            <w:pPr>
              <w:pStyle w:val="Tabletext"/>
            </w:pPr>
            <w:r w:rsidRPr="001D11AF">
              <w:t>Total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644A73F1" w14:textId="77777777" w:rsidR="009B45D9" w:rsidRPr="001D11AF" w:rsidRDefault="009B45D9" w:rsidP="00CB1CEF">
            <w:pPr>
              <w:pStyle w:val="Tabletext"/>
            </w:pPr>
            <w:r w:rsidRPr="001D11AF">
              <w:t>G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4EE189" w14:textId="77777777" w:rsidR="009B45D9" w:rsidRPr="001D11AF" w:rsidRDefault="009B45D9" w:rsidP="00CB1CEF">
            <w:pPr>
              <w:pStyle w:val="Tabletext"/>
            </w:pPr>
            <w:r w:rsidRPr="001D11AF">
              <w:t>S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2EF759" w14:textId="77777777" w:rsidR="009B45D9" w:rsidRPr="001D11AF" w:rsidRDefault="009B45D9" w:rsidP="00CB1CEF">
            <w:pPr>
              <w:pStyle w:val="Tabletext"/>
            </w:pPr>
            <w:r w:rsidRPr="001D11AF">
              <w:t>Other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D3DC1C" w14:textId="77777777" w:rsidR="009B45D9" w:rsidRPr="001D11AF" w:rsidRDefault="009B45D9" w:rsidP="00CB1CEF">
            <w:pPr>
              <w:pStyle w:val="Tabletext"/>
            </w:pPr>
            <w:r w:rsidRPr="001D11AF">
              <w:t>Inf+</w:t>
            </w: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14:paraId="76B002A6" w14:textId="685F986A" w:rsidR="009B45D9" w:rsidRPr="001D11AF" w:rsidRDefault="009B45D9" w:rsidP="00CB1CEF">
            <w:pPr>
              <w:pStyle w:val="Tabletext"/>
            </w:pPr>
            <w:r w:rsidRPr="001D11AF">
              <w:t>Inf</w:t>
            </w:r>
            <w:r w:rsidR="00864BA2" w:rsidRPr="001D11AF">
              <w:t>−</w:t>
            </w:r>
          </w:p>
        </w:tc>
        <w:tc>
          <w:tcPr>
            <w:tcW w:w="539" w:type="dxa"/>
            <w:tcBorders>
              <w:bottom w:val="single" w:sz="4" w:space="0" w:color="auto"/>
            </w:tcBorders>
          </w:tcPr>
          <w:p w14:paraId="59628A65" w14:textId="77777777" w:rsidR="009B45D9" w:rsidRPr="001D11AF" w:rsidRDefault="009B45D9" w:rsidP="00CB1CEF">
            <w:pPr>
              <w:pStyle w:val="Tabletext"/>
            </w:pPr>
            <w:r w:rsidRPr="001D11AF"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643AB4" w14:textId="77777777" w:rsidR="009B45D9" w:rsidRPr="001D11AF" w:rsidRDefault="009B45D9" w:rsidP="00CB1CEF">
            <w:pPr>
              <w:pStyle w:val="Tabletext"/>
            </w:pPr>
            <w:r w:rsidRPr="001D11AF">
              <w:t>Inf+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2CE875" w14:textId="366700DD" w:rsidR="009B45D9" w:rsidRPr="001D11AF" w:rsidRDefault="009B45D9" w:rsidP="00CB1CEF">
            <w:pPr>
              <w:pStyle w:val="Tabletext"/>
            </w:pPr>
            <w:r w:rsidRPr="001D11AF">
              <w:t>Inf</w:t>
            </w:r>
            <w:r w:rsidR="00864BA2" w:rsidRPr="001D11AF">
              <w:t>−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DE748B" w14:textId="77777777" w:rsidR="009B45D9" w:rsidRPr="001D11AF" w:rsidRDefault="009B45D9" w:rsidP="00CB1CEF">
            <w:pPr>
              <w:pStyle w:val="Tabletext"/>
            </w:pPr>
            <w:r w:rsidRPr="001D11AF"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29E07E" w14:textId="77777777" w:rsidR="009B45D9" w:rsidRPr="001D11AF" w:rsidRDefault="009B45D9" w:rsidP="00CB1CEF">
            <w:pPr>
              <w:pStyle w:val="Tabletext"/>
            </w:pPr>
            <w:r w:rsidRPr="001D11AF">
              <w:t>Inf+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964679" w14:textId="2898E4CB" w:rsidR="009B45D9" w:rsidRPr="001D11AF" w:rsidRDefault="009B45D9" w:rsidP="00CB1CEF">
            <w:pPr>
              <w:pStyle w:val="Tabletext"/>
            </w:pPr>
            <w:r w:rsidRPr="001D11AF">
              <w:t>Inf</w:t>
            </w:r>
            <w:r w:rsidR="00864BA2" w:rsidRPr="001D11AF">
              <w:t>−</w:t>
            </w:r>
          </w:p>
        </w:tc>
        <w:tc>
          <w:tcPr>
            <w:tcW w:w="719" w:type="dxa"/>
          </w:tcPr>
          <w:p w14:paraId="031A5DD0" w14:textId="77777777" w:rsidR="009B45D9" w:rsidRPr="001D11AF" w:rsidRDefault="009B45D9" w:rsidP="00CB1CEF">
            <w:pPr>
              <w:pStyle w:val="Tabletext"/>
            </w:pPr>
            <w:r w:rsidRPr="001D11AF">
              <w:t>NA</w:t>
            </w:r>
          </w:p>
        </w:tc>
      </w:tr>
      <w:tr w:rsidR="009B45D9" w:rsidRPr="001D11AF" w14:paraId="3BCAA325" w14:textId="77777777" w:rsidTr="00C55AC2">
        <w:tc>
          <w:tcPr>
            <w:tcW w:w="10159" w:type="dxa"/>
            <w:gridSpan w:val="14"/>
          </w:tcPr>
          <w:p w14:paraId="44DF0B8B" w14:textId="77777777" w:rsidR="009B45D9" w:rsidRPr="001D11AF" w:rsidRDefault="009B45D9" w:rsidP="00CB1CEF">
            <w:pPr>
              <w:pStyle w:val="Tabletext"/>
            </w:pPr>
            <w:r w:rsidRPr="001D11AF">
              <w:t>#3. Do you know the seizure type?</w:t>
            </w:r>
          </w:p>
        </w:tc>
      </w:tr>
      <w:tr w:rsidR="009B45D9" w:rsidRPr="001D11AF" w14:paraId="6FAC85EB" w14:textId="77777777" w:rsidTr="00C55AC2">
        <w:tc>
          <w:tcPr>
            <w:tcW w:w="1862" w:type="dxa"/>
          </w:tcPr>
          <w:p w14:paraId="67E19F80" w14:textId="77777777" w:rsidR="009B45D9" w:rsidRPr="001D11AF" w:rsidRDefault="009B45D9" w:rsidP="00CB1CEF">
            <w:pPr>
              <w:pStyle w:val="Tabletext"/>
            </w:pPr>
            <w:r w:rsidRPr="001D11AF">
              <w:t>Yes</w:t>
            </w:r>
          </w:p>
        </w:tc>
        <w:tc>
          <w:tcPr>
            <w:tcW w:w="707" w:type="dxa"/>
            <w:tcBorders>
              <w:right w:val="single" w:sz="24" w:space="0" w:color="auto"/>
            </w:tcBorders>
          </w:tcPr>
          <w:p w14:paraId="55B0E244" w14:textId="77777777" w:rsidR="009B45D9" w:rsidRPr="001D11AF" w:rsidRDefault="009B45D9" w:rsidP="00CB1CEF">
            <w:pPr>
              <w:pStyle w:val="Tabletext"/>
            </w:pPr>
            <w:r w:rsidRPr="001D11AF">
              <w:t>978</w:t>
            </w:r>
          </w:p>
        </w:tc>
        <w:tc>
          <w:tcPr>
            <w:tcW w:w="684" w:type="dxa"/>
            <w:tcBorders>
              <w:top w:val="single" w:sz="24" w:space="0" w:color="auto"/>
              <w:left w:val="single" w:sz="24" w:space="0" w:color="auto"/>
            </w:tcBorders>
            <w:shd w:val="clear" w:color="auto" w:fill="F2F2F2" w:themeFill="background1" w:themeFillShade="F2"/>
          </w:tcPr>
          <w:p w14:paraId="7DE532B3" w14:textId="77777777" w:rsidR="009B45D9" w:rsidRPr="001D11AF" w:rsidRDefault="009B45D9" w:rsidP="00CB1CEF">
            <w:pPr>
              <w:pStyle w:val="Tabletext"/>
            </w:pPr>
            <w:r w:rsidRPr="001D11AF">
              <w:t>769</w:t>
            </w:r>
          </w:p>
        </w:tc>
        <w:tc>
          <w:tcPr>
            <w:tcW w:w="0" w:type="auto"/>
            <w:tcBorders>
              <w:top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5CD701B9" w14:textId="77777777" w:rsidR="009B45D9" w:rsidRPr="001D11AF" w:rsidRDefault="009B45D9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179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</w:tcPr>
          <w:p w14:paraId="3F6A0A6C" w14:textId="77777777" w:rsidR="009B45D9" w:rsidRPr="001D11AF" w:rsidRDefault="009B45D9" w:rsidP="00CB1CEF">
            <w:pPr>
              <w:pStyle w:val="Tabletext"/>
            </w:pPr>
            <w:r w:rsidRPr="001D11AF">
              <w:t>30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</w:tcBorders>
            <w:shd w:val="clear" w:color="auto" w:fill="F2F2F2" w:themeFill="background1" w:themeFillShade="F2"/>
          </w:tcPr>
          <w:p w14:paraId="621EA082" w14:textId="77777777" w:rsidR="009B45D9" w:rsidRPr="001D11AF" w:rsidRDefault="009B45D9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228</w:t>
            </w:r>
          </w:p>
        </w:tc>
        <w:tc>
          <w:tcPr>
            <w:tcW w:w="570" w:type="dxa"/>
            <w:tcBorders>
              <w:top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4C007BCF" w14:textId="77777777" w:rsidR="009B45D9" w:rsidRPr="001D11AF" w:rsidRDefault="009B45D9" w:rsidP="00CB1CEF">
            <w:pPr>
              <w:pStyle w:val="Tabletext"/>
            </w:pPr>
            <w:r w:rsidRPr="001D11AF">
              <w:t>531</w:t>
            </w:r>
          </w:p>
        </w:tc>
        <w:tc>
          <w:tcPr>
            <w:tcW w:w="539" w:type="dxa"/>
            <w:tcBorders>
              <w:left w:val="single" w:sz="24" w:space="0" w:color="auto"/>
              <w:right w:val="single" w:sz="24" w:space="0" w:color="auto"/>
            </w:tcBorders>
          </w:tcPr>
          <w:p w14:paraId="499A9335" w14:textId="77777777" w:rsidR="009B45D9" w:rsidRPr="001D11AF" w:rsidRDefault="009B45D9" w:rsidP="00CB1CEF">
            <w:pPr>
              <w:pStyle w:val="Tabletext"/>
            </w:pPr>
            <w:r w:rsidRPr="001D11AF">
              <w:t>10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</w:tcBorders>
            <w:shd w:val="clear" w:color="auto" w:fill="F2F2F2" w:themeFill="background1" w:themeFillShade="F2"/>
          </w:tcPr>
          <w:p w14:paraId="4A0E3E62" w14:textId="77777777" w:rsidR="009B45D9" w:rsidRPr="001D11AF" w:rsidRDefault="009B45D9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131</w:t>
            </w:r>
          </w:p>
        </w:tc>
        <w:tc>
          <w:tcPr>
            <w:tcW w:w="0" w:type="auto"/>
            <w:tcBorders>
              <w:top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1F7BFF2F" w14:textId="77777777" w:rsidR="009B45D9" w:rsidRPr="001D11AF" w:rsidRDefault="009B45D9" w:rsidP="00CB1CEF">
            <w:pPr>
              <w:pStyle w:val="Tabletext"/>
            </w:pPr>
            <w:r w:rsidRPr="001D11AF">
              <w:t>47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4" w:space="0" w:color="auto"/>
            </w:tcBorders>
          </w:tcPr>
          <w:p w14:paraId="72F96FC9" w14:textId="77777777" w:rsidR="009B45D9" w:rsidRPr="001D11AF" w:rsidRDefault="009B45D9" w:rsidP="00CB1CEF">
            <w:pPr>
              <w:pStyle w:val="Tabletext"/>
            </w:pPr>
            <w:r w:rsidRPr="001D11AF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425752" w14:textId="77777777" w:rsidR="009B45D9" w:rsidRPr="001D11AF" w:rsidRDefault="009B45D9" w:rsidP="00CB1CEF">
            <w:pPr>
              <w:pStyle w:val="Tabletext"/>
            </w:pPr>
            <w:r w:rsidRPr="001D11AF"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1CD4CF" w14:textId="77777777" w:rsidR="009B45D9" w:rsidRPr="001D11AF" w:rsidRDefault="009B45D9" w:rsidP="00CB1CEF">
            <w:pPr>
              <w:pStyle w:val="Tabletext"/>
            </w:pPr>
            <w:r w:rsidRPr="001D11AF">
              <w:t>11</w:t>
            </w:r>
          </w:p>
        </w:tc>
        <w:tc>
          <w:tcPr>
            <w:tcW w:w="719" w:type="dxa"/>
            <w:tcBorders>
              <w:left w:val="single" w:sz="4" w:space="0" w:color="auto"/>
            </w:tcBorders>
          </w:tcPr>
          <w:p w14:paraId="5F1CD1E1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</w:tr>
      <w:tr w:rsidR="009B45D9" w:rsidRPr="001D11AF" w14:paraId="450BCD86" w14:textId="77777777" w:rsidTr="00C55AC2">
        <w:tc>
          <w:tcPr>
            <w:tcW w:w="1862" w:type="dxa"/>
          </w:tcPr>
          <w:p w14:paraId="489A78C3" w14:textId="77777777" w:rsidR="009B45D9" w:rsidRPr="001D11AF" w:rsidRDefault="009B45D9" w:rsidP="00CB1CEF">
            <w:pPr>
              <w:pStyle w:val="Tabletext"/>
            </w:pPr>
            <w:r w:rsidRPr="001D11AF">
              <w:t>No</w:t>
            </w:r>
          </w:p>
        </w:tc>
        <w:tc>
          <w:tcPr>
            <w:tcW w:w="707" w:type="dxa"/>
            <w:tcBorders>
              <w:right w:val="single" w:sz="24" w:space="0" w:color="auto"/>
            </w:tcBorders>
          </w:tcPr>
          <w:p w14:paraId="6917BC5C" w14:textId="77777777" w:rsidR="009B45D9" w:rsidRPr="001D11AF" w:rsidRDefault="009B45D9" w:rsidP="00CB1CEF">
            <w:pPr>
              <w:pStyle w:val="Tabletext"/>
            </w:pPr>
            <w:r w:rsidRPr="001D11AF">
              <w:t>415</w:t>
            </w:r>
          </w:p>
        </w:tc>
        <w:tc>
          <w:tcPr>
            <w:tcW w:w="684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</w:tcPr>
          <w:p w14:paraId="4EA2085C" w14:textId="77777777" w:rsidR="009B45D9" w:rsidRPr="001D11AF" w:rsidRDefault="009B45D9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375</w:t>
            </w:r>
          </w:p>
        </w:tc>
        <w:tc>
          <w:tcPr>
            <w:tcW w:w="0" w:type="auto"/>
            <w:tcBorders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3927A3B0" w14:textId="77777777" w:rsidR="009B45D9" w:rsidRPr="001D11AF" w:rsidRDefault="009B45D9" w:rsidP="00CB1CEF">
            <w:pPr>
              <w:pStyle w:val="Tabletext"/>
            </w:pPr>
            <w:r w:rsidRPr="001D11AF">
              <w:t>28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</w:tcPr>
          <w:p w14:paraId="40BF70DA" w14:textId="77777777" w:rsidR="009B45D9" w:rsidRPr="001D11AF" w:rsidRDefault="009B45D9" w:rsidP="00CB1CEF">
            <w:pPr>
              <w:pStyle w:val="Tabletext"/>
            </w:pPr>
            <w:r w:rsidRPr="001D11AF">
              <w:t>12</w:t>
            </w:r>
          </w:p>
        </w:tc>
        <w:tc>
          <w:tcPr>
            <w:tcW w:w="0" w:type="auto"/>
            <w:tcBorders>
              <w:left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</w:tcPr>
          <w:p w14:paraId="0B5933D7" w14:textId="77777777" w:rsidR="009B45D9" w:rsidRPr="001D11AF" w:rsidRDefault="009B45D9" w:rsidP="00CB1CEF">
            <w:pPr>
              <w:pStyle w:val="Tabletext"/>
            </w:pPr>
            <w:r w:rsidRPr="001D11AF">
              <w:t>30</w:t>
            </w:r>
          </w:p>
        </w:tc>
        <w:tc>
          <w:tcPr>
            <w:tcW w:w="570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78266E02" w14:textId="77777777" w:rsidR="009B45D9" w:rsidRPr="001D11AF" w:rsidRDefault="009B45D9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344</w:t>
            </w:r>
          </w:p>
        </w:tc>
        <w:tc>
          <w:tcPr>
            <w:tcW w:w="539" w:type="dxa"/>
            <w:tcBorders>
              <w:left w:val="single" w:sz="24" w:space="0" w:color="auto"/>
              <w:right w:val="single" w:sz="24" w:space="0" w:color="auto"/>
            </w:tcBorders>
          </w:tcPr>
          <w:p w14:paraId="755737B0" w14:textId="77777777" w:rsidR="009B45D9" w:rsidRPr="001D11AF" w:rsidRDefault="009B45D9" w:rsidP="00CB1CEF">
            <w:pPr>
              <w:pStyle w:val="Tabletext"/>
            </w:pPr>
            <w:r w:rsidRPr="001D11AF">
              <w:t>1</w:t>
            </w:r>
          </w:p>
        </w:tc>
        <w:tc>
          <w:tcPr>
            <w:tcW w:w="0" w:type="auto"/>
            <w:tcBorders>
              <w:left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</w:tcPr>
          <w:p w14:paraId="2E00499C" w14:textId="77777777" w:rsidR="009B45D9" w:rsidRPr="001D11AF" w:rsidRDefault="009B45D9" w:rsidP="00CB1CEF">
            <w:pPr>
              <w:pStyle w:val="Tabletext"/>
            </w:pPr>
            <w:r w:rsidRPr="001D11AF">
              <w:t>10</w:t>
            </w:r>
          </w:p>
        </w:tc>
        <w:tc>
          <w:tcPr>
            <w:tcW w:w="0" w:type="auto"/>
            <w:tcBorders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5C14A416" w14:textId="77777777" w:rsidR="009B45D9" w:rsidRPr="001D11AF" w:rsidRDefault="009B45D9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18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4" w:space="0" w:color="auto"/>
            </w:tcBorders>
          </w:tcPr>
          <w:p w14:paraId="1EE7C599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943DBF" w14:textId="77777777" w:rsidR="009B45D9" w:rsidRPr="001D11AF" w:rsidRDefault="009B45D9" w:rsidP="00CB1CEF">
            <w:pPr>
              <w:pStyle w:val="Tabletext"/>
            </w:pPr>
            <w:r w:rsidRPr="001D11AF">
              <w:t>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11A6F3" w14:textId="77777777" w:rsidR="009B45D9" w:rsidRPr="001D11AF" w:rsidRDefault="009B45D9" w:rsidP="00CB1CEF">
            <w:pPr>
              <w:pStyle w:val="Tabletext"/>
            </w:pPr>
            <w:r w:rsidRPr="001D11AF">
              <w:t>9</w:t>
            </w:r>
          </w:p>
        </w:tc>
        <w:tc>
          <w:tcPr>
            <w:tcW w:w="719" w:type="dxa"/>
            <w:tcBorders>
              <w:left w:val="single" w:sz="4" w:space="0" w:color="auto"/>
            </w:tcBorders>
          </w:tcPr>
          <w:p w14:paraId="263E7499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</w:tr>
      <w:tr w:rsidR="009B45D9" w:rsidRPr="001D11AF" w14:paraId="1647FFDB" w14:textId="77777777" w:rsidTr="00C55AC2">
        <w:tc>
          <w:tcPr>
            <w:tcW w:w="1862" w:type="dxa"/>
          </w:tcPr>
          <w:p w14:paraId="70D87381" w14:textId="77777777" w:rsidR="009B45D9" w:rsidRPr="001D11AF" w:rsidRDefault="009B45D9" w:rsidP="00CB1CEF">
            <w:pPr>
              <w:pStyle w:val="Tabletext"/>
            </w:pPr>
            <w:r w:rsidRPr="001D11AF">
              <w:t>NA</w:t>
            </w:r>
          </w:p>
        </w:tc>
        <w:tc>
          <w:tcPr>
            <w:tcW w:w="707" w:type="dxa"/>
          </w:tcPr>
          <w:p w14:paraId="3AD4164C" w14:textId="77777777" w:rsidR="009B45D9" w:rsidRPr="001D11AF" w:rsidRDefault="009B45D9" w:rsidP="00CB1CEF">
            <w:pPr>
              <w:pStyle w:val="Tabletext"/>
            </w:pPr>
            <w:r w:rsidRPr="001D11AF">
              <w:t>5</w:t>
            </w:r>
          </w:p>
        </w:tc>
        <w:tc>
          <w:tcPr>
            <w:tcW w:w="684" w:type="dxa"/>
            <w:tcBorders>
              <w:top w:val="single" w:sz="24" w:space="0" w:color="auto"/>
              <w:bottom w:val="single" w:sz="4" w:space="0" w:color="auto"/>
            </w:tcBorders>
          </w:tcPr>
          <w:p w14:paraId="756833F4" w14:textId="77777777" w:rsidR="009B45D9" w:rsidRPr="001D11AF" w:rsidRDefault="009B45D9" w:rsidP="00CB1CEF">
            <w:pPr>
              <w:pStyle w:val="Tabletext"/>
            </w:pPr>
            <w:r w:rsidRPr="001D11AF">
              <w:t>5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</w:tcPr>
          <w:p w14:paraId="399E0962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DAC43F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</w:tcPr>
          <w:p w14:paraId="29A7A850" w14:textId="77777777" w:rsidR="009B45D9" w:rsidRPr="001D11AF" w:rsidRDefault="009B45D9" w:rsidP="00CB1CEF">
            <w:pPr>
              <w:pStyle w:val="Tabletext"/>
            </w:pPr>
            <w:r w:rsidRPr="001D11AF">
              <w:t>1</w:t>
            </w:r>
          </w:p>
        </w:tc>
        <w:tc>
          <w:tcPr>
            <w:tcW w:w="570" w:type="dxa"/>
            <w:tcBorders>
              <w:top w:val="single" w:sz="24" w:space="0" w:color="auto"/>
              <w:bottom w:val="single" w:sz="4" w:space="0" w:color="auto"/>
            </w:tcBorders>
          </w:tcPr>
          <w:p w14:paraId="1FF0CF9E" w14:textId="77777777" w:rsidR="009B45D9" w:rsidRPr="001D11AF" w:rsidRDefault="009B45D9" w:rsidP="00CB1CEF">
            <w:pPr>
              <w:pStyle w:val="Tabletext"/>
            </w:pPr>
            <w:r w:rsidRPr="001D11AF">
              <w:t>4</w:t>
            </w:r>
          </w:p>
        </w:tc>
        <w:tc>
          <w:tcPr>
            <w:tcW w:w="539" w:type="dxa"/>
            <w:tcBorders>
              <w:bottom w:val="single" w:sz="4" w:space="0" w:color="auto"/>
            </w:tcBorders>
          </w:tcPr>
          <w:p w14:paraId="7459AFF8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</w:tcPr>
          <w:p w14:paraId="2FC0B98D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</w:tcPr>
          <w:p w14:paraId="0F9B24D3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E07AE2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D70DD6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3AAD7F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719" w:type="dxa"/>
          </w:tcPr>
          <w:p w14:paraId="761ECA68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</w:tr>
      <w:tr w:rsidR="009B45D9" w:rsidRPr="001D11AF" w14:paraId="2250BC41" w14:textId="77777777" w:rsidTr="00C55AC2">
        <w:tc>
          <w:tcPr>
            <w:tcW w:w="10159" w:type="dxa"/>
            <w:gridSpan w:val="14"/>
          </w:tcPr>
          <w:p w14:paraId="632F22A3" w14:textId="10EB2E3C" w:rsidR="009B45D9" w:rsidRPr="001D11AF" w:rsidRDefault="009B45D9" w:rsidP="00CB1CEF">
            <w:pPr>
              <w:pStyle w:val="Tabletext"/>
            </w:pPr>
            <w:r w:rsidRPr="001D11AF">
              <w:t xml:space="preserve">#4. Which type of seizure </w:t>
            </w:r>
            <w:r w:rsidR="00864BA2" w:rsidRPr="001D11AF">
              <w:t xml:space="preserve">does this </w:t>
            </w:r>
            <w:r w:rsidR="00C93DE3" w:rsidRPr="001D11AF">
              <w:t xml:space="preserve">student </w:t>
            </w:r>
            <w:r w:rsidR="00384E1B" w:rsidRPr="001D11AF">
              <w:t>have</w:t>
            </w:r>
            <w:r w:rsidRPr="001D11AF">
              <w:t>? (</w:t>
            </w:r>
            <w:r w:rsidR="00D42A02">
              <w:t>MRA</w:t>
            </w:r>
            <w:r w:rsidRPr="001D11AF">
              <w:t>)</w:t>
            </w:r>
          </w:p>
        </w:tc>
      </w:tr>
      <w:tr w:rsidR="009B45D9" w:rsidRPr="001D11AF" w14:paraId="1EF88D92" w14:textId="77777777" w:rsidTr="00C55AC2">
        <w:tc>
          <w:tcPr>
            <w:tcW w:w="1862" w:type="dxa"/>
          </w:tcPr>
          <w:p w14:paraId="0E52D8D1" w14:textId="77777777" w:rsidR="009B45D9" w:rsidRPr="001D11AF" w:rsidRDefault="009B45D9" w:rsidP="00CB1CEF">
            <w:pPr>
              <w:pStyle w:val="Tabletext"/>
            </w:pPr>
            <w:r w:rsidRPr="001D11AF">
              <w:t>LOC</w:t>
            </w:r>
          </w:p>
        </w:tc>
        <w:tc>
          <w:tcPr>
            <w:tcW w:w="707" w:type="dxa"/>
            <w:tcBorders>
              <w:right w:val="single" w:sz="24" w:space="0" w:color="auto"/>
            </w:tcBorders>
          </w:tcPr>
          <w:p w14:paraId="1B547D2E" w14:textId="77777777" w:rsidR="009B45D9" w:rsidRPr="001D11AF" w:rsidRDefault="009B45D9" w:rsidP="00CB1CEF">
            <w:pPr>
              <w:pStyle w:val="Tabletext"/>
            </w:pPr>
            <w:r w:rsidRPr="001D11AF">
              <w:t>500</w:t>
            </w:r>
          </w:p>
        </w:tc>
        <w:tc>
          <w:tcPr>
            <w:tcW w:w="684" w:type="dxa"/>
            <w:tcBorders>
              <w:top w:val="single" w:sz="24" w:space="0" w:color="auto"/>
              <w:left w:val="single" w:sz="24" w:space="0" w:color="auto"/>
            </w:tcBorders>
            <w:shd w:val="clear" w:color="auto" w:fill="F2F2F2" w:themeFill="background1" w:themeFillShade="F2"/>
          </w:tcPr>
          <w:p w14:paraId="13530A7B" w14:textId="77777777" w:rsidR="009B45D9" w:rsidRPr="001D11AF" w:rsidRDefault="009B45D9" w:rsidP="00CB1CEF">
            <w:pPr>
              <w:pStyle w:val="Tabletext"/>
            </w:pPr>
            <w:r w:rsidRPr="001D11AF">
              <w:t>392</w:t>
            </w:r>
          </w:p>
        </w:tc>
        <w:tc>
          <w:tcPr>
            <w:tcW w:w="0" w:type="auto"/>
            <w:tcBorders>
              <w:top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73C5D012" w14:textId="77777777" w:rsidR="009B45D9" w:rsidRPr="001D11AF" w:rsidRDefault="009B45D9" w:rsidP="00CB1CEF">
            <w:pPr>
              <w:pStyle w:val="Tabletext"/>
            </w:pPr>
            <w:r w:rsidRPr="001D11AF">
              <w:t>96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</w:tcPr>
          <w:p w14:paraId="06CC3602" w14:textId="77777777" w:rsidR="009B45D9" w:rsidRPr="001D11AF" w:rsidRDefault="009B45D9" w:rsidP="00CB1CEF">
            <w:pPr>
              <w:pStyle w:val="Tabletext"/>
            </w:pPr>
            <w:r w:rsidRPr="001D11AF">
              <w:t>12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</w:tcPr>
          <w:p w14:paraId="63409AC1" w14:textId="77777777" w:rsidR="009B45D9" w:rsidRPr="001D11AF" w:rsidRDefault="009B45D9" w:rsidP="00CB1CEF">
            <w:pPr>
              <w:pStyle w:val="Tabletext"/>
            </w:pPr>
            <w:r w:rsidRPr="001D11AF">
              <w:t>118</w:t>
            </w:r>
          </w:p>
        </w:tc>
        <w:tc>
          <w:tcPr>
            <w:tcW w:w="570" w:type="dxa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</w:tcPr>
          <w:p w14:paraId="407DC883" w14:textId="77777777" w:rsidR="009B45D9" w:rsidRPr="001D11AF" w:rsidRDefault="009B45D9" w:rsidP="00CB1CEF">
            <w:pPr>
              <w:pStyle w:val="Tabletext"/>
            </w:pPr>
            <w:r w:rsidRPr="001D11AF">
              <w:t>235</w:t>
            </w:r>
          </w:p>
        </w:tc>
        <w:tc>
          <w:tcPr>
            <w:tcW w:w="539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348220BC" w14:textId="77777777" w:rsidR="009B45D9" w:rsidRPr="001D11AF" w:rsidRDefault="009B45D9" w:rsidP="00CB1CEF">
            <w:pPr>
              <w:pStyle w:val="Tabletext"/>
            </w:pPr>
            <w:r w:rsidRPr="001D11AF">
              <w:t>3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</w:tcPr>
          <w:p w14:paraId="7F2E8949" w14:textId="77777777" w:rsidR="009B45D9" w:rsidRPr="001D11AF" w:rsidRDefault="009B45D9" w:rsidP="00CB1CEF">
            <w:pPr>
              <w:pStyle w:val="Tabletext"/>
            </w:pPr>
            <w:r w:rsidRPr="001D11AF">
              <w:t>64</w:t>
            </w:r>
          </w:p>
        </w:tc>
        <w:tc>
          <w:tcPr>
            <w:tcW w:w="0" w:type="auto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</w:tcPr>
          <w:p w14:paraId="3755B02E" w14:textId="77777777" w:rsidR="009B45D9" w:rsidRPr="001D11AF" w:rsidRDefault="009B45D9" w:rsidP="00CB1CEF">
            <w:pPr>
              <w:pStyle w:val="Tabletext"/>
            </w:pPr>
            <w:r w:rsidRPr="001D11AF">
              <w:t>20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4" w:space="0" w:color="auto"/>
            </w:tcBorders>
            <w:shd w:val="clear" w:color="auto" w:fill="auto"/>
          </w:tcPr>
          <w:p w14:paraId="6D549585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F91416" w14:textId="77777777" w:rsidR="009B45D9" w:rsidRPr="001D11AF" w:rsidRDefault="009B45D9" w:rsidP="00CB1CEF">
            <w:pPr>
              <w:pStyle w:val="Tabletext"/>
            </w:pPr>
            <w:r w:rsidRPr="001D11AF"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848B19" w14:textId="77777777" w:rsidR="009B45D9" w:rsidRPr="001D11AF" w:rsidRDefault="009B45D9" w:rsidP="00CB1CEF">
            <w:pPr>
              <w:pStyle w:val="Tabletext"/>
            </w:pPr>
            <w:r w:rsidRPr="001D11AF">
              <w:t>8</w:t>
            </w:r>
          </w:p>
        </w:tc>
        <w:tc>
          <w:tcPr>
            <w:tcW w:w="719" w:type="dxa"/>
            <w:tcBorders>
              <w:left w:val="single" w:sz="4" w:space="0" w:color="auto"/>
            </w:tcBorders>
          </w:tcPr>
          <w:p w14:paraId="4DD928A1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</w:tr>
      <w:tr w:rsidR="009B45D9" w:rsidRPr="001D11AF" w14:paraId="16A94773" w14:textId="77777777" w:rsidTr="00C55AC2">
        <w:tc>
          <w:tcPr>
            <w:tcW w:w="1862" w:type="dxa"/>
          </w:tcPr>
          <w:p w14:paraId="405BCECA" w14:textId="77777777" w:rsidR="009B45D9" w:rsidRPr="001D11AF" w:rsidRDefault="009B45D9" w:rsidP="00CB1CEF">
            <w:pPr>
              <w:pStyle w:val="Tabletext"/>
            </w:pPr>
            <w:r w:rsidRPr="001D11AF">
              <w:t>Falling</w:t>
            </w:r>
          </w:p>
        </w:tc>
        <w:tc>
          <w:tcPr>
            <w:tcW w:w="707" w:type="dxa"/>
            <w:tcBorders>
              <w:right w:val="single" w:sz="24" w:space="0" w:color="auto"/>
            </w:tcBorders>
          </w:tcPr>
          <w:p w14:paraId="1D18F06E" w14:textId="77777777" w:rsidR="009B45D9" w:rsidRPr="001D11AF" w:rsidRDefault="009B45D9" w:rsidP="00CB1CEF">
            <w:pPr>
              <w:pStyle w:val="Tabletext"/>
            </w:pPr>
            <w:r w:rsidRPr="001D11AF">
              <w:t>458</w:t>
            </w:r>
          </w:p>
        </w:tc>
        <w:tc>
          <w:tcPr>
            <w:tcW w:w="684" w:type="dxa"/>
            <w:tcBorders>
              <w:left w:val="single" w:sz="24" w:space="0" w:color="auto"/>
            </w:tcBorders>
            <w:shd w:val="clear" w:color="auto" w:fill="F2F2F2" w:themeFill="background1" w:themeFillShade="F2"/>
          </w:tcPr>
          <w:p w14:paraId="60CC65A7" w14:textId="77777777" w:rsidR="009B45D9" w:rsidRPr="001D11AF" w:rsidRDefault="009B45D9" w:rsidP="00CB1CEF">
            <w:pPr>
              <w:pStyle w:val="Tabletext"/>
            </w:pPr>
            <w:r w:rsidRPr="001D11AF">
              <w:t>356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2F2F2" w:themeFill="background1" w:themeFillShade="F2"/>
          </w:tcPr>
          <w:p w14:paraId="1C64B2A1" w14:textId="77777777" w:rsidR="009B45D9" w:rsidRPr="001D11AF" w:rsidRDefault="009B45D9" w:rsidP="00CB1CEF">
            <w:pPr>
              <w:pStyle w:val="Tabletext"/>
            </w:pPr>
            <w:r w:rsidRPr="001D11AF">
              <w:t>84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</w:tcPr>
          <w:p w14:paraId="5E2580BC" w14:textId="77777777" w:rsidR="009B45D9" w:rsidRPr="001D11AF" w:rsidRDefault="009B45D9" w:rsidP="00CB1CEF">
            <w:pPr>
              <w:pStyle w:val="Tabletext"/>
            </w:pPr>
            <w:r w:rsidRPr="001D11AF">
              <w:t>18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</w:tcPr>
          <w:p w14:paraId="5FC8999E" w14:textId="77777777" w:rsidR="009B45D9" w:rsidRPr="001D11AF" w:rsidRDefault="009B45D9" w:rsidP="00CB1CEF">
            <w:pPr>
              <w:pStyle w:val="Tabletext"/>
            </w:pPr>
            <w:r w:rsidRPr="001D11AF">
              <w:t>133</w:t>
            </w:r>
          </w:p>
        </w:tc>
        <w:tc>
          <w:tcPr>
            <w:tcW w:w="570" w:type="dxa"/>
            <w:tcBorders>
              <w:right w:val="single" w:sz="24" w:space="0" w:color="auto"/>
            </w:tcBorders>
            <w:shd w:val="clear" w:color="auto" w:fill="auto"/>
          </w:tcPr>
          <w:p w14:paraId="2DBA1CC3" w14:textId="77777777" w:rsidR="009B45D9" w:rsidRPr="001D11AF" w:rsidRDefault="009B45D9" w:rsidP="00CB1CEF">
            <w:pPr>
              <w:pStyle w:val="Tabletext"/>
            </w:pPr>
            <w:r w:rsidRPr="001D11AF">
              <w:t>255</w:t>
            </w:r>
          </w:p>
        </w:tc>
        <w:tc>
          <w:tcPr>
            <w:tcW w:w="539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57EE40ED" w14:textId="77777777" w:rsidR="009B45D9" w:rsidRPr="001D11AF" w:rsidRDefault="009B45D9" w:rsidP="00CB1CEF">
            <w:pPr>
              <w:pStyle w:val="Tabletext"/>
            </w:pPr>
            <w:r w:rsidRPr="001D11AF">
              <w:t>4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</w:tcPr>
          <w:p w14:paraId="6A3DA700" w14:textId="77777777" w:rsidR="009B45D9" w:rsidRPr="001D11AF" w:rsidRDefault="009B45D9" w:rsidP="00CB1CEF">
            <w:pPr>
              <w:pStyle w:val="Tabletext"/>
            </w:pPr>
            <w:r w:rsidRPr="001D11AF">
              <w:t>75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</w:tcPr>
          <w:p w14:paraId="5A3CA236" w14:textId="77777777" w:rsidR="009B45D9" w:rsidRPr="001D11AF" w:rsidRDefault="009B45D9" w:rsidP="00CB1CEF">
            <w:pPr>
              <w:pStyle w:val="Tabletext"/>
            </w:pPr>
            <w:r w:rsidRPr="001D11AF">
              <w:t>20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4" w:space="0" w:color="auto"/>
            </w:tcBorders>
            <w:shd w:val="clear" w:color="auto" w:fill="auto"/>
          </w:tcPr>
          <w:p w14:paraId="6327CB14" w14:textId="77777777" w:rsidR="009B45D9" w:rsidRPr="001D11AF" w:rsidRDefault="009B45D9" w:rsidP="00CB1CEF">
            <w:pPr>
              <w:pStyle w:val="Tabletext"/>
            </w:pPr>
            <w:r w:rsidRPr="001D11AF"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08A6B9D3" w14:textId="77777777" w:rsidR="009B45D9" w:rsidRPr="001D11AF" w:rsidRDefault="009B45D9" w:rsidP="00CB1CEF">
            <w:pPr>
              <w:pStyle w:val="Tabletext"/>
            </w:pPr>
            <w:r w:rsidRPr="001D11AF"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7F339B48" w14:textId="77777777" w:rsidR="009B45D9" w:rsidRPr="001D11AF" w:rsidRDefault="009B45D9" w:rsidP="00CB1CEF">
            <w:pPr>
              <w:pStyle w:val="Tabletext"/>
            </w:pPr>
            <w:r w:rsidRPr="001D11AF">
              <w:t>5</w:t>
            </w:r>
          </w:p>
        </w:tc>
        <w:tc>
          <w:tcPr>
            <w:tcW w:w="719" w:type="dxa"/>
            <w:tcBorders>
              <w:left w:val="single" w:sz="4" w:space="0" w:color="auto"/>
            </w:tcBorders>
          </w:tcPr>
          <w:p w14:paraId="79D90BDE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</w:tr>
      <w:tr w:rsidR="009B45D9" w:rsidRPr="001D11AF" w14:paraId="331873E5" w14:textId="77777777" w:rsidTr="00C55AC2">
        <w:tc>
          <w:tcPr>
            <w:tcW w:w="1862" w:type="dxa"/>
          </w:tcPr>
          <w:p w14:paraId="7726CDBB" w14:textId="77777777" w:rsidR="009B45D9" w:rsidRPr="001D11AF" w:rsidRDefault="009B45D9" w:rsidP="00CB1CEF">
            <w:pPr>
              <w:pStyle w:val="Tabletext"/>
            </w:pPr>
            <w:r w:rsidRPr="001D11AF">
              <w:t>Neither LOC nor falling</w:t>
            </w:r>
          </w:p>
        </w:tc>
        <w:tc>
          <w:tcPr>
            <w:tcW w:w="707" w:type="dxa"/>
            <w:tcBorders>
              <w:right w:val="single" w:sz="24" w:space="0" w:color="auto"/>
            </w:tcBorders>
          </w:tcPr>
          <w:p w14:paraId="26AF7FAA" w14:textId="77777777" w:rsidR="009B45D9" w:rsidRPr="001D11AF" w:rsidRDefault="009B45D9" w:rsidP="00CB1CEF">
            <w:pPr>
              <w:pStyle w:val="Tabletext"/>
            </w:pPr>
            <w:r w:rsidRPr="001D11AF">
              <w:t>110</w:t>
            </w:r>
          </w:p>
        </w:tc>
        <w:tc>
          <w:tcPr>
            <w:tcW w:w="684" w:type="dxa"/>
            <w:tcBorders>
              <w:left w:val="single" w:sz="24" w:space="0" w:color="auto"/>
            </w:tcBorders>
            <w:shd w:val="clear" w:color="auto" w:fill="F2F2F2" w:themeFill="background1" w:themeFillShade="F2"/>
          </w:tcPr>
          <w:p w14:paraId="35C152A2" w14:textId="77777777" w:rsidR="009B45D9" w:rsidRPr="001D11AF" w:rsidRDefault="009B45D9" w:rsidP="00CB1CEF">
            <w:pPr>
              <w:pStyle w:val="Tabletext"/>
            </w:pPr>
            <w:r w:rsidRPr="001D11AF">
              <w:t>83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2F2F2" w:themeFill="background1" w:themeFillShade="F2"/>
          </w:tcPr>
          <w:p w14:paraId="548BDB54" w14:textId="77777777" w:rsidR="009B45D9" w:rsidRPr="001D11AF" w:rsidRDefault="009B45D9" w:rsidP="00CB1CEF">
            <w:pPr>
              <w:pStyle w:val="Tabletext"/>
            </w:pPr>
            <w:r w:rsidRPr="001D11AF">
              <w:t>26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</w:tcPr>
          <w:p w14:paraId="146A147D" w14:textId="77777777" w:rsidR="009B45D9" w:rsidRPr="001D11AF" w:rsidRDefault="009B45D9" w:rsidP="00CB1CEF">
            <w:pPr>
              <w:pStyle w:val="Tabletext"/>
            </w:pPr>
            <w:r w:rsidRPr="001D11AF">
              <w:t>1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</w:tcPr>
          <w:p w14:paraId="44A0B343" w14:textId="77777777" w:rsidR="009B45D9" w:rsidRPr="001D11AF" w:rsidRDefault="009B45D9" w:rsidP="00CB1CEF">
            <w:pPr>
              <w:pStyle w:val="Tabletext"/>
            </w:pPr>
            <w:r w:rsidRPr="001D11AF">
              <w:t>18</w:t>
            </w:r>
          </w:p>
        </w:tc>
        <w:tc>
          <w:tcPr>
            <w:tcW w:w="570" w:type="dxa"/>
            <w:tcBorders>
              <w:right w:val="single" w:sz="24" w:space="0" w:color="auto"/>
            </w:tcBorders>
            <w:shd w:val="clear" w:color="auto" w:fill="auto"/>
          </w:tcPr>
          <w:p w14:paraId="6409DF7D" w14:textId="77777777" w:rsidR="009B45D9" w:rsidRPr="001D11AF" w:rsidRDefault="009B45D9" w:rsidP="00CB1CEF">
            <w:pPr>
              <w:pStyle w:val="Tabletext"/>
            </w:pPr>
            <w:r w:rsidRPr="001D11AF">
              <w:t>63</w:t>
            </w:r>
          </w:p>
        </w:tc>
        <w:tc>
          <w:tcPr>
            <w:tcW w:w="539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69CFA98E" w14:textId="77777777" w:rsidR="009B45D9" w:rsidRPr="001D11AF" w:rsidRDefault="009B45D9" w:rsidP="00CB1CEF">
            <w:pPr>
              <w:pStyle w:val="Tabletext"/>
            </w:pPr>
            <w:r w:rsidRPr="001D11AF">
              <w:t>2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</w:tcPr>
          <w:p w14:paraId="5EA8A30C" w14:textId="77777777" w:rsidR="009B45D9" w:rsidRPr="001D11AF" w:rsidRDefault="009B45D9" w:rsidP="00CB1CEF">
            <w:pPr>
              <w:pStyle w:val="Tabletext"/>
            </w:pPr>
            <w:r w:rsidRPr="001D11AF">
              <w:t>21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</w:tcPr>
          <w:p w14:paraId="0683E3DF" w14:textId="77777777" w:rsidR="009B45D9" w:rsidRPr="001D11AF" w:rsidRDefault="009B45D9" w:rsidP="00CB1CEF">
            <w:pPr>
              <w:pStyle w:val="Tabletext"/>
            </w:pPr>
            <w:r w:rsidRPr="001D11AF">
              <w:t>5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4" w:space="0" w:color="auto"/>
            </w:tcBorders>
            <w:shd w:val="clear" w:color="auto" w:fill="auto"/>
          </w:tcPr>
          <w:p w14:paraId="0CC993B1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2C33B130" w14:textId="77777777" w:rsidR="009B45D9" w:rsidRPr="001D11AF" w:rsidRDefault="009B45D9" w:rsidP="00CB1CEF">
            <w:pPr>
              <w:pStyle w:val="Tabletext"/>
            </w:pPr>
            <w:r w:rsidRPr="001D11AF"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562147A4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719" w:type="dxa"/>
            <w:tcBorders>
              <w:left w:val="single" w:sz="4" w:space="0" w:color="auto"/>
            </w:tcBorders>
          </w:tcPr>
          <w:p w14:paraId="55C64A2D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</w:tr>
      <w:tr w:rsidR="009B45D9" w:rsidRPr="001D11AF" w14:paraId="6863CB71" w14:textId="77777777" w:rsidTr="00C55AC2">
        <w:tc>
          <w:tcPr>
            <w:tcW w:w="1862" w:type="dxa"/>
          </w:tcPr>
          <w:p w14:paraId="4C22DFF9" w14:textId="77777777" w:rsidR="009B45D9" w:rsidRPr="001D11AF" w:rsidRDefault="009B45D9" w:rsidP="00CB1CEF">
            <w:pPr>
              <w:pStyle w:val="Tabletext"/>
            </w:pPr>
            <w:r w:rsidRPr="001D11AF">
              <w:t>Others</w:t>
            </w:r>
          </w:p>
        </w:tc>
        <w:tc>
          <w:tcPr>
            <w:tcW w:w="707" w:type="dxa"/>
            <w:tcBorders>
              <w:right w:val="single" w:sz="24" w:space="0" w:color="auto"/>
            </w:tcBorders>
          </w:tcPr>
          <w:p w14:paraId="70F72DBE" w14:textId="77777777" w:rsidR="009B45D9" w:rsidRPr="001D11AF" w:rsidRDefault="009B45D9" w:rsidP="00CB1CEF">
            <w:pPr>
              <w:pStyle w:val="Tabletext"/>
            </w:pPr>
            <w:r w:rsidRPr="001D11AF">
              <w:t>229</w:t>
            </w:r>
          </w:p>
        </w:tc>
        <w:tc>
          <w:tcPr>
            <w:tcW w:w="684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</w:tcPr>
          <w:p w14:paraId="55A2CD81" w14:textId="77777777" w:rsidR="009B45D9" w:rsidRPr="001D11AF" w:rsidRDefault="009B45D9" w:rsidP="00CB1CEF">
            <w:pPr>
              <w:pStyle w:val="Tabletext"/>
            </w:pPr>
            <w:r w:rsidRPr="001D11AF">
              <w:t>162</w:t>
            </w:r>
          </w:p>
        </w:tc>
        <w:tc>
          <w:tcPr>
            <w:tcW w:w="0" w:type="auto"/>
            <w:tcBorders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61B2B4E3" w14:textId="77777777" w:rsidR="009B45D9" w:rsidRPr="001D11AF" w:rsidRDefault="009B45D9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62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</w:tcPr>
          <w:p w14:paraId="1FD25F4E" w14:textId="77777777" w:rsidR="009B45D9" w:rsidRPr="001D11AF" w:rsidRDefault="009B45D9" w:rsidP="00CB1CEF">
            <w:pPr>
              <w:pStyle w:val="Tabletext"/>
            </w:pPr>
            <w:r w:rsidRPr="001D11AF">
              <w:t>5</w:t>
            </w:r>
          </w:p>
        </w:tc>
        <w:tc>
          <w:tcPr>
            <w:tcW w:w="0" w:type="auto"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</w:tcPr>
          <w:p w14:paraId="649EE9F5" w14:textId="77777777" w:rsidR="009B45D9" w:rsidRPr="001D11AF" w:rsidRDefault="009B45D9" w:rsidP="00CB1CEF">
            <w:pPr>
              <w:pStyle w:val="Tabletext"/>
            </w:pPr>
            <w:r w:rsidRPr="001D11AF">
              <w:t>44</w:t>
            </w:r>
          </w:p>
        </w:tc>
        <w:tc>
          <w:tcPr>
            <w:tcW w:w="570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3F8245CE" w14:textId="77777777" w:rsidR="009B45D9" w:rsidRPr="001D11AF" w:rsidRDefault="009B45D9" w:rsidP="00CB1CEF">
            <w:pPr>
              <w:pStyle w:val="Tabletext"/>
            </w:pPr>
            <w:r w:rsidRPr="001D11AF">
              <w:t>116</w:t>
            </w:r>
          </w:p>
        </w:tc>
        <w:tc>
          <w:tcPr>
            <w:tcW w:w="539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03BCB599" w14:textId="77777777" w:rsidR="009B45D9" w:rsidRPr="001D11AF" w:rsidRDefault="009B45D9" w:rsidP="00CB1CEF">
            <w:pPr>
              <w:pStyle w:val="Tabletext"/>
            </w:pPr>
            <w:r w:rsidRPr="001D11AF">
              <w:t>2</w:t>
            </w:r>
          </w:p>
        </w:tc>
        <w:tc>
          <w:tcPr>
            <w:tcW w:w="0" w:type="auto"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</w:tcPr>
          <w:p w14:paraId="798F662D" w14:textId="77777777" w:rsidR="009B45D9" w:rsidRPr="001D11AF" w:rsidRDefault="009B45D9" w:rsidP="00CB1CEF">
            <w:pPr>
              <w:pStyle w:val="Tabletext"/>
            </w:pPr>
            <w:r w:rsidRPr="001D11AF">
              <w:t>45</w:t>
            </w:r>
          </w:p>
        </w:tc>
        <w:tc>
          <w:tcPr>
            <w:tcW w:w="0" w:type="auto"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0D4FC403" w14:textId="77777777" w:rsidR="009B45D9" w:rsidRPr="001D11AF" w:rsidRDefault="009B45D9" w:rsidP="00CB1CEF">
            <w:pPr>
              <w:pStyle w:val="Tabletext"/>
            </w:pPr>
            <w:r w:rsidRPr="001D11AF">
              <w:t>16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4" w:space="0" w:color="auto"/>
            </w:tcBorders>
            <w:shd w:val="clear" w:color="auto" w:fill="auto"/>
          </w:tcPr>
          <w:p w14:paraId="481F5DB6" w14:textId="77777777" w:rsidR="009B45D9" w:rsidRPr="001D11AF" w:rsidRDefault="009B45D9" w:rsidP="00CB1CEF">
            <w:pPr>
              <w:pStyle w:val="Tabletext"/>
            </w:pPr>
            <w:r w:rsidRPr="001D11AF">
              <w:t>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5AF8EA" w14:textId="77777777" w:rsidR="009B45D9" w:rsidRPr="001D11AF" w:rsidRDefault="009B45D9" w:rsidP="00CB1CEF">
            <w:pPr>
              <w:pStyle w:val="Tabletext"/>
            </w:pPr>
            <w:r w:rsidRPr="001D11AF">
              <w:t>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0C1522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719" w:type="dxa"/>
            <w:tcBorders>
              <w:left w:val="single" w:sz="4" w:space="0" w:color="auto"/>
            </w:tcBorders>
          </w:tcPr>
          <w:p w14:paraId="39937106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</w:tr>
      <w:tr w:rsidR="009B45D9" w:rsidRPr="001D11AF" w14:paraId="7E818718" w14:textId="77777777" w:rsidTr="00C55AC2">
        <w:tc>
          <w:tcPr>
            <w:tcW w:w="10159" w:type="dxa"/>
            <w:gridSpan w:val="14"/>
          </w:tcPr>
          <w:p w14:paraId="5780AD34" w14:textId="0F6AD971" w:rsidR="009B45D9" w:rsidRPr="001D11AF" w:rsidRDefault="009B45D9" w:rsidP="00CB1CEF">
            <w:pPr>
              <w:pStyle w:val="Tabletext"/>
            </w:pPr>
            <w:r w:rsidRPr="001D11AF">
              <w:t xml:space="preserve">#5. Do you know the frequency of </w:t>
            </w:r>
            <w:r w:rsidR="00864BA2" w:rsidRPr="001D11AF">
              <w:t xml:space="preserve">the </w:t>
            </w:r>
            <w:r w:rsidRPr="001D11AF">
              <w:t>seizure</w:t>
            </w:r>
            <w:r w:rsidR="00864BA2" w:rsidRPr="001D11AF">
              <w:t>s</w:t>
            </w:r>
            <w:r w:rsidRPr="001D11AF">
              <w:t>?</w:t>
            </w:r>
          </w:p>
        </w:tc>
      </w:tr>
      <w:tr w:rsidR="009B45D9" w:rsidRPr="001D11AF" w14:paraId="4F049654" w14:textId="77777777" w:rsidTr="00C55AC2">
        <w:tc>
          <w:tcPr>
            <w:tcW w:w="1862" w:type="dxa"/>
          </w:tcPr>
          <w:p w14:paraId="4A289070" w14:textId="77777777" w:rsidR="009B45D9" w:rsidRPr="001D11AF" w:rsidRDefault="009B45D9" w:rsidP="00CB1CEF">
            <w:pPr>
              <w:pStyle w:val="Tabletext"/>
            </w:pPr>
            <w:r w:rsidRPr="001D11AF">
              <w:t>Yes</w:t>
            </w:r>
          </w:p>
        </w:tc>
        <w:tc>
          <w:tcPr>
            <w:tcW w:w="707" w:type="dxa"/>
            <w:tcBorders>
              <w:right w:val="single" w:sz="24" w:space="0" w:color="auto"/>
            </w:tcBorders>
          </w:tcPr>
          <w:p w14:paraId="113A081C" w14:textId="77777777" w:rsidR="009B45D9" w:rsidRPr="001D11AF" w:rsidRDefault="009B45D9" w:rsidP="00CB1CEF">
            <w:pPr>
              <w:pStyle w:val="Tabletext"/>
            </w:pPr>
            <w:r w:rsidRPr="001D11AF">
              <w:t>1073</w:t>
            </w:r>
          </w:p>
        </w:tc>
        <w:tc>
          <w:tcPr>
            <w:tcW w:w="684" w:type="dxa"/>
            <w:tcBorders>
              <w:top w:val="single" w:sz="24" w:space="0" w:color="auto"/>
              <w:left w:val="single" w:sz="24" w:space="0" w:color="auto"/>
            </w:tcBorders>
            <w:shd w:val="clear" w:color="auto" w:fill="F2F2F2" w:themeFill="background1" w:themeFillShade="F2"/>
          </w:tcPr>
          <w:p w14:paraId="7A55D177" w14:textId="77777777" w:rsidR="009B45D9" w:rsidRPr="001D11AF" w:rsidRDefault="009B45D9" w:rsidP="00CB1CEF">
            <w:pPr>
              <w:pStyle w:val="Tabletext"/>
            </w:pPr>
            <w:r w:rsidRPr="001D11AF">
              <w:t>856</w:t>
            </w:r>
          </w:p>
        </w:tc>
        <w:tc>
          <w:tcPr>
            <w:tcW w:w="0" w:type="auto"/>
            <w:tcBorders>
              <w:top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4951C461" w14:textId="77777777" w:rsidR="009B45D9" w:rsidRPr="001D11AF" w:rsidRDefault="009B45D9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187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</w:tcPr>
          <w:p w14:paraId="60E7AAB5" w14:textId="77777777" w:rsidR="009B45D9" w:rsidRPr="001D11AF" w:rsidRDefault="009B45D9" w:rsidP="00CB1CEF">
            <w:pPr>
              <w:pStyle w:val="Tabletext"/>
            </w:pPr>
            <w:r w:rsidRPr="001D11AF">
              <w:t>30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</w:tcBorders>
            <w:shd w:val="clear" w:color="auto" w:fill="F2F2F2" w:themeFill="background1" w:themeFillShade="F2"/>
          </w:tcPr>
          <w:p w14:paraId="328CCA0E" w14:textId="77777777" w:rsidR="009B45D9" w:rsidRPr="001D11AF" w:rsidRDefault="009B45D9" w:rsidP="00CB1CEF">
            <w:pPr>
              <w:pStyle w:val="Tabletext"/>
            </w:pPr>
            <w:r w:rsidRPr="001D11AF">
              <w:rPr>
                <w:b/>
                <w:bCs/>
                <w:u w:val="single"/>
              </w:rPr>
              <w:t>215</w:t>
            </w:r>
          </w:p>
        </w:tc>
        <w:tc>
          <w:tcPr>
            <w:tcW w:w="570" w:type="dxa"/>
            <w:tcBorders>
              <w:top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5E304EEE" w14:textId="77777777" w:rsidR="009B45D9" w:rsidRPr="001D11AF" w:rsidRDefault="009B45D9" w:rsidP="00CB1CEF">
            <w:pPr>
              <w:pStyle w:val="Tabletext"/>
            </w:pPr>
            <w:r w:rsidRPr="001D11AF">
              <w:t>637</w:t>
            </w:r>
          </w:p>
        </w:tc>
        <w:tc>
          <w:tcPr>
            <w:tcW w:w="539" w:type="dxa"/>
            <w:tcBorders>
              <w:left w:val="single" w:sz="24" w:space="0" w:color="auto"/>
              <w:right w:val="single" w:sz="24" w:space="0" w:color="auto"/>
            </w:tcBorders>
          </w:tcPr>
          <w:p w14:paraId="7E50E41D" w14:textId="77777777" w:rsidR="009B45D9" w:rsidRPr="001D11AF" w:rsidRDefault="009B45D9" w:rsidP="00CB1CEF">
            <w:pPr>
              <w:pStyle w:val="Tabletext"/>
            </w:pPr>
            <w:r w:rsidRPr="001D11AF">
              <w:t>4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</w:tcPr>
          <w:p w14:paraId="004C1CB5" w14:textId="77777777" w:rsidR="009B45D9" w:rsidRPr="001D11AF" w:rsidRDefault="009B45D9" w:rsidP="00CB1CEF">
            <w:pPr>
              <w:pStyle w:val="Tabletext"/>
            </w:pPr>
            <w:r w:rsidRPr="001D11AF">
              <w:t>128</w:t>
            </w:r>
          </w:p>
        </w:tc>
        <w:tc>
          <w:tcPr>
            <w:tcW w:w="0" w:type="auto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</w:tcPr>
          <w:p w14:paraId="02F5FC16" w14:textId="77777777" w:rsidR="009B45D9" w:rsidRPr="001D11AF" w:rsidRDefault="009B45D9" w:rsidP="00CB1CEF">
            <w:pPr>
              <w:pStyle w:val="Tabletext"/>
            </w:pPr>
            <w:r w:rsidRPr="001D11AF">
              <w:t>58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4" w:space="0" w:color="auto"/>
            </w:tcBorders>
          </w:tcPr>
          <w:p w14:paraId="31D4918A" w14:textId="77777777" w:rsidR="009B45D9" w:rsidRPr="001D11AF" w:rsidRDefault="009B45D9" w:rsidP="00CB1CEF">
            <w:pPr>
              <w:pStyle w:val="Tabletext"/>
            </w:pPr>
            <w:r w:rsidRPr="001D11AF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E0302A" w14:textId="77777777" w:rsidR="009B45D9" w:rsidRPr="001D11AF" w:rsidRDefault="009B45D9" w:rsidP="00CB1CEF">
            <w:pPr>
              <w:pStyle w:val="Tabletext"/>
            </w:pPr>
            <w:r w:rsidRPr="001D11AF"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A49B6E" w14:textId="77777777" w:rsidR="009B45D9" w:rsidRPr="001D11AF" w:rsidRDefault="009B45D9" w:rsidP="00CB1CEF">
            <w:pPr>
              <w:pStyle w:val="Tabletext"/>
            </w:pPr>
            <w:r w:rsidRPr="001D11AF">
              <w:t>8</w:t>
            </w:r>
          </w:p>
        </w:tc>
        <w:tc>
          <w:tcPr>
            <w:tcW w:w="719" w:type="dxa"/>
            <w:tcBorders>
              <w:left w:val="single" w:sz="4" w:space="0" w:color="auto"/>
            </w:tcBorders>
          </w:tcPr>
          <w:p w14:paraId="1EEB96CA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</w:tr>
      <w:tr w:rsidR="009B45D9" w:rsidRPr="001D11AF" w14:paraId="68443891" w14:textId="77777777" w:rsidTr="00C55AC2">
        <w:tc>
          <w:tcPr>
            <w:tcW w:w="1862" w:type="dxa"/>
          </w:tcPr>
          <w:p w14:paraId="7E07F146" w14:textId="77777777" w:rsidR="009B45D9" w:rsidRPr="001D11AF" w:rsidRDefault="009B45D9" w:rsidP="00CB1CEF">
            <w:pPr>
              <w:pStyle w:val="Tabletext"/>
            </w:pPr>
            <w:r w:rsidRPr="001D11AF">
              <w:t>No</w:t>
            </w:r>
          </w:p>
        </w:tc>
        <w:tc>
          <w:tcPr>
            <w:tcW w:w="707" w:type="dxa"/>
            <w:tcBorders>
              <w:right w:val="single" w:sz="24" w:space="0" w:color="auto"/>
            </w:tcBorders>
          </w:tcPr>
          <w:p w14:paraId="11C005B1" w14:textId="77777777" w:rsidR="009B45D9" w:rsidRPr="001D11AF" w:rsidRDefault="009B45D9" w:rsidP="00CB1CEF">
            <w:pPr>
              <w:pStyle w:val="Tabletext"/>
            </w:pPr>
            <w:r w:rsidRPr="001D11AF">
              <w:t>251</w:t>
            </w:r>
          </w:p>
        </w:tc>
        <w:tc>
          <w:tcPr>
            <w:tcW w:w="684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</w:tcPr>
          <w:p w14:paraId="0EA70323" w14:textId="77777777" w:rsidR="009B45D9" w:rsidRPr="001D11AF" w:rsidRDefault="009B45D9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227</w:t>
            </w:r>
          </w:p>
        </w:tc>
        <w:tc>
          <w:tcPr>
            <w:tcW w:w="0" w:type="auto"/>
            <w:tcBorders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38301328" w14:textId="77777777" w:rsidR="009B45D9" w:rsidRPr="001D11AF" w:rsidRDefault="009B45D9" w:rsidP="00CB1CEF">
            <w:pPr>
              <w:pStyle w:val="Tabletext"/>
            </w:pPr>
            <w:r w:rsidRPr="001D11AF">
              <w:t>18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</w:tcPr>
          <w:p w14:paraId="275BBD46" w14:textId="77777777" w:rsidR="009B45D9" w:rsidRPr="001D11AF" w:rsidRDefault="009B45D9" w:rsidP="00CB1CEF">
            <w:pPr>
              <w:pStyle w:val="Tabletext"/>
            </w:pPr>
            <w:r w:rsidRPr="001D11AF">
              <w:t>6</w:t>
            </w:r>
          </w:p>
        </w:tc>
        <w:tc>
          <w:tcPr>
            <w:tcW w:w="0" w:type="auto"/>
            <w:tcBorders>
              <w:left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</w:tcPr>
          <w:p w14:paraId="0578F4CF" w14:textId="77777777" w:rsidR="009B45D9" w:rsidRPr="001D11AF" w:rsidRDefault="009B45D9" w:rsidP="00CB1CEF">
            <w:pPr>
              <w:pStyle w:val="Tabletext"/>
            </w:pPr>
            <w:r w:rsidRPr="001D11AF">
              <w:t>38</w:t>
            </w:r>
          </w:p>
        </w:tc>
        <w:tc>
          <w:tcPr>
            <w:tcW w:w="570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0C545C87" w14:textId="77777777" w:rsidR="009B45D9" w:rsidRPr="001D11AF" w:rsidRDefault="009B45D9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183</w:t>
            </w:r>
          </w:p>
        </w:tc>
        <w:tc>
          <w:tcPr>
            <w:tcW w:w="539" w:type="dxa"/>
            <w:tcBorders>
              <w:left w:val="single" w:sz="24" w:space="0" w:color="auto"/>
              <w:right w:val="single" w:sz="24" w:space="0" w:color="auto"/>
            </w:tcBorders>
          </w:tcPr>
          <w:p w14:paraId="1B6E6AC8" w14:textId="77777777" w:rsidR="009B45D9" w:rsidRPr="001D11AF" w:rsidRDefault="009B45D9" w:rsidP="00CB1CEF">
            <w:pPr>
              <w:pStyle w:val="Tabletext"/>
            </w:pPr>
            <w:r w:rsidRPr="001D11AF">
              <w:t>6</w:t>
            </w:r>
          </w:p>
        </w:tc>
        <w:tc>
          <w:tcPr>
            <w:tcW w:w="0" w:type="auto"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</w:tcPr>
          <w:p w14:paraId="760335EC" w14:textId="77777777" w:rsidR="009B45D9" w:rsidRPr="001D11AF" w:rsidRDefault="009B45D9" w:rsidP="00CB1CEF">
            <w:pPr>
              <w:pStyle w:val="Tabletext"/>
            </w:pPr>
            <w:r w:rsidRPr="001D11AF">
              <w:t>12</w:t>
            </w:r>
          </w:p>
        </w:tc>
        <w:tc>
          <w:tcPr>
            <w:tcW w:w="0" w:type="auto"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74389292" w14:textId="77777777" w:rsidR="009B45D9" w:rsidRPr="001D11AF" w:rsidRDefault="009B45D9" w:rsidP="00CB1CEF">
            <w:pPr>
              <w:pStyle w:val="Tabletext"/>
            </w:pPr>
            <w:r w:rsidRPr="001D11AF">
              <w:t>6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4" w:space="0" w:color="auto"/>
            </w:tcBorders>
          </w:tcPr>
          <w:p w14:paraId="395BE459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54072C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A3D87B" w14:textId="77777777" w:rsidR="009B45D9" w:rsidRPr="001D11AF" w:rsidRDefault="009B45D9" w:rsidP="00CB1CEF">
            <w:pPr>
              <w:pStyle w:val="Tabletext"/>
            </w:pPr>
            <w:r w:rsidRPr="001D11AF">
              <w:t>6</w:t>
            </w:r>
          </w:p>
        </w:tc>
        <w:tc>
          <w:tcPr>
            <w:tcW w:w="719" w:type="dxa"/>
            <w:tcBorders>
              <w:left w:val="single" w:sz="4" w:space="0" w:color="auto"/>
            </w:tcBorders>
          </w:tcPr>
          <w:p w14:paraId="4FB4DB0C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</w:tr>
      <w:tr w:rsidR="009B45D9" w:rsidRPr="001D11AF" w14:paraId="74595300" w14:textId="77777777" w:rsidTr="00C55AC2">
        <w:tc>
          <w:tcPr>
            <w:tcW w:w="1862" w:type="dxa"/>
          </w:tcPr>
          <w:p w14:paraId="1C3B1162" w14:textId="77777777" w:rsidR="009B45D9" w:rsidRPr="001D11AF" w:rsidRDefault="009B45D9" w:rsidP="00CB1CEF">
            <w:pPr>
              <w:pStyle w:val="Tabletext"/>
            </w:pPr>
            <w:r w:rsidRPr="001D11AF">
              <w:t>NA</w:t>
            </w:r>
          </w:p>
        </w:tc>
        <w:tc>
          <w:tcPr>
            <w:tcW w:w="707" w:type="dxa"/>
          </w:tcPr>
          <w:p w14:paraId="21169600" w14:textId="77777777" w:rsidR="009B45D9" w:rsidRPr="001D11AF" w:rsidRDefault="009B45D9" w:rsidP="00CB1CEF">
            <w:pPr>
              <w:pStyle w:val="Tabletext"/>
            </w:pPr>
            <w:r w:rsidRPr="001D11AF">
              <w:t>74</w:t>
            </w:r>
          </w:p>
        </w:tc>
        <w:tc>
          <w:tcPr>
            <w:tcW w:w="684" w:type="dxa"/>
            <w:tcBorders>
              <w:top w:val="single" w:sz="24" w:space="0" w:color="auto"/>
            </w:tcBorders>
            <w:shd w:val="clear" w:color="auto" w:fill="auto"/>
          </w:tcPr>
          <w:p w14:paraId="7A8536B8" w14:textId="77777777" w:rsidR="009B45D9" w:rsidRPr="001D11AF" w:rsidRDefault="009B45D9" w:rsidP="00CB1CEF">
            <w:pPr>
              <w:pStyle w:val="Tabletext"/>
            </w:pPr>
            <w:r w:rsidRPr="001D11AF">
              <w:t>66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auto"/>
          </w:tcPr>
          <w:p w14:paraId="63911DF0" w14:textId="77777777" w:rsidR="009B45D9" w:rsidRPr="001D11AF" w:rsidRDefault="009B45D9" w:rsidP="00CB1CEF">
            <w:pPr>
              <w:pStyle w:val="Tabletext"/>
            </w:pPr>
            <w:r w:rsidRPr="001D11AF">
              <w:t>2</w:t>
            </w:r>
          </w:p>
        </w:tc>
        <w:tc>
          <w:tcPr>
            <w:tcW w:w="0" w:type="auto"/>
          </w:tcPr>
          <w:p w14:paraId="51366C02" w14:textId="77777777" w:rsidR="009B45D9" w:rsidRPr="001D11AF" w:rsidRDefault="009B45D9" w:rsidP="00CB1CEF">
            <w:pPr>
              <w:pStyle w:val="Tabletext"/>
            </w:pPr>
            <w:r w:rsidRPr="001D11AF">
              <w:t>6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14:paraId="2FDA712E" w14:textId="77777777" w:rsidR="009B45D9" w:rsidRPr="001D11AF" w:rsidRDefault="009B45D9" w:rsidP="00CB1CEF">
            <w:pPr>
              <w:pStyle w:val="Tabletext"/>
            </w:pPr>
            <w:r w:rsidRPr="001D11AF">
              <w:t>6</w:t>
            </w:r>
          </w:p>
        </w:tc>
        <w:tc>
          <w:tcPr>
            <w:tcW w:w="570" w:type="dxa"/>
            <w:tcBorders>
              <w:top w:val="single" w:sz="24" w:space="0" w:color="auto"/>
            </w:tcBorders>
          </w:tcPr>
          <w:p w14:paraId="6A34AD20" w14:textId="77777777" w:rsidR="009B45D9" w:rsidRPr="001D11AF" w:rsidRDefault="009B45D9" w:rsidP="00CB1CEF">
            <w:pPr>
              <w:pStyle w:val="Tabletext"/>
            </w:pPr>
            <w:r w:rsidRPr="001D11AF">
              <w:t>59</w:t>
            </w:r>
          </w:p>
        </w:tc>
        <w:tc>
          <w:tcPr>
            <w:tcW w:w="539" w:type="dxa"/>
          </w:tcPr>
          <w:p w14:paraId="01E2A668" w14:textId="77777777" w:rsidR="009B45D9" w:rsidRPr="001D11AF" w:rsidRDefault="009B45D9" w:rsidP="00CB1CEF">
            <w:pPr>
              <w:pStyle w:val="Tabletext"/>
            </w:pPr>
            <w:r w:rsidRPr="001D11AF">
              <w:t>1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14:paraId="6F1687F8" w14:textId="77777777" w:rsidR="009B45D9" w:rsidRPr="001D11AF" w:rsidRDefault="009B45D9" w:rsidP="00CB1CEF">
            <w:pPr>
              <w:pStyle w:val="Tabletext"/>
            </w:pPr>
            <w:r w:rsidRPr="001D11AF">
              <w:t>1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14:paraId="4E6B2B08" w14:textId="77777777" w:rsidR="009B45D9" w:rsidRPr="001D11AF" w:rsidRDefault="009B45D9" w:rsidP="00CB1CEF">
            <w:pPr>
              <w:pStyle w:val="Tabletext"/>
            </w:pPr>
            <w:r w:rsidRPr="001D11AF">
              <w:t>1</w:t>
            </w:r>
          </w:p>
        </w:tc>
        <w:tc>
          <w:tcPr>
            <w:tcW w:w="0" w:type="auto"/>
          </w:tcPr>
          <w:p w14:paraId="005EBF15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D52EB1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6D20A3" w14:textId="77777777" w:rsidR="009B45D9" w:rsidRPr="001D11AF" w:rsidRDefault="009B45D9" w:rsidP="00CB1CEF">
            <w:pPr>
              <w:pStyle w:val="Tabletext"/>
            </w:pPr>
            <w:r w:rsidRPr="001D11AF">
              <w:t>6</w:t>
            </w:r>
          </w:p>
        </w:tc>
        <w:tc>
          <w:tcPr>
            <w:tcW w:w="719" w:type="dxa"/>
          </w:tcPr>
          <w:p w14:paraId="2389B108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</w:tr>
      <w:tr w:rsidR="009B45D9" w:rsidRPr="001D11AF" w14:paraId="12FDCCAF" w14:textId="77777777" w:rsidTr="00C55AC2">
        <w:tc>
          <w:tcPr>
            <w:tcW w:w="10159" w:type="dxa"/>
            <w:gridSpan w:val="14"/>
          </w:tcPr>
          <w:p w14:paraId="21D211B3" w14:textId="36F2B39F" w:rsidR="009B45D9" w:rsidRPr="001D11AF" w:rsidRDefault="009B45D9" w:rsidP="00CB1CEF">
            <w:pPr>
              <w:pStyle w:val="Tabletext"/>
            </w:pPr>
            <w:r w:rsidRPr="001D11AF">
              <w:t xml:space="preserve">#6. How frequent are </w:t>
            </w:r>
            <w:r w:rsidR="00864BA2" w:rsidRPr="001D11AF">
              <w:t xml:space="preserve">the </w:t>
            </w:r>
            <w:r w:rsidRPr="001D11AF">
              <w:t>seizures?</w:t>
            </w:r>
          </w:p>
        </w:tc>
      </w:tr>
      <w:tr w:rsidR="009B45D9" w:rsidRPr="001D11AF" w14:paraId="5E226139" w14:textId="77777777" w:rsidTr="00C55AC2">
        <w:tc>
          <w:tcPr>
            <w:tcW w:w="1862" w:type="dxa"/>
          </w:tcPr>
          <w:p w14:paraId="2DA20215" w14:textId="17E1BCC5" w:rsidR="009B45D9" w:rsidRPr="001D11AF" w:rsidRDefault="009B45D9" w:rsidP="00CB1CEF">
            <w:pPr>
              <w:pStyle w:val="Tabletext"/>
            </w:pPr>
            <w:r w:rsidRPr="001D11AF">
              <w:t>More than 1</w:t>
            </w:r>
            <w:r w:rsidR="00E5303F" w:rsidRPr="001D11AF">
              <w:t xml:space="preserve"> per </w:t>
            </w:r>
            <w:r w:rsidRPr="001D11AF">
              <w:t>day</w:t>
            </w:r>
          </w:p>
        </w:tc>
        <w:tc>
          <w:tcPr>
            <w:tcW w:w="707" w:type="dxa"/>
            <w:tcBorders>
              <w:right w:val="single" w:sz="24" w:space="0" w:color="auto"/>
            </w:tcBorders>
          </w:tcPr>
          <w:p w14:paraId="3B36B56C" w14:textId="77777777" w:rsidR="009B45D9" w:rsidRPr="001D11AF" w:rsidRDefault="009B45D9" w:rsidP="00CB1CEF">
            <w:pPr>
              <w:pStyle w:val="Tabletext"/>
            </w:pPr>
            <w:r w:rsidRPr="001D11AF">
              <w:t>56</w:t>
            </w:r>
          </w:p>
        </w:tc>
        <w:tc>
          <w:tcPr>
            <w:tcW w:w="684" w:type="dxa"/>
            <w:tcBorders>
              <w:top w:val="single" w:sz="24" w:space="0" w:color="auto"/>
              <w:left w:val="single" w:sz="24" w:space="0" w:color="auto"/>
            </w:tcBorders>
            <w:shd w:val="clear" w:color="auto" w:fill="F2F2F2" w:themeFill="background1" w:themeFillShade="F2"/>
          </w:tcPr>
          <w:p w14:paraId="3CDAC940" w14:textId="77777777" w:rsidR="009B45D9" w:rsidRPr="001D11AF" w:rsidRDefault="009B45D9" w:rsidP="00CB1CEF">
            <w:pPr>
              <w:pStyle w:val="Tabletext"/>
            </w:pPr>
            <w:r w:rsidRPr="001D11AF">
              <w:t>14</w:t>
            </w:r>
          </w:p>
        </w:tc>
        <w:tc>
          <w:tcPr>
            <w:tcW w:w="0" w:type="auto"/>
            <w:tcBorders>
              <w:top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30676DFF" w14:textId="77777777" w:rsidR="009B45D9" w:rsidRPr="001D11AF" w:rsidRDefault="009B45D9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42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</w:tcPr>
          <w:p w14:paraId="0AF3B000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</w:tcBorders>
            <w:shd w:val="clear" w:color="auto" w:fill="F2F2F2" w:themeFill="background1" w:themeFillShade="F2"/>
          </w:tcPr>
          <w:p w14:paraId="41B393BE" w14:textId="77777777" w:rsidR="009B45D9" w:rsidRPr="001D11AF" w:rsidRDefault="009B45D9" w:rsidP="00CB1CEF">
            <w:pPr>
              <w:pStyle w:val="Tabletext"/>
            </w:pPr>
            <w:r w:rsidRPr="001D11AF">
              <w:t>5</w:t>
            </w:r>
          </w:p>
        </w:tc>
        <w:tc>
          <w:tcPr>
            <w:tcW w:w="570" w:type="dxa"/>
            <w:tcBorders>
              <w:top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2137AC27" w14:textId="77777777" w:rsidR="009B45D9" w:rsidRPr="001D11AF" w:rsidRDefault="009B45D9" w:rsidP="00CB1CEF">
            <w:pPr>
              <w:pStyle w:val="Tabletext"/>
            </w:pPr>
            <w:r w:rsidRPr="001D11AF">
              <w:t>9</w:t>
            </w:r>
          </w:p>
        </w:tc>
        <w:tc>
          <w:tcPr>
            <w:tcW w:w="539" w:type="dxa"/>
            <w:tcBorders>
              <w:left w:val="single" w:sz="24" w:space="0" w:color="auto"/>
              <w:right w:val="single" w:sz="24" w:space="0" w:color="auto"/>
            </w:tcBorders>
          </w:tcPr>
          <w:p w14:paraId="6FD41C9F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</w:tcBorders>
            <w:shd w:val="clear" w:color="auto" w:fill="F2F2F2" w:themeFill="background1" w:themeFillShade="F2"/>
          </w:tcPr>
          <w:p w14:paraId="375AF267" w14:textId="77777777" w:rsidR="009B45D9" w:rsidRPr="001D11AF" w:rsidRDefault="009B45D9" w:rsidP="00CB1CEF">
            <w:pPr>
              <w:pStyle w:val="Tabletext"/>
            </w:pPr>
            <w:r w:rsidRPr="001D11AF">
              <w:t>33</w:t>
            </w:r>
          </w:p>
        </w:tc>
        <w:tc>
          <w:tcPr>
            <w:tcW w:w="0" w:type="auto"/>
            <w:tcBorders>
              <w:top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37122FF6" w14:textId="77777777" w:rsidR="009B45D9" w:rsidRPr="001D11AF" w:rsidRDefault="009B45D9" w:rsidP="00CB1CEF">
            <w:pPr>
              <w:pStyle w:val="Tabletext"/>
            </w:pPr>
            <w:r w:rsidRPr="001D11AF">
              <w:t>9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4FC6C257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1A5282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DC02F7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719" w:type="dxa"/>
          </w:tcPr>
          <w:p w14:paraId="7E6AB157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</w:tr>
      <w:tr w:rsidR="009B45D9" w:rsidRPr="001D11AF" w14:paraId="0112CDD7" w14:textId="77777777" w:rsidTr="00C55AC2">
        <w:tc>
          <w:tcPr>
            <w:tcW w:w="1862" w:type="dxa"/>
          </w:tcPr>
          <w:p w14:paraId="67F8A30B" w14:textId="11FE69B9" w:rsidR="009B45D9" w:rsidRPr="001D11AF" w:rsidRDefault="009B45D9" w:rsidP="00CB1CEF">
            <w:pPr>
              <w:pStyle w:val="Tabletext"/>
            </w:pPr>
            <w:r w:rsidRPr="001D11AF">
              <w:t>1</w:t>
            </w:r>
            <w:r w:rsidR="00E5303F" w:rsidRPr="001D11AF">
              <w:t xml:space="preserve"> per </w:t>
            </w:r>
            <w:r w:rsidRPr="001D11AF">
              <w:t>day</w:t>
            </w:r>
            <w:r w:rsidR="005F795B" w:rsidRPr="001D11AF">
              <w:t>-</w:t>
            </w:r>
            <w:r w:rsidRPr="001D11AF">
              <w:t>1</w:t>
            </w:r>
            <w:r w:rsidR="00E5303F" w:rsidRPr="001D11AF">
              <w:t xml:space="preserve"> per </w:t>
            </w:r>
            <w:r w:rsidRPr="001D11AF">
              <w:t>month</w:t>
            </w:r>
          </w:p>
        </w:tc>
        <w:tc>
          <w:tcPr>
            <w:tcW w:w="707" w:type="dxa"/>
            <w:tcBorders>
              <w:right w:val="single" w:sz="24" w:space="0" w:color="auto"/>
            </w:tcBorders>
          </w:tcPr>
          <w:p w14:paraId="4893C6F2" w14:textId="77777777" w:rsidR="009B45D9" w:rsidRPr="001D11AF" w:rsidRDefault="009B45D9" w:rsidP="00CB1CEF">
            <w:pPr>
              <w:pStyle w:val="Tabletext"/>
            </w:pPr>
            <w:r w:rsidRPr="001D11AF">
              <w:t>82</w:t>
            </w:r>
          </w:p>
        </w:tc>
        <w:tc>
          <w:tcPr>
            <w:tcW w:w="684" w:type="dxa"/>
            <w:tcBorders>
              <w:left w:val="single" w:sz="24" w:space="0" w:color="auto"/>
            </w:tcBorders>
            <w:shd w:val="clear" w:color="auto" w:fill="F2F2F2" w:themeFill="background1" w:themeFillShade="F2"/>
          </w:tcPr>
          <w:p w14:paraId="6844059B" w14:textId="77777777" w:rsidR="009B45D9" w:rsidRPr="001D11AF" w:rsidRDefault="009B45D9" w:rsidP="00CB1CEF">
            <w:pPr>
              <w:pStyle w:val="Tabletext"/>
            </w:pPr>
            <w:r w:rsidRPr="001D11AF">
              <w:t>42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2F2F2" w:themeFill="background1" w:themeFillShade="F2"/>
          </w:tcPr>
          <w:p w14:paraId="14980765" w14:textId="77777777" w:rsidR="009B45D9" w:rsidRPr="001D11AF" w:rsidRDefault="009B45D9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39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</w:tcPr>
          <w:p w14:paraId="27605960" w14:textId="77777777" w:rsidR="009B45D9" w:rsidRPr="001D11AF" w:rsidRDefault="009B45D9" w:rsidP="00CB1CEF">
            <w:pPr>
              <w:pStyle w:val="Tabletext"/>
            </w:pPr>
            <w:r w:rsidRPr="001D11AF">
              <w:t>1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2F2F2" w:themeFill="background1" w:themeFillShade="F2"/>
          </w:tcPr>
          <w:p w14:paraId="36518DBE" w14:textId="77777777" w:rsidR="009B45D9" w:rsidRPr="001D11AF" w:rsidRDefault="009B45D9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16</w:t>
            </w:r>
          </w:p>
        </w:tc>
        <w:tc>
          <w:tcPr>
            <w:tcW w:w="570" w:type="dxa"/>
            <w:tcBorders>
              <w:right w:val="single" w:sz="24" w:space="0" w:color="auto"/>
            </w:tcBorders>
            <w:shd w:val="clear" w:color="auto" w:fill="F2F2F2" w:themeFill="background1" w:themeFillShade="F2"/>
          </w:tcPr>
          <w:p w14:paraId="71B79201" w14:textId="77777777" w:rsidR="009B45D9" w:rsidRPr="001D11AF" w:rsidRDefault="009B45D9" w:rsidP="00CB1CEF">
            <w:pPr>
              <w:pStyle w:val="Tabletext"/>
            </w:pPr>
            <w:r w:rsidRPr="001D11AF">
              <w:t>26</w:t>
            </w:r>
          </w:p>
        </w:tc>
        <w:tc>
          <w:tcPr>
            <w:tcW w:w="539" w:type="dxa"/>
            <w:tcBorders>
              <w:left w:val="single" w:sz="24" w:space="0" w:color="auto"/>
              <w:right w:val="single" w:sz="24" w:space="0" w:color="auto"/>
            </w:tcBorders>
          </w:tcPr>
          <w:p w14:paraId="2A69245B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2F2F2" w:themeFill="background1" w:themeFillShade="F2"/>
          </w:tcPr>
          <w:p w14:paraId="1EA4716E" w14:textId="77777777" w:rsidR="009B45D9" w:rsidRPr="001D11AF" w:rsidRDefault="009B45D9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34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2F2F2" w:themeFill="background1" w:themeFillShade="F2"/>
          </w:tcPr>
          <w:p w14:paraId="25A04F8C" w14:textId="77777777" w:rsidR="009B45D9" w:rsidRPr="001D11AF" w:rsidRDefault="009B45D9" w:rsidP="00CB1CEF">
            <w:pPr>
              <w:pStyle w:val="Tabletext"/>
            </w:pPr>
            <w:r w:rsidRPr="001D11AF">
              <w:t>5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4" w:space="0" w:color="auto"/>
            </w:tcBorders>
          </w:tcPr>
          <w:p w14:paraId="12186562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F62AEE" w14:textId="77777777" w:rsidR="009B45D9" w:rsidRPr="001D11AF" w:rsidRDefault="009B45D9" w:rsidP="00CB1CEF">
            <w:pPr>
              <w:pStyle w:val="Tabletext"/>
            </w:pPr>
            <w:r w:rsidRPr="001D11AF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D9CD7F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719" w:type="dxa"/>
            <w:tcBorders>
              <w:left w:val="single" w:sz="4" w:space="0" w:color="auto"/>
            </w:tcBorders>
          </w:tcPr>
          <w:p w14:paraId="30AD3D3B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</w:tr>
      <w:tr w:rsidR="009B45D9" w:rsidRPr="001D11AF" w14:paraId="3BD0A8DC" w14:textId="77777777" w:rsidTr="00C55AC2">
        <w:tc>
          <w:tcPr>
            <w:tcW w:w="1862" w:type="dxa"/>
          </w:tcPr>
          <w:p w14:paraId="496F5692" w14:textId="3917F89C" w:rsidR="009B45D9" w:rsidRPr="001D11AF" w:rsidRDefault="009B45D9" w:rsidP="00CB1CEF">
            <w:pPr>
              <w:pStyle w:val="Tabletext"/>
            </w:pPr>
            <w:r w:rsidRPr="001D11AF">
              <w:t>1</w:t>
            </w:r>
            <w:r w:rsidR="00E5303F" w:rsidRPr="001D11AF">
              <w:t xml:space="preserve"> per </w:t>
            </w:r>
            <w:r w:rsidRPr="001D11AF">
              <w:t>month</w:t>
            </w:r>
            <w:r w:rsidR="005F795B" w:rsidRPr="001D11AF">
              <w:t>-</w:t>
            </w:r>
            <w:r w:rsidRPr="001D11AF">
              <w:t>1</w:t>
            </w:r>
            <w:r w:rsidR="00E5303F" w:rsidRPr="001D11AF">
              <w:t xml:space="preserve"> per </w:t>
            </w:r>
            <w:r w:rsidRPr="001D11AF">
              <w:t>2</w:t>
            </w:r>
            <w:r w:rsidR="00864BA2" w:rsidRPr="001D11AF">
              <w:t> </w:t>
            </w:r>
            <w:r w:rsidRPr="001D11AF">
              <w:t>years</w:t>
            </w:r>
          </w:p>
        </w:tc>
        <w:tc>
          <w:tcPr>
            <w:tcW w:w="707" w:type="dxa"/>
            <w:tcBorders>
              <w:right w:val="single" w:sz="24" w:space="0" w:color="auto"/>
            </w:tcBorders>
          </w:tcPr>
          <w:p w14:paraId="4F58F1FC" w14:textId="77777777" w:rsidR="009B45D9" w:rsidRPr="001D11AF" w:rsidRDefault="009B45D9" w:rsidP="00CB1CEF">
            <w:pPr>
              <w:pStyle w:val="Tabletext"/>
            </w:pPr>
            <w:r w:rsidRPr="001D11AF">
              <w:t>389</w:t>
            </w:r>
          </w:p>
        </w:tc>
        <w:tc>
          <w:tcPr>
            <w:tcW w:w="684" w:type="dxa"/>
            <w:tcBorders>
              <w:left w:val="single" w:sz="24" w:space="0" w:color="auto"/>
            </w:tcBorders>
            <w:shd w:val="clear" w:color="auto" w:fill="F2F2F2" w:themeFill="background1" w:themeFillShade="F2"/>
          </w:tcPr>
          <w:p w14:paraId="224838C6" w14:textId="77777777" w:rsidR="009B45D9" w:rsidRPr="001D11AF" w:rsidRDefault="009B45D9" w:rsidP="00CB1CEF">
            <w:pPr>
              <w:pStyle w:val="Tabletext"/>
            </w:pPr>
            <w:r w:rsidRPr="001D11AF">
              <w:t>310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2F2F2" w:themeFill="background1" w:themeFillShade="F2"/>
          </w:tcPr>
          <w:p w14:paraId="47B6D0CE" w14:textId="77777777" w:rsidR="009B45D9" w:rsidRPr="001D11AF" w:rsidRDefault="009B45D9" w:rsidP="00CB1CEF">
            <w:pPr>
              <w:pStyle w:val="Tabletext"/>
            </w:pPr>
            <w:r w:rsidRPr="001D11AF">
              <w:t>58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</w:tcPr>
          <w:p w14:paraId="4B75569C" w14:textId="77777777" w:rsidR="009B45D9" w:rsidRPr="001D11AF" w:rsidRDefault="009B45D9" w:rsidP="00CB1CEF">
            <w:pPr>
              <w:pStyle w:val="Tabletext"/>
            </w:pPr>
            <w:r w:rsidRPr="001D11AF">
              <w:t>21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2F2F2" w:themeFill="background1" w:themeFillShade="F2"/>
          </w:tcPr>
          <w:p w14:paraId="6F888E76" w14:textId="77777777" w:rsidR="009B45D9" w:rsidRPr="001D11AF" w:rsidRDefault="009B45D9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97</w:t>
            </w:r>
          </w:p>
        </w:tc>
        <w:tc>
          <w:tcPr>
            <w:tcW w:w="570" w:type="dxa"/>
            <w:tcBorders>
              <w:right w:val="single" w:sz="24" w:space="0" w:color="auto"/>
            </w:tcBorders>
            <w:shd w:val="clear" w:color="auto" w:fill="F2F2F2" w:themeFill="background1" w:themeFillShade="F2"/>
          </w:tcPr>
          <w:p w14:paraId="64CE455E" w14:textId="77777777" w:rsidR="009B45D9" w:rsidRPr="001D11AF" w:rsidRDefault="009B45D9" w:rsidP="00CB1CEF">
            <w:pPr>
              <w:pStyle w:val="Tabletext"/>
            </w:pPr>
            <w:r w:rsidRPr="001D11AF">
              <w:t>210</w:t>
            </w:r>
          </w:p>
        </w:tc>
        <w:tc>
          <w:tcPr>
            <w:tcW w:w="539" w:type="dxa"/>
            <w:tcBorders>
              <w:left w:val="single" w:sz="24" w:space="0" w:color="auto"/>
              <w:right w:val="single" w:sz="24" w:space="0" w:color="auto"/>
            </w:tcBorders>
          </w:tcPr>
          <w:p w14:paraId="584814C4" w14:textId="77777777" w:rsidR="009B45D9" w:rsidRPr="001D11AF" w:rsidRDefault="009B45D9" w:rsidP="00CB1CEF">
            <w:pPr>
              <w:pStyle w:val="Tabletext"/>
            </w:pPr>
            <w:r w:rsidRPr="001D11AF">
              <w:t>3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2F2F2" w:themeFill="background1" w:themeFillShade="F2"/>
          </w:tcPr>
          <w:p w14:paraId="60519970" w14:textId="77777777" w:rsidR="009B45D9" w:rsidRPr="001D11AF" w:rsidRDefault="009B45D9" w:rsidP="00CB1CEF">
            <w:pPr>
              <w:pStyle w:val="Tabletext"/>
            </w:pPr>
            <w:r w:rsidRPr="001D11AF">
              <w:t>42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2F2F2" w:themeFill="background1" w:themeFillShade="F2"/>
          </w:tcPr>
          <w:p w14:paraId="35784FA8" w14:textId="77777777" w:rsidR="009B45D9" w:rsidRPr="001D11AF" w:rsidRDefault="009B45D9" w:rsidP="00CB1CEF">
            <w:pPr>
              <w:pStyle w:val="Tabletext"/>
            </w:pPr>
            <w:r w:rsidRPr="001D11AF">
              <w:t>15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4" w:space="0" w:color="auto"/>
            </w:tcBorders>
          </w:tcPr>
          <w:p w14:paraId="63949E12" w14:textId="77777777" w:rsidR="009B45D9" w:rsidRPr="001D11AF" w:rsidRDefault="009B45D9" w:rsidP="00CB1CEF">
            <w:pPr>
              <w:pStyle w:val="Tabletext"/>
            </w:pPr>
            <w:r w:rsidRPr="001D11AF"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578101AA" w14:textId="77777777" w:rsidR="009B45D9" w:rsidRPr="001D11AF" w:rsidRDefault="009B45D9" w:rsidP="00CB1CEF">
            <w:pPr>
              <w:pStyle w:val="Tabletext"/>
            </w:pPr>
            <w:r w:rsidRPr="001D11AF"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0B29AA88" w14:textId="77777777" w:rsidR="009B45D9" w:rsidRPr="001D11AF" w:rsidRDefault="009B45D9" w:rsidP="00CB1CEF">
            <w:pPr>
              <w:pStyle w:val="Tabletext"/>
            </w:pPr>
            <w:r w:rsidRPr="001D11AF">
              <w:t>5</w:t>
            </w:r>
          </w:p>
        </w:tc>
        <w:tc>
          <w:tcPr>
            <w:tcW w:w="719" w:type="dxa"/>
            <w:tcBorders>
              <w:left w:val="single" w:sz="4" w:space="0" w:color="auto"/>
            </w:tcBorders>
          </w:tcPr>
          <w:p w14:paraId="587FD9BA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</w:tr>
      <w:tr w:rsidR="009B45D9" w:rsidRPr="001D11AF" w14:paraId="451181AB" w14:textId="77777777" w:rsidTr="00C55AC2">
        <w:tc>
          <w:tcPr>
            <w:tcW w:w="1862" w:type="dxa"/>
          </w:tcPr>
          <w:p w14:paraId="4EEAD62A" w14:textId="67A94698" w:rsidR="009B45D9" w:rsidRPr="001D11AF" w:rsidRDefault="009B45D9" w:rsidP="00CB1CEF">
            <w:pPr>
              <w:pStyle w:val="Tabletext"/>
            </w:pPr>
            <w:r w:rsidRPr="001D11AF">
              <w:lastRenderedPageBreak/>
              <w:t xml:space="preserve">No seizure for </w:t>
            </w:r>
            <w:r w:rsidR="00E5303F" w:rsidRPr="001D11AF">
              <w:t>&gt;</w:t>
            </w:r>
            <w:r w:rsidRPr="001D11AF">
              <w:t>2 years</w:t>
            </w:r>
          </w:p>
        </w:tc>
        <w:tc>
          <w:tcPr>
            <w:tcW w:w="707" w:type="dxa"/>
            <w:tcBorders>
              <w:right w:val="single" w:sz="24" w:space="0" w:color="auto"/>
            </w:tcBorders>
          </w:tcPr>
          <w:p w14:paraId="2226E5B9" w14:textId="77777777" w:rsidR="009B45D9" w:rsidRPr="001D11AF" w:rsidRDefault="009B45D9" w:rsidP="00CB1CEF">
            <w:pPr>
              <w:pStyle w:val="Tabletext"/>
            </w:pPr>
            <w:r w:rsidRPr="001D11AF">
              <w:t>546</w:t>
            </w:r>
          </w:p>
        </w:tc>
        <w:tc>
          <w:tcPr>
            <w:tcW w:w="684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</w:tcPr>
          <w:p w14:paraId="4947A33A" w14:textId="77777777" w:rsidR="009B45D9" w:rsidRPr="001D11AF" w:rsidRDefault="009B45D9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490</w:t>
            </w:r>
          </w:p>
        </w:tc>
        <w:tc>
          <w:tcPr>
            <w:tcW w:w="0" w:type="auto"/>
            <w:tcBorders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5C4DCAAD" w14:textId="77777777" w:rsidR="009B45D9" w:rsidRPr="001D11AF" w:rsidRDefault="009B45D9" w:rsidP="00CB1CEF">
            <w:pPr>
              <w:pStyle w:val="Tabletext"/>
            </w:pPr>
            <w:r w:rsidRPr="001D11AF">
              <w:t>48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</w:tcPr>
          <w:p w14:paraId="2F652A30" w14:textId="77777777" w:rsidR="009B45D9" w:rsidRPr="001D11AF" w:rsidRDefault="009B45D9" w:rsidP="00CB1CEF">
            <w:pPr>
              <w:pStyle w:val="Tabletext"/>
            </w:pPr>
            <w:r w:rsidRPr="001D11AF">
              <w:t>8</w:t>
            </w:r>
          </w:p>
        </w:tc>
        <w:tc>
          <w:tcPr>
            <w:tcW w:w="0" w:type="auto"/>
            <w:tcBorders>
              <w:left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</w:tcPr>
          <w:p w14:paraId="57103706" w14:textId="77777777" w:rsidR="009B45D9" w:rsidRPr="001D11AF" w:rsidRDefault="009B45D9" w:rsidP="00CB1CEF">
            <w:pPr>
              <w:pStyle w:val="Tabletext"/>
            </w:pPr>
            <w:r w:rsidRPr="001D11AF">
              <w:t>97</w:t>
            </w:r>
          </w:p>
        </w:tc>
        <w:tc>
          <w:tcPr>
            <w:tcW w:w="570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241BB4E0" w14:textId="77777777" w:rsidR="009B45D9" w:rsidRPr="001D11AF" w:rsidRDefault="009B45D9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392</w:t>
            </w:r>
          </w:p>
        </w:tc>
        <w:tc>
          <w:tcPr>
            <w:tcW w:w="539" w:type="dxa"/>
            <w:tcBorders>
              <w:left w:val="single" w:sz="24" w:space="0" w:color="auto"/>
              <w:right w:val="single" w:sz="24" w:space="0" w:color="auto"/>
            </w:tcBorders>
          </w:tcPr>
          <w:p w14:paraId="55F6CB18" w14:textId="77777777" w:rsidR="009B45D9" w:rsidRPr="001D11AF" w:rsidRDefault="009B45D9" w:rsidP="00CB1CEF">
            <w:pPr>
              <w:pStyle w:val="Tabletext"/>
            </w:pPr>
            <w:r w:rsidRPr="001D11AF">
              <w:t>1</w:t>
            </w:r>
          </w:p>
        </w:tc>
        <w:tc>
          <w:tcPr>
            <w:tcW w:w="0" w:type="auto"/>
            <w:tcBorders>
              <w:left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</w:tcPr>
          <w:p w14:paraId="77DA29C3" w14:textId="77777777" w:rsidR="009B45D9" w:rsidRPr="001D11AF" w:rsidRDefault="009B45D9" w:rsidP="00CB1CEF">
            <w:pPr>
              <w:pStyle w:val="Tabletext"/>
            </w:pPr>
            <w:r w:rsidRPr="001D11AF">
              <w:t>19</w:t>
            </w:r>
          </w:p>
        </w:tc>
        <w:tc>
          <w:tcPr>
            <w:tcW w:w="0" w:type="auto"/>
            <w:tcBorders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07811A13" w14:textId="77777777" w:rsidR="009B45D9" w:rsidRPr="001D11AF" w:rsidRDefault="009B45D9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29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4" w:space="0" w:color="auto"/>
            </w:tcBorders>
          </w:tcPr>
          <w:p w14:paraId="7ED204AB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0A160C" w14:textId="77777777" w:rsidR="009B45D9" w:rsidRPr="001D11AF" w:rsidRDefault="009B45D9" w:rsidP="00CB1CEF">
            <w:pPr>
              <w:pStyle w:val="Tabletext"/>
            </w:pPr>
            <w:r w:rsidRPr="001D11AF">
              <w:t>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FCA300" w14:textId="77777777" w:rsidR="009B45D9" w:rsidRPr="001D11AF" w:rsidRDefault="009B45D9" w:rsidP="00CB1CEF">
            <w:pPr>
              <w:pStyle w:val="Tabletext"/>
            </w:pPr>
            <w:r w:rsidRPr="001D11AF">
              <w:t>3</w:t>
            </w:r>
          </w:p>
        </w:tc>
        <w:tc>
          <w:tcPr>
            <w:tcW w:w="719" w:type="dxa"/>
            <w:tcBorders>
              <w:left w:val="single" w:sz="4" w:space="0" w:color="auto"/>
            </w:tcBorders>
          </w:tcPr>
          <w:p w14:paraId="2A060C45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</w:tr>
      <w:tr w:rsidR="009B45D9" w:rsidRPr="001D11AF" w14:paraId="4F39981B" w14:textId="77777777" w:rsidTr="00C55AC2">
        <w:tc>
          <w:tcPr>
            <w:tcW w:w="1862" w:type="dxa"/>
          </w:tcPr>
          <w:p w14:paraId="4BA8455A" w14:textId="77777777" w:rsidR="009B45D9" w:rsidRPr="001D11AF" w:rsidRDefault="009B45D9" w:rsidP="00CB1CEF">
            <w:pPr>
              <w:pStyle w:val="Tabletext"/>
            </w:pPr>
            <w:r w:rsidRPr="001D11AF">
              <w:t>Unsure</w:t>
            </w:r>
          </w:p>
        </w:tc>
        <w:tc>
          <w:tcPr>
            <w:tcW w:w="707" w:type="dxa"/>
          </w:tcPr>
          <w:p w14:paraId="11796B6F" w14:textId="77777777" w:rsidR="009B45D9" w:rsidRPr="001D11AF" w:rsidRDefault="009B45D9" w:rsidP="00CB1CEF">
            <w:pPr>
              <w:pStyle w:val="Tabletext"/>
            </w:pPr>
            <w:r w:rsidRPr="001D11AF">
              <w:t>251</w:t>
            </w:r>
          </w:p>
        </w:tc>
        <w:tc>
          <w:tcPr>
            <w:tcW w:w="684" w:type="dxa"/>
            <w:tcBorders>
              <w:top w:val="single" w:sz="24" w:space="0" w:color="auto"/>
            </w:tcBorders>
          </w:tcPr>
          <w:p w14:paraId="7A1B3DB7" w14:textId="77777777" w:rsidR="009B45D9" w:rsidRPr="001D11AF" w:rsidRDefault="009B45D9" w:rsidP="00CB1CEF">
            <w:pPr>
              <w:pStyle w:val="Tabletext"/>
            </w:pPr>
            <w:r w:rsidRPr="001D11AF">
              <w:t>227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14:paraId="021B7EC2" w14:textId="77777777" w:rsidR="009B45D9" w:rsidRPr="001D11AF" w:rsidRDefault="009B45D9" w:rsidP="00CB1CEF">
            <w:pPr>
              <w:pStyle w:val="Tabletext"/>
            </w:pPr>
            <w:r w:rsidRPr="001D11AF">
              <w:t>18</w:t>
            </w:r>
          </w:p>
        </w:tc>
        <w:tc>
          <w:tcPr>
            <w:tcW w:w="0" w:type="auto"/>
          </w:tcPr>
          <w:p w14:paraId="73DA93E4" w14:textId="77777777" w:rsidR="009B45D9" w:rsidRPr="001D11AF" w:rsidRDefault="009B45D9" w:rsidP="00CB1CEF">
            <w:pPr>
              <w:pStyle w:val="Tabletext"/>
            </w:pPr>
            <w:r w:rsidRPr="001D11AF">
              <w:t>6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14:paraId="2368939C" w14:textId="77777777" w:rsidR="009B45D9" w:rsidRPr="001D11AF" w:rsidRDefault="009B45D9" w:rsidP="00CB1CEF">
            <w:pPr>
              <w:pStyle w:val="Tabletext"/>
            </w:pPr>
            <w:r w:rsidRPr="001D11AF">
              <w:t>38</w:t>
            </w:r>
          </w:p>
        </w:tc>
        <w:tc>
          <w:tcPr>
            <w:tcW w:w="570" w:type="dxa"/>
            <w:tcBorders>
              <w:top w:val="single" w:sz="24" w:space="0" w:color="auto"/>
            </w:tcBorders>
          </w:tcPr>
          <w:p w14:paraId="7DF382F0" w14:textId="77777777" w:rsidR="009B45D9" w:rsidRPr="001D11AF" w:rsidRDefault="009B45D9" w:rsidP="00CB1CEF">
            <w:pPr>
              <w:pStyle w:val="Tabletext"/>
            </w:pPr>
            <w:r w:rsidRPr="001D11AF">
              <w:t>183</w:t>
            </w:r>
          </w:p>
        </w:tc>
        <w:tc>
          <w:tcPr>
            <w:tcW w:w="539" w:type="dxa"/>
          </w:tcPr>
          <w:p w14:paraId="01F32508" w14:textId="77777777" w:rsidR="009B45D9" w:rsidRPr="001D11AF" w:rsidRDefault="009B45D9" w:rsidP="00CB1CEF">
            <w:pPr>
              <w:pStyle w:val="Tabletext"/>
            </w:pPr>
            <w:r w:rsidRPr="001D11AF">
              <w:t>6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14:paraId="67E0507D" w14:textId="77777777" w:rsidR="009B45D9" w:rsidRPr="001D11AF" w:rsidRDefault="009B45D9" w:rsidP="00CB1CEF">
            <w:pPr>
              <w:pStyle w:val="Tabletext"/>
            </w:pPr>
            <w:r w:rsidRPr="001D11AF">
              <w:t>12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14:paraId="237CA82D" w14:textId="77777777" w:rsidR="009B45D9" w:rsidRPr="001D11AF" w:rsidRDefault="009B45D9" w:rsidP="00CB1CEF">
            <w:pPr>
              <w:pStyle w:val="Tabletext"/>
            </w:pPr>
            <w:r w:rsidRPr="001D11AF">
              <w:t>6</w:t>
            </w:r>
          </w:p>
        </w:tc>
        <w:tc>
          <w:tcPr>
            <w:tcW w:w="0" w:type="auto"/>
          </w:tcPr>
          <w:p w14:paraId="004C8BE3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9F2629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87AA31" w14:textId="77777777" w:rsidR="009B45D9" w:rsidRPr="001D11AF" w:rsidRDefault="009B45D9" w:rsidP="00CB1CEF">
            <w:pPr>
              <w:pStyle w:val="Tabletext"/>
            </w:pPr>
            <w:r w:rsidRPr="001D11AF">
              <w:t>6</w:t>
            </w:r>
          </w:p>
        </w:tc>
        <w:tc>
          <w:tcPr>
            <w:tcW w:w="719" w:type="dxa"/>
          </w:tcPr>
          <w:p w14:paraId="7E9903F4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</w:tr>
      <w:tr w:rsidR="009B45D9" w:rsidRPr="001D11AF" w14:paraId="54C640FB" w14:textId="77777777" w:rsidTr="00C55AC2">
        <w:tc>
          <w:tcPr>
            <w:tcW w:w="1862" w:type="dxa"/>
          </w:tcPr>
          <w:p w14:paraId="6F8D365F" w14:textId="77777777" w:rsidR="009B45D9" w:rsidRPr="001D11AF" w:rsidRDefault="009B45D9" w:rsidP="00CB1CEF">
            <w:pPr>
              <w:pStyle w:val="Tabletext"/>
            </w:pPr>
            <w:r w:rsidRPr="001D11AF">
              <w:t>NA</w:t>
            </w:r>
          </w:p>
        </w:tc>
        <w:tc>
          <w:tcPr>
            <w:tcW w:w="707" w:type="dxa"/>
          </w:tcPr>
          <w:p w14:paraId="176BD04D" w14:textId="77777777" w:rsidR="009B45D9" w:rsidRPr="001D11AF" w:rsidRDefault="009B45D9" w:rsidP="00CB1CEF">
            <w:pPr>
              <w:pStyle w:val="Tabletext"/>
            </w:pPr>
            <w:r w:rsidRPr="001D11AF">
              <w:t>74</w:t>
            </w:r>
          </w:p>
        </w:tc>
        <w:tc>
          <w:tcPr>
            <w:tcW w:w="684" w:type="dxa"/>
          </w:tcPr>
          <w:p w14:paraId="1E22E222" w14:textId="77777777" w:rsidR="009B45D9" w:rsidRPr="001D11AF" w:rsidRDefault="009B45D9" w:rsidP="00CB1CEF">
            <w:pPr>
              <w:pStyle w:val="Tabletext"/>
            </w:pPr>
            <w:r w:rsidRPr="001D11AF">
              <w:t>66</w:t>
            </w:r>
          </w:p>
        </w:tc>
        <w:tc>
          <w:tcPr>
            <w:tcW w:w="0" w:type="auto"/>
          </w:tcPr>
          <w:p w14:paraId="3B49E2C1" w14:textId="77777777" w:rsidR="009B45D9" w:rsidRPr="001D11AF" w:rsidRDefault="009B45D9" w:rsidP="00CB1CEF">
            <w:pPr>
              <w:pStyle w:val="Tabletext"/>
            </w:pPr>
            <w:r w:rsidRPr="001D11AF">
              <w:t>2</w:t>
            </w:r>
          </w:p>
        </w:tc>
        <w:tc>
          <w:tcPr>
            <w:tcW w:w="0" w:type="auto"/>
          </w:tcPr>
          <w:p w14:paraId="1C8CECFE" w14:textId="77777777" w:rsidR="009B45D9" w:rsidRPr="001D11AF" w:rsidRDefault="009B45D9" w:rsidP="00CB1CEF">
            <w:pPr>
              <w:pStyle w:val="Tabletext"/>
            </w:pPr>
            <w:r w:rsidRPr="001D11AF">
              <w:t>6</w:t>
            </w:r>
          </w:p>
        </w:tc>
        <w:tc>
          <w:tcPr>
            <w:tcW w:w="0" w:type="auto"/>
          </w:tcPr>
          <w:p w14:paraId="656C8ECF" w14:textId="77777777" w:rsidR="009B45D9" w:rsidRPr="001D11AF" w:rsidRDefault="009B45D9" w:rsidP="00CB1CEF">
            <w:pPr>
              <w:pStyle w:val="Tabletext"/>
            </w:pPr>
            <w:r w:rsidRPr="001D11AF">
              <w:t>6</w:t>
            </w:r>
          </w:p>
        </w:tc>
        <w:tc>
          <w:tcPr>
            <w:tcW w:w="570" w:type="dxa"/>
          </w:tcPr>
          <w:p w14:paraId="10AF806E" w14:textId="77777777" w:rsidR="009B45D9" w:rsidRPr="001D11AF" w:rsidRDefault="009B45D9" w:rsidP="00CB1CEF">
            <w:pPr>
              <w:pStyle w:val="Tabletext"/>
            </w:pPr>
            <w:r w:rsidRPr="001D11AF">
              <w:t>59</w:t>
            </w:r>
          </w:p>
        </w:tc>
        <w:tc>
          <w:tcPr>
            <w:tcW w:w="539" w:type="dxa"/>
          </w:tcPr>
          <w:p w14:paraId="37DEBEA6" w14:textId="77777777" w:rsidR="009B45D9" w:rsidRPr="001D11AF" w:rsidRDefault="009B45D9" w:rsidP="00CB1CEF">
            <w:pPr>
              <w:pStyle w:val="Tabletext"/>
            </w:pPr>
            <w:r w:rsidRPr="001D11AF">
              <w:t>1</w:t>
            </w:r>
          </w:p>
        </w:tc>
        <w:tc>
          <w:tcPr>
            <w:tcW w:w="0" w:type="auto"/>
          </w:tcPr>
          <w:p w14:paraId="7744B31A" w14:textId="77777777" w:rsidR="009B45D9" w:rsidRPr="001D11AF" w:rsidRDefault="009B45D9" w:rsidP="00CB1CEF">
            <w:pPr>
              <w:pStyle w:val="Tabletext"/>
            </w:pPr>
            <w:r w:rsidRPr="001D11AF">
              <w:t>1</w:t>
            </w:r>
          </w:p>
        </w:tc>
        <w:tc>
          <w:tcPr>
            <w:tcW w:w="0" w:type="auto"/>
          </w:tcPr>
          <w:p w14:paraId="2197F39E" w14:textId="77777777" w:rsidR="009B45D9" w:rsidRPr="001D11AF" w:rsidRDefault="009B45D9" w:rsidP="00CB1CEF">
            <w:pPr>
              <w:pStyle w:val="Tabletext"/>
            </w:pPr>
            <w:r w:rsidRPr="001D11AF">
              <w:t>1</w:t>
            </w:r>
          </w:p>
        </w:tc>
        <w:tc>
          <w:tcPr>
            <w:tcW w:w="0" w:type="auto"/>
          </w:tcPr>
          <w:p w14:paraId="5D69C1F3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</w:tcPr>
          <w:p w14:paraId="3D42610B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</w:tcPr>
          <w:p w14:paraId="3691ADB3" w14:textId="77777777" w:rsidR="009B45D9" w:rsidRPr="001D11AF" w:rsidRDefault="009B45D9" w:rsidP="00CB1CEF">
            <w:pPr>
              <w:pStyle w:val="Tabletext"/>
            </w:pPr>
            <w:r w:rsidRPr="001D11AF">
              <w:t>6</w:t>
            </w:r>
          </w:p>
        </w:tc>
        <w:tc>
          <w:tcPr>
            <w:tcW w:w="719" w:type="dxa"/>
          </w:tcPr>
          <w:p w14:paraId="0DC1898B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</w:tr>
      <w:tr w:rsidR="009B45D9" w:rsidRPr="001D11AF" w14:paraId="2B1FA2E0" w14:textId="77777777" w:rsidTr="00C55AC2">
        <w:tc>
          <w:tcPr>
            <w:tcW w:w="10159" w:type="dxa"/>
            <w:gridSpan w:val="14"/>
          </w:tcPr>
          <w:p w14:paraId="54B7D2D2" w14:textId="640631D3" w:rsidR="009B45D9" w:rsidRPr="001D11AF" w:rsidRDefault="009B45D9" w:rsidP="00CB1CEF">
            <w:pPr>
              <w:pStyle w:val="Tabletext"/>
            </w:pPr>
            <w:r w:rsidRPr="001D11AF">
              <w:t xml:space="preserve">#7. Do you know </w:t>
            </w:r>
            <w:r w:rsidR="00864BA2" w:rsidRPr="001D11AF">
              <w:t xml:space="preserve">what triggers </w:t>
            </w:r>
            <w:r w:rsidRPr="001D11AF">
              <w:t>the seizure?</w:t>
            </w:r>
          </w:p>
        </w:tc>
      </w:tr>
      <w:tr w:rsidR="009B45D9" w:rsidRPr="001D11AF" w14:paraId="22CEEEB1" w14:textId="77777777" w:rsidTr="00C55AC2">
        <w:tc>
          <w:tcPr>
            <w:tcW w:w="1862" w:type="dxa"/>
          </w:tcPr>
          <w:p w14:paraId="77B82405" w14:textId="77777777" w:rsidR="009B45D9" w:rsidRPr="001D11AF" w:rsidRDefault="009B45D9" w:rsidP="00CB1CEF">
            <w:pPr>
              <w:pStyle w:val="Tabletext"/>
            </w:pPr>
            <w:r w:rsidRPr="001D11AF">
              <w:t>Yes</w:t>
            </w:r>
          </w:p>
        </w:tc>
        <w:tc>
          <w:tcPr>
            <w:tcW w:w="707" w:type="dxa"/>
            <w:tcBorders>
              <w:right w:val="single" w:sz="24" w:space="0" w:color="auto"/>
            </w:tcBorders>
          </w:tcPr>
          <w:p w14:paraId="6E4AB9F1" w14:textId="77777777" w:rsidR="009B45D9" w:rsidRPr="001D11AF" w:rsidRDefault="009B45D9" w:rsidP="00CB1CEF">
            <w:pPr>
              <w:pStyle w:val="Tabletext"/>
            </w:pPr>
            <w:r w:rsidRPr="001D11AF">
              <w:t>544</w:t>
            </w:r>
          </w:p>
        </w:tc>
        <w:tc>
          <w:tcPr>
            <w:tcW w:w="684" w:type="dxa"/>
            <w:tcBorders>
              <w:top w:val="single" w:sz="24" w:space="0" w:color="auto"/>
              <w:left w:val="single" w:sz="24" w:space="0" w:color="auto"/>
            </w:tcBorders>
            <w:shd w:val="clear" w:color="auto" w:fill="F2F2F2" w:themeFill="background1" w:themeFillShade="F2"/>
          </w:tcPr>
          <w:p w14:paraId="43CC4292" w14:textId="77777777" w:rsidR="009B45D9" w:rsidRPr="001D11AF" w:rsidRDefault="009B45D9" w:rsidP="00CB1CEF">
            <w:pPr>
              <w:pStyle w:val="Tabletext"/>
            </w:pPr>
            <w:r w:rsidRPr="001D11AF">
              <w:t>427</w:t>
            </w:r>
          </w:p>
        </w:tc>
        <w:tc>
          <w:tcPr>
            <w:tcW w:w="0" w:type="auto"/>
            <w:tcBorders>
              <w:top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0E22A3CC" w14:textId="77777777" w:rsidR="009B45D9" w:rsidRPr="001D11AF" w:rsidRDefault="009B45D9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104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</w:tcPr>
          <w:p w14:paraId="61F28AE5" w14:textId="77777777" w:rsidR="009B45D9" w:rsidRPr="001D11AF" w:rsidRDefault="009B45D9" w:rsidP="00CB1CEF">
            <w:pPr>
              <w:pStyle w:val="Tabletext"/>
            </w:pPr>
            <w:r w:rsidRPr="001D11AF">
              <w:t>13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</w:tcBorders>
            <w:shd w:val="clear" w:color="auto" w:fill="F2F2F2" w:themeFill="background1" w:themeFillShade="F2"/>
          </w:tcPr>
          <w:p w14:paraId="30C75F77" w14:textId="77777777" w:rsidR="009B45D9" w:rsidRPr="001D11AF" w:rsidRDefault="009B45D9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157</w:t>
            </w:r>
          </w:p>
        </w:tc>
        <w:tc>
          <w:tcPr>
            <w:tcW w:w="570" w:type="dxa"/>
            <w:tcBorders>
              <w:top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6BA61DC3" w14:textId="77777777" w:rsidR="009B45D9" w:rsidRPr="001D11AF" w:rsidRDefault="009B45D9" w:rsidP="00CB1CEF">
            <w:pPr>
              <w:pStyle w:val="Tabletext"/>
            </w:pPr>
            <w:r w:rsidRPr="001D11AF">
              <w:t>266</w:t>
            </w:r>
          </w:p>
        </w:tc>
        <w:tc>
          <w:tcPr>
            <w:tcW w:w="539" w:type="dxa"/>
            <w:tcBorders>
              <w:left w:val="single" w:sz="24" w:space="0" w:color="auto"/>
              <w:right w:val="single" w:sz="24" w:space="0" w:color="auto"/>
            </w:tcBorders>
          </w:tcPr>
          <w:p w14:paraId="5ED0B142" w14:textId="77777777" w:rsidR="009B45D9" w:rsidRPr="001D11AF" w:rsidRDefault="009B45D9" w:rsidP="00CB1CEF">
            <w:pPr>
              <w:pStyle w:val="Tabletext"/>
            </w:pPr>
            <w:r w:rsidRPr="001D11AF">
              <w:t>4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</w:tcPr>
          <w:p w14:paraId="072D0EB7" w14:textId="77777777" w:rsidR="009B45D9" w:rsidRPr="001D11AF" w:rsidRDefault="009B45D9" w:rsidP="00CB1CEF">
            <w:pPr>
              <w:pStyle w:val="Tabletext"/>
            </w:pPr>
            <w:r w:rsidRPr="001D11AF">
              <w:t>72</w:t>
            </w:r>
          </w:p>
        </w:tc>
        <w:tc>
          <w:tcPr>
            <w:tcW w:w="0" w:type="auto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</w:tcPr>
          <w:p w14:paraId="669A3EDF" w14:textId="77777777" w:rsidR="009B45D9" w:rsidRPr="001D11AF" w:rsidRDefault="009B45D9" w:rsidP="00CB1CEF">
            <w:pPr>
              <w:pStyle w:val="Tabletext"/>
            </w:pPr>
            <w:r w:rsidRPr="001D11AF">
              <w:t>31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4" w:space="0" w:color="auto"/>
            </w:tcBorders>
          </w:tcPr>
          <w:p w14:paraId="466ADA49" w14:textId="77777777" w:rsidR="009B45D9" w:rsidRPr="001D11AF" w:rsidRDefault="009B45D9" w:rsidP="00CB1CEF">
            <w:pPr>
              <w:pStyle w:val="Tabletext"/>
            </w:pPr>
            <w:r w:rsidRPr="001D11AF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45043B" w14:textId="77777777" w:rsidR="009B45D9" w:rsidRPr="001D11AF" w:rsidRDefault="009B45D9" w:rsidP="00CB1CEF">
            <w:pPr>
              <w:pStyle w:val="Tabletext"/>
            </w:pPr>
            <w:r w:rsidRPr="001D11AF"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BFF984" w14:textId="77777777" w:rsidR="009B45D9" w:rsidRPr="001D11AF" w:rsidRDefault="009B45D9" w:rsidP="00CB1CEF">
            <w:pPr>
              <w:pStyle w:val="Tabletext"/>
            </w:pPr>
            <w:r w:rsidRPr="001D11AF">
              <w:t>5</w:t>
            </w:r>
          </w:p>
        </w:tc>
        <w:tc>
          <w:tcPr>
            <w:tcW w:w="719" w:type="dxa"/>
            <w:tcBorders>
              <w:left w:val="single" w:sz="4" w:space="0" w:color="auto"/>
            </w:tcBorders>
          </w:tcPr>
          <w:p w14:paraId="35D40BA1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</w:tr>
      <w:tr w:rsidR="009B45D9" w:rsidRPr="001D11AF" w14:paraId="5E49A476" w14:textId="77777777" w:rsidTr="00C55AC2">
        <w:tc>
          <w:tcPr>
            <w:tcW w:w="1862" w:type="dxa"/>
          </w:tcPr>
          <w:p w14:paraId="77A7AF8C" w14:textId="77777777" w:rsidR="009B45D9" w:rsidRPr="001D11AF" w:rsidRDefault="009B45D9" w:rsidP="00CB1CEF">
            <w:pPr>
              <w:pStyle w:val="Tabletext"/>
            </w:pPr>
            <w:r w:rsidRPr="001D11AF">
              <w:t>No</w:t>
            </w:r>
          </w:p>
        </w:tc>
        <w:tc>
          <w:tcPr>
            <w:tcW w:w="707" w:type="dxa"/>
            <w:tcBorders>
              <w:right w:val="single" w:sz="24" w:space="0" w:color="auto"/>
            </w:tcBorders>
          </w:tcPr>
          <w:p w14:paraId="7706975A" w14:textId="77777777" w:rsidR="009B45D9" w:rsidRPr="001D11AF" w:rsidRDefault="009B45D9" w:rsidP="00CB1CEF">
            <w:pPr>
              <w:pStyle w:val="Tabletext"/>
            </w:pPr>
            <w:r w:rsidRPr="001D11AF">
              <w:t>845</w:t>
            </w:r>
          </w:p>
        </w:tc>
        <w:tc>
          <w:tcPr>
            <w:tcW w:w="684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</w:tcPr>
          <w:p w14:paraId="52E93D86" w14:textId="77777777" w:rsidR="009B45D9" w:rsidRPr="001D11AF" w:rsidRDefault="009B45D9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713</w:t>
            </w:r>
          </w:p>
        </w:tc>
        <w:tc>
          <w:tcPr>
            <w:tcW w:w="0" w:type="auto"/>
            <w:tcBorders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58EA11D3" w14:textId="77777777" w:rsidR="009B45D9" w:rsidRPr="001D11AF" w:rsidRDefault="009B45D9" w:rsidP="00CB1CEF">
            <w:pPr>
              <w:pStyle w:val="Tabletext"/>
            </w:pPr>
            <w:r w:rsidRPr="001D11AF">
              <w:t>103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</w:tcPr>
          <w:p w14:paraId="26BAA4D2" w14:textId="77777777" w:rsidR="009B45D9" w:rsidRPr="001D11AF" w:rsidRDefault="009B45D9" w:rsidP="00CB1CEF">
            <w:pPr>
              <w:pStyle w:val="Tabletext"/>
            </w:pPr>
            <w:r w:rsidRPr="001D11AF">
              <w:t>29</w:t>
            </w:r>
          </w:p>
        </w:tc>
        <w:tc>
          <w:tcPr>
            <w:tcW w:w="0" w:type="auto"/>
            <w:tcBorders>
              <w:left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</w:tcPr>
          <w:p w14:paraId="6151C59C" w14:textId="77777777" w:rsidR="009B45D9" w:rsidRPr="001D11AF" w:rsidRDefault="009B45D9" w:rsidP="00CB1CEF">
            <w:pPr>
              <w:pStyle w:val="Tabletext"/>
            </w:pPr>
            <w:r w:rsidRPr="001D11AF">
              <w:t>100</w:t>
            </w:r>
          </w:p>
        </w:tc>
        <w:tc>
          <w:tcPr>
            <w:tcW w:w="570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1916C9CA" w14:textId="77777777" w:rsidR="009B45D9" w:rsidRPr="001D11AF" w:rsidRDefault="009B45D9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606</w:t>
            </w:r>
          </w:p>
        </w:tc>
        <w:tc>
          <w:tcPr>
            <w:tcW w:w="539" w:type="dxa"/>
            <w:tcBorders>
              <w:left w:val="single" w:sz="24" w:space="0" w:color="auto"/>
              <w:right w:val="single" w:sz="24" w:space="0" w:color="auto"/>
            </w:tcBorders>
          </w:tcPr>
          <w:p w14:paraId="1A48153D" w14:textId="77777777" w:rsidR="009B45D9" w:rsidRPr="001D11AF" w:rsidRDefault="009B45D9" w:rsidP="00CB1CEF">
            <w:pPr>
              <w:pStyle w:val="Tabletext"/>
            </w:pPr>
            <w:r w:rsidRPr="001D11AF">
              <w:t>7</w:t>
            </w:r>
          </w:p>
        </w:tc>
        <w:tc>
          <w:tcPr>
            <w:tcW w:w="0" w:type="auto"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</w:tcPr>
          <w:p w14:paraId="5A638A3E" w14:textId="77777777" w:rsidR="009B45D9" w:rsidRPr="001D11AF" w:rsidRDefault="009B45D9" w:rsidP="00CB1CEF">
            <w:pPr>
              <w:pStyle w:val="Tabletext"/>
            </w:pPr>
            <w:r w:rsidRPr="001D11AF">
              <w:t>69</w:t>
            </w:r>
          </w:p>
        </w:tc>
        <w:tc>
          <w:tcPr>
            <w:tcW w:w="0" w:type="auto"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37BB587F" w14:textId="77777777" w:rsidR="009B45D9" w:rsidRPr="001D11AF" w:rsidRDefault="009B45D9" w:rsidP="00CB1CEF">
            <w:pPr>
              <w:pStyle w:val="Tabletext"/>
            </w:pPr>
            <w:r w:rsidRPr="001D11AF">
              <w:t>34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4" w:space="0" w:color="auto"/>
            </w:tcBorders>
          </w:tcPr>
          <w:p w14:paraId="293ED029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C48E6E" w14:textId="77777777" w:rsidR="009B45D9" w:rsidRPr="001D11AF" w:rsidRDefault="009B45D9" w:rsidP="00CB1CEF">
            <w:pPr>
              <w:pStyle w:val="Tabletext"/>
            </w:pPr>
            <w:r w:rsidRPr="001D11AF">
              <w:t>1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99147D" w14:textId="77777777" w:rsidR="009B45D9" w:rsidRPr="001D11AF" w:rsidRDefault="009B45D9" w:rsidP="00CB1CEF">
            <w:pPr>
              <w:pStyle w:val="Tabletext"/>
            </w:pPr>
            <w:r w:rsidRPr="001D11AF">
              <w:t>15</w:t>
            </w:r>
          </w:p>
        </w:tc>
        <w:tc>
          <w:tcPr>
            <w:tcW w:w="719" w:type="dxa"/>
            <w:tcBorders>
              <w:left w:val="single" w:sz="4" w:space="0" w:color="auto"/>
            </w:tcBorders>
          </w:tcPr>
          <w:p w14:paraId="6FB3C2EB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</w:tr>
      <w:tr w:rsidR="009B45D9" w:rsidRPr="001D11AF" w14:paraId="2E65F567" w14:textId="77777777" w:rsidTr="00C55AC2">
        <w:tc>
          <w:tcPr>
            <w:tcW w:w="1862" w:type="dxa"/>
          </w:tcPr>
          <w:p w14:paraId="4A371CB5" w14:textId="77777777" w:rsidR="009B45D9" w:rsidRPr="001D11AF" w:rsidRDefault="009B45D9" w:rsidP="00CB1CEF">
            <w:pPr>
              <w:pStyle w:val="Tabletext"/>
            </w:pPr>
            <w:r w:rsidRPr="001D11AF">
              <w:t>NA</w:t>
            </w:r>
          </w:p>
        </w:tc>
        <w:tc>
          <w:tcPr>
            <w:tcW w:w="707" w:type="dxa"/>
          </w:tcPr>
          <w:p w14:paraId="3F551D6D" w14:textId="77777777" w:rsidR="009B45D9" w:rsidRPr="001D11AF" w:rsidRDefault="009B45D9" w:rsidP="00CB1CEF">
            <w:pPr>
              <w:pStyle w:val="Tabletext"/>
            </w:pPr>
            <w:r w:rsidRPr="001D11AF">
              <w:t>9</w:t>
            </w:r>
          </w:p>
        </w:tc>
        <w:tc>
          <w:tcPr>
            <w:tcW w:w="684" w:type="dxa"/>
            <w:tcBorders>
              <w:top w:val="single" w:sz="24" w:space="0" w:color="auto"/>
            </w:tcBorders>
          </w:tcPr>
          <w:p w14:paraId="3F56B7FD" w14:textId="77777777" w:rsidR="009B45D9" w:rsidRPr="001D11AF" w:rsidRDefault="009B45D9" w:rsidP="00CB1CEF">
            <w:pPr>
              <w:pStyle w:val="Tabletext"/>
            </w:pPr>
            <w:r w:rsidRPr="001D11AF">
              <w:t>9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14:paraId="7CDD3322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</w:tcPr>
          <w:p w14:paraId="4CFF9178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14:paraId="037C74A6" w14:textId="77777777" w:rsidR="009B45D9" w:rsidRPr="001D11AF" w:rsidRDefault="009B45D9" w:rsidP="00CB1CEF">
            <w:pPr>
              <w:pStyle w:val="Tabletext"/>
            </w:pPr>
            <w:r w:rsidRPr="001D11AF">
              <w:t>2</w:t>
            </w:r>
          </w:p>
        </w:tc>
        <w:tc>
          <w:tcPr>
            <w:tcW w:w="570" w:type="dxa"/>
            <w:tcBorders>
              <w:top w:val="single" w:sz="24" w:space="0" w:color="auto"/>
            </w:tcBorders>
          </w:tcPr>
          <w:p w14:paraId="5893C5CA" w14:textId="77777777" w:rsidR="009B45D9" w:rsidRPr="001D11AF" w:rsidRDefault="009B45D9" w:rsidP="00CB1CEF">
            <w:pPr>
              <w:pStyle w:val="Tabletext"/>
            </w:pPr>
            <w:r w:rsidRPr="001D11AF">
              <w:t>7</w:t>
            </w:r>
          </w:p>
        </w:tc>
        <w:tc>
          <w:tcPr>
            <w:tcW w:w="539" w:type="dxa"/>
          </w:tcPr>
          <w:p w14:paraId="3817CD25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14:paraId="0425DA77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14:paraId="3B3AA86D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</w:tcPr>
          <w:p w14:paraId="545C22FB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B6D8AA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A2D7AA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719" w:type="dxa"/>
          </w:tcPr>
          <w:p w14:paraId="7438496E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</w:tr>
      <w:tr w:rsidR="009B45D9" w:rsidRPr="001D11AF" w14:paraId="21F447C3" w14:textId="77777777" w:rsidTr="00C55AC2">
        <w:tc>
          <w:tcPr>
            <w:tcW w:w="10159" w:type="dxa"/>
            <w:gridSpan w:val="14"/>
          </w:tcPr>
          <w:p w14:paraId="18842E63" w14:textId="5CB2481D" w:rsidR="009B45D9" w:rsidRPr="001D11AF" w:rsidRDefault="009B45D9" w:rsidP="00CB1CEF">
            <w:pPr>
              <w:pStyle w:val="Tabletext"/>
            </w:pPr>
            <w:r w:rsidRPr="001D11AF">
              <w:t xml:space="preserve">#8. Do you know how to </w:t>
            </w:r>
            <w:r w:rsidR="00864BA2" w:rsidRPr="001D11AF">
              <w:t xml:space="preserve">perform </w:t>
            </w:r>
            <w:r w:rsidRPr="001D11AF">
              <w:t xml:space="preserve">first aid </w:t>
            </w:r>
            <w:r w:rsidR="00864BA2" w:rsidRPr="001D11AF">
              <w:t xml:space="preserve">for </w:t>
            </w:r>
            <w:r w:rsidRPr="001D11AF">
              <w:t>a seizure?</w:t>
            </w:r>
          </w:p>
        </w:tc>
      </w:tr>
      <w:tr w:rsidR="009B45D9" w:rsidRPr="001D11AF" w14:paraId="175209C3" w14:textId="77777777" w:rsidTr="00C55AC2">
        <w:tc>
          <w:tcPr>
            <w:tcW w:w="1862" w:type="dxa"/>
          </w:tcPr>
          <w:p w14:paraId="3371B55E" w14:textId="77777777" w:rsidR="009B45D9" w:rsidRPr="001D11AF" w:rsidRDefault="009B45D9" w:rsidP="00CB1CEF">
            <w:pPr>
              <w:pStyle w:val="Tabletext"/>
            </w:pPr>
            <w:r w:rsidRPr="001D11AF">
              <w:t>Yes</w:t>
            </w:r>
          </w:p>
        </w:tc>
        <w:tc>
          <w:tcPr>
            <w:tcW w:w="707" w:type="dxa"/>
            <w:tcBorders>
              <w:right w:val="single" w:sz="24" w:space="0" w:color="auto"/>
            </w:tcBorders>
          </w:tcPr>
          <w:p w14:paraId="2C47B376" w14:textId="77777777" w:rsidR="009B45D9" w:rsidRPr="001D11AF" w:rsidRDefault="009B45D9" w:rsidP="00CB1CEF">
            <w:pPr>
              <w:pStyle w:val="Tabletext"/>
            </w:pPr>
            <w:r w:rsidRPr="001D11AF">
              <w:t>1105</w:t>
            </w:r>
          </w:p>
        </w:tc>
        <w:tc>
          <w:tcPr>
            <w:tcW w:w="684" w:type="dxa"/>
            <w:tcBorders>
              <w:top w:val="single" w:sz="24" w:space="0" w:color="auto"/>
              <w:left w:val="single" w:sz="24" w:space="0" w:color="auto"/>
            </w:tcBorders>
            <w:shd w:val="clear" w:color="auto" w:fill="F2F2F2" w:themeFill="background1" w:themeFillShade="F2"/>
          </w:tcPr>
          <w:p w14:paraId="55BC8750" w14:textId="77777777" w:rsidR="009B45D9" w:rsidRPr="001D11AF" w:rsidRDefault="009B45D9" w:rsidP="00CB1CEF">
            <w:pPr>
              <w:pStyle w:val="Tabletext"/>
            </w:pPr>
            <w:r w:rsidRPr="001D11AF">
              <w:t>871</w:t>
            </w:r>
          </w:p>
        </w:tc>
        <w:tc>
          <w:tcPr>
            <w:tcW w:w="0" w:type="auto"/>
            <w:tcBorders>
              <w:top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3C9FF2E9" w14:textId="77777777" w:rsidR="009B45D9" w:rsidRPr="001D11AF" w:rsidRDefault="009B45D9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200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</w:tcPr>
          <w:p w14:paraId="5F36AF3B" w14:textId="77777777" w:rsidR="009B45D9" w:rsidRPr="001D11AF" w:rsidRDefault="009B45D9" w:rsidP="00CB1CEF">
            <w:pPr>
              <w:pStyle w:val="Tabletext"/>
            </w:pPr>
            <w:r w:rsidRPr="001D11AF">
              <w:t>34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</w:tcBorders>
            <w:shd w:val="clear" w:color="auto" w:fill="F2F2F2" w:themeFill="background1" w:themeFillShade="F2"/>
          </w:tcPr>
          <w:p w14:paraId="4FED5B6D" w14:textId="77777777" w:rsidR="009B45D9" w:rsidRPr="001D11AF" w:rsidRDefault="009B45D9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246</w:t>
            </w:r>
          </w:p>
        </w:tc>
        <w:tc>
          <w:tcPr>
            <w:tcW w:w="570" w:type="dxa"/>
            <w:tcBorders>
              <w:top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5FD93B23" w14:textId="77777777" w:rsidR="009B45D9" w:rsidRPr="001D11AF" w:rsidRDefault="009B45D9" w:rsidP="00CB1CEF">
            <w:pPr>
              <w:pStyle w:val="Tabletext"/>
            </w:pPr>
            <w:r w:rsidRPr="001D11AF">
              <w:t>617</w:t>
            </w:r>
          </w:p>
        </w:tc>
        <w:tc>
          <w:tcPr>
            <w:tcW w:w="539" w:type="dxa"/>
            <w:tcBorders>
              <w:left w:val="single" w:sz="24" w:space="0" w:color="auto"/>
              <w:right w:val="single" w:sz="24" w:space="0" w:color="auto"/>
            </w:tcBorders>
          </w:tcPr>
          <w:p w14:paraId="2BBEA60D" w14:textId="77777777" w:rsidR="009B45D9" w:rsidRPr="001D11AF" w:rsidRDefault="009B45D9" w:rsidP="00CB1CEF">
            <w:pPr>
              <w:pStyle w:val="Tabletext"/>
            </w:pPr>
            <w:r w:rsidRPr="001D11AF">
              <w:t>8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</w:tcBorders>
            <w:shd w:val="clear" w:color="auto" w:fill="F2F2F2" w:themeFill="background1" w:themeFillShade="F2"/>
          </w:tcPr>
          <w:p w14:paraId="4BF50F9F" w14:textId="77777777" w:rsidR="009B45D9" w:rsidRPr="001D11AF" w:rsidRDefault="009B45D9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139</w:t>
            </w:r>
          </w:p>
        </w:tc>
        <w:tc>
          <w:tcPr>
            <w:tcW w:w="0" w:type="auto"/>
            <w:tcBorders>
              <w:top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13652ADE" w14:textId="77777777" w:rsidR="009B45D9" w:rsidRPr="001D11AF" w:rsidRDefault="009B45D9" w:rsidP="00CB1CEF">
            <w:pPr>
              <w:pStyle w:val="Tabletext"/>
            </w:pPr>
            <w:r w:rsidRPr="001D11AF">
              <w:t>60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4" w:space="0" w:color="auto"/>
            </w:tcBorders>
          </w:tcPr>
          <w:p w14:paraId="2B2A53E7" w14:textId="77777777" w:rsidR="009B45D9" w:rsidRPr="001D11AF" w:rsidRDefault="009B45D9" w:rsidP="00CB1CEF">
            <w:pPr>
              <w:pStyle w:val="Tabletext"/>
            </w:pPr>
            <w:r w:rsidRPr="001D11AF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E182D0" w14:textId="77777777" w:rsidR="009B45D9" w:rsidRPr="001D11AF" w:rsidRDefault="009B45D9" w:rsidP="00CB1CEF">
            <w:pPr>
              <w:pStyle w:val="Tabletext"/>
            </w:pPr>
            <w:r w:rsidRPr="001D11AF"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641A64" w14:textId="77777777" w:rsidR="009B45D9" w:rsidRPr="001D11AF" w:rsidRDefault="009B45D9" w:rsidP="00CB1CEF">
            <w:pPr>
              <w:pStyle w:val="Tabletext"/>
            </w:pPr>
            <w:r w:rsidRPr="001D11AF">
              <w:t>12</w:t>
            </w:r>
          </w:p>
        </w:tc>
        <w:tc>
          <w:tcPr>
            <w:tcW w:w="719" w:type="dxa"/>
            <w:tcBorders>
              <w:left w:val="single" w:sz="4" w:space="0" w:color="auto"/>
            </w:tcBorders>
          </w:tcPr>
          <w:p w14:paraId="025523FB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</w:tr>
      <w:tr w:rsidR="009B45D9" w:rsidRPr="001D11AF" w14:paraId="69535790" w14:textId="77777777" w:rsidTr="00C55AC2">
        <w:tc>
          <w:tcPr>
            <w:tcW w:w="1862" w:type="dxa"/>
          </w:tcPr>
          <w:p w14:paraId="414D2C73" w14:textId="77777777" w:rsidR="009B45D9" w:rsidRPr="001D11AF" w:rsidRDefault="009B45D9" w:rsidP="00CB1CEF">
            <w:pPr>
              <w:pStyle w:val="Tabletext"/>
            </w:pPr>
            <w:r w:rsidRPr="001D11AF">
              <w:t>No</w:t>
            </w:r>
          </w:p>
        </w:tc>
        <w:tc>
          <w:tcPr>
            <w:tcW w:w="707" w:type="dxa"/>
            <w:tcBorders>
              <w:right w:val="single" w:sz="24" w:space="0" w:color="auto"/>
            </w:tcBorders>
          </w:tcPr>
          <w:p w14:paraId="48AF0182" w14:textId="77777777" w:rsidR="009B45D9" w:rsidRPr="001D11AF" w:rsidRDefault="009B45D9" w:rsidP="00CB1CEF">
            <w:pPr>
              <w:pStyle w:val="Tabletext"/>
            </w:pPr>
            <w:r w:rsidRPr="001D11AF">
              <w:t>276</w:t>
            </w:r>
          </w:p>
        </w:tc>
        <w:tc>
          <w:tcPr>
            <w:tcW w:w="684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</w:tcPr>
          <w:p w14:paraId="7CD9A7DF" w14:textId="77777777" w:rsidR="009B45D9" w:rsidRPr="001D11AF" w:rsidRDefault="009B45D9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263</w:t>
            </w:r>
          </w:p>
        </w:tc>
        <w:tc>
          <w:tcPr>
            <w:tcW w:w="0" w:type="auto"/>
            <w:tcBorders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450A1970" w14:textId="77777777" w:rsidR="009B45D9" w:rsidRPr="001D11AF" w:rsidRDefault="009B45D9" w:rsidP="00CB1CEF">
            <w:pPr>
              <w:pStyle w:val="Tabletext"/>
            </w:pPr>
            <w:r w:rsidRPr="001D11AF">
              <w:t>6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</w:tcPr>
          <w:p w14:paraId="2F7EA83E" w14:textId="77777777" w:rsidR="009B45D9" w:rsidRPr="001D11AF" w:rsidRDefault="009B45D9" w:rsidP="00CB1CEF">
            <w:pPr>
              <w:pStyle w:val="Tabletext"/>
            </w:pPr>
            <w:r w:rsidRPr="001D11AF">
              <w:t>7</w:t>
            </w:r>
          </w:p>
        </w:tc>
        <w:tc>
          <w:tcPr>
            <w:tcW w:w="0" w:type="auto"/>
            <w:tcBorders>
              <w:left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</w:tcPr>
          <w:p w14:paraId="29092219" w14:textId="77777777" w:rsidR="009B45D9" w:rsidRPr="001D11AF" w:rsidRDefault="009B45D9" w:rsidP="00CB1CEF">
            <w:pPr>
              <w:pStyle w:val="Tabletext"/>
            </w:pPr>
            <w:r w:rsidRPr="001D11AF">
              <w:t>13</w:t>
            </w:r>
          </w:p>
        </w:tc>
        <w:tc>
          <w:tcPr>
            <w:tcW w:w="570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5E6DEF2C" w14:textId="77777777" w:rsidR="009B45D9" w:rsidRPr="001D11AF" w:rsidRDefault="009B45D9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248</w:t>
            </w:r>
          </w:p>
        </w:tc>
        <w:tc>
          <w:tcPr>
            <w:tcW w:w="539" w:type="dxa"/>
            <w:tcBorders>
              <w:left w:val="single" w:sz="24" w:space="0" w:color="auto"/>
              <w:right w:val="single" w:sz="24" w:space="0" w:color="auto"/>
            </w:tcBorders>
          </w:tcPr>
          <w:p w14:paraId="3A7D5FE0" w14:textId="77777777" w:rsidR="009B45D9" w:rsidRPr="001D11AF" w:rsidRDefault="009B45D9" w:rsidP="00CB1CEF">
            <w:pPr>
              <w:pStyle w:val="Tabletext"/>
            </w:pPr>
            <w:r w:rsidRPr="001D11AF">
              <w:t>2</w:t>
            </w:r>
          </w:p>
        </w:tc>
        <w:tc>
          <w:tcPr>
            <w:tcW w:w="0" w:type="auto"/>
            <w:tcBorders>
              <w:left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</w:tcPr>
          <w:p w14:paraId="76D3D5A2" w14:textId="77777777" w:rsidR="009B45D9" w:rsidRPr="001D11AF" w:rsidRDefault="009B45D9" w:rsidP="00CB1CEF">
            <w:pPr>
              <w:pStyle w:val="Tabletext"/>
            </w:pPr>
            <w:r w:rsidRPr="001D11AF">
              <w:t>1</w:t>
            </w:r>
          </w:p>
        </w:tc>
        <w:tc>
          <w:tcPr>
            <w:tcW w:w="0" w:type="auto"/>
            <w:tcBorders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37B7B012" w14:textId="77777777" w:rsidR="009B45D9" w:rsidRPr="001D11AF" w:rsidRDefault="009B45D9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5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4" w:space="0" w:color="auto"/>
            </w:tcBorders>
          </w:tcPr>
          <w:p w14:paraId="1CEA8512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FFD7E8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0ACD5A" w14:textId="77777777" w:rsidR="009B45D9" w:rsidRPr="001D11AF" w:rsidRDefault="009B45D9" w:rsidP="00CB1CEF">
            <w:pPr>
              <w:pStyle w:val="Tabletext"/>
            </w:pPr>
            <w:r w:rsidRPr="001D11AF">
              <w:t>7</w:t>
            </w:r>
          </w:p>
        </w:tc>
        <w:tc>
          <w:tcPr>
            <w:tcW w:w="719" w:type="dxa"/>
            <w:tcBorders>
              <w:left w:val="single" w:sz="4" w:space="0" w:color="auto"/>
            </w:tcBorders>
          </w:tcPr>
          <w:p w14:paraId="2674C918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</w:tr>
      <w:tr w:rsidR="009B45D9" w:rsidRPr="001D11AF" w14:paraId="33B66F2A" w14:textId="77777777" w:rsidTr="00C55AC2">
        <w:tc>
          <w:tcPr>
            <w:tcW w:w="1862" w:type="dxa"/>
          </w:tcPr>
          <w:p w14:paraId="3D5311D8" w14:textId="77777777" w:rsidR="009B45D9" w:rsidRPr="001D11AF" w:rsidRDefault="009B45D9" w:rsidP="00CB1CEF">
            <w:pPr>
              <w:pStyle w:val="Tabletext"/>
            </w:pPr>
            <w:r w:rsidRPr="001D11AF">
              <w:t>NA</w:t>
            </w:r>
          </w:p>
        </w:tc>
        <w:tc>
          <w:tcPr>
            <w:tcW w:w="707" w:type="dxa"/>
          </w:tcPr>
          <w:p w14:paraId="36E05FD7" w14:textId="77777777" w:rsidR="009B45D9" w:rsidRPr="001D11AF" w:rsidRDefault="009B45D9" w:rsidP="00CB1CEF">
            <w:pPr>
              <w:pStyle w:val="Tabletext"/>
            </w:pPr>
            <w:r w:rsidRPr="001D11AF">
              <w:t>17</w:t>
            </w:r>
          </w:p>
        </w:tc>
        <w:tc>
          <w:tcPr>
            <w:tcW w:w="684" w:type="dxa"/>
            <w:tcBorders>
              <w:top w:val="single" w:sz="24" w:space="0" w:color="auto"/>
            </w:tcBorders>
          </w:tcPr>
          <w:p w14:paraId="58C982D0" w14:textId="77777777" w:rsidR="009B45D9" w:rsidRPr="001D11AF" w:rsidRDefault="009B45D9" w:rsidP="00CB1CEF">
            <w:pPr>
              <w:pStyle w:val="Tabletext"/>
            </w:pPr>
            <w:r w:rsidRPr="001D11AF">
              <w:t>15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14:paraId="45AC38E2" w14:textId="77777777" w:rsidR="009B45D9" w:rsidRPr="001D11AF" w:rsidRDefault="009B45D9" w:rsidP="00CB1CEF">
            <w:pPr>
              <w:pStyle w:val="Tabletext"/>
            </w:pPr>
            <w:r w:rsidRPr="001D11AF">
              <w:t>1</w:t>
            </w:r>
          </w:p>
        </w:tc>
        <w:tc>
          <w:tcPr>
            <w:tcW w:w="0" w:type="auto"/>
          </w:tcPr>
          <w:p w14:paraId="7B0F0F56" w14:textId="77777777" w:rsidR="009B45D9" w:rsidRPr="001D11AF" w:rsidRDefault="009B45D9" w:rsidP="00CB1CEF">
            <w:pPr>
              <w:pStyle w:val="Tabletext"/>
            </w:pPr>
            <w:r w:rsidRPr="001D11AF">
              <w:t>1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14:paraId="0BCC6343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570" w:type="dxa"/>
            <w:tcBorders>
              <w:top w:val="single" w:sz="24" w:space="0" w:color="auto"/>
            </w:tcBorders>
          </w:tcPr>
          <w:p w14:paraId="3B08AF1F" w14:textId="77777777" w:rsidR="009B45D9" w:rsidRPr="001D11AF" w:rsidRDefault="009B45D9" w:rsidP="00CB1CEF">
            <w:pPr>
              <w:pStyle w:val="Tabletext"/>
            </w:pPr>
            <w:r w:rsidRPr="001D11AF">
              <w:t>14</w:t>
            </w:r>
          </w:p>
        </w:tc>
        <w:tc>
          <w:tcPr>
            <w:tcW w:w="539" w:type="dxa"/>
          </w:tcPr>
          <w:p w14:paraId="5733116D" w14:textId="77777777" w:rsidR="009B45D9" w:rsidRPr="001D11AF" w:rsidRDefault="009B45D9" w:rsidP="00CB1CEF">
            <w:pPr>
              <w:pStyle w:val="Tabletext"/>
            </w:pPr>
            <w:r w:rsidRPr="001D11AF">
              <w:t>1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14:paraId="5D306248" w14:textId="77777777" w:rsidR="009B45D9" w:rsidRPr="001D11AF" w:rsidRDefault="009B45D9" w:rsidP="00CB1CEF">
            <w:pPr>
              <w:pStyle w:val="Tabletext"/>
            </w:pPr>
            <w:r w:rsidRPr="001D11AF">
              <w:t>1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14:paraId="24373C46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</w:tcPr>
          <w:p w14:paraId="76101448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E6F99A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027510" w14:textId="77777777" w:rsidR="009B45D9" w:rsidRPr="001D11AF" w:rsidRDefault="009B45D9" w:rsidP="00CB1CEF">
            <w:pPr>
              <w:pStyle w:val="Tabletext"/>
            </w:pPr>
            <w:r w:rsidRPr="001D11AF">
              <w:t>1</w:t>
            </w:r>
          </w:p>
        </w:tc>
        <w:tc>
          <w:tcPr>
            <w:tcW w:w="719" w:type="dxa"/>
          </w:tcPr>
          <w:p w14:paraId="7A51EB22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</w:tr>
      <w:tr w:rsidR="009B45D9" w:rsidRPr="001D11AF" w14:paraId="6082CD7B" w14:textId="77777777" w:rsidTr="00C55AC2">
        <w:tc>
          <w:tcPr>
            <w:tcW w:w="10159" w:type="dxa"/>
            <w:gridSpan w:val="14"/>
          </w:tcPr>
          <w:p w14:paraId="78D362D0" w14:textId="680F20C0" w:rsidR="009B45D9" w:rsidRPr="001D11AF" w:rsidRDefault="009B45D9" w:rsidP="00CB1CEF">
            <w:pPr>
              <w:pStyle w:val="Tabletext"/>
            </w:pPr>
            <w:r w:rsidRPr="001D11AF">
              <w:t>#9. Who gave you the information on first</w:t>
            </w:r>
            <w:r w:rsidR="00864BA2" w:rsidRPr="001D11AF">
              <w:t xml:space="preserve"> </w:t>
            </w:r>
            <w:r w:rsidRPr="001D11AF">
              <w:t>aid? (</w:t>
            </w:r>
            <w:r w:rsidR="00D42A02">
              <w:t>MRA</w:t>
            </w:r>
            <w:r w:rsidRPr="001D11AF">
              <w:t>)</w:t>
            </w:r>
          </w:p>
        </w:tc>
      </w:tr>
      <w:tr w:rsidR="009B45D9" w:rsidRPr="001D11AF" w14:paraId="0E6A2511" w14:textId="77777777" w:rsidTr="00C55AC2">
        <w:tc>
          <w:tcPr>
            <w:tcW w:w="1862" w:type="dxa"/>
          </w:tcPr>
          <w:p w14:paraId="1511D4B5" w14:textId="77777777" w:rsidR="009B45D9" w:rsidRPr="001D11AF" w:rsidRDefault="009B45D9" w:rsidP="00CB1CEF">
            <w:pPr>
              <w:pStyle w:val="Tabletext"/>
            </w:pPr>
            <w:r w:rsidRPr="001D11AF">
              <w:t>Parents</w:t>
            </w:r>
          </w:p>
        </w:tc>
        <w:tc>
          <w:tcPr>
            <w:tcW w:w="707" w:type="dxa"/>
            <w:tcBorders>
              <w:right w:val="single" w:sz="24" w:space="0" w:color="auto"/>
            </w:tcBorders>
          </w:tcPr>
          <w:p w14:paraId="6819E23E" w14:textId="77777777" w:rsidR="009B45D9" w:rsidRPr="001D11AF" w:rsidRDefault="009B45D9" w:rsidP="00CB1CEF">
            <w:pPr>
              <w:pStyle w:val="Tabletext"/>
            </w:pPr>
            <w:r w:rsidRPr="001D11AF">
              <w:t>1069</w:t>
            </w:r>
          </w:p>
        </w:tc>
        <w:tc>
          <w:tcPr>
            <w:tcW w:w="684" w:type="dxa"/>
            <w:tcBorders>
              <w:top w:val="single" w:sz="24" w:space="0" w:color="auto"/>
              <w:left w:val="single" w:sz="24" w:space="0" w:color="auto"/>
            </w:tcBorders>
            <w:shd w:val="clear" w:color="auto" w:fill="F2F2F2" w:themeFill="background1" w:themeFillShade="F2"/>
          </w:tcPr>
          <w:p w14:paraId="44095118" w14:textId="77777777" w:rsidR="009B45D9" w:rsidRPr="001D11AF" w:rsidRDefault="009B45D9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840</w:t>
            </w:r>
          </w:p>
        </w:tc>
        <w:tc>
          <w:tcPr>
            <w:tcW w:w="0" w:type="auto"/>
            <w:tcBorders>
              <w:top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3478E720" w14:textId="77777777" w:rsidR="009B45D9" w:rsidRPr="001D11AF" w:rsidRDefault="009B45D9" w:rsidP="00CB1CEF">
            <w:pPr>
              <w:pStyle w:val="Tabletext"/>
            </w:pPr>
            <w:r w:rsidRPr="001D11AF">
              <w:t>195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</w:tcPr>
          <w:p w14:paraId="1D479590" w14:textId="77777777" w:rsidR="009B45D9" w:rsidRPr="001D11AF" w:rsidRDefault="009B45D9" w:rsidP="00CB1CEF">
            <w:pPr>
              <w:pStyle w:val="Tabletext"/>
            </w:pPr>
            <w:r w:rsidRPr="001D11AF">
              <w:t>34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</w:tcBorders>
            <w:shd w:val="clear" w:color="auto" w:fill="F2F2F2" w:themeFill="background1" w:themeFillShade="F2"/>
          </w:tcPr>
          <w:p w14:paraId="5E416E1B" w14:textId="77777777" w:rsidR="009B45D9" w:rsidRPr="001D11AF" w:rsidRDefault="009B45D9" w:rsidP="00CB1CEF">
            <w:pPr>
              <w:pStyle w:val="Tabletext"/>
            </w:pPr>
            <w:r w:rsidRPr="001D11AF">
              <w:t>232</w:t>
            </w:r>
          </w:p>
        </w:tc>
        <w:tc>
          <w:tcPr>
            <w:tcW w:w="570" w:type="dxa"/>
            <w:tcBorders>
              <w:top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0F29F5E0" w14:textId="77777777" w:rsidR="009B45D9" w:rsidRPr="001D11AF" w:rsidRDefault="009B45D9" w:rsidP="00CB1CEF">
            <w:pPr>
              <w:pStyle w:val="Tabletext"/>
            </w:pPr>
            <w:r w:rsidRPr="001D11AF">
              <w:t>602</w:t>
            </w:r>
          </w:p>
        </w:tc>
        <w:tc>
          <w:tcPr>
            <w:tcW w:w="539" w:type="dxa"/>
            <w:tcBorders>
              <w:left w:val="single" w:sz="24" w:space="0" w:color="auto"/>
              <w:right w:val="single" w:sz="24" w:space="0" w:color="auto"/>
            </w:tcBorders>
          </w:tcPr>
          <w:p w14:paraId="57CA53B6" w14:textId="77777777" w:rsidR="009B45D9" w:rsidRPr="001D11AF" w:rsidRDefault="009B45D9" w:rsidP="00CB1CEF">
            <w:pPr>
              <w:pStyle w:val="Tabletext"/>
            </w:pPr>
            <w:r w:rsidRPr="001D11AF">
              <w:t>6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</w:tcBorders>
            <w:shd w:val="clear" w:color="auto" w:fill="F2F2F2" w:themeFill="background1" w:themeFillShade="F2"/>
          </w:tcPr>
          <w:p w14:paraId="07FA55F2" w14:textId="77777777" w:rsidR="009B45D9" w:rsidRPr="001D11AF" w:rsidRDefault="009B45D9" w:rsidP="00CB1CEF">
            <w:pPr>
              <w:pStyle w:val="Tabletext"/>
            </w:pPr>
            <w:r w:rsidRPr="001D11AF">
              <w:t>135</w:t>
            </w:r>
          </w:p>
        </w:tc>
        <w:tc>
          <w:tcPr>
            <w:tcW w:w="0" w:type="auto"/>
            <w:tcBorders>
              <w:top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29BFDCD0" w14:textId="77777777" w:rsidR="009B45D9" w:rsidRPr="001D11AF" w:rsidRDefault="009B45D9" w:rsidP="00CB1CEF">
            <w:pPr>
              <w:pStyle w:val="Tabletext"/>
            </w:pPr>
            <w:r w:rsidRPr="001D11AF">
              <w:t>59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4" w:space="0" w:color="auto"/>
            </w:tcBorders>
          </w:tcPr>
          <w:p w14:paraId="4086DE5F" w14:textId="77777777" w:rsidR="009B45D9" w:rsidRPr="001D11AF" w:rsidRDefault="009B45D9" w:rsidP="00CB1CEF">
            <w:pPr>
              <w:pStyle w:val="Tabletext"/>
            </w:pPr>
            <w:r w:rsidRPr="001D11AF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0DAEF1" w14:textId="77777777" w:rsidR="009B45D9" w:rsidRPr="001D11AF" w:rsidRDefault="009B45D9" w:rsidP="00CB1CEF">
            <w:pPr>
              <w:pStyle w:val="Tabletext"/>
            </w:pPr>
            <w:r w:rsidRPr="001D11AF"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FD1184" w14:textId="77777777" w:rsidR="009B45D9" w:rsidRPr="001D11AF" w:rsidRDefault="009B45D9" w:rsidP="00CB1CEF">
            <w:pPr>
              <w:pStyle w:val="Tabletext"/>
            </w:pPr>
            <w:r w:rsidRPr="001D11AF">
              <w:t>12</w:t>
            </w:r>
          </w:p>
        </w:tc>
        <w:tc>
          <w:tcPr>
            <w:tcW w:w="719" w:type="dxa"/>
            <w:tcBorders>
              <w:left w:val="single" w:sz="4" w:space="0" w:color="auto"/>
            </w:tcBorders>
          </w:tcPr>
          <w:p w14:paraId="0B95D71D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</w:tr>
      <w:tr w:rsidR="009B45D9" w:rsidRPr="001D11AF" w14:paraId="659A4CE1" w14:textId="77777777" w:rsidTr="00C55AC2">
        <w:tc>
          <w:tcPr>
            <w:tcW w:w="1862" w:type="dxa"/>
          </w:tcPr>
          <w:p w14:paraId="191CB320" w14:textId="77777777" w:rsidR="009B45D9" w:rsidRPr="001D11AF" w:rsidRDefault="009B45D9" w:rsidP="00CB1CEF">
            <w:pPr>
              <w:pStyle w:val="Tabletext"/>
            </w:pPr>
            <w:r w:rsidRPr="001D11AF">
              <w:t>Medical institution</w:t>
            </w:r>
          </w:p>
        </w:tc>
        <w:tc>
          <w:tcPr>
            <w:tcW w:w="707" w:type="dxa"/>
            <w:tcBorders>
              <w:right w:val="single" w:sz="24" w:space="0" w:color="auto"/>
            </w:tcBorders>
          </w:tcPr>
          <w:p w14:paraId="7D10A412" w14:textId="77777777" w:rsidR="009B45D9" w:rsidRPr="001D11AF" w:rsidRDefault="009B45D9" w:rsidP="00CB1CEF">
            <w:pPr>
              <w:pStyle w:val="Tabletext"/>
            </w:pPr>
            <w:r w:rsidRPr="001D11AF">
              <w:t>272</w:t>
            </w:r>
          </w:p>
        </w:tc>
        <w:tc>
          <w:tcPr>
            <w:tcW w:w="684" w:type="dxa"/>
            <w:tcBorders>
              <w:left w:val="single" w:sz="24" w:space="0" w:color="auto"/>
            </w:tcBorders>
            <w:shd w:val="clear" w:color="auto" w:fill="F2F2F2" w:themeFill="background1" w:themeFillShade="F2"/>
          </w:tcPr>
          <w:p w14:paraId="02733164" w14:textId="77777777" w:rsidR="009B45D9" w:rsidRPr="001D11AF" w:rsidRDefault="009B45D9" w:rsidP="00CB1CEF">
            <w:pPr>
              <w:pStyle w:val="Tabletext"/>
            </w:pPr>
            <w:r w:rsidRPr="001D11AF">
              <w:t>111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2F2F2" w:themeFill="background1" w:themeFillShade="F2"/>
          </w:tcPr>
          <w:p w14:paraId="183A7DB5" w14:textId="77777777" w:rsidR="009B45D9" w:rsidRPr="001D11AF" w:rsidRDefault="009B45D9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141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</w:tcPr>
          <w:p w14:paraId="16F53AF6" w14:textId="77777777" w:rsidR="009B45D9" w:rsidRPr="001D11AF" w:rsidRDefault="009B45D9" w:rsidP="00CB1CEF">
            <w:pPr>
              <w:pStyle w:val="Tabletext"/>
            </w:pPr>
            <w:r w:rsidRPr="001D11AF">
              <w:t>20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2F2F2" w:themeFill="background1" w:themeFillShade="F2"/>
          </w:tcPr>
          <w:p w14:paraId="58E3AE4E" w14:textId="77777777" w:rsidR="009B45D9" w:rsidRPr="001D11AF" w:rsidRDefault="009B45D9" w:rsidP="00CB1CEF">
            <w:pPr>
              <w:pStyle w:val="Tabletext"/>
            </w:pPr>
            <w:r w:rsidRPr="001D11AF">
              <w:t>103</w:t>
            </w:r>
          </w:p>
        </w:tc>
        <w:tc>
          <w:tcPr>
            <w:tcW w:w="570" w:type="dxa"/>
            <w:tcBorders>
              <w:right w:val="single" w:sz="24" w:space="0" w:color="auto"/>
            </w:tcBorders>
            <w:shd w:val="clear" w:color="auto" w:fill="F2F2F2" w:themeFill="background1" w:themeFillShade="F2"/>
          </w:tcPr>
          <w:p w14:paraId="31A2D65B" w14:textId="77777777" w:rsidR="009B45D9" w:rsidRPr="001D11AF" w:rsidRDefault="009B45D9" w:rsidP="00CB1CEF">
            <w:pPr>
              <w:pStyle w:val="Tabletext"/>
            </w:pPr>
            <w:r w:rsidRPr="001D11AF">
              <w:t>8</w:t>
            </w:r>
          </w:p>
        </w:tc>
        <w:tc>
          <w:tcPr>
            <w:tcW w:w="539" w:type="dxa"/>
            <w:tcBorders>
              <w:left w:val="single" w:sz="24" w:space="0" w:color="auto"/>
              <w:right w:val="single" w:sz="24" w:space="0" w:color="auto"/>
            </w:tcBorders>
          </w:tcPr>
          <w:p w14:paraId="4F0629BD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2F2F2" w:themeFill="background1" w:themeFillShade="F2"/>
          </w:tcPr>
          <w:p w14:paraId="3A7C18D8" w14:textId="77777777" w:rsidR="009B45D9" w:rsidRPr="001D11AF" w:rsidRDefault="009B45D9" w:rsidP="00CB1CEF">
            <w:pPr>
              <w:pStyle w:val="Tabletext"/>
            </w:pPr>
            <w:r w:rsidRPr="001D11AF">
              <w:t>128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2F2F2" w:themeFill="background1" w:themeFillShade="F2"/>
          </w:tcPr>
          <w:p w14:paraId="45D1E07F" w14:textId="77777777" w:rsidR="009B45D9" w:rsidRPr="001D11AF" w:rsidRDefault="009B45D9" w:rsidP="00CB1CEF">
            <w:pPr>
              <w:pStyle w:val="Tabletext"/>
            </w:pPr>
            <w:r w:rsidRPr="001D11AF">
              <w:t>12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4" w:space="0" w:color="auto"/>
            </w:tcBorders>
          </w:tcPr>
          <w:p w14:paraId="1F9E53A9" w14:textId="77777777" w:rsidR="009B45D9" w:rsidRPr="001D11AF" w:rsidRDefault="009B45D9" w:rsidP="00CB1CEF">
            <w:pPr>
              <w:pStyle w:val="Tabletext"/>
            </w:pPr>
            <w:r w:rsidRPr="001D11AF">
              <w:t>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FC46F9" w14:textId="77777777" w:rsidR="009B45D9" w:rsidRPr="001D11AF" w:rsidRDefault="009B45D9" w:rsidP="00CB1CEF">
            <w:pPr>
              <w:pStyle w:val="Tabletext"/>
            </w:pPr>
            <w:r w:rsidRPr="001D11AF">
              <w:t>2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3B8A5C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719" w:type="dxa"/>
            <w:tcBorders>
              <w:left w:val="single" w:sz="4" w:space="0" w:color="auto"/>
            </w:tcBorders>
          </w:tcPr>
          <w:p w14:paraId="3B37C556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</w:tr>
      <w:tr w:rsidR="009B45D9" w:rsidRPr="001D11AF" w14:paraId="6418FB00" w14:textId="77777777" w:rsidTr="00C55AC2">
        <w:tc>
          <w:tcPr>
            <w:tcW w:w="1862" w:type="dxa"/>
          </w:tcPr>
          <w:p w14:paraId="6B844F5E" w14:textId="46F1111D" w:rsidR="009B45D9" w:rsidRPr="001D11AF" w:rsidRDefault="0042725E" w:rsidP="00CB1CEF">
            <w:pPr>
              <w:pStyle w:val="Tabletext"/>
            </w:pPr>
            <w:r>
              <w:t>S</w:t>
            </w:r>
            <w:r w:rsidR="00683B35" w:rsidRPr="001D11AF">
              <w:t>tudent</w:t>
            </w:r>
            <w:r>
              <w:t xml:space="preserve"> with epilepsy</w:t>
            </w:r>
          </w:p>
        </w:tc>
        <w:tc>
          <w:tcPr>
            <w:tcW w:w="707" w:type="dxa"/>
            <w:tcBorders>
              <w:right w:val="single" w:sz="24" w:space="0" w:color="auto"/>
            </w:tcBorders>
          </w:tcPr>
          <w:p w14:paraId="4DE5BE1C" w14:textId="77777777" w:rsidR="009B45D9" w:rsidRPr="001D11AF" w:rsidRDefault="009B45D9" w:rsidP="00CB1CEF">
            <w:pPr>
              <w:pStyle w:val="Tabletext"/>
            </w:pPr>
            <w:r w:rsidRPr="001D11AF">
              <w:t>78</w:t>
            </w:r>
          </w:p>
        </w:tc>
        <w:tc>
          <w:tcPr>
            <w:tcW w:w="684" w:type="dxa"/>
            <w:tcBorders>
              <w:left w:val="single" w:sz="24" w:space="0" w:color="auto"/>
            </w:tcBorders>
            <w:shd w:val="clear" w:color="auto" w:fill="F2F2F2" w:themeFill="background1" w:themeFillShade="F2"/>
          </w:tcPr>
          <w:p w14:paraId="01BB26D8" w14:textId="77777777" w:rsidR="009B45D9" w:rsidRPr="001D11AF" w:rsidRDefault="009B45D9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77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2F2F2" w:themeFill="background1" w:themeFillShade="F2"/>
          </w:tcPr>
          <w:p w14:paraId="03CDEAD0" w14:textId="77777777" w:rsidR="009B45D9" w:rsidRPr="001D11AF" w:rsidRDefault="009B45D9" w:rsidP="00CB1CEF">
            <w:pPr>
              <w:pStyle w:val="Tabletext"/>
            </w:pPr>
            <w:r w:rsidRPr="001D11AF">
              <w:t>1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</w:tcPr>
          <w:p w14:paraId="0DB5E5D7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2F2F2" w:themeFill="background1" w:themeFillShade="F2"/>
          </w:tcPr>
          <w:p w14:paraId="163F1D06" w14:textId="77777777" w:rsidR="009B45D9" w:rsidRPr="001D11AF" w:rsidRDefault="009B45D9" w:rsidP="00CB1CEF">
            <w:pPr>
              <w:pStyle w:val="Tabletext"/>
            </w:pPr>
            <w:r w:rsidRPr="001D11AF">
              <w:t>25</w:t>
            </w:r>
          </w:p>
        </w:tc>
        <w:tc>
          <w:tcPr>
            <w:tcW w:w="570" w:type="dxa"/>
            <w:tcBorders>
              <w:right w:val="single" w:sz="24" w:space="0" w:color="auto"/>
            </w:tcBorders>
            <w:shd w:val="clear" w:color="auto" w:fill="F2F2F2" w:themeFill="background1" w:themeFillShade="F2"/>
          </w:tcPr>
          <w:p w14:paraId="0E49350E" w14:textId="77777777" w:rsidR="009B45D9" w:rsidRPr="001D11AF" w:rsidRDefault="009B45D9" w:rsidP="00CB1CEF">
            <w:pPr>
              <w:pStyle w:val="Tabletext"/>
            </w:pPr>
            <w:r w:rsidRPr="001D11AF">
              <w:t>50</w:t>
            </w:r>
          </w:p>
        </w:tc>
        <w:tc>
          <w:tcPr>
            <w:tcW w:w="539" w:type="dxa"/>
            <w:tcBorders>
              <w:left w:val="single" w:sz="24" w:space="0" w:color="auto"/>
              <w:right w:val="single" w:sz="24" w:space="0" w:color="auto"/>
            </w:tcBorders>
          </w:tcPr>
          <w:p w14:paraId="298508F5" w14:textId="77777777" w:rsidR="009B45D9" w:rsidRPr="001D11AF" w:rsidRDefault="009B45D9" w:rsidP="00CB1CEF">
            <w:pPr>
              <w:pStyle w:val="Tabletext"/>
            </w:pPr>
            <w:r w:rsidRPr="001D11AF">
              <w:t>2</w:t>
            </w:r>
          </w:p>
        </w:tc>
        <w:tc>
          <w:tcPr>
            <w:tcW w:w="0" w:type="auto"/>
            <w:tcBorders>
              <w:left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</w:tcPr>
          <w:p w14:paraId="6FB556EF" w14:textId="77777777" w:rsidR="009B45D9" w:rsidRPr="001D11AF" w:rsidRDefault="009B45D9" w:rsidP="00CB1CEF">
            <w:pPr>
              <w:pStyle w:val="Tabletext"/>
            </w:pPr>
            <w:r w:rsidRPr="001D11AF">
              <w:t>1</w:t>
            </w:r>
          </w:p>
        </w:tc>
        <w:tc>
          <w:tcPr>
            <w:tcW w:w="0" w:type="auto"/>
            <w:tcBorders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1AD512AA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7B39BAFA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C70400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F16585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719" w:type="dxa"/>
          </w:tcPr>
          <w:p w14:paraId="50D059FC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</w:tr>
      <w:tr w:rsidR="009B45D9" w:rsidRPr="001D11AF" w14:paraId="352815CF" w14:textId="77777777" w:rsidTr="00C55AC2">
        <w:tc>
          <w:tcPr>
            <w:tcW w:w="1862" w:type="dxa"/>
          </w:tcPr>
          <w:p w14:paraId="2D6222C4" w14:textId="77777777" w:rsidR="009B45D9" w:rsidRPr="001D11AF" w:rsidRDefault="009B45D9" w:rsidP="00CB1CEF">
            <w:pPr>
              <w:pStyle w:val="Tabletext"/>
            </w:pPr>
            <w:r w:rsidRPr="001D11AF">
              <w:t>Others</w:t>
            </w:r>
          </w:p>
        </w:tc>
        <w:tc>
          <w:tcPr>
            <w:tcW w:w="707" w:type="dxa"/>
            <w:tcBorders>
              <w:right w:val="single" w:sz="24" w:space="0" w:color="auto"/>
            </w:tcBorders>
          </w:tcPr>
          <w:p w14:paraId="28DC8508" w14:textId="77777777" w:rsidR="009B45D9" w:rsidRPr="001D11AF" w:rsidRDefault="009B45D9" w:rsidP="00CB1CEF">
            <w:pPr>
              <w:pStyle w:val="Tabletext"/>
            </w:pPr>
            <w:r w:rsidRPr="001D11AF">
              <w:t>20</w:t>
            </w:r>
          </w:p>
        </w:tc>
        <w:tc>
          <w:tcPr>
            <w:tcW w:w="684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</w:tcPr>
          <w:p w14:paraId="2EE856DA" w14:textId="77777777" w:rsidR="009B45D9" w:rsidRPr="001D11AF" w:rsidRDefault="009B45D9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20</w:t>
            </w:r>
          </w:p>
        </w:tc>
        <w:tc>
          <w:tcPr>
            <w:tcW w:w="0" w:type="auto"/>
            <w:tcBorders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2258C5F5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</w:tcPr>
          <w:p w14:paraId="42AF1CE6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  <w:tcBorders>
              <w:left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</w:tcPr>
          <w:p w14:paraId="52F475AD" w14:textId="77777777" w:rsidR="009B45D9" w:rsidRPr="001D11AF" w:rsidRDefault="009B45D9" w:rsidP="00CB1CEF">
            <w:pPr>
              <w:pStyle w:val="Tabletext"/>
            </w:pPr>
            <w:r w:rsidRPr="001D11AF">
              <w:t>4</w:t>
            </w:r>
          </w:p>
        </w:tc>
        <w:tc>
          <w:tcPr>
            <w:tcW w:w="570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07534AB0" w14:textId="77777777" w:rsidR="009B45D9" w:rsidRPr="001D11AF" w:rsidRDefault="009B45D9" w:rsidP="00CB1CEF">
            <w:pPr>
              <w:pStyle w:val="Tabletext"/>
            </w:pPr>
            <w:r w:rsidRPr="001D11AF">
              <w:t>16</w:t>
            </w:r>
          </w:p>
        </w:tc>
        <w:tc>
          <w:tcPr>
            <w:tcW w:w="539" w:type="dxa"/>
            <w:tcBorders>
              <w:left w:val="single" w:sz="24" w:space="0" w:color="auto"/>
            </w:tcBorders>
          </w:tcPr>
          <w:p w14:paraId="2164F770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14:paraId="397551B0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14:paraId="64CBAA25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</w:tcPr>
          <w:p w14:paraId="744B4C24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</w:tcPr>
          <w:p w14:paraId="07B50734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</w:tcPr>
          <w:p w14:paraId="46E20EC3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719" w:type="dxa"/>
          </w:tcPr>
          <w:p w14:paraId="695D2382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</w:tr>
      <w:tr w:rsidR="009B45D9" w:rsidRPr="001D11AF" w14:paraId="789F5901" w14:textId="77777777" w:rsidTr="00C55AC2">
        <w:tc>
          <w:tcPr>
            <w:tcW w:w="10159" w:type="dxa"/>
            <w:gridSpan w:val="14"/>
          </w:tcPr>
          <w:p w14:paraId="5DD96909" w14:textId="2E922E7B" w:rsidR="009B45D9" w:rsidRPr="001D11AF" w:rsidRDefault="009B45D9" w:rsidP="00CB1CEF">
            <w:pPr>
              <w:pStyle w:val="Tabletext"/>
            </w:pPr>
            <w:r w:rsidRPr="001D11AF">
              <w:t>#10. Do you use</w:t>
            </w:r>
            <w:r w:rsidR="00864BA2" w:rsidRPr="001D11AF">
              <w:t xml:space="preserve"> the</w:t>
            </w:r>
            <w:r w:rsidRPr="001D11AF">
              <w:t xml:space="preserve"> </w:t>
            </w:r>
            <w:r w:rsidRPr="00D24564">
              <w:rPr>
                <w:i/>
                <w:iCs/>
              </w:rPr>
              <w:t>School life guidance and management form</w:t>
            </w:r>
            <w:r w:rsidRPr="001D11AF">
              <w:t>?</w:t>
            </w:r>
          </w:p>
        </w:tc>
      </w:tr>
      <w:tr w:rsidR="009B45D9" w:rsidRPr="001D11AF" w14:paraId="3C6DBDC3" w14:textId="77777777" w:rsidTr="00C55AC2">
        <w:tc>
          <w:tcPr>
            <w:tcW w:w="1862" w:type="dxa"/>
          </w:tcPr>
          <w:p w14:paraId="14267A4B" w14:textId="77777777" w:rsidR="009B45D9" w:rsidRPr="001D11AF" w:rsidRDefault="009B45D9" w:rsidP="00CB1CEF">
            <w:pPr>
              <w:pStyle w:val="Tabletext"/>
            </w:pPr>
            <w:r w:rsidRPr="001D11AF">
              <w:t>Yes</w:t>
            </w:r>
          </w:p>
        </w:tc>
        <w:tc>
          <w:tcPr>
            <w:tcW w:w="707" w:type="dxa"/>
            <w:tcBorders>
              <w:right w:val="single" w:sz="24" w:space="0" w:color="auto"/>
            </w:tcBorders>
          </w:tcPr>
          <w:p w14:paraId="232E5DB3" w14:textId="77777777" w:rsidR="009B45D9" w:rsidRPr="001D11AF" w:rsidRDefault="009B45D9" w:rsidP="00CB1CEF">
            <w:pPr>
              <w:pStyle w:val="Tabletext"/>
            </w:pPr>
            <w:r w:rsidRPr="001D11AF">
              <w:t>88</w:t>
            </w:r>
          </w:p>
        </w:tc>
        <w:tc>
          <w:tcPr>
            <w:tcW w:w="684" w:type="dxa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</w:tcPr>
          <w:p w14:paraId="44CD5652" w14:textId="77777777" w:rsidR="009B45D9" w:rsidRPr="001D11AF" w:rsidRDefault="009B45D9" w:rsidP="00CB1CEF">
            <w:pPr>
              <w:pStyle w:val="Tabletext"/>
            </w:pPr>
            <w:r w:rsidRPr="001D11AF">
              <w:t>76</w:t>
            </w:r>
          </w:p>
        </w:tc>
        <w:tc>
          <w:tcPr>
            <w:tcW w:w="0" w:type="auto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</w:tcPr>
          <w:p w14:paraId="14756DC5" w14:textId="77777777" w:rsidR="009B45D9" w:rsidRPr="001D11AF" w:rsidRDefault="009B45D9" w:rsidP="00CB1CEF">
            <w:pPr>
              <w:pStyle w:val="Tabletext"/>
            </w:pPr>
            <w:r w:rsidRPr="001D11AF">
              <w:t>12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</w:tcPr>
          <w:p w14:paraId="7800DA35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</w:tcBorders>
            <w:shd w:val="clear" w:color="auto" w:fill="F2F2F2" w:themeFill="background1" w:themeFillShade="F2"/>
          </w:tcPr>
          <w:p w14:paraId="53C01392" w14:textId="77777777" w:rsidR="009B45D9" w:rsidRPr="001D11AF" w:rsidRDefault="009B45D9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57</w:t>
            </w:r>
          </w:p>
        </w:tc>
        <w:tc>
          <w:tcPr>
            <w:tcW w:w="570" w:type="dxa"/>
            <w:tcBorders>
              <w:top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0ABBACAC" w14:textId="77777777" w:rsidR="009B45D9" w:rsidRPr="001D11AF" w:rsidRDefault="009B45D9" w:rsidP="00CB1CEF">
            <w:pPr>
              <w:pStyle w:val="Tabletext"/>
            </w:pPr>
            <w:r w:rsidRPr="001D11AF">
              <w:t>17</w:t>
            </w:r>
          </w:p>
        </w:tc>
        <w:tc>
          <w:tcPr>
            <w:tcW w:w="539" w:type="dxa"/>
            <w:tcBorders>
              <w:left w:val="single" w:sz="24" w:space="0" w:color="auto"/>
              <w:right w:val="single" w:sz="24" w:space="0" w:color="auto"/>
            </w:tcBorders>
          </w:tcPr>
          <w:p w14:paraId="5CDBF3C9" w14:textId="77777777" w:rsidR="009B45D9" w:rsidRPr="001D11AF" w:rsidRDefault="009B45D9" w:rsidP="00CB1CEF">
            <w:pPr>
              <w:pStyle w:val="Tabletext"/>
            </w:pPr>
            <w:r w:rsidRPr="001D11AF">
              <w:t>2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</w:tcBorders>
            <w:shd w:val="clear" w:color="auto" w:fill="F2F2F2" w:themeFill="background1" w:themeFillShade="F2"/>
          </w:tcPr>
          <w:p w14:paraId="7D2453C9" w14:textId="77777777" w:rsidR="009B45D9" w:rsidRPr="001D11AF" w:rsidRDefault="009B45D9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12</w:t>
            </w:r>
          </w:p>
        </w:tc>
        <w:tc>
          <w:tcPr>
            <w:tcW w:w="0" w:type="auto"/>
            <w:tcBorders>
              <w:top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75AF4A31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60BE2386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</w:tcPr>
          <w:p w14:paraId="7965B0E8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</w:tcPr>
          <w:p w14:paraId="4D409D55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719" w:type="dxa"/>
          </w:tcPr>
          <w:p w14:paraId="42E092D5" w14:textId="77777777" w:rsidR="009B45D9" w:rsidRPr="001D11AF" w:rsidRDefault="009B45D9" w:rsidP="00CB1CEF">
            <w:pPr>
              <w:pStyle w:val="Tabletext"/>
            </w:pPr>
          </w:p>
        </w:tc>
      </w:tr>
      <w:tr w:rsidR="009B45D9" w:rsidRPr="001D11AF" w14:paraId="5A8C1422" w14:textId="77777777" w:rsidTr="00C55AC2">
        <w:tc>
          <w:tcPr>
            <w:tcW w:w="1862" w:type="dxa"/>
          </w:tcPr>
          <w:p w14:paraId="5915A726" w14:textId="77777777" w:rsidR="009B45D9" w:rsidRPr="001D11AF" w:rsidRDefault="009B45D9" w:rsidP="00CB1CEF">
            <w:pPr>
              <w:pStyle w:val="Tabletext"/>
            </w:pPr>
            <w:r w:rsidRPr="001D11AF">
              <w:t>No</w:t>
            </w:r>
          </w:p>
        </w:tc>
        <w:tc>
          <w:tcPr>
            <w:tcW w:w="707" w:type="dxa"/>
            <w:tcBorders>
              <w:right w:val="single" w:sz="24" w:space="0" w:color="auto"/>
            </w:tcBorders>
          </w:tcPr>
          <w:p w14:paraId="2EBA3752" w14:textId="77777777" w:rsidR="009B45D9" w:rsidRPr="001D11AF" w:rsidRDefault="009B45D9" w:rsidP="00CB1CEF">
            <w:pPr>
              <w:pStyle w:val="Tabletext"/>
            </w:pPr>
            <w:r w:rsidRPr="001D11AF">
              <w:t>1292</w:t>
            </w:r>
          </w:p>
        </w:tc>
        <w:tc>
          <w:tcPr>
            <w:tcW w:w="684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</w:tcPr>
          <w:p w14:paraId="38E90873" w14:textId="77777777" w:rsidR="009B45D9" w:rsidRPr="001D11AF" w:rsidRDefault="009B45D9" w:rsidP="00CB1CEF">
            <w:pPr>
              <w:pStyle w:val="Tabletext"/>
            </w:pPr>
            <w:r w:rsidRPr="001D11AF">
              <w:t>1060</w:t>
            </w:r>
          </w:p>
        </w:tc>
        <w:tc>
          <w:tcPr>
            <w:tcW w:w="0" w:type="auto"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5EF5FE70" w14:textId="77777777" w:rsidR="009B45D9" w:rsidRPr="001D11AF" w:rsidRDefault="009B45D9" w:rsidP="00CB1CEF">
            <w:pPr>
              <w:pStyle w:val="Tabletext"/>
            </w:pPr>
            <w:r w:rsidRPr="001D11AF">
              <w:t>195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</w:tcPr>
          <w:p w14:paraId="1E2F06A6" w14:textId="77777777" w:rsidR="009B45D9" w:rsidRPr="001D11AF" w:rsidRDefault="009B45D9" w:rsidP="00CB1CEF">
            <w:pPr>
              <w:pStyle w:val="Tabletext"/>
            </w:pPr>
            <w:r w:rsidRPr="001D11AF">
              <w:t>37</w:t>
            </w:r>
          </w:p>
        </w:tc>
        <w:tc>
          <w:tcPr>
            <w:tcW w:w="0" w:type="auto"/>
            <w:tcBorders>
              <w:left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</w:tcPr>
          <w:p w14:paraId="0D1EE0BB" w14:textId="77777777" w:rsidR="009B45D9" w:rsidRPr="001D11AF" w:rsidRDefault="009B45D9" w:rsidP="00CB1CEF">
            <w:pPr>
              <w:pStyle w:val="Tabletext"/>
            </w:pPr>
            <w:r w:rsidRPr="001D11AF">
              <w:t>199</w:t>
            </w:r>
          </w:p>
        </w:tc>
        <w:tc>
          <w:tcPr>
            <w:tcW w:w="570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74A011EA" w14:textId="77777777" w:rsidR="009B45D9" w:rsidRPr="001D11AF" w:rsidRDefault="009B45D9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852</w:t>
            </w:r>
          </w:p>
        </w:tc>
        <w:tc>
          <w:tcPr>
            <w:tcW w:w="539" w:type="dxa"/>
            <w:tcBorders>
              <w:left w:val="single" w:sz="24" w:space="0" w:color="auto"/>
              <w:right w:val="single" w:sz="24" w:space="0" w:color="auto"/>
            </w:tcBorders>
          </w:tcPr>
          <w:p w14:paraId="3BDC2FC0" w14:textId="77777777" w:rsidR="009B45D9" w:rsidRPr="001D11AF" w:rsidRDefault="009B45D9" w:rsidP="00CB1CEF">
            <w:pPr>
              <w:pStyle w:val="Tabletext"/>
            </w:pPr>
            <w:r w:rsidRPr="001D11AF">
              <w:t>9</w:t>
            </w:r>
          </w:p>
        </w:tc>
        <w:tc>
          <w:tcPr>
            <w:tcW w:w="0" w:type="auto"/>
            <w:tcBorders>
              <w:left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</w:tcPr>
          <w:p w14:paraId="0920A867" w14:textId="77777777" w:rsidR="009B45D9" w:rsidRPr="001D11AF" w:rsidRDefault="009B45D9" w:rsidP="00CB1CEF">
            <w:pPr>
              <w:pStyle w:val="Tabletext"/>
            </w:pPr>
            <w:r w:rsidRPr="001D11AF">
              <w:t>129</w:t>
            </w:r>
          </w:p>
        </w:tc>
        <w:tc>
          <w:tcPr>
            <w:tcW w:w="0" w:type="auto"/>
            <w:tcBorders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44E92E1E" w14:textId="77777777" w:rsidR="009B45D9" w:rsidRPr="001D11AF" w:rsidRDefault="009B45D9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65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409AFF4D" w14:textId="77777777" w:rsidR="009B45D9" w:rsidRPr="001D11AF" w:rsidRDefault="009B45D9" w:rsidP="00CB1CEF">
            <w:pPr>
              <w:pStyle w:val="Tabletext"/>
            </w:pPr>
            <w:r w:rsidRPr="001D11AF">
              <w:t>1</w:t>
            </w:r>
          </w:p>
        </w:tc>
        <w:tc>
          <w:tcPr>
            <w:tcW w:w="0" w:type="auto"/>
          </w:tcPr>
          <w:p w14:paraId="154114FA" w14:textId="77777777" w:rsidR="009B45D9" w:rsidRPr="001D11AF" w:rsidRDefault="009B45D9" w:rsidP="00CB1CEF">
            <w:pPr>
              <w:pStyle w:val="Tabletext"/>
            </w:pPr>
            <w:r w:rsidRPr="001D11AF">
              <w:t>22</w:t>
            </w:r>
          </w:p>
        </w:tc>
        <w:tc>
          <w:tcPr>
            <w:tcW w:w="0" w:type="auto"/>
          </w:tcPr>
          <w:p w14:paraId="7CCE72CA" w14:textId="77777777" w:rsidR="009B45D9" w:rsidRPr="001D11AF" w:rsidRDefault="009B45D9" w:rsidP="00CB1CEF">
            <w:pPr>
              <w:pStyle w:val="Tabletext"/>
            </w:pPr>
            <w:r w:rsidRPr="001D11AF">
              <w:t>15</w:t>
            </w:r>
          </w:p>
        </w:tc>
        <w:tc>
          <w:tcPr>
            <w:tcW w:w="719" w:type="dxa"/>
          </w:tcPr>
          <w:p w14:paraId="1716A386" w14:textId="77777777" w:rsidR="009B45D9" w:rsidRPr="001D11AF" w:rsidRDefault="009B45D9" w:rsidP="00CB1CEF">
            <w:pPr>
              <w:pStyle w:val="Tabletext"/>
            </w:pPr>
          </w:p>
        </w:tc>
      </w:tr>
      <w:tr w:rsidR="009B45D9" w:rsidRPr="001D11AF" w14:paraId="2468CE08" w14:textId="77777777" w:rsidTr="00C55AC2">
        <w:tc>
          <w:tcPr>
            <w:tcW w:w="1862" w:type="dxa"/>
          </w:tcPr>
          <w:p w14:paraId="4AED4EFE" w14:textId="77777777" w:rsidR="009B45D9" w:rsidRPr="001D11AF" w:rsidRDefault="009B45D9" w:rsidP="00CB1CEF">
            <w:pPr>
              <w:pStyle w:val="Tabletext"/>
            </w:pPr>
            <w:r w:rsidRPr="001D11AF">
              <w:t>NA</w:t>
            </w:r>
          </w:p>
        </w:tc>
        <w:tc>
          <w:tcPr>
            <w:tcW w:w="707" w:type="dxa"/>
          </w:tcPr>
          <w:p w14:paraId="0CFC3CAB" w14:textId="77777777" w:rsidR="009B45D9" w:rsidRPr="001D11AF" w:rsidRDefault="009B45D9" w:rsidP="00CB1CEF">
            <w:pPr>
              <w:pStyle w:val="Tabletext"/>
            </w:pPr>
            <w:r w:rsidRPr="001D11AF">
              <w:t>18</w:t>
            </w:r>
          </w:p>
        </w:tc>
        <w:tc>
          <w:tcPr>
            <w:tcW w:w="684" w:type="dxa"/>
            <w:tcBorders>
              <w:top w:val="single" w:sz="24" w:space="0" w:color="auto"/>
            </w:tcBorders>
          </w:tcPr>
          <w:p w14:paraId="43B03028" w14:textId="77777777" w:rsidR="009B45D9" w:rsidRPr="001D11AF" w:rsidRDefault="009B45D9" w:rsidP="00CB1CEF">
            <w:pPr>
              <w:pStyle w:val="Tabletext"/>
            </w:pPr>
            <w:r w:rsidRPr="001D11AF">
              <w:t>13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14:paraId="593445AC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</w:tcPr>
          <w:p w14:paraId="4561BAD7" w14:textId="77777777" w:rsidR="009B45D9" w:rsidRPr="001D11AF" w:rsidRDefault="009B45D9" w:rsidP="00CB1CEF">
            <w:pPr>
              <w:pStyle w:val="Tabletext"/>
            </w:pPr>
            <w:r w:rsidRPr="001D11AF">
              <w:t>5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14:paraId="51499E66" w14:textId="77777777" w:rsidR="009B45D9" w:rsidRPr="001D11AF" w:rsidRDefault="009B45D9" w:rsidP="00CB1CEF">
            <w:pPr>
              <w:pStyle w:val="Tabletext"/>
            </w:pPr>
            <w:r w:rsidRPr="001D11AF">
              <w:t>3</w:t>
            </w:r>
          </w:p>
        </w:tc>
        <w:tc>
          <w:tcPr>
            <w:tcW w:w="570" w:type="dxa"/>
            <w:tcBorders>
              <w:top w:val="single" w:sz="24" w:space="0" w:color="auto"/>
            </w:tcBorders>
          </w:tcPr>
          <w:p w14:paraId="104E9629" w14:textId="77777777" w:rsidR="009B45D9" w:rsidRPr="001D11AF" w:rsidRDefault="009B45D9" w:rsidP="00CB1CEF">
            <w:pPr>
              <w:pStyle w:val="Tabletext"/>
            </w:pPr>
            <w:r w:rsidRPr="001D11AF">
              <w:t>10</w:t>
            </w:r>
          </w:p>
        </w:tc>
        <w:tc>
          <w:tcPr>
            <w:tcW w:w="539" w:type="dxa"/>
          </w:tcPr>
          <w:p w14:paraId="31E353F9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14:paraId="79195052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14:paraId="5B2B43F6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</w:tcPr>
          <w:p w14:paraId="25DB1D0B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</w:tcPr>
          <w:p w14:paraId="61F5FF51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</w:tcPr>
          <w:p w14:paraId="3550BBD7" w14:textId="77777777" w:rsidR="009B45D9" w:rsidRPr="001D11AF" w:rsidRDefault="009B45D9" w:rsidP="00CB1CEF">
            <w:pPr>
              <w:pStyle w:val="Tabletext"/>
            </w:pPr>
            <w:r w:rsidRPr="001D11AF">
              <w:t>5</w:t>
            </w:r>
          </w:p>
        </w:tc>
        <w:tc>
          <w:tcPr>
            <w:tcW w:w="719" w:type="dxa"/>
          </w:tcPr>
          <w:p w14:paraId="7542F2C8" w14:textId="77777777" w:rsidR="009B45D9" w:rsidRPr="001D11AF" w:rsidRDefault="009B45D9" w:rsidP="00CB1CEF">
            <w:pPr>
              <w:pStyle w:val="Tabletext"/>
            </w:pPr>
          </w:p>
        </w:tc>
      </w:tr>
      <w:tr w:rsidR="009B45D9" w:rsidRPr="001D11AF" w14:paraId="295AF9E0" w14:textId="77777777" w:rsidTr="00C55AC2">
        <w:tc>
          <w:tcPr>
            <w:tcW w:w="10159" w:type="dxa"/>
            <w:gridSpan w:val="14"/>
          </w:tcPr>
          <w:p w14:paraId="63B4C79F" w14:textId="67FE76F4" w:rsidR="009B45D9" w:rsidRPr="001D11AF" w:rsidRDefault="009B45D9" w:rsidP="00CB1CEF">
            <w:pPr>
              <w:pStyle w:val="Tabletext"/>
            </w:pPr>
            <w:r w:rsidRPr="001D11AF">
              <w:t>#11. Do you use</w:t>
            </w:r>
            <w:r w:rsidR="00864BA2" w:rsidRPr="001D11AF">
              <w:t xml:space="preserve"> the</w:t>
            </w:r>
            <w:r w:rsidRPr="001D11AF">
              <w:t xml:space="preserve"> </w:t>
            </w:r>
            <w:r w:rsidRPr="00D24564">
              <w:rPr>
                <w:i/>
                <w:iCs/>
              </w:rPr>
              <w:t>List for guidance of daily life in children with epilepsy</w:t>
            </w:r>
            <w:r w:rsidRPr="001D11AF">
              <w:t>?</w:t>
            </w:r>
          </w:p>
        </w:tc>
      </w:tr>
      <w:tr w:rsidR="009B45D9" w:rsidRPr="001D11AF" w14:paraId="6AE08B6F" w14:textId="77777777" w:rsidTr="00C55AC2">
        <w:tc>
          <w:tcPr>
            <w:tcW w:w="1862" w:type="dxa"/>
          </w:tcPr>
          <w:p w14:paraId="2230DB6C" w14:textId="77777777" w:rsidR="009B45D9" w:rsidRPr="001D11AF" w:rsidRDefault="009B45D9" w:rsidP="00CB1CEF">
            <w:pPr>
              <w:pStyle w:val="Tabletext"/>
            </w:pPr>
            <w:r w:rsidRPr="001D11AF">
              <w:t>Yes</w:t>
            </w:r>
          </w:p>
        </w:tc>
        <w:tc>
          <w:tcPr>
            <w:tcW w:w="707" w:type="dxa"/>
            <w:tcBorders>
              <w:right w:val="single" w:sz="24" w:space="0" w:color="auto"/>
            </w:tcBorders>
          </w:tcPr>
          <w:p w14:paraId="475E77EE" w14:textId="77777777" w:rsidR="009B45D9" w:rsidRPr="001D11AF" w:rsidRDefault="009B45D9" w:rsidP="00CB1CEF">
            <w:pPr>
              <w:pStyle w:val="Tabletext"/>
            </w:pPr>
            <w:r w:rsidRPr="001D11AF">
              <w:t>45</w:t>
            </w:r>
          </w:p>
        </w:tc>
        <w:tc>
          <w:tcPr>
            <w:tcW w:w="684" w:type="dxa"/>
            <w:tcBorders>
              <w:top w:val="single" w:sz="24" w:space="0" w:color="auto"/>
              <w:left w:val="single" w:sz="24" w:space="0" w:color="auto"/>
            </w:tcBorders>
            <w:shd w:val="clear" w:color="auto" w:fill="F2F2F2" w:themeFill="background1" w:themeFillShade="F2"/>
          </w:tcPr>
          <w:p w14:paraId="0E2BBA0F" w14:textId="77777777" w:rsidR="009B45D9" w:rsidRPr="001D11AF" w:rsidRDefault="009B45D9" w:rsidP="00CB1CEF">
            <w:pPr>
              <w:pStyle w:val="Tabletext"/>
            </w:pPr>
            <w:r w:rsidRPr="001D11AF">
              <w:t>28</w:t>
            </w:r>
          </w:p>
        </w:tc>
        <w:tc>
          <w:tcPr>
            <w:tcW w:w="0" w:type="auto"/>
            <w:tcBorders>
              <w:top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3E8D87B3" w14:textId="77777777" w:rsidR="009B45D9" w:rsidRPr="001D11AF" w:rsidRDefault="009B45D9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17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</w:tcPr>
          <w:p w14:paraId="569BA4FC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</w:tcBorders>
            <w:shd w:val="clear" w:color="auto" w:fill="F2F2F2" w:themeFill="background1" w:themeFillShade="F2"/>
          </w:tcPr>
          <w:p w14:paraId="2C1531E9" w14:textId="77777777" w:rsidR="009B45D9" w:rsidRPr="001D11AF" w:rsidRDefault="009B45D9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27</w:t>
            </w:r>
          </w:p>
        </w:tc>
        <w:tc>
          <w:tcPr>
            <w:tcW w:w="570" w:type="dxa"/>
            <w:tcBorders>
              <w:top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442893BB" w14:textId="77777777" w:rsidR="009B45D9" w:rsidRPr="001D11AF" w:rsidRDefault="009B45D9" w:rsidP="00CB1CEF">
            <w:pPr>
              <w:pStyle w:val="Tabletext"/>
            </w:pPr>
            <w:r w:rsidRPr="001D11AF">
              <w:t>1</w:t>
            </w:r>
          </w:p>
        </w:tc>
        <w:tc>
          <w:tcPr>
            <w:tcW w:w="539" w:type="dxa"/>
            <w:tcBorders>
              <w:left w:val="single" w:sz="24" w:space="0" w:color="auto"/>
              <w:right w:val="single" w:sz="24" w:space="0" w:color="auto"/>
            </w:tcBorders>
          </w:tcPr>
          <w:p w14:paraId="63B84FD6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</w:tcBorders>
            <w:shd w:val="clear" w:color="auto" w:fill="F2F2F2" w:themeFill="background1" w:themeFillShade="F2"/>
          </w:tcPr>
          <w:p w14:paraId="30DBBBF4" w14:textId="77777777" w:rsidR="009B45D9" w:rsidRPr="001D11AF" w:rsidRDefault="009B45D9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17</w:t>
            </w:r>
          </w:p>
        </w:tc>
        <w:tc>
          <w:tcPr>
            <w:tcW w:w="0" w:type="auto"/>
            <w:tcBorders>
              <w:top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78C6591A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6C553600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</w:tcPr>
          <w:p w14:paraId="1C058C12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</w:tcPr>
          <w:p w14:paraId="1BDB61F0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719" w:type="dxa"/>
          </w:tcPr>
          <w:p w14:paraId="4A48EE08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</w:tr>
      <w:tr w:rsidR="009B45D9" w:rsidRPr="001D11AF" w14:paraId="223BFE15" w14:textId="77777777" w:rsidTr="00C55AC2">
        <w:tc>
          <w:tcPr>
            <w:tcW w:w="1862" w:type="dxa"/>
          </w:tcPr>
          <w:p w14:paraId="43521C0F" w14:textId="77777777" w:rsidR="009B45D9" w:rsidRPr="001D11AF" w:rsidRDefault="009B45D9" w:rsidP="00CB1CEF">
            <w:pPr>
              <w:pStyle w:val="Tabletext"/>
            </w:pPr>
            <w:r w:rsidRPr="001D11AF">
              <w:lastRenderedPageBreak/>
              <w:t>No</w:t>
            </w:r>
          </w:p>
        </w:tc>
        <w:tc>
          <w:tcPr>
            <w:tcW w:w="707" w:type="dxa"/>
            <w:tcBorders>
              <w:right w:val="single" w:sz="24" w:space="0" w:color="auto"/>
            </w:tcBorders>
          </w:tcPr>
          <w:p w14:paraId="400B334E" w14:textId="77777777" w:rsidR="009B45D9" w:rsidRPr="001D11AF" w:rsidRDefault="009B45D9" w:rsidP="00CB1CEF">
            <w:pPr>
              <w:pStyle w:val="Tabletext"/>
            </w:pPr>
            <w:r w:rsidRPr="001D11AF">
              <w:t>1336</w:t>
            </w:r>
          </w:p>
        </w:tc>
        <w:tc>
          <w:tcPr>
            <w:tcW w:w="684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</w:tcPr>
          <w:p w14:paraId="08BC1899" w14:textId="77777777" w:rsidR="009B45D9" w:rsidRPr="001D11AF" w:rsidRDefault="009B45D9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1109</w:t>
            </w:r>
          </w:p>
        </w:tc>
        <w:tc>
          <w:tcPr>
            <w:tcW w:w="0" w:type="auto"/>
            <w:tcBorders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33085038" w14:textId="77777777" w:rsidR="009B45D9" w:rsidRPr="001D11AF" w:rsidRDefault="009B45D9" w:rsidP="00CB1CEF">
            <w:pPr>
              <w:pStyle w:val="Tabletext"/>
            </w:pPr>
            <w:r w:rsidRPr="001D11AF">
              <w:t>190</w:t>
            </w:r>
          </w:p>
        </w:tc>
        <w:tc>
          <w:tcPr>
            <w:tcW w:w="0" w:type="auto"/>
            <w:tcBorders>
              <w:left w:val="single" w:sz="24" w:space="0" w:color="auto"/>
              <w:right w:val="single" w:sz="24" w:space="0" w:color="auto"/>
            </w:tcBorders>
          </w:tcPr>
          <w:p w14:paraId="60FA3561" w14:textId="77777777" w:rsidR="009B45D9" w:rsidRPr="001D11AF" w:rsidRDefault="009B45D9" w:rsidP="00CB1CEF">
            <w:pPr>
              <w:pStyle w:val="Tabletext"/>
            </w:pPr>
            <w:r w:rsidRPr="001D11AF">
              <w:t>37</w:t>
            </w:r>
          </w:p>
        </w:tc>
        <w:tc>
          <w:tcPr>
            <w:tcW w:w="0" w:type="auto"/>
            <w:tcBorders>
              <w:left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</w:tcPr>
          <w:p w14:paraId="79DEBD8D" w14:textId="77777777" w:rsidR="009B45D9" w:rsidRPr="001D11AF" w:rsidRDefault="009B45D9" w:rsidP="00CB1CEF">
            <w:pPr>
              <w:pStyle w:val="Tabletext"/>
            </w:pPr>
            <w:r w:rsidRPr="001D11AF">
              <w:t>230</w:t>
            </w:r>
          </w:p>
        </w:tc>
        <w:tc>
          <w:tcPr>
            <w:tcW w:w="570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711AB8F7" w14:textId="77777777" w:rsidR="009B45D9" w:rsidRPr="001D11AF" w:rsidRDefault="009B45D9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868</w:t>
            </w:r>
          </w:p>
        </w:tc>
        <w:tc>
          <w:tcPr>
            <w:tcW w:w="539" w:type="dxa"/>
            <w:tcBorders>
              <w:left w:val="single" w:sz="24" w:space="0" w:color="auto"/>
              <w:right w:val="single" w:sz="24" w:space="0" w:color="auto"/>
            </w:tcBorders>
          </w:tcPr>
          <w:p w14:paraId="2936C78E" w14:textId="77777777" w:rsidR="009B45D9" w:rsidRPr="001D11AF" w:rsidRDefault="009B45D9" w:rsidP="00CB1CEF">
            <w:pPr>
              <w:pStyle w:val="Tabletext"/>
            </w:pPr>
            <w:r w:rsidRPr="001D11AF">
              <w:t>11</w:t>
            </w:r>
          </w:p>
        </w:tc>
        <w:tc>
          <w:tcPr>
            <w:tcW w:w="0" w:type="auto"/>
            <w:tcBorders>
              <w:left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</w:tcPr>
          <w:p w14:paraId="359254C0" w14:textId="77777777" w:rsidR="009B45D9" w:rsidRPr="001D11AF" w:rsidRDefault="009B45D9" w:rsidP="00CB1CEF">
            <w:pPr>
              <w:pStyle w:val="Tabletext"/>
            </w:pPr>
            <w:r w:rsidRPr="001D11AF">
              <w:t>124</w:t>
            </w:r>
          </w:p>
        </w:tc>
        <w:tc>
          <w:tcPr>
            <w:tcW w:w="0" w:type="auto"/>
            <w:tcBorders>
              <w:bottom w:val="single" w:sz="24" w:space="0" w:color="auto"/>
              <w:right w:val="single" w:sz="24" w:space="0" w:color="auto"/>
            </w:tcBorders>
            <w:shd w:val="clear" w:color="auto" w:fill="F2F2F2" w:themeFill="background1" w:themeFillShade="F2"/>
          </w:tcPr>
          <w:p w14:paraId="49CA0C23" w14:textId="77777777" w:rsidR="009B45D9" w:rsidRPr="001D11AF" w:rsidRDefault="009B45D9" w:rsidP="00CB1CEF">
            <w:pPr>
              <w:pStyle w:val="Tabletext"/>
              <w:rPr>
                <w:b/>
                <w:bCs/>
                <w:u w:val="single"/>
              </w:rPr>
            </w:pPr>
            <w:r w:rsidRPr="001D11AF">
              <w:rPr>
                <w:b/>
                <w:bCs/>
                <w:u w:val="single"/>
              </w:rPr>
              <w:t>65</w:t>
            </w:r>
          </w:p>
        </w:tc>
        <w:tc>
          <w:tcPr>
            <w:tcW w:w="0" w:type="auto"/>
            <w:tcBorders>
              <w:left w:val="single" w:sz="24" w:space="0" w:color="auto"/>
            </w:tcBorders>
          </w:tcPr>
          <w:p w14:paraId="67407201" w14:textId="77777777" w:rsidR="009B45D9" w:rsidRPr="001D11AF" w:rsidRDefault="009B45D9" w:rsidP="00CB1CEF">
            <w:pPr>
              <w:pStyle w:val="Tabletext"/>
            </w:pPr>
            <w:r w:rsidRPr="001D11AF">
              <w:t>1</w:t>
            </w:r>
          </w:p>
        </w:tc>
        <w:tc>
          <w:tcPr>
            <w:tcW w:w="0" w:type="auto"/>
          </w:tcPr>
          <w:p w14:paraId="2E6281A8" w14:textId="77777777" w:rsidR="009B45D9" w:rsidRPr="001D11AF" w:rsidRDefault="009B45D9" w:rsidP="00CB1CEF">
            <w:pPr>
              <w:pStyle w:val="Tabletext"/>
            </w:pPr>
            <w:r w:rsidRPr="001D11AF">
              <w:t>22</w:t>
            </w:r>
          </w:p>
        </w:tc>
        <w:tc>
          <w:tcPr>
            <w:tcW w:w="0" w:type="auto"/>
          </w:tcPr>
          <w:p w14:paraId="1414D616" w14:textId="77777777" w:rsidR="009B45D9" w:rsidRPr="001D11AF" w:rsidRDefault="009B45D9" w:rsidP="00CB1CEF">
            <w:pPr>
              <w:pStyle w:val="Tabletext"/>
            </w:pPr>
            <w:r w:rsidRPr="001D11AF">
              <w:t>15</w:t>
            </w:r>
          </w:p>
        </w:tc>
        <w:tc>
          <w:tcPr>
            <w:tcW w:w="719" w:type="dxa"/>
          </w:tcPr>
          <w:p w14:paraId="7E65CB7A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</w:tr>
      <w:tr w:rsidR="009B45D9" w:rsidRPr="001D11AF" w14:paraId="6830CB0F" w14:textId="77777777" w:rsidTr="00C55AC2">
        <w:tc>
          <w:tcPr>
            <w:tcW w:w="1862" w:type="dxa"/>
          </w:tcPr>
          <w:p w14:paraId="728F41B8" w14:textId="77777777" w:rsidR="009B45D9" w:rsidRPr="001D11AF" w:rsidRDefault="009B45D9" w:rsidP="00CB1CEF">
            <w:pPr>
              <w:pStyle w:val="Tabletext"/>
            </w:pPr>
            <w:r w:rsidRPr="001D11AF">
              <w:t>NA</w:t>
            </w:r>
          </w:p>
        </w:tc>
        <w:tc>
          <w:tcPr>
            <w:tcW w:w="707" w:type="dxa"/>
          </w:tcPr>
          <w:p w14:paraId="7CD924BA" w14:textId="77777777" w:rsidR="009B45D9" w:rsidRPr="001D11AF" w:rsidRDefault="009B45D9" w:rsidP="00CB1CEF">
            <w:pPr>
              <w:pStyle w:val="Tabletext"/>
            </w:pPr>
            <w:r w:rsidRPr="001D11AF">
              <w:t>17</w:t>
            </w:r>
          </w:p>
        </w:tc>
        <w:tc>
          <w:tcPr>
            <w:tcW w:w="684" w:type="dxa"/>
            <w:tcBorders>
              <w:top w:val="single" w:sz="24" w:space="0" w:color="auto"/>
            </w:tcBorders>
          </w:tcPr>
          <w:p w14:paraId="31630190" w14:textId="77777777" w:rsidR="009B45D9" w:rsidRPr="001D11AF" w:rsidRDefault="009B45D9" w:rsidP="00CB1CEF">
            <w:pPr>
              <w:pStyle w:val="Tabletext"/>
            </w:pPr>
            <w:r w:rsidRPr="001D11AF">
              <w:t>12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14:paraId="3E3FACE2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</w:tcPr>
          <w:p w14:paraId="2BD81D17" w14:textId="77777777" w:rsidR="009B45D9" w:rsidRPr="001D11AF" w:rsidRDefault="009B45D9" w:rsidP="00CB1CEF">
            <w:pPr>
              <w:pStyle w:val="Tabletext"/>
            </w:pPr>
            <w:r w:rsidRPr="001D11AF">
              <w:t>5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14:paraId="1CE0BDAB" w14:textId="77777777" w:rsidR="009B45D9" w:rsidRPr="001D11AF" w:rsidRDefault="009B45D9" w:rsidP="00CB1CEF">
            <w:pPr>
              <w:pStyle w:val="Tabletext"/>
            </w:pPr>
            <w:r w:rsidRPr="001D11AF">
              <w:t>2</w:t>
            </w:r>
          </w:p>
        </w:tc>
        <w:tc>
          <w:tcPr>
            <w:tcW w:w="570" w:type="dxa"/>
            <w:tcBorders>
              <w:top w:val="single" w:sz="24" w:space="0" w:color="auto"/>
            </w:tcBorders>
          </w:tcPr>
          <w:p w14:paraId="74D91971" w14:textId="77777777" w:rsidR="009B45D9" w:rsidRPr="001D11AF" w:rsidRDefault="009B45D9" w:rsidP="00CB1CEF">
            <w:pPr>
              <w:pStyle w:val="Tabletext"/>
            </w:pPr>
            <w:r w:rsidRPr="001D11AF">
              <w:t>10</w:t>
            </w:r>
          </w:p>
        </w:tc>
        <w:tc>
          <w:tcPr>
            <w:tcW w:w="539" w:type="dxa"/>
          </w:tcPr>
          <w:p w14:paraId="47B1F977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14:paraId="11BC15FC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14:paraId="77A43085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</w:tcPr>
          <w:p w14:paraId="70E6658F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</w:tcPr>
          <w:p w14:paraId="51D319E8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  <w:tc>
          <w:tcPr>
            <w:tcW w:w="0" w:type="auto"/>
          </w:tcPr>
          <w:p w14:paraId="2A95B5F8" w14:textId="77777777" w:rsidR="009B45D9" w:rsidRPr="001D11AF" w:rsidRDefault="009B45D9" w:rsidP="00CB1CEF">
            <w:pPr>
              <w:pStyle w:val="Tabletext"/>
            </w:pPr>
            <w:r w:rsidRPr="001D11AF">
              <w:t>5</w:t>
            </w:r>
          </w:p>
        </w:tc>
        <w:tc>
          <w:tcPr>
            <w:tcW w:w="719" w:type="dxa"/>
          </w:tcPr>
          <w:p w14:paraId="4C72B905" w14:textId="77777777" w:rsidR="009B45D9" w:rsidRPr="001D11AF" w:rsidRDefault="009B45D9" w:rsidP="00CB1CEF">
            <w:pPr>
              <w:pStyle w:val="Tabletext"/>
            </w:pPr>
            <w:r w:rsidRPr="001D11AF">
              <w:t>0</w:t>
            </w:r>
          </w:p>
        </w:tc>
      </w:tr>
    </w:tbl>
    <w:p w14:paraId="7E2A3C24" w14:textId="110F4563" w:rsidR="009B45D9" w:rsidRPr="001D11AF" w:rsidRDefault="009B45D9" w:rsidP="006A0788">
      <w:pPr>
        <w:ind w:firstLineChars="0" w:firstLine="0"/>
      </w:pPr>
      <w:r w:rsidRPr="001D11AF">
        <w:t>GES, general educational school; SES, special educational school; Inf</w:t>
      </w:r>
      <w:r w:rsidR="00AE0A48" w:rsidRPr="001D11AF">
        <w:t>+</w:t>
      </w:r>
      <w:r w:rsidRPr="001D11AF">
        <w:t>, information from medical institution</w:t>
      </w:r>
      <w:r w:rsidR="00AE0A48" w:rsidRPr="001D11AF">
        <w:t xml:space="preserve"> obtained</w:t>
      </w:r>
      <w:r w:rsidRPr="001D11AF">
        <w:t xml:space="preserve">; </w:t>
      </w:r>
      <w:r w:rsidR="00AE0A48" w:rsidRPr="001D11AF">
        <w:t xml:space="preserve">Inf−, information from medical institution not obtained; </w:t>
      </w:r>
      <w:r w:rsidRPr="001D11AF">
        <w:t xml:space="preserve">NA, no answer; </w:t>
      </w:r>
      <w:r w:rsidR="00D42A02">
        <w:t>MRA</w:t>
      </w:r>
      <w:r w:rsidRPr="001D11AF">
        <w:t xml:space="preserve">, </w:t>
      </w:r>
      <w:r w:rsidR="00D42A02">
        <w:t>multiple responses</w:t>
      </w:r>
      <w:r w:rsidRPr="001D11AF">
        <w:t xml:space="preserve"> allowed; LOC, seizure with loss of consciousness.</w:t>
      </w:r>
      <w:r w:rsidR="006A0788" w:rsidRPr="001D11AF">
        <w:t xml:space="preserve"> </w:t>
      </w:r>
      <w:r w:rsidRPr="001D11AF">
        <w:t xml:space="preserve">Thick </w:t>
      </w:r>
      <w:r w:rsidR="006A0788" w:rsidRPr="001D11AF">
        <w:t>out</w:t>
      </w:r>
      <w:r w:rsidRPr="001D11AF">
        <w:t>line indicates that statistical analysis was performed in the box.</w:t>
      </w:r>
      <w:r w:rsidR="006A0788" w:rsidRPr="001D11AF">
        <w:t xml:space="preserve"> </w:t>
      </w:r>
      <w:r w:rsidRPr="001D11AF">
        <w:t xml:space="preserve">Shaded cells indicate a statistically significant difference </w:t>
      </w:r>
      <w:r w:rsidR="00AE0A48" w:rsidRPr="001D11AF">
        <w:t>with</w:t>
      </w:r>
      <w:r w:rsidRPr="001D11AF">
        <w:t>in the box.</w:t>
      </w:r>
      <w:r w:rsidR="006A0788" w:rsidRPr="001D11AF">
        <w:t xml:space="preserve"> </w:t>
      </w:r>
      <w:r w:rsidRPr="001D11AF">
        <w:t>Bold</w:t>
      </w:r>
      <w:r w:rsidR="006A0788" w:rsidRPr="001D11AF">
        <w:t xml:space="preserve">, underlined number </w:t>
      </w:r>
      <w:r w:rsidRPr="001D11AF">
        <w:t xml:space="preserve">indicates </w:t>
      </w:r>
      <w:r w:rsidR="006A0788" w:rsidRPr="001D11AF">
        <w:t xml:space="preserve">a </w:t>
      </w:r>
      <w:r w:rsidRPr="001D11AF">
        <w:t xml:space="preserve">significantly higher </w:t>
      </w:r>
      <w:r w:rsidR="006A0788" w:rsidRPr="001D11AF">
        <w:t xml:space="preserve">result </w:t>
      </w:r>
      <w:r w:rsidRPr="001D11AF">
        <w:t>in the residual analysis after</w:t>
      </w:r>
      <w:r w:rsidR="006A0788" w:rsidRPr="001D11AF">
        <w:t xml:space="preserve"> the </w:t>
      </w:r>
      <w:r w:rsidRPr="001D11AF">
        <w:t>chi-square test.</w:t>
      </w:r>
    </w:p>
    <w:p w14:paraId="35521B07" w14:textId="77777777" w:rsidR="009B45D9" w:rsidRPr="001D11AF" w:rsidRDefault="009B45D9" w:rsidP="0037032C"/>
    <w:p w14:paraId="29E3AF64" w14:textId="77777777" w:rsidR="009B45D9" w:rsidRPr="001D11AF" w:rsidRDefault="009B45D9" w:rsidP="0037032C">
      <w:r w:rsidRPr="001D11AF">
        <w:br w:type="page"/>
      </w:r>
    </w:p>
    <w:p w14:paraId="1ECC4C9F" w14:textId="28825793" w:rsidR="005A0E67" w:rsidRPr="001D11AF" w:rsidRDefault="005A0E67" w:rsidP="00864BA2">
      <w:pPr>
        <w:ind w:firstLineChars="0" w:firstLine="0"/>
      </w:pPr>
      <w:r w:rsidRPr="001D11AF">
        <w:lastRenderedPageBreak/>
        <w:t xml:space="preserve">Suppl Table </w:t>
      </w:r>
      <w:r w:rsidR="009B45D9" w:rsidRPr="001D11AF">
        <w:t>4</w:t>
      </w:r>
      <w:r w:rsidRPr="001D11AF">
        <w:t>: Summary of responses to open questions</w:t>
      </w:r>
    </w:p>
    <w:tbl>
      <w:tblPr>
        <w:tblStyle w:val="a7"/>
        <w:tblW w:w="9640" w:type="dxa"/>
        <w:tblInd w:w="-714" w:type="dxa"/>
        <w:tblLook w:val="04A0" w:firstRow="1" w:lastRow="0" w:firstColumn="1" w:lastColumn="0" w:noHBand="0" w:noVBand="1"/>
      </w:tblPr>
      <w:tblGrid>
        <w:gridCol w:w="567"/>
        <w:gridCol w:w="9073"/>
      </w:tblGrid>
      <w:tr w:rsidR="005A0E67" w:rsidRPr="001D11AF" w14:paraId="1D41464C" w14:textId="77777777" w:rsidTr="005A0E67">
        <w:tc>
          <w:tcPr>
            <w:tcW w:w="9640" w:type="dxa"/>
            <w:gridSpan w:val="2"/>
          </w:tcPr>
          <w:p w14:paraId="1EA43992" w14:textId="4DD0BDDC" w:rsidR="005A0E67" w:rsidRPr="001D11AF" w:rsidRDefault="0035512B" w:rsidP="008C3A59">
            <w:pPr>
              <w:pStyle w:val="Tabletext"/>
            </w:pPr>
            <w:r w:rsidRPr="001D11AF">
              <w:t xml:space="preserve">#1. </w:t>
            </w:r>
            <w:r w:rsidR="005A0E67" w:rsidRPr="001D11AF">
              <w:t xml:space="preserve">When </w:t>
            </w:r>
            <w:r w:rsidR="00803F86" w:rsidRPr="001D11AF">
              <w:t xml:space="preserve">not </w:t>
            </w:r>
            <w:r w:rsidR="005A0E67" w:rsidRPr="001D11AF">
              <w:t xml:space="preserve">using </w:t>
            </w:r>
            <w:r w:rsidR="00864BA2" w:rsidRPr="001D11AF">
              <w:t xml:space="preserve">the </w:t>
            </w:r>
            <w:r w:rsidR="005A0E67" w:rsidRPr="00D24564">
              <w:rPr>
                <w:i/>
                <w:iCs/>
              </w:rPr>
              <w:t>School life guidance and management form</w:t>
            </w:r>
            <w:r w:rsidR="005A0E67" w:rsidRPr="001D11AF">
              <w:t xml:space="preserve"> or </w:t>
            </w:r>
            <w:r w:rsidR="00864BA2" w:rsidRPr="001D11AF">
              <w:t>the</w:t>
            </w:r>
            <w:r w:rsidR="001E4A38" w:rsidRPr="001D11AF">
              <w:t xml:space="preserve"> </w:t>
            </w:r>
            <w:r w:rsidR="005A0E67" w:rsidRPr="00D24564">
              <w:rPr>
                <w:i/>
                <w:iCs/>
              </w:rPr>
              <w:t>List for guidance of daily life in children with epilepsy</w:t>
            </w:r>
            <w:r w:rsidR="005A0E67" w:rsidRPr="001D11AF">
              <w:t xml:space="preserve">, </w:t>
            </w:r>
            <w:r w:rsidR="00552810">
              <w:t xml:space="preserve">what precautions do you take for </w:t>
            </w:r>
            <w:r w:rsidR="001E4A38" w:rsidRPr="001D11AF">
              <w:t>students with epilepsy</w:t>
            </w:r>
            <w:r w:rsidR="005A0E67" w:rsidRPr="001D11AF">
              <w:t>?</w:t>
            </w:r>
          </w:p>
        </w:tc>
      </w:tr>
      <w:tr w:rsidR="005A0E67" w:rsidRPr="001D11AF" w14:paraId="23DD529C" w14:textId="77777777" w:rsidTr="005A0E67">
        <w:tc>
          <w:tcPr>
            <w:tcW w:w="567" w:type="dxa"/>
            <w:vMerge w:val="restart"/>
          </w:tcPr>
          <w:p w14:paraId="6C32842F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9073" w:type="dxa"/>
          </w:tcPr>
          <w:p w14:paraId="6905F037" w14:textId="36DC207E" w:rsidR="005A0E67" w:rsidRPr="001D11AF" w:rsidRDefault="009774C9" w:rsidP="00CB1CEF">
            <w:pPr>
              <w:pStyle w:val="Tabletext"/>
            </w:pPr>
            <w:r w:rsidRPr="001D11AF">
              <w:t>Avoid leaving</w:t>
            </w:r>
            <w:r w:rsidR="005A0E67" w:rsidRPr="001D11AF">
              <w:t xml:space="preserve"> </w:t>
            </w:r>
            <w:r w:rsidR="00B372FA" w:rsidRPr="001D11AF">
              <w:t xml:space="preserve">the student </w:t>
            </w:r>
            <w:r w:rsidR="005A0E67" w:rsidRPr="001D11AF">
              <w:t>alone</w:t>
            </w:r>
          </w:p>
        </w:tc>
      </w:tr>
      <w:tr w:rsidR="005A0E67" w:rsidRPr="001D11AF" w14:paraId="4E9ECFF9" w14:textId="77777777" w:rsidTr="005A0E67">
        <w:tc>
          <w:tcPr>
            <w:tcW w:w="567" w:type="dxa"/>
            <w:vMerge/>
          </w:tcPr>
          <w:p w14:paraId="7CB70256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9073" w:type="dxa"/>
          </w:tcPr>
          <w:p w14:paraId="13E18B04" w14:textId="35D75911" w:rsidR="005A0E67" w:rsidRPr="001D11AF" w:rsidRDefault="00B372FA" w:rsidP="00CB1CEF">
            <w:pPr>
              <w:pStyle w:val="Tabletext"/>
            </w:pPr>
            <w:r w:rsidRPr="001D11AF">
              <w:t>Ensure the student a</w:t>
            </w:r>
            <w:r w:rsidR="005A0E67" w:rsidRPr="001D11AF">
              <w:t>void</w:t>
            </w:r>
            <w:r w:rsidRPr="001D11AF">
              <w:t>s</w:t>
            </w:r>
            <w:r w:rsidR="005A0E67" w:rsidRPr="001D11AF">
              <w:t xml:space="preserve"> high place</w:t>
            </w:r>
            <w:r w:rsidRPr="001D11AF">
              <w:t>s</w:t>
            </w:r>
            <w:r w:rsidR="005A0E67" w:rsidRPr="001D11AF">
              <w:t xml:space="preserve"> and/or swimming</w:t>
            </w:r>
          </w:p>
        </w:tc>
      </w:tr>
      <w:tr w:rsidR="005A0E67" w:rsidRPr="001D11AF" w14:paraId="5DDC1232" w14:textId="77777777" w:rsidTr="005A0E67">
        <w:tc>
          <w:tcPr>
            <w:tcW w:w="567" w:type="dxa"/>
            <w:vMerge/>
          </w:tcPr>
          <w:p w14:paraId="3D9D7426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9073" w:type="dxa"/>
          </w:tcPr>
          <w:p w14:paraId="5C7DB6D6" w14:textId="2180AC1B" w:rsidR="005A0E67" w:rsidRPr="001D11AF" w:rsidRDefault="00305B4D" w:rsidP="00CB1CEF">
            <w:pPr>
              <w:pStyle w:val="Tabletext"/>
            </w:pPr>
            <w:r w:rsidRPr="001D11AF">
              <w:t>Ensure the student u</w:t>
            </w:r>
            <w:r w:rsidR="005A0E67" w:rsidRPr="001D11AF">
              <w:t>se</w:t>
            </w:r>
            <w:r w:rsidRPr="001D11AF">
              <w:t>s a</w:t>
            </w:r>
            <w:r w:rsidR="005A0E67" w:rsidRPr="001D11AF">
              <w:t xml:space="preserve"> different colored swimming cap</w:t>
            </w:r>
          </w:p>
        </w:tc>
      </w:tr>
      <w:tr w:rsidR="005A0E67" w:rsidRPr="001D11AF" w14:paraId="700CDAD3" w14:textId="77777777" w:rsidTr="005A0E67">
        <w:tc>
          <w:tcPr>
            <w:tcW w:w="567" w:type="dxa"/>
            <w:vMerge/>
          </w:tcPr>
          <w:p w14:paraId="5EB2FBED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9073" w:type="dxa"/>
          </w:tcPr>
          <w:p w14:paraId="1377A54B" w14:textId="53C5AA54" w:rsidR="005A0E67" w:rsidRPr="001D11AF" w:rsidRDefault="00305B4D" w:rsidP="00CB1CEF">
            <w:pPr>
              <w:pStyle w:val="Tabletext"/>
            </w:pPr>
            <w:r w:rsidRPr="001D11AF">
              <w:t>Ensure the student a</w:t>
            </w:r>
            <w:r w:rsidR="005A0E67" w:rsidRPr="001D11AF">
              <w:t>void</w:t>
            </w:r>
            <w:r w:rsidRPr="001D11AF">
              <w:t>s</w:t>
            </w:r>
            <w:r w:rsidR="005A0E67" w:rsidRPr="001D11AF">
              <w:t xml:space="preserve"> </w:t>
            </w:r>
            <w:r w:rsidR="0024340C" w:rsidRPr="001D11AF">
              <w:t xml:space="preserve">loud noise </w:t>
            </w:r>
            <w:r w:rsidR="005A0E67" w:rsidRPr="001D11AF">
              <w:t>and/or bright light</w:t>
            </w:r>
          </w:p>
        </w:tc>
      </w:tr>
      <w:tr w:rsidR="005A0E67" w:rsidRPr="001D11AF" w14:paraId="1EDA194D" w14:textId="77777777" w:rsidTr="005A0E67">
        <w:tc>
          <w:tcPr>
            <w:tcW w:w="567" w:type="dxa"/>
            <w:vMerge/>
          </w:tcPr>
          <w:p w14:paraId="3833D3C7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9073" w:type="dxa"/>
          </w:tcPr>
          <w:p w14:paraId="37504E56" w14:textId="61242E88" w:rsidR="005A0E67" w:rsidRPr="001D11AF" w:rsidRDefault="00305B4D" w:rsidP="00CB1CEF">
            <w:pPr>
              <w:pStyle w:val="Tabletext"/>
            </w:pPr>
            <w:r w:rsidRPr="001D11AF">
              <w:t>Ensure the student a</w:t>
            </w:r>
            <w:r w:rsidR="005A0E67" w:rsidRPr="001D11AF">
              <w:t>void</w:t>
            </w:r>
            <w:r w:rsidRPr="001D11AF">
              <w:t>s</w:t>
            </w:r>
            <w:r w:rsidR="005A0E67" w:rsidRPr="001D11AF">
              <w:t xml:space="preserve"> grapefruit</w:t>
            </w:r>
          </w:p>
        </w:tc>
      </w:tr>
      <w:tr w:rsidR="005A0E67" w:rsidRPr="001D11AF" w14:paraId="176503D8" w14:textId="77777777" w:rsidTr="005A0E67">
        <w:tc>
          <w:tcPr>
            <w:tcW w:w="567" w:type="dxa"/>
            <w:vMerge/>
          </w:tcPr>
          <w:p w14:paraId="30097391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9073" w:type="dxa"/>
          </w:tcPr>
          <w:p w14:paraId="75A35E49" w14:textId="49D2F0CB" w:rsidR="005A0E67" w:rsidRPr="001D11AF" w:rsidRDefault="00305B4D" w:rsidP="00CB1CEF">
            <w:pPr>
              <w:pStyle w:val="Tabletext"/>
            </w:pPr>
            <w:r w:rsidRPr="001D11AF">
              <w:t>Ensure the student a</w:t>
            </w:r>
            <w:r w:rsidR="005A0E67" w:rsidRPr="001D11AF">
              <w:t>void</w:t>
            </w:r>
            <w:r w:rsidRPr="001D11AF">
              <w:t>s</w:t>
            </w:r>
            <w:r w:rsidR="005A0E67" w:rsidRPr="001D11AF">
              <w:t xml:space="preserve"> </w:t>
            </w:r>
            <w:r w:rsidR="0024340C" w:rsidRPr="001D11AF">
              <w:t xml:space="preserve">intensive </w:t>
            </w:r>
            <w:r w:rsidR="005A0E67" w:rsidRPr="001D11AF">
              <w:t>exercise (</w:t>
            </w:r>
            <w:r w:rsidR="0024340C" w:rsidRPr="001D11AF">
              <w:t>j</w:t>
            </w:r>
            <w:r w:rsidR="005A0E67" w:rsidRPr="001D11AF">
              <w:t xml:space="preserve">udo, </w:t>
            </w:r>
            <w:r w:rsidR="0024340C" w:rsidRPr="001D11AF">
              <w:t>k</w:t>
            </w:r>
            <w:r w:rsidR="005A0E67" w:rsidRPr="001D11AF">
              <w:t xml:space="preserve">endo, </w:t>
            </w:r>
            <w:r w:rsidR="0024340C" w:rsidRPr="001D11AF">
              <w:t>c</w:t>
            </w:r>
            <w:r w:rsidR="005A0E67" w:rsidRPr="001D11AF">
              <w:t xml:space="preserve">ycling, </w:t>
            </w:r>
            <w:r w:rsidR="0024340C" w:rsidRPr="001D11AF">
              <w:t>m</w:t>
            </w:r>
            <w:r w:rsidR="005A0E67" w:rsidRPr="001D11AF">
              <w:t>arathon, etc.)</w:t>
            </w:r>
          </w:p>
        </w:tc>
      </w:tr>
      <w:tr w:rsidR="005A0E67" w:rsidRPr="001D11AF" w14:paraId="5A89AC01" w14:textId="77777777" w:rsidTr="005A0E67">
        <w:tc>
          <w:tcPr>
            <w:tcW w:w="567" w:type="dxa"/>
            <w:vMerge/>
          </w:tcPr>
          <w:p w14:paraId="1951298C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9073" w:type="dxa"/>
          </w:tcPr>
          <w:p w14:paraId="59B39C8D" w14:textId="4511667F" w:rsidR="005A0E67" w:rsidRPr="001D11AF" w:rsidRDefault="005A0E67" w:rsidP="00CB1CEF">
            <w:pPr>
              <w:pStyle w:val="Tabletext"/>
            </w:pPr>
            <w:r w:rsidRPr="001D11AF">
              <w:t xml:space="preserve">Discuss </w:t>
            </w:r>
            <w:r w:rsidR="00305B4D" w:rsidRPr="001D11AF">
              <w:t xml:space="preserve">the student </w:t>
            </w:r>
            <w:r w:rsidRPr="001D11AF">
              <w:t>with the attending doctor</w:t>
            </w:r>
          </w:p>
        </w:tc>
      </w:tr>
      <w:tr w:rsidR="005A0E67" w:rsidRPr="001D11AF" w14:paraId="6F56D538" w14:textId="77777777" w:rsidTr="005A0E67">
        <w:tc>
          <w:tcPr>
            <w:tcW w:w="9640" w:type="dxa"/>
            <w:gridSpan w:val="2"/>
          </w:tcPr>
          <w:p w14:paraId="6E9899F2" w14:textId="3C6C6FF7" w:rsidR="005A0E67" w:rsidRPr="001D11AF" w:rsidRDefault="0035512B" w:rsidP="00CB1CEF">
            <w:pPr>
              <w:pStyle w:val="Tabletext"/>
            </w:pPr>
            <w:r w:rsidRPr="001D11AF">
              <w:t xml:space="preserve">#2. </w:t>
            </w:r>
            <w:r w:rsidR="005A0E67" w:rsidRPr="001D11AF">
              <w:t>Do you have any special consideration</w:t>
            </w:r>
            <w:r w:rsidR="009774C9" w:rsidRPr="001D11AF">
              <w:t>s</w:t>
            </w:r>
            <w:r w:rsidR="005A0E67" w:rsidRPr="001D11AF">
              <w:t xml:space="preserve"> for </w:t>
            </w:r>
            <w:r w:rsidR="009774C9" w:rsidRPr="001D11AF">
              <w:t>students with epilepsy</w:t>
            </w:r>
            <w:r w:rsidR="005A0E67" w:rsidRPr="001D11AF">
              <w:t>?</w:t>
            </w:r>
          </w:p>
        </w:tc>
      </w:tr>
      <w:tr w:rsidR="005A0E67" w:rsidRPr="001D11AF" w14:paraId="7B01E87A" w14:textId="77777777" w:rsidTr="005A0E67">
        <w:tc>
          <w:tcPr>
            <w:tcW w:w="567" w:type="dxa"/>
            <w:vMerge w:val="restart"/>
          </w:tcPr>
          <w:p w14:paraId="713EAC5E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9073" w:type="dxa"/>
          </w:tcPr>
          <w:p w14:paraId="0C678910" w14:textId="77777777" w:rsidR="005A0E67" w:rsidRPr="001D11AF" w:rsidRDefault="005A0E67" w:rsidP="00CB1CEF">
            <w:pPr>
              <w:pStyle w:val="Tabletext"/>
            </w:pPr>
            <w:r w:rsidRPr="001D11AF">
              <w:t>Make a first-aid manual for seizures</w:t>
            </w:r>
          </w:p>
        </w:tc>
      </w:tr>
      <w:tr w:rsidR="005A0E67" w:rsidRPr="001D11AF" w14:paraId="226EBE5D" w14:textId="77777777" w:rsidTr="005A0E67">
        <w:tc>
          <w:tcPr>
            <w:tcW w:w="567" w:type="dxa"/>
            <w:vMerge/>
          </w:tcPr>
          <w:p w14:paraId="13407CF8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9073" w:type="dxa"/>
          </w:tcPr>
          <w:p w14:paraId="2C06F842" w14:textId="271036DE" w:rsidR="005A0E67" w:rsidRPr="001D11AF" w:rsidRDefault="005A0E67" w:rsidP="00CB1CEF">
            <w:pPr>
              <w:pStyle w:val="Tabletext"/>
            </w:pPr>
            <w:r w:rsidRPr="001D11AF">
              <w:t>Share information and formulate a common understanding with other staff</w:t>
            </w:r>
            <w:r w:rsidR="00A72DC2" w:rsidRPr="001D11AF">
              <w:t xml:space="preserve"> members</w:t>
            </w:r>
          </w:p>
        </w:tc>
      </w:tr>
      <w:tr w:rsidR="005A0E67" w:rsidRPr="001D11AF" w14:paraId="1857A138" w14:textId="77777777" w:rsidTr="005A0E67">
        <w:tc>
          <w:tcPr>
            <w:tcW w:w="567" w:type="dxa"/>
            <w:vMerge/>
          </w:tcPr>
          <w:p w14:paraId="0D89CD14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9073" w:type="dxa"/>
          </w:tcPr>
          <w:p w14:paraId="7A8D4331" w14:textId="3EDB197F" w:rsidR="005A0E67" w:rsidRPr="001D11AF" w:rsidRDefault="005A0E67" w:rsidP="00CB1CEF">
            <w:pPr>
              <w:pStyle w:val="Tabletext"/>
            </w:pPr>
            <w:r w:rsidRPr="001D11AF">
              <w:t xml:space="preserve">Observe </w:t>
            </w:r>
            <w:r w:rsidR="001B624B" w:rsidRPr="001D11AF">
              <w:t xml:space="preserve">their </w:t>
            </w:r>
            <w:r w:rsidRPr="001D11AF">
              <w:t>health condition carefully</w:t>
            </w:r>
          </w:p>
        </w:tc>
      </w:tr>
      <w:tr w:rsidR="005A0E67" w:rsidRPr="001D11AF" w14:paraId="29DC335A" w14:textId="77777777" w:rsidTr="005A0E67">
        <w:tc>
          <w:tcPr>
            <w:tcW w:w="567" w:type="dxa"/>
            <w:vMerge/>
          </w:tcPr>
          <w:p w14:paraId="74D0A2E7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9073" w:type="dxa"/>
          </w:tcPr>
          <w:p w14:paraId="030675A7" w14:textId="3DAE7A41" w:rsidR="005A0E67" w:rsidRPr="001D11AF" w:rsidRDefault="005A0E67" w:rsidP="009774C9">
            <w:pPr>
              <w:pStyle w:val="Tabletext"/>
            </w:pPr>
            <w:r w:rsidRPr="001D11AF">
              <w:t xml:space="preserve">Protect </w:t>
            </w:r>
            <w:r w:rsidR="009774C9" w:rsidRPr="001D11AF">
              <w:t>the</w:t>
            </w:r>
            <w:r w:rsidR="00B15EB0" w:rsidRPr="001D11AF">
              <w:t xml:space="preserve"> student</w:t>
            </w:r>
            <w:r w:rsidR="001B624B" w:rsidRPr="001D11AF">
              <w:t>’</w:t>
            </w:r>
            <w:r w:rsidR="00B15EB0" w:rsidRPr="001D11AF">
              <w:t>s</w:t>
            </w:r>
            <w:r w:rsidR="009774C9" w:rsidRPr="001D11AF">
              <w:t xml:space="preserve"> </w:t>
            </w:r>
            <w:r w:rsidRPr="001D11AF">
              <w:t>privacy</w:t>
            </w:r>
          </w:p>
        </w:tc>
      </w:tr>
      <w:tr w:rsidR="005A0E67" w:rsidRPr="001D11AF" w14:paraId="5DA02E88" w14:textId="77777777" w:rsidTr="005A0E67">
        <w:tc>
          <w:tcPr>
            <w:tcW w:w="567" w:type="dxa"/>
            <w:vMerge/>
          </w:tcPr>
          <w:p w14:paraId="7FAAD990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9073" w:type="dxa"/>
          </w:tcPr>
          <w:p w14:paraId="5869604C" w14:textId="3B6F3853" w:rsidR="005A0E67" w:rsidRPr="00D24564" w:rsidRDefault="009774C9" w:rsidP="00CB1CEF">
            <w:pPr>
              <w:pStyle w:val="Tabletext"/>
              <w:rPr>
                <w:lang w:val="en-GB"/>
              </w:rPr>
            </w:pPr>
            <w:r w:rsidRPr="001D11AF">
              <w:t xml:space="preserve">Avoid leaving the student </w:t>
            </w:r>
            <w:r w:rsidR="005A0E67" w:rsidRPr="001D11AF">
              <w:t>alone</w:t>
            </w:r>
          </w:p>
        </w:tc>
      </w:tr>
      <w:tr w:rsidR="005A0E67" w:rsidRPr="001D11AF" w14:paraId="5B101513" w14:textId="77777777" w:rsidTr="005A0E67">
        <w:tc>
          <w:tcPr>
            <w:tcW w:w="567" w:type="dxa"/>
            <w:vMerge/>
          </w:tcPr>
          <w:p w14:paraId="6525F8F6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9073" w:type="dxa"/>
          </w:tcPr>
          <w:p w14:paraId="7CCCE23C" w14:textId="77777777" w:rsidR="005A0E67" w:rsidRPr="001D11AF" w:rsidRDefault="005A0E67" w:rsidP="00CB1CEF">
            <w:pPr>
              <w:pStyle w:val="Tabletext"/>
            </w:pPr>
            <w:r w:rsidRPr="001D11AF">
              <w:t>Confirm drug intake</w:t>
            </w:r>
          </w:p>
        </w:tc>
      </w:tr>
      <w:tr w:rsidR="005A0E67" w:rsidRPr="001D11AF" w14:paraId="779D7BB0" w14:textId="77777777" w:rsidTr="005A0E67">
        <w:tc>
          <w:tcPr>
            <w:tcW w:w="567" w:type="dxa"/>
            <w:vMerge/>
          </w:tcPr>
          <w:p w14:paraId="13056EB8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9073" w:type="dxa"/>
          </w:tcPr>
          <w:p w14:paraId="52754323" w14:textId="193E9F73" w:rsidR="005A0E67" w:rsidRPr="001D11AF" w:rsidRDefault="005A0E67" w:rsidP="00CB1CEF">
            <w:pPr>
              <w:pStyle w:val="Tabletext"/>
            </w:pPr>
            <w:r w:rsidRPr="001D11AF">
              <w:t xml:space="preserve">Use </w:t>
            </w:r>
            <w:r w:rsidR="00B15EB0" w:rsidRPr="001D11AF">
              <w:t xml:space="preserve">a </w:t>
            </w:r>
            <w:r w:rsidRPr="001D11AF">
              <w:t>different colored swimming cap</w:t>
            </w:r>
          </w:p>
        </w:tc>
      </w:tr>
      <w:tr w:rsidR="005A0E67" w:rsidRPr="001D11AF" w14:paraId="5BBC1A4C" w14:textId="77777777" w:rsidTr="005A0E67">
        <w:tc>
          <w:tcPr>
            <w:tcW w:w="567" w:type="dxa"/>
            <w:vMerge/>
          </w:tcPr>
          <w:p w14:paraId="6F9F174E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9073" w:type="dxa"/>
          </w:tcPr>
          <w:p w14:paraId="454DFBA7" w14:textId="401D5EE4" w:rsidR="005A0E67" w:rsidRPr="001D11AF" w:rsidRDefault="005A0E67" w:rsidP="00CB1CEF">
            <w:pPr>
              <w:pStyle w:val="Tabletext"/>
            </w:pPr>
            <w:r w:rsidRPr="001D11AF">
              <w:t xml:space="preserve">Avoid </w:t>
            </w:r>
            <w:r w:rsidR="00A72DC2" w:rsidRPr="001D11AF">
              <w:t>loud noise</w:t>
            </w:r>
          </w:p>
        </w:tc>
      </w:tr>
      <w:tr w:rsidR="005A0E67" w:rsidRPr="001D11AF" w14:paraId="480A3656" w14:textId="77777777" w:rsidTr="005A0E67">
        <w:tc>
          <w:tcPr>
            <w:tcW w:w="567" w:type="dxa"/>
            <w:vMerge/>
          </w:tcPr>
          <w:p w14:paraId="5A49AD46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9073" w:type="dxa"/>
          </w:tcPr>
          <w:p w14:paraId="57894433" w14:textId="41CE184F" w:rsidR="005A0E67" w:rsidRPr="001D11AF" w:rsidRDefault="00B15EB0" w:rsidP="00CB1CEF">
            <w:pPr>
              <w:pStyle w:val="Tabletext"/>
            </w:pPr>
            <w:r w:rsidRPr="001D11AF">
              <w:t>Ensure the student u</w:t>
            </w:r>
            <w:r w:rsidR="005A0E67" w:rsidRPr="001D11AF">
              <w:t>se</w:t>
            </w:r>
            <w:r w:rsidRPr="001D11AF">
              <w:t>s</w:t>
            </w:r>
            <w:r w:rsidR="005A0E67" w:rsidRPr="001D11AF">
              <w:t xml:space="preserve"> protectors (head, knee)</w:t>
            </w:r>
          </w:p>
        </w:tc>
      </w:tr>
      <w:tr w:rsidR="005A0E67" w:rsidRPr="001D11AF" w14:paraId="5000422F" w14:textId="77777777" w:rsidTr="005A0E67">
        <w:tc>
          <w:tcPr>
            <w:tcW w:w="567" w:type="dxa"/>
            <w:vMerge/>
          </w:tcPr>
          <w:p w14:paraId="4AD36AF7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9073" w:type="dxa"/>
          </w:tcPr>
          <w:p w14:paraId="2BBB6AE3" w14:textId="1A87737B" w:rsidR="005A0E67" w:rsidRPr="001D11AF" w:rsidRDefault="0086530E" w:rsidP="00CB1CEF">
            <w:pPr>
              <w:pStyle w:val="Tabletext"/>
            </w:pPr>
            <w:r w:rsidRPr="001D11AF">
              <w:t>Ensure the student a</w:t>
            </w:r>
            <w:r w:rsidR="005A0E67" w:rsidRPr="001D11AF">
              <w:t>void</w:t>
            </w:r>
            <w:r w:rsidRPr="001D11AF">
              <w:t>s</w:t>
            </w:r>
            <w:r w:rsidR="005A0E67" w:rsidRPr="001D11AF">
              <w:t xml:space="preserve"> grapefruit</w:t>
            </w:r>
          </w:p>
        </w:tc>
      </w:tr>
      <w:tr w:rsidR="005A0E67" w:rsidRPr="001D11AF" w14:paraId="0BE01B9D" w14:textId="77777777" w:rsidTr="005A0E67">
        <w:tc>
          <w:tcPr>
            <w:tcW w:w="567" w:type="dxa"/>
            <w:vMerge/>
          </w:tcPr>
          <w:p w14:paraId="34F7D5FF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9073" w:type="dxa"/>
          </w:tcPr>
          <w:p w14:paraId="22D97812" w14:textId="0FC5A9BA" w:rsidR="005A0E67" w:rsidRPr="001D11AF" w:rsidRDefault="0086530E" w:rsidP="00CB1CEF">
            <w:pPr>
              <w:pStyle w:val="Tabletext"/>
            </w:pPr>
            <w:r w:rsidRPr="001D11AF">
              <w:t xml:space="preserve">Ensure the student </w:t>
            </w:r>
            <w:r w:rsidR="006B5DE7">
              <w:t>carries</w:t>
            </w:r>
            <w:r w:rsidR="005A0E67" w:rsidRPr="001D11AF">
              <w:t xml:space="preserve"> </w:t>
            </w:r>
            <w:r w:rsidRPr="001D11AF">
              <w:t xml:space="preserve">their </w:t>
            </w:r>
            <w:r w:rsidR="005A0E67" w:rsidRPr="001D11AF">
              <w:t>emergency card</w:t>
            </w:r>
          </w:p>
        </w:tc>
      </w:tr>
      <w:tr w:rsidR="005A0E67" w:rsidRPr="001D11AF" w14:paraId="340C11C6" w14:textId="77777777" w:rsidTr="005A0E67">
        <w:tc>
          <w:tcPr>
            <w:tcW w:w="567" w:type="dxa"/>
            <w:vMerge/>
          </w:tcPr>
          <w:p w14:paraId="2F901E0B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9073" w:type="dxa"/>
          </w:tcPr>
          <w:p w14:paraId="46DD54D4" w14:textId="27C1D3E7" w:rsidR="005A0E67" w:rsidRPr="001D11AF" w:rsidRDefault="005A0E67" w:rsidP="00CB1CEF">
            <w:pPr>
              <w:pStyle w:val="Tabletext"/>
            </w:pPr>
            <w:r w:rsidRPr="001D11AF">
              <w:t xml:space="preserve">Share information with parents </w:t>
            </w:r>
            <w:r w:rsidR="00A72DC2" w:rsidRPr="001D11AF">
              <w:t>in writing and by</w:t>
            </w:r>
            <w:r w:rsidRPr="001D11AF">
              <w:t xml:space="preserve"> telephone</w:t>
            </w:r>
          </w:p>
        </w:tc>
      </w:tr>
      <w:tr w:rsidR="005A0E67" w:rsidRPr="001D11AF" w14:paraId="642E93A5" w14:textId="77777777" w:rsidTr="005A0E67">
        <w:tc>
          <w:tcPr>
            <w:tcW w:w="567" w:type="dxa"/>
            <w:vMerge/>
          </w:tcPr>
          <w:p w14:paraId="4E129AB7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9073" w:type="dxa"/>
          </w:tcPr>
          <w:p w14:paraId="3AC64AC1" w14:textId="77777777" w:rsidR="005A0E67" w:rsidRPr="001D11AF" w:rsidRDefault="005A0E67" w:rsidP="00CB1CEF">
            <w:pPr>
              <w:pStyle w:val="Tabletext"/>
            </w:pPr>
            <w:r w:rsidRPr="001D11AF">
              <w:t>Record seizures</w:t>
            </w:r>
          </w:p>
        </w:tc>
      </w:tr>
      <w:tr w:rsidR="005A0E67" w:rsidRPr="001D11AF" w14:paraId="1EA03C6B" w14:textId="77777777" w:rsidTr="005A0E67">
        <w:tc>
          <w:tcPr>
            <w:tcW w:w="567" w:type="dxa"/>
            <w:vMerge/>
          </w:tcPr>
          <w:p w14:paraId="69E3105C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9073" w:type="dxa"/>
          </w:tcPr>
          <w:p w14:paraId="46F77715" w14:textId="0DAE9394" w:rsidR="005A0E67" w:rsidRPr="001D11AF" w:rsidRDefault="005A0E67" w:rsidP="00CB1CEF">
            <w:pPr>
              <w:pStyle w:val="Tabletext"/>
            </w:pPr>
            <w:r w:rsidRPr="001D11AF">
              <w:t>Use cushion</w:t>
            </w:r>
            <w:r w:rsidR="001F073B">
              <w:t>ed</w:t>
            </w:r>
            <w:r w:rsidRPr="001D11AF">
              <w:t xml:space="preserve"> cover</w:t>
            </w:r>
            <w:r w:rsidR="001F073B">
              <w:t>ing</w:t>
            </w:r>
            <w:r w:rsidRPr="001D11AF">
              <w:t xml:space="preserve"> or head equipment</w:t>
            </w:r>
          </w:p>
        </w:tc>
      </w:tr>
      <w:tr w:rsidR="005A0E67" w:rsidRPr="001D11AF" w14:paraId="43A44537" w14:textId="77777777" w:rsidTr="005A0E67">
        <w:tc>
          <w:tcPr>
            <w:tcW w:w="567" w:type="dxa"/>
            <w:vMerge/>
          </w:tcPr>
          <w:p w14:paraId="043A9BE8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9073" w:type="dxa"/>
          </w:tcPr>
          <w:p w14:paraId="577BCE40" w14:textId="3F9B3D1A" w:rsidR="005A0E67" w:rsidRPr="001D11AF" w:rsidRDefault="00DB68CE" w:rsidP="00CB1CEF">
            <w:pPr>
              <w:pStyle w:val="Tabletext"/>
            </w:pPr>
            <w:r w:rsidRPr="001D11AF">
              <w:t>Ensure the student a</w:t>
            </w:r>
            <w:r w:rsidR="005A0E67" w:rsidRPr="001D11AF">
              <w:t>void</w:t>
            </w:r>
            <w:r w:rsidRPr="001D11AF">
              <w:t>s</w:t>
            </w:r>
            <w:r w:rsidR="005A0E67" w:rsidRPr="001D11AF">
              <w:t xml:space="preserve"> </w:t>
            </w:r>
            <w:r w:rsidR="00A97523" w:rsidRPr="001D11AF">
              <w:t>cycling</w:t>
            </w:r>
          </w:p>
        </w:tc>
      </w:tr>
      <w:tr w:rsidR="005A0E67" w:rsidRPr="001D11AF" w14:paraId="596DC1FB" w14:textId="77777777" w:rsidTr="005A0E67">
        <w:tc>
          <w:tcPr>
            <w:tcW w:w="567" w:type="dxa"/>
            <w:vMerge/>
          </w:tcPr>
          <w:p w14:paraId="10003244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9073" w:type="dxa"/>
          </w:tcPr>
          <w:p w14:paraId="729501AA" w14:textId="4183F446" w:rsidR="005A0E67" w:rsidRPr="001D11AF" w:rsidRDefault="005A0E67" w:rsidP="00CB1CEF">
            <w:pPr>
              <w:pStyle w:val="Tabletext"/>
            </w:pPr>
            <w:r w:rsidRPr="001D11AF">
              <w:t xml:space="preserve">Prepare emergency </w:t>
            </w:r>
            <w:r w:rsidR="00A97523" w:rsidRPr="001D11AF">
              <w:t>medication</w:t>
            </w:r>
          </w:p>
        </w:tc>
      </w:tr>
      <w:tr w:rsidR="005A0E67" w:rsidRPr="001D11AF" w14:paraId="374F0082" w14:textId="77777777" w:rsidTr="005A0E67">
        <w:tc>
          <w:tcPr>
            <w:tcW w:w="9640" w:type="dxa"/>
            <w:gridSpan w:val="2"/>
          </w:tcPr>
          <w:p w14:paraId="62B79153" w14:textId="505D01B2" w:rsidR="005A0E67" w:rsidRPr="001D11AF" w:rsidRDefault="0035512B" w:rsidP="00CB1CEF">
            <w:pPr>
              <w:pStyle w:val="Tabletext"/>
            </w:pPr>
            <w:r w:rsidRPr="001D11AF">
              <w:t xml:space="preserve">#3. </w:t>
            </w:r>
            <w:r w:rsidR="005A0E67" w:rsidRPr="001D11AF">
              <w:t xml:space="preserve">Have you had any </w:t>
            </w:r>
            <w:r w:rsidR="00E65ADD" w:rsidRPr="001D11AF">
              <w:t xml:space="preserve">problems </w:t>
            </w:r>
            <w:r w:rsidR="005A0E67" w:rsidRPr="001D11AF">
              <w:t xml:space="preserve">with </w:t>
            </w:r>
            <w:r w:rsidR="00E91E11" w:rsidRPr="001D11AF">
              <w:t>students with epilepsy</w:t>
            </w:r>
            <w:r w:rsidR="005A0E67" w:rsidRPr="001D11AF">
              <w:t>?</w:t>
            </w:r>
          </w:p>
        </w:tc>
      </w:tr>
      <w:tr w:rsidR="005A0E67" w:rsidRPr="001D11AF" w14:paraId="39E44850" w14:textId="77777777" w:rsidTr="005A0E67">
        <w:tc>
          <w:tcPr>
            <w:tcW w:w="567" w:type="dxa"/>
            <w:vMerge w:val="restart"/>
          </w:tcPr>
          <w:p w14:paraId="6CD34F85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9073" w:type="dxa"/>
          </w:tcPr>
          <w:p w14:paraId="019E886C" w14:textId="1B16ED8C" w:rsidR="005A0E67" w:rsidRPr="001D11AF" w:rsidRDefault="00E91E11" w:rsidP="00CB1CEF">
            <w:pPr>
              <w:pStyle w:val="Tabletext"/>
            </w:pPr>
            <w:r w:rsidRPr="001D11AF">
              <w:t xml:space="preserve">Student suffered an injury </w:t>
            </w:r>
            <w:r w:rsidR="005A0E67" w:rsidRPr="001D11AF">
              <w:t xml:space="preserve">due to </w:t>
            </w:r>
            <w:r w:rsidRPr="001D11AF">
              <w:t xml:space="preserve">their </w:t>
            </w:r>
            <w:r w:rsidR="005A0E67" w:rsidRPr="001D11AF">
              <w:t>seizure</w:t>
            </w:r>
          </w:p>
        </w:tc>
      </w:tr>
      <w:tr w:rsidR="005A0E67" w:rsidRPr="001D11AF" w14:paraId="0630A6E2" w14:textId="77777777" w:rsidTr="005A0E67">
        <w:tc>
          <w:tcPr>
            <w:tcW w:w="567" w:type="dxa"/>
            <w:vMerge/>
          </w:tcPr>
          <w:p w14:paraId="05B6FDEF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9073" w:type="dxa"/>
          </w:tcPr>
          <w:p w14:paraId="583862BC" w14:textId="345DAD9C" w:rsidR="005A0E67" w:rsidRPr="001D11AF" w:rsidRDefault="00E91E11" w:rsidP="00CB1CEF">
            <w:pPr>
              <w:pStyle w:val="Tabletext"/>
            </w:pPr>
            <w:r w:rsidRPr="001D11AF">
              <w:t xml:space="preserve">Shortage of staff for </w:t>
            </w:r>
            <w:r w:rsidR="005A0E67" w:rsidRPr="001D11AF">
              <w:t>support</w:t>
            </w:r>
            <w:r w:rsidRPr="001D11AF">
              <w:t>ing the student</w:t>
            </w:r>
          </w:p>
        </w:tc>
      </w:tr>
      <w:tr w:rsidR="005A0E67" w:rsidRPr="001D11AF" w14:paraId="3BE8E689" w14:textId="77777777" w:rsidTr="005A0E67">
        <w:tc>
          <w:tcPr>
            <w:tcW w:w="567" w:type="dxa"/>
            <w:vMerge/>
          </w:tcPr>
          <w:p w14:paraId="137EE4C0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9073" w:type="dxa"/>
          </w:tcPr>
          <w:p w14:paraId="061A5985" w14:textId="4C1FA833" w:rsidR="005A0E67" w:rsidRPr="001D11AF" w:rsidRDefault="005A0E67" w:rsidP="00CB1CEF">
            <w:pPr>
              <w:pStyle w:val="Tabletext"/>
            </w:pPr>
            <w:r w:rsidRPr="001D11AF">
              <w:t>Difficult</w:t>
            </w:r>
            <w:r w:rsidR="006E5507" w:rsidRPr="001D11AF">
              <w:t xml:space="preserve">y </w:t>
            </w:r>
            <w:r w:rsidRPr="001D11AF">
              <w:t>judg</w:t>
            </w:r>
            <w:r w:rsidR="006E5507" w:rsidRPr="001D11AF">
              <w:t>ing</w:t>
            </w:r>
            <w:r w:rsidRPr="001D11AF">
              <w:t xml:space="preserve"> whether </w:t>
            </w:r>
            <w:r w:rsidR="000D161E" w:rsidRPr="001D11AF">
              <w:t xml:space="preserve">a seizure is </w:t>
            </w:r>
            <w:r w:rsidRPr="001D11AF">
              <w:t xml:space="preserve">epileptic or non-epileptic </w:t>
            </w:r>
          </w:p>
        </w:tc>
      </w:tr>
      <w:tr w:rsidR="005A0E67" w:rsidRPr="001D11AF" w14:paraId="2429A991" w14:textId="77777777" w:rsidTr="005A0E67">
        <w:tc>
          <w:tcPr>
            <w:tcW w:w="567" w:type="dxa"/>
            <w:vMerge/>
          </w:tcPr>
          <w:p w14:paraId="70E0D77B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9073" w:type="dxa"/>
          </w:tcPr>
          <w:p w14:paraId="7CB76EFC" w14:textId="7584902E" w:rsidR="005A0E67" w:rsidRPr="001D11AF" w:rsidRDefault="0008323B" w:rsidP="00CB1CEF">
            <w:pPr>
              <w:pStyle w:val="Tabletext"/>
            </w:pPr>
            <w:r w:rsidRPr="001D11AF">
              <w:t>Student has a</w:t>
            </w:r>
            <w:r w:rsidR="005A0E67" w:rsidRPr="001D11AF">
              <w:t>ttention deficit</w:t>
            </w:r>
          </w:p>
        </w:tc>
      </w:tr>
      <w:tr w:rsidR="005A0E67" w:rsidRPr="001D11AF" w14:paraId="633E9A97" w14:textId="77777777" w:rsidTr="005A0E67">
        <w:tc>
          <w:tcPr>
            <w:tcW w:w="567" w:type="dxa"/>
            <w:vMerge/>
          </w:tcPr>
          <w:p w14:paraId="6D5AE86E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9073" w:type="dxa"/>
          </w:tcPr>
          <w:p w14:paraId="5393AC1C" w14:textId="799C24E0" w:rsidR="005A0E67" w:rsidRPr="001D11AF" w:rsidRDefault="005A0E67" w:rsidP="00CB1CEF">
            <w:pPr>
              <w:pStyle w:val="Tabletext"/>
            </w:pPr>
            <w:r w:rsidRPr="001D11AF">
              <w:t xml:space="preserve">Indifference </w:t>
            </w:r>
            <w:r w:rsidR="0008323B" w:rsidRPr="001D11AF">
              <w:t xml:space="preserve">of the student (or their parents) </w:t>
            </w:r>
            <w:r w:rsidRPr="001D11AF">
              <w:t xml:space="preserve">to </w:t>
            </w:r>
            <w:r w:rsidR="0008323B" w:rsidRPr="001D11AF">
              <w:t>their condition</w:t>
            </w:r>
          </w:p>
        </w:tc>
      </w:tr>
      <w:tr w:rsidR="005A0E67" w:rsidRPr="001D11AF" w14:paraId="110EEE06" w14:textId="77777777" w:rsidTr="005A0E67">
        <w:tc>
          <w:tcPr>
            <w:tcW w:w="567" w:type="dxa"/>
            <w:vMerge/>
          </w:tcPr>
          <w:p w14:paraId="73BD8CB0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9073" w:type="dxa"/>
          </w:tcPr>
          <w:p w14:paraId="49CB231D" w14:textId="763FA26D" w:rsidR="005A0E67" w:rsidRPr="001D11AF" w:rsidRDefault="005A0E67" w:rsidP="00CB1CEF">
            <w:pPr>
              <w:pStyle w:val="Tabletext"/>
            </w:pPr>
            <w:r w:rsidRPr="001D11AF">
              <w:t xml:space="preserve">Impact </w:t>
            </w:r>
            <w:r w:rsidR="000D161E" w:rsidRPr="001D11AF">
              <w:t xml:space="preserve">on </w:t>
            </w:r>
            <w:r w:rsidRPr="001D11AF">
              <w:t>other students</w:t>
            </w:r>
          </w:p>
        </w:tc>
      </w:tr>
      <w:tr w:rsidR="005A0E67" w:rsidRPr="001D11AF" w14:paraId="7866370B" w14:textId="77777777" w:rsidTr="005A0E67">
        <w:tc>
          <w:tcPr>
            <w:tcW w:w="567" w:type="dxa"/>
            <w:vMerge/>
          </w:tcPr>
          <w:p w14:paraId="04CE1188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9073" w:type="dxa"/>
          </w:tcPr>
          <w:p w14:paraId="70834E78" w14:textId="746FD4DE" w:rsidR="005A0E67" w:rsidRPr="001D11AF" w:rsidRDefault="005A0E67" w:rsidP="00CB1CEF">
            <w:pPr>
              <w:pStyle w:val="Tabletext"/>
            </w:pPr>
            <w:r w:rsidRPr="001D11AF">
              <w:t>Lack of information from medical institution</w:t>
            </w:r>
          </w:p>
        </w:tc>
      </w:tr>
      <w:tr w:rsidR="005A0E67" w:rsidRPr="001D11AF" w14:paraId="239676E6" w14:textId="77777777" w:rsidTr="005A0E67">
        <w:tc>
          <w:tcPr>
            <w:tcW w:w="9640" w:type="dxa"/>
            <w:gridSpan w:val="2"/>
          </w:tcPr>
          <w:p w14:paraId="045A9F1B" w14:textId="00ED529E" w:rsidR="005A0E67" w:rsidRPr="001D11AF" w:rsidRDefault="0035512B" w:rsidP="00CB1CEF">
            <w:pPr>
              <w:pStyle w:val="Tabletext"/>
            </w:pPr>
            <w:r w:rsidRPr="001D11AF">
              <w:t xml:space="preserve">#4. </w:t>
            </w:r>
            <w:r w:rsidR="005A0E67" w:rsidRPr="001D11AF">
              <w:t>Do you have any idea</w:t>
            </w:r>
            <w:r w:rsidR="00A62F47" w:rsidRPr="001D11AF">
              <w:t xml:space="preserve">s for how to </w:t>
            </w:r>
            <w:r w:rsidR="005A0E67" w:rsidRPr="001D11AF">
              <w:t xml:space="preserve">improve </w:t>
            </w:r>
            <w:r w:rsidR="008A1A7F" w:rsidRPr="001D11AF">
              <w:t xml:space="preserve">the </w:t>
            </w:r>
            <w:r w:rsidR="005A0E67" w:rsidRPr="001D11AF">
              <w:t xml:space="preserve">school life of </w:t>
            </w:r>
            <w:r w:rsidR="00375761" w:rsidRPr="001D11AF">
              <w:t>students with epilepsy</w:t>
            </w:r>
            <w:r w:rsidR="005A0E67" w:rsidRPr="001D11AF">
              <w:t>?</w:t>
            </w:r>
          </w:p>
        </w:tc>
      </w:tr>
      <w:tr w:rsidR="005A0E67" w:rsidRPr="001D11AF" w14:paraId="76C23034" w14:textId="77777777" w:rsidTr="005A0E67">
        <w:tc>
          <w:tcPr>
            <w:tcW w:w="567" w:type="dxa"/>
            <w:vMerge w:val="restart"/>
          </w:tcPr>
          <w:p w14:paraId="5E5C0FD9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9073" w:type="dxa"/>
          </w:tcPr>
          <w:p w14:paraId="0CD8DDD0" w14:textId="2B8738BD" w:rsidR="005A0E67" w:rsidRPr="001D11AF" w:rsidRDefault="005A0E67" w:rsidP="00CB1CEF">
            <w:pPr>
              <w:pStyle w:val="Tabletext"/>
            </w:pPr>
            <w:r w:rsidRPr="001D11AF">
              <w:t xml:space="preserve">Prepare emergency </w:t>
            </w:r>
            <w:r w:rsidR="00A62F47" w:rsidRPr="001D11AF">
              <w:t>medication</w:t>
            </w:r>
          </w:p>
        </w:tc>
      </w:tr>
      <w:tr w:rsidR="005A0E67" w:rsidRPr="001D11AF" w14:paraId="36FED9C5" w14:textId="77777777" w:rsidTr="005A0E67">
        <w:tc>
          <w:tcPr>
            <w:tcW w:w="567" w:type="dxa"/>
            <w:vMerge/>
          </w:tcPr>
          <w:p w14:paraId="12C02B36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9073" w:type="dxa"/>
          </w:tcPr>
          <w:p w14:paraId="714674E1" w14:textId="5F115B4F" w:rsidR="005A0E67" w:rsidRPr="001D11AF" w:rsidRDefault="00A62F47" w:rsidP="00CB1CEF">
            <w:pPr>
              <w:pStyle w:val="Tabletext"/>
            </w:pPr>
            <w:r w:rsidRPr="001D11AF">
              <w:t>Provide a f</w:t>
            </w:r>
            <w:r w:rsidR="005A0E67" w:rsidRPr="001D11AF">
              <w:t xml:space="preserve">irst-aid manual for each </w:t>
            </w:r>
            <w:r w:rsidR="008A1A7F" w:rsidRPr="001D11AF">
              <w:t>student with epilepsy</w:t>
            </w:r>
          </w:p>
        </w:tc>
      </w:tr>
      <w:tr w:rsidR="005A0E67" w:rsidRPr="001D11AF" w14:paraId="15868D36" w14:textId="77777777" w:rsidTr="005A0E67">
        <w:tc>
          <w:tcPr>
            <w:tcW w:w="567" w:type="dxa"/>
            <w:vMerge/>
          </w:tcPr>
          <w:p w14:paraId="69F5221F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9073" w:type="dxa"/>
          </w:tcPr>
          <w:p w14:paraId="7C2AEB01" w14:textId="77777777" w:rsidR="005A0E67" w:rsidRPr="001D11AF" w:rsidRDefault="005A0E67" w:rsidP="00CB1CEF">
            <w:pPr>
              <w:pStyle w:val="Tabletext"/>
            </w:pPr>
            <w:r w:rsidRPr="001D11AF">
              <w:t>Communicate with parents</w:t>
            </w:r>
          </w:p>
        </w:tc>
      </w:tr>
      <w:tr w:rsidR="005A0E67" w:rsidRPr="001D11AF" w14:paraId="7B587E00" w14:textId="77777777" w:rsidTr="005A0E67">
        <w:tc>
          <w:tcPr>
            <w:tcW w:w="567" w:type="dxa"/>
            <w:vMerge/>
          </w:tcPr>
          <w:p w14:paraId="65E4103B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9073" w:type="dxa"/>
          </w:tcPr>
          <w:p w14:paraId="794F8970" w14:textId="7A9539EF" w:rsidR="005A0E67" w:rsidRPr="001D11AF" w:rsidRDefault="005A0E67" w:rsidP="00CB1CEF">
            <w:pPr>
              <w:pStyle w:val="Tabletext"/>
            </w:pPr>
            <w:r w:rsidRPr="001D11AF">
              <w:t xml:space="preserve">Educate staff </w:t>
            </w:r>
            <w:r w:rsidR="00A62F47" w:rsidRPr="001D11AF">
              <w:t xml:space="preserve">to </w:t>
            </w:r>
            <w:r w:rsidRPr="001D11AF">
              <w:t>improve their understanding of epilepsy</w:t>
            </w:r>
          </w:p>
        </w:tc>
      </w:tr>
      <w:tr w:rsidR="005A0E67" w:rsidRPr="001D11AF" w14:paraId="43C4FFD4" w14:textId="77777777" w:rsidTr="005A0E67">
        <w:tc>
          <w:tcPr>
            <w:tcW w:w="567" w:type="dxa"/>
            <w:vMerge/>
          </w:tcPr>
          <w:p w14:paraId="0CE6D0FF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9073" w:type="dxa"/>
          </w:tcPr>
          <w:p w14:paraId="0DEC7805" w14:textId="49DC87AD" w:rsidR="005A0E67" w:rsidRPr="001D11AF" w:rsidRDefault="005A0E67" w:rsidP="00CB1CEF">
            <w:pPr>
              <w:pStyle w:val="Tabletext"/>
            </w:pPr>
            <w:r w:rsidRPr="001D11AF">
              <w:t xml:space="preserve">Enlighten </w:t>
            </w:r>
            <w:r w:rsidR="006E3F60" w:rsidRPr="001D11AF">
              <w:t>students with epilepsy, and their parents, about their condition</w:t>
            </w:r>
          </w:p>
        </w:tc>
      </w:tr>
      <w:tr w:rsidR="005A0E67" w:rsidRPr="001D11AF" w14:paraId="740E1D0A" w14:textId="77777777" w:rsidTr="005A0E67">
        <w:tc>
          <w:tcPr>
            <w:tcW w:w="567" w:type="dxa"/>
            <w:vMerge/>
          </w:tcPr>
          <w:p w14:paraId="779741B4" w14:textId="77777777" w:rsidR="005A0E67" w:rsidRPr="001D11AF" w:rsidRDefault="005A0E67" w:rsidP="00CB1CEF">
            <w:pPr>
              <w:pStyle w:val="Tabletext"/>
            </w:pPr>
          </w:p>
        </w:tc>
        <w:tc>
          <w:tcPr>
            <w:tcW w:w="9073" w:type="dxa"/>
          </w:tcPr>
          <w:p w14:paraId="00C0807E" w14:textId="77777777" w:rsidR="005A0E67" w:rsidRPr="001D11AF" w:rsidRDefault="005A0E67" w:rsidP="00CB1CEF">
            <w:pPr>
              <w:pStyle w:val="Tabletext"/>
            </w:pPr>
            <w:r w:rsidRPr="001D11AF">
              <w:t>Communicate with doctors</w:t>
            </w:r>
          </w:p>
        </w:tc>
      </w:tr>
    </w:tbl>
    <w:p w14:paraId="7788E705" w14:textId="474B634D" w:rsidR="005A0E67" w:rsidRDefault="005A0E67" w:rsidP="001D11AF">
      <w:pPr>
        <w:ind w:firstLineChars="0" w:firstLine="0"/>
      </w:pPr>
    </w:p>
    <w:sectPr w:rsidR="005A0E67" w:rsidSect="005A0E67">
      <w:head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5739BB" w14:textId="77777777" w:rsidR="00AC7F7C" w:rsidRDefault="00AC7F7C" w:rsidP="0037032C">
      <w:r>
        <w:separator/>
      </w:r>
    </w:p>
    <w:p w14:paraId="394EB943" w14:textId="77777777" w:rsidR="00AC7F7C" w:rsidRDefault="00AC7F7C" w:rsidP="0037032C"/>
  </w:endnote>
  <w:endnote w:type="continuationSeparator" w:id="0">
    <w:p w14:paraId="7E10BAD3" w14:textId="77777777" w:rsidR="00AC7F7C" w:rsidRDefault="00AC7F7C" w:rsidP="0037032C">
      <w:r>
        <w:continuationSeparator/>
      </w:r>
    </w:p>
    <w:p w14:paraId="62DC39FE" w14:textId="77777777" w:rsidR="00AC7F7C" w:rsidRDefault="00AC7F7C" w:rsidP="0037032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98271D" w14:textId="77777777" w:rsidR="00AC7F7C" w:rsidRDefault="00AC7F7C" w:rsidP="0037032C">
      <w:r>
        <w:separator/>
      </w:r>
    </w:p>
    <w:p w14:paraId="502137E9" w14:textId="77777777" w:rsidR="00AC7F7C" w:rsidRDefault="00AC7F7C" w:rsidP="0037032C"/>
  </w:footnote>
  <w:footnote w:type="continuationSeparator" w:id="0">
    <w:p w14:paraId="0B0FEBEC" w14:textId="77777777" w:rsidR="00AC7F7C" w:rsidRDefault="00AC7F7C" w:rsidP="0037032C">
      <w:r>
        <w:continuationSeparator/>
      </w:r>
    </w:p>
    <w:p w14:paraId="7CDA6917" w14:textId="77777777" w:rsidR="00AC7F7C" w:rsidRDefault="00AC7F7C" w:rsidP="0037032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39022B" w14:textId="77777777" w:rsidR="00061E1F" w:rsidRDefault="00061E1F" w:rsidP="00D24564">
    <w:pPr>
      <w:pStyle w:val="a3"/>
      <w:jc w:val="right"/>
    </w:pPr>
    <w:r>
      <w:t xml:space="preserve">Terada et al., </w:t>
    </w:r>
    <w:sdt>
      <w:sdtPr>
        <w:id w:val="369195276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233C16" w:rsidRPr="00233C16">
          <w:rPr>
            <w:noProof/>
            <w:lang w:val="ja-JP"/>
          </w:rPr>
          <w:t>27</w:t>
        </w:r>
        <w:r>
          <w:fldChar w:fldCharType="end"/>
        </w:r>
      </w:sdtContent>
    </w:sdt>
  </w:p>
  <w:p w14:paraId="5B2A2531" w14:textId="77777777" w:rsidR="00061E1F" w:rsidRDefault="00061E1F" w:rsidP="00D24564">
    <w:pPr>
      <w:ind w:firstLineChars="0" w:firstLine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0D7051"/>
    <w:multiLevelType w:val="hybridMultilevel"/>
    <w:tmpl w:val="5A1E9F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D779B"/>
    <w:multiLevelType w:val="hybridMultilevel"/>
    <w:tmpl w:val="4DE6E0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401FCE"/>
    <w:multiLevelType w:val="hybridMultilevel"/>
    <w:tmpl w:val="5EF44E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506EC8"/>
    <w:multiLevelType w:val="hybridMultilevel"/>
    <w:tmpl w:val="57BACB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A0E67"/>
    <w:rsid w:val="000009A0"/>
    <w:rsid w:val="00001EC3"/>
    <w:rsid w:val="00002E53"/>
    <w:rsid w:val="000051DA"/>
    <w:rsid w:val="000073FF"/>
    <w:rsid w:val="000078B9"/>
    <w:rsid w:val="000131D3"/>
    <w:rsid w:val="0001399E"/>
    <w:rsid w:val="000157A8"/>
    <w:rsid w:val="000160CB"/>
    <w:rsid w:val="00022427"/>
    <w:rsid w:val="00023368"/>
    <w:rsid w:val="00023AD0"/>
    <w:rsid w:val="0002606E"/>
    <w:rsid w:val="0003069D"/>
    <w:rsid w:val="00032DB7"/>
    <w:rsid w:val="00034D35"/>
    <w:rsid w:val="000357E9"/>
    <w:rsid w:val="00041EA8"/>
    <w:rsid w:val="000441C4"/>
    <w:rsid w:val="00044BAC"/>
    <w:rsid w:val="000525B2"/>
    <w:rsid w:val="0005498E"/>
    <w:rsid w:val="00061E1F"/>
    <w:rsid w:val="00063E95"/>
    <w:rsid w:val="00065593"/>
    <w:rsid w:val="000702BB"/>
    <w:rsid w:val="00070D0A"/>
    <w:rsid w:val="00074499"/>
    <w:rsid w:val="00074667"/>
    <w:rsid w:val="00074F75"/>
    <w:rsid w:val="000759CC"/>
    <w:rsid w:val="00075EF7"/>
    <w:rsid w:val="0007648A"/>
    <w:rsid w:val="00081CA7"/>
    <w:rsid w:val="000828C4"/>
    <w:rsid w:val="0008323B"/>
    <w:rsid w:val="000836CB"/>
    <w:rsid w:val="00091F5E"/>
    <w:rsid w:val="0009238B"/>
    <w:rsid w:val="000949F5"/>
    <w:rsid w:val="000A514B"/>
    <w:rsid w:val="000A5BCF"/>
    <w:rsid w:val="000B4D3E"/>
    <w:rsid w:val="000C0AB7"/>
    <w:rsid w:val="000C1227"/>
    <w:rsid w:val="000C1231"/>
    <w:rsid w:val="000C3058"/>
    <w:rsid w:val="000C32C2"/>
    <w:rsid w:val="000C77DA"/>
    <w:rsid w:val="000D1547"/>
    <w:rsid w:val="000D161E"/>
    <w:rsid w:val="000D2788"/>
    <w:rsid w:val="000D3430"/>
    <w:rsid w:val="000D52D7"/>
    <w:rsid w:val="000D5AD4"/>
    <w:rsid w:val="000E181A"/>
    <w:rsid w:val="000E64A5"/>
    <w:rsid w:val="000F0B83"/>
    <w:rsid w:val="000F127A"/>
    <w:rsid w:val="000F2F17"/>
    <w:rsid w:val="000F6B85"/>
    <w:rsid w:val="00100586"/>
    <w:rsid w:val="00102830"/>
    <w:rsid w:val="001036F4"/>
    <w:rsid w:val="00104D2B"/>
    <w:rsid w:val="0011199E"/>
    <w:rsid w:val="001155D7"/>
    <w:rsid w:val="00120E9D"/>
    <w:rsid w:val="00120F25"/>
    <w:rsid w:val="00124738"/>
    <w:rsid w:val="00130E51"/>
    <w:rsid w:val="00131002"/>
    <w:rsid w:val="00133967"/>
    <w:rsid w:val="00134D2C"/>
    <w:rsid w:val="0013674D"/>
    <w:rsid w:val="0013746E"/>
    <w:rsid w:val="001377BA"/>
    <w:rsid w:val="0014150D"/>
    <w:rsid w:val="001434C8"/>
    <w:rsid w:val="00153043"/>
    <w:rsid w:val="0015689D"/>
    <w:rsid w:val="001605A9"/>
    <w:rsid w:val="00160F10"/>
    <w:rsid w:val="00162F3C"/>
    <w:rsid w:val="001641D6"/>
    <w:rsid w:val="00165094"/>
    <w:rsid w:val="00166DA8"/>
    <w:rsid w:val="0016760F"/>
    <w:rsid w:val="001703E9"/>
    <w:rsid w:val="001714B8"/>
    <w:rsid w:val="00176135"/>
    <w:rsid w:val="0018213D"/>
    <w:rsid w:val="00182EC2"/>
    <w:rsid w:val="00187356"/>
    <w:rsid w:val="00191EAD"/>
    <w:rsid w:val="00192FFA"/>
    <w:rsid w:val="001935B8"/>
    <w:rsid w:val="001A268F"/>
    <w:rsid w:val="001A4FBD"/>
    <w:rsid w:val="001A52F3"/>
    <w:rsid w:val="001A7732"/>
    <w:rsid w:val="001A78CF"/>
    <w:rsid w:val="001B0106"/>
    <w:rsid w:val="001B4948"/>
    <w:rsid w:val="001B624B"/>
    <w:rsid w:val="001C2FB3"/>
    <w:rsid w:val="001C5632"/>
    <w:rsid w:val="001D0E62"/>
    <w:rsid w:val="001D11AF"/>
    <w:rsid w:val="001D4938"/>
    <w:rsid w:val="001D513F"/>
    <w:rsid w:val="001E0540"/>
    <w:rsid w:val="001E4976"/>
    <w:rsid w:val="001E4A38"/>
    <w:rsid w:val="001E671B"/>
    <w:rsid w:val="001E6776"/>
    <w:rsid w:val="001E6AD3"/>
    <w:rsid w:val="001F073B"/>
    <w:rsid w:val="001F0C2B"/>
    <w:rsid w:val="001F1A68"/>
    <w:rsid w:val="001F309F"/>
    <w:rsid w:val="001F4A9E"/>
    <w:rsid w:val="001F51C3"/>
    <w:rsid w:val="00200492"/>
    <w:rsid w:val="00201905"/>
    <w:rsid w:val="00205CE6"/>
    <w:rsid w:val="00207B98"/>
    <w:rsid w:val="002103EC"/>
    <w:rsid w:val="00212EF8"/>
    <w:rsid w:val="00214F56"/>
    <w:rsid w:val="00220ED6"/>
    <w:rsid w:val="00223094"/>
    <w:rsid w:val="00226173"/>
    <w:rsid w:val="00230E4E"/>
    <w:rsid w:val="00233C16"/>
    <w:rsid w:val="00233E6B"/>
    <w:rsid w:val="00234F39"/>
    <w:rsid w:val="002352EA"/>
    <w:rsid w:val="00235D8A"/>
    <w:rsid w:val="002363BB"/>
    <w:rsid w:val="0023702C"/>
    <w:rsid w:val="002379F8"/>
    <w:rsid w:val="0024340C"/>
    <w:rsid w:val="0024577E"/>
    <w:rsid w:val="00246838"/>
    <w:rsid w:val="0024760E"/>
    <w:rsid w:val="00247B3C"/>
    <w:rsid w:val="00251B2F"/>
    <w:rsid w:val="00252FDF"/>
    <w:rsid w:val="002549AA"/>
    <w:rsid w:val="00257F5F"/>
    <w:rsid w:val="002601E8"/>
    <w:rsid w:val="0026233C"/>
    <w:rsid w:val="002653BD"/>
    <w:rsid w:val="00265A12"/>
    <w:rsid w:val="00265D4E"/>
    <w:rsid w:val="00272FA6"/>
    <w:rsid w:val="00273AB2"/>
    <w:rsid w:val="00276FC7"/>
    <w:rsid w:val="00281C99"/>
    <w:rsid w:val="002823F6"/>
    <w:rsid w:val="00286C92"/>
    <w:rsid w:val="00293F69"/>
    <w:rsid w:val="00296DA2"/>
    <w:rsid w:val="002A23C8"/>
    <w:rsid w:val="002A2BB9"/>
    <w:rsid w:val="002A5274"/>
    <w:rsid w:val="002B0722"/>
    <w:rsid w:val="002B25B6"/>
    <w:rsid w:val="002B32B5"/>
    <w:rsid w:val="002B344A"/>
    <w:rsid w:val="002C1EEA"/>
    <w:rsid w:val="002C28E9"/>
    <w:rsid w:val="002C36E8"/>
    <w:rsid w:val="002C4F92"/>
    <w:rsid w:val="002D01A5"/>
    <w:rsid w:val="002D166E"/>
    <w:rsid w:val="002D234F"/>
    <w:rsid w:val="002D4BCF"/>
    <w:rsid w:val="002D4CA1"/>
    <w:rsid w:val="002E4883"/>
    <w:rsid w:val="002E4A1A"/>
    <w:rsid w:val="002E52FA"/>
    <w:rsid w:val="002E5AEE"/>
    <w:rsid w:val="002E62B0"/>
    <w:rsid w:val="002F327D"/>
    <w:rsid w:val="002F4A70"/>
    <w:rsid w:val="002F59E9"/>
    <w:rsid w:val="002F5B07"/>
    <w:rsid w:val="002F6054"/>
    <w:rsid w:val="002F6634"/>
    <w:rsid w:val="002F7E2F"/>
    <w:rsid w:val="0030318C"/>
    <w:rsid w:val="00303A03"/>
    <w:rsid w:val="00303A14"/>
    <w:rsid w:val="00304000"/>
    <w:rsid w:val="00304CC4"/>
    <w:rsid w:val="00305398"/>
    <w:rsid w:val="00305B4D"/>
    <w:rsid w:val="003075A2"/>
    <w:rsid w:val="0031000E"/>
    <w:rsid w:val="00310B33"/>
    <w:rsid w:val="00315E61"/>
    <w:rsid w:val="00320250"/>
    <w:rsid w:val="0032450A"/>
    <w:rsid w:val="00326344"/>
    <w:rsid w:val="00326E07"/>
    <w:rsid w:val="00331C35"/>
    <w:rsid w:val="00333500"/>
    <w:rsid w:val="00333912"/>
    <w:rsid w:val="00335669"/>
    <w:rsid w:val="00336A68"/>
    <w:rsid w:val="00336C73"/>
    <w:rsid w:val="003426B6"/>
    <w:rsid w:val="00344AEC"/>
    <w:rsid w:val="00351EE5"/>
    <w:rsid w:val="00352298"/>
    <w:rsid w:val="0035512B"/>
    <w:rsid w:val="00360703"/>
    <w:rsid w:val="0036338D"/>
    <w:rsid w:val="0037032C"/>
    <w:rsid w:val="00371F9F"/>
    <w:rsid w:val="0037271F"/>
    <w:rsid w:val="00375761"/>
    <w:rsid w:val="00375A5D"/>
    <w:rsid w:val="00377CD9"/>
    <w:rsid w:val="0038037D"/>
    <w:rsid w:val="00381148"/>
    <w:rsid w:val="003813B2"/>
    <w:rsid w:val="00381E12"/>
    <w:rsid w:val="00382571"/>
    <w:rsid w:val="003825E5"/>
    <w:rsid w:val="00384E1B"/>
    <w:rsid w:val="00385303"/>
    <w:rsid w:val="003901E9"/>
    <w:rsid w:val="00391B72"/>
    <w:rsid w:val="00393EC7"/>
    <w:rsid w:val="0039535B"/>
    <w:rsid w:val="003972D7"/>
    <w:rsid w:val="003A0E07"/>
    <w:rsid w:val="003A73AB"/>
    <w:rsid w:val="003A7E25"/>
    <w:rsid w:val="003B0A9C"/>
    <w:rsid w:val="003B11A9"/>
    <w:rsid w:val="003B474E"/>
    <w:rsid w:val="003B5BE4"/>
    <w:rsid w:val="003C0A1E"/>
    <w:rsid w:val="003C1273"/>
    <w:rsid w:val="003C1E46"/>
    <w:rsid w:val="003C32BC"/>
    <w:rsid w:val="003D1C5C"/>
    <w:rsid w:val="003E0A31"/>
    <w:rsid w:val="003E58B7"/>
    <w:rsid w:val="003F0968"/>
    <w:rsid w:val="003F121F"/>
    <w:rsid w:val="003F316D"/>
    <w:rsid w:val="003F4044"/>
    <w:rsid w:val="003F5669"/>
    <w:rsid w:val="003F5923"/>
    <w:rsid w:val="003F7488"/>
    <w:rsid w:val="003F7EBD"/>
    <w:rsid w:val="00405954"/>
    <w:rsid w:val="00412E66"/>
    <w:rsid w:val="004139F4"/>
    <w:rsid w:val="00415052"/>
    <w:rsid w:val="00420C89"/>
    <w:rsid w:val="0042435A"/>
    <w:rsid w:val="0042725E"/>
    <w:rsid w:val="004330F3"/>
    <w:rsid w:val="004334D7"/>
    <w:rsid w:val="0043719A"/>
    <w:rsid w:val="00442550"/>
    <w:rsid w:val="00444BFD"/>
    <w:rsid w:val="004465BD"/>
    <w:rsid w:val="00447C59"/>
    <w:rsid w:val="00450889"/>
    <w:rsid w:val="00454C6F"/>
    <w:rsid w:val="00456706"/>
    <w:rsid w:val="00461609"/>
    <w:rsid w:val="004617DA"/>
    <w:rsid w:val="00462792"/>
    <w:rsid w:val="0046282E"/>
    <w:rsid w:val="00465E1C"/>
    <w:rsid w:val="0047311F"/>
    <w:rsid w:val="0048110C"/>
    <w:rsid w:val="00482043"/>
    <w:rsid w:val="0048357B"/>
    <w:rsid w:val="004860A2"/>
    <w:rsid w:val="0049586B"/>
    <w:rsid w:val="00495BB0"/>
    <w:rsid w:val="00496F13"/>
    <w:rsid w:val="00497B3B"/>
    <w:rsid w:val="004A0C7C"/>
    <w:rsid w:val="004A1205"/>
    <w:rsid w:val="004A12E5"/>
    <w:rsid w:val="004A1819"/>
    <w:rsid w:val="004A3081"/>
    <w:rsid w:val="004A61A6"/>
    <w:rsid w:val="004B3FDF"/>
    <w:rsid w:val="004B6AD4"/>
    <w:rsid w:val="004B77D6"/>
    <w:rsid w:val="004C4249"/>
    <w:rsid w:val="004D1CEE"/>
    <w:rsid w:val="004D625E"/>
    <w:rsid w:val="004E0878"/>
    <w:rsid w:val="004E2F1C"/>
    <w:rsid w:val="004E795B"/>
    <w:rsid w:val="004F001F"/>
    <w:rsid w:val="004F4CB8"/>
    <w:rsid w:val="004F772F"/>
    <w:rsid w:val="00500BCD"/>
    <w:rsid w:val="005034FE"/>
    <w:rsid w:val="005040E8"/>
    <w:rsid w:val="005109A9"/>
    <w:rsid w:val="00510C39"/>
    <w:rsid w:val="00510D29"/>
    <w:rsid w:val="00511FF4"/>
    <w:rsid w:val="00513331"/>
    <w:rsid w:val="0051454C"/>
    <w:rsid w:val="00514966"/>
    <w:rsid w:val="00516D05"/>
    <w:rsid w:val="00517BC6"/>
    <w:rsid w:val="005218C3"/>
    <w:rsid w:val="00532783"/>
    <w:rsid w:val="005414B0"/>
    <w:rsid w:val="00547DE3"/>
    <w:rsid w:val="005504A1"/>
    <w:rsid w:val="00552810"/>
    <w:rsid w:val="00552844"/>
    <w:rsid w:val="005547F6"/>
    <w:rsid w:val="005548CF"/>
    <w:rsid w:val="00555985"/>
    <w:rsid w:val="0056573D"/>
    <w:rsid w:val="00566730"/>
    <w:rsid w:val="00574627"/>
    <w:rsid w:val="005772F4"/>
    <w:rsid w:val="00580EFE"/>
    <w:rsid w:val="0058133B"/>
    <w:rsid w:val="00585FE2"/>
    <w:rsid w:val="00587D04"/>
    <w:rsid w:val="00595014"/>
    <w:rsid w:val="005A0E67"/>
    <w:rsid w:val="005A422D"/>
    <w:rsid w:val="005A5156"/>
    <w:rsid w:val="005A679D"/>
    <w:rsid w:val="005B406A"/>
    <w:rsid w:val="005B5A59"/>
    <w:rsid w:val="005C58F5"/>
    <w:rsid w:val="005C7B36"/>
    <w:rsid w:val="005D0422"/>
    <w:rsid w:val="005D0975"/>
    <w:rsid w:val="005D1D74"/>
    <w:rsid w:val="005D6DF3"/>
    <w:rsid w:val="005E1971"/>
    <w:rsid w:val="005E7D26"/>
    <w:rsid w:val="005F795B"/>
    <w:rsid w:val="006017E0"/>
    <w:rsid w:val="0060412A"/>
    <w:rsid w:val="00604314"/>
    <w:rsid w:val="0060564D"/>
    <w:rsid w:val="00605D5E"/>
    <w:rsid w:val="00610A21"/>
    <w:rsid w:val="00614D1B"/>
    <w:rsid w:val="0061753C"/>
    <w:rsid w:val="00617DD1"/>
    <w:rsid w:val="006266B5"/>
    <w:rsid w:val="006300B8"/>
    <w:rsid w:val="00632A79"/>
    <w:rsid w:val="00634409"/>
    <w:rsid w:val="00640C56"/>
    <w:rsid w:val="006416BA"/>
    <w:rsid w:val="00641BF2"/>
    <w:rsid w:val="00643FA8"/>
    <w:rsid w:val="00644A6E"/>
    <w:rsid w:val="00646B27"/>
    <w:rsid w:val="00647353"/>
    <w:rsid w:val="00647D30"/>
    <w:rsid w:val="00647F04"/>
    <w:rsid w:val="006620B5"/>
    <w:rsid w:val="00676285"/>
    <w:rsid w:val="00676916"/>
    <w:rsid w:val="00676F89"/>
    <w:rsid w:val="006815ED"/>
    <w:rsid w:val="00683968"/>
    <w:rsid w:val="00683B35"/>
    <w:rsid w:val="00684119"/>
    <w:rsid w:val="006851AA"/>
    <w:rsid w:val="006877D4"/>
    <w:rsid w:val="006904E4"/>
    <w:rsid w:val="00696B07"/>
    <w:rsid w:val="006A0788"/>
    <w:rsid w:val="006A4CDB"/>
    <w:rsid w:val="006A540E"/>
    <w:rsid w:val="006A7A46"/>
    <w:rsid w:val="006B039E"/>
    <w:rsid w:val="006B07CD"/>
    <w:rsid w:val="006B5DE7"/>
    <w:rsid w:val="006C1137"/>
    <w:rsid w:val="006C2E23"/>
    <w:rsid w:val="006C37EF"/>
    <w:rsid w:val="006C5720"/>
    <w:rsid w:val="006C71DD"/>
    <w:rsid w:val="006D443D"/>
    <w:rsid w:val="006D6DDA"/>
    <w:rsid w:val="006E3F60"/>
    <w:rsid w:val="006E4A16"/>
    <w:rsid w:val="006E5507"/>
    <w:rsid w:val="006F6105"/>
    <w:rsid w:val="006F7A8D"/>
    <w:rsid w:val="007007BB"/>
    <w:rsid w:val="00701449"/>
    <w:rsid w:val="00706376"/>
    <w:rsid w:val="00706BE9"/>
    <w:rsid w:val="00716381"/>
    <w:rsid w:val="007167D0"/>
    <w:rsid w:val="00716AF3"/>
    <w:rsid w:val="00717154"/>
    <w:rsid w:val="00717D11"/>
    <w:rsid w:val="007231AD"/>
    <w:rsid w:val="007235E9"/>
    <w:rsid w:val="0072421F"/>
    <w:rsid w:val="00730DB4"/>
    <w:rsid w:val="00732D8D"/>
    <w:rsid w:val="00741C5F"/>
    <w:rsid w:val="00742BC9"/>
    <w:rsid w:val="00746E92"/>
    <w:rsid w:val="00746F2D"/>
    <w:rsid w:val="007503C9"/>
    <w:rsid w:val="007541C3"/>
    <w:rsid w:val="007573C9"/>
    <w:rsid w:val="007619F4"/>
    <w:rsid w:val="00763CC9"/>
    <w:rsid w:val="00775609"/>
    <w:rsid w:val="007759F8"/>
    <w:rsid w:val="00777958"/>
    <w:rsid w:val="007819B1"/>
    <w:rsid w:val="00781B32"/>
    <w:rsid w:val="00782B88"/>
    <w:rsid w:val="0078308E"/>
    <w:rsid w:val="0078666C"/>
    <w:rsid w:val="0078708E"/>
    <w:rsid w:val="007879D1"/>
    <w:rsid w:val="00790359"/>
    <w:rsid w:val="00790B2A"/>
    <w:rsid w:val="00791B92"/>
    <w:rsid w:val="00794589"/>
    <w:rsid w:val="007960AB"/>
    <w:rsid w:val="0079676B"/>
    <w:rsid w:val="007A2BA9"/>
    <w:rsid w:val="007A337C"/>
    <w:rsid w:val="007B18B0"/>
    <w:rsid w:val="007B65E6"/>
    <w:rsid w:val="007B75FB"/>
    <w:rsid w:val="007C25C1"/>
    <w:rsid w:val="007C6565"/>
    <w:rsid w:val="007C7D59"/>
    <w:rsid w:val="007D094F"/>
    <w:rsid w:val="007D0BC9"/>
    <w:rsid w:val="007D19C0"/>
    <w:rsid w:val="007D25C8"/>
    <w:rsid w:val="007D3CF7"/>
    <w:rsid w:val="007E317C"/>
    <w:rsid w:val="007E4FEB"/>
    <w:rsid w:val="007E7CCA"/>
    <w:rsid w:val="007F2792"/>
    <w:rsid w:val="007F4329"/>
    <w:rsid w:val="007F716C"/>
    <w:rsid w:val="00801DE9"/>
    <w:rsid w:val="008025A8"/>
    <w:rsid w:val="00803F86"/>
    <w:rsid w:val="00804E39"/>
    <w:rsid w:val="00816CDA"/>
    <w:rsid w:val="0082027F"/>
    <w:rsid w:val="00820CB2"/>
    <w:rsid w:val="008268AE"/>
    <w:rsid w:val="0082772A"/>
    <w:rsid w:val="008305E5"/>
    <w:rsid w:val="0083413C"/>
    <w:rsid w:val="00836096"/>
    <w:rsid w:val="008415A3"/>
    <w:rsid w:val="0084433E"/>
    <w:rsid w:val="00851AB8"/>
    <w:rsid w:val="008611EE"/>
    <w:rsid w:val="00863B63"/>
    <w:rsid w:val="00864BA2"/>
    <w:rsid w:val="0086530E"/>
    <w:rsid w:val="0087210D"/>
    <w:rsid w:val="0087367A"/>
    <w:rsid w:val="00875DC3"/>
    <w:rsid w:val="0088248A"/>
    <w:rsid w:val="008872BC"/>
    <w:rsid w:val="00890394"/>
    <w:rsid w:val="008904A9"/>
    <w:rsid w:val="008923CD"/>
    <w:rsid w:val="008A167B"/>
    <w:rsid w:val="008A1A7F"/>
    <w:rsid w:val="008A267F"/>
    <w:rsid w:val="008A2F2C"/>
    <w:rsid w:val="008A7500"/>
    <w:rsid w:val="008B3F2A"/>
    <w:rsid w:val="008B448F"/>
    <w:rsid w:val="008C2B1F"/>
    <w:rsid w:val="008C3A59"/>
    <w:rsid w:val="008C5E28"/>
    <w:rsid w:val="008D2E4B"/>
    <w:rsid w:val="008D4B88"/>
    <w:rsid w:val="008E23BF"/>
    <w:rsid w:val="008E69DC"/>
    <w:rsid w:val="008F1664"/>
    <w:rsid w:val="008F2AC8"/>
    <w:rsid w:val="008F3CB5"/>
    <w:rsid w:val="00904499"/>
    <w:rsid w:val="0090493E"/>
    <w:rsid w:val="00906AFA"/>
    <w:rsid w:val="00906EC8"/>
    <w:rsid w:val="009072D6"/>
    <w:rsid w:val="0091012E"/>
    <w:rsid w:val="009109A7"/>
    <w:rsid w:val="0091773B"/>
    <w:rsid w:val="00920AD9"/>
    <w:rsid w:val="009260C4"/>
    <w:rsid w:val="00927A57"/>
    <w:rsid w:val="009361FD"/>
    <w:rsid w:val="00940F18"/>
    <w:rsid w:val="009415B9"/>
    <w:rsid w:val="00942CB8"/>
    <w:rsid w:val="00945A02"/>
    <w:rsid w:val="00950A0A"/>
    <w:rsid w:val="009528A3"/>
    <w:rsid w:val="00952CAA"/>
    <w:rsid w:val="00953685"/>
    <w:rsid w:val="00955977"/>
    <w:rsid w:val="00960E48"/>
    <w:rsid w:val="00961A3A"/>
    <w:rsid w:val="009635A4"/>
    <w:rsid w:val="00963B14"/>
    <w:rsid w:val="00963BD7"/>
    <w:rsid w:val="009652DD"/>
    <w:rsid w:val="00975845"/>
    <w:rsid w:val="00977171"/>
    <w:rsid w:val="009774C9"/>
    <w:rsid w:val="0098009F"/>
    <w:rsid w:val="009856A1"/>
    <w:rsid w:val="009935E7"/>
    <w:rsid w:val="00994A5B"/>
    <w:rsid w:val="009A08D4"/>
    <w:rsid w:val="009A525D"/>
    <w:rsid w:val="009A628E"/>
    <w:rsid w:val="009A6F5B"/>
    <w:rsid w:val="009B10FA"/>
    <w:rsid w:val="009B45D9"/>
    <w:rsid w:val="009B506C"/>
    <w:rsid w:val="009C1548"/>
    <w:rsid w:val="009C284B"/>
    <w:rsid w:val="009C51D4"/>
    <w:rsid w:val="009C632F"/>
    <w:rsid w:val="009D10BF"/>
    <w:rsid w:val="009D4F85"/>
    <w:rsid w:val="009D53E3"/>
    <w:rsid w:val="009E33BF"/>
    <w:rsid w:val="009E5C5A"/>
    <w:rsid w:val="009E6330"/>
    <w:rsid w:val="009F046D"/>
    <w:rsid w:val="009F10F3"/>
    <w:rsid w:val="009F164F"/>
    <w:rsid w:val="009F33C4"/>
    <w:rsid w:val="009F476E"/>
    <w:rsid w:val="009F7E20"/>
    <w:rsid w:val="00A00DA5"/>
    <w:rsid w:val="00A011B2"/>
    <w:rsid w:val="00A01D19"/>
    <w:rsid w:val="00A05DEC"/>
    <w:rsid w:val="00A10A25"/>
    <w:rsid w:val="00A13CE8"/>
    <w:rsid w:val="00A15D82"/>
    <w:rsid w:val="00A1669B"/>
    <w:rsid w:val="00A173F7"/>
    <w:rsid w:val="00A22834"/>
    <w:rsid w:val="00A23B33"/>
    <w:rsid w:val="00A23CC2"/>
    <w:rsid w:val="00A26202"/>
    <w:rsid w:val="00A26C88"/>
    <w:rsid w:val="00A3608F"/>
    <w:rsid w:val="00A40EEE"/>
    <w:rsid w:val="00A426B4"/>
    <w:rsid w:val="00A42D50"/>
    <w:rsid w:val="00A44FBF"/>
    <w:rsid w:val="00A45101"/>
    <w:rsid w:val="00A508CD"/>
    <w:rsid w:val="00A53945"/>
    <w:rsid w:val="00A60DF9"/>
    <w:rsid w:val="00A62F47"/>
    <w:rsid w:val="00A636ED"/>
    <w:rsid w:val="00A63C17"/>
    <w:rsid w:val="00A64B37"/>
    <w:rsid w:val="00A65740"/>
    <w:rsid w:val="00A70145"/>
    <w:rsid w:val="00A706B6"/>
    <w:rsid w:val="00A718C9"/>
    <w:rsid w:val="00A72DC2"/>
    <w:rsid w:val="00A72E39"/>
    <w:rsid w:val="00A74C97"/>
    <w:rsid w:val="00A762F3"/>
    <w:rsid w:val="00A76764"/>
    <w:rsid w:val="00A81B85"/>
    <w:rsid w:val="00A839D0"/>
    <w:rsid w:val="00A8506E"/>
    <w:rsid w:val="00A8561C"/>
    <w:rsid w:val="00A8722F"/>
    <w:rsid w:val="00A97523"/>
    <w:rsid w:val="00AA224F"/>
    <w:rsid w:val="00AA25DC"/>
    <w:rsid w:val="00AA2788"/>
    <w:rsid w:val="00AA50D1"/>
    <w:rsid w:val="00AA7C41"/>
    <w:rsid w:val="00AA7F5D"/>
    <w:rsid w:val="00AB4314"/>
    <w:rsid w:val="00AB563F"/>
    <w:rsid w:val="00AB7720"/>
    <w:rsid w:val="00AC06D1"/>
    <w:rsid w:val="00AC071B"/>
    <w:rsid w:val="00AC7F7C"/>
    <w:rsid w:val="00AD0793"/>
    <w:rsid w:val="00AD08FC"/>
    <w:rsid w:val="00AD5BF9"/>
    <w:rsid w:val="00AD77D1"/>
    <w:rsid w:val="00AE0A48"/>
    <w:rsid w:val="00AE5035"/>
    <w:rsid w:val="00AE65F0"/>
    <w:rsid w:val="00AF0159"/>
    <w:rsid w:val="00AF1446"/>
    <w:rsid w:val="00AF26D0"/>
    <w:rsid w:val="00AF4C2A"/>
    <w:rsid w:val="00AF6CE6"/>
    <w:rsid w:val="00B01DDC"/>
    <w:rsid w:val="00B03567"/>
    <w:rsid w:val="00B04C29"/>
    <w:rsid w:val="00B118D8"/>
    <w:rsid w:val="00B15B6F"/>
    <w:rsid w:val="00B15EB0"/>
    <w:rsid w:val="00B20955"/>
    <w:rsid w:val="00B2749C"/>
    <w:rsid w:val="00B274A7"/>
    <w:rsid w:val="00B349B7"/>
    <w:rsid w:val="00B36E8F"/>
    <w:rsid w:val="00B372FA"/>
    <w:rsid w:val="00B40F80"/>
    <w:rsid w:val="00B442E5"/>
    <w:rsid w:val="00B44868"/>
    <w:rsid w:val="00B44C85"/>
    <w:rsid w:val="00B44ED6"/>
    <w:rsid w:val="00B46F2C"/>
    <w:rsid w:val="00B54604"/>
    <w:rsid w:val="00B55F8C"/>
    <w:rsid w:val="00B67FB2"/>
    <w:rsid w:val="00B74149"/>
    <w:rsid w:val="00B76110"/>
    <w:rsid w:val="00B7616A"/>
    <w:rsid w:val="00B76184"/>
    <w:rsid w:val="00B84EF5"/>
    <w:rsid w:val="00B87576"/>
    <w:rsid w:val="00B9189E"/>
    <w:rsid w:val="00BA16FE"/>
    <w:rsid w:val="00BA31FD"/>
    <w:rsid w:val="00BA4962"/>
    <w:rsid w:val="00BA6686"/>
    <w:rsid w:val="00BA6F77"/>
    <w:rsid w:val="00BB0016"/>
    <w:rsid w:val="00BB59E2"/>
    <w:rsid w:val="00BC1D24"/>
    <w:rsid w:val="00BC2898"/>
    <w:rsid w:val="00BC2A3A"/>
    <w:rsid w:val="00BC6C32"/>
    <w:rsid w:val="00BC79D3"/>
    <w:rsid w:val="00BC7B32"/>
    <w:rsid w:val="00BC7C66"/>
    <w:rsid w:val="00BD08C7"/>
    <w:rsid w:val="00BD2AFC"/>
    <w:rsid w:val="00BD62C8"/>
    <w:rsid w:val="00BD6BAF"/>
    <w:rsid w:val="00BE092A"/>
    <w:rsid w:val="00BE18AD"/>
    <w:rsid w:val="00BF262E"/>
    <w:rsid w:val="00C03B01"/>
    <w:rsid w:val="00C0707B"/>
    <w:rsid w:val="00C07B7B"/>
    <w:rsid w:val="00C10197"/>
    <w:rsid w:val="00C116E6"/>
    <w:rsid w:val="00C12E8F"/>
    <w:rsid w:val="00C13BAC"/>
    <w:rsid w:val="00C246AF"/>
    <w:rsid w:val="00C2577D"/>
    <w:rsid w:val="00C269C6"/>
    <w:rsid w:val="00C3239B"/>
    <w:rsid w:val="00C33698"/>
    <w:rsid w:val="00C354FD"/>
    <w:rsid w:val="00C4056B"/>
    <w:rsid w:val="00C408E9"/>
    <w:rsid w:val="00C40906"/>
    <w:rsid w:val="00C46088"/>
    <w:rsid w:val="00C50A35"/>
    <w:rsid w:val="00C50F42"/>
    <w:rsid w:val="00C5151C"/>
    <w:rsid w:val="00C53240"/>
    <w:rsid w:val="00C53354"/>
    <w:rsid w:val="00C53E25"/>
    <w:rsid w:val="00C55AC2"/>
    <w:rsid w:val="00C55B14"/>
    <w:rsid w:val="00C55BC6"/>
    <w:rsid w:val="00C62D7F"/>
    <w:rsid w:val="00C645E0"/>
    <w:rsid w:val="00C661AD"/>
    <w:rsid w:val="00C72284"/>
    <w:rsid w:val="00C7336C"/>
    <w:rsid w:val="00C8492D"/>
    <w:rsid w:val="00C8626A"/>
    <w:rsid w:val="00C876DE"/>
    <w:rsid w:val="00C87A58"/>
    <w:rsid w:val="00C91DD9"/>
    <w:rsid w:val="00C93D9E"/>
    <w:rsid w:val="00C93DE3"/>
    <w:rsid w:val="00C947FE"/>
    <w:rsid w:val="00C95014"/>
    <w:rsid w:val="00CA1063"/>
    <w:rsid w:val="00CA2D93"/>
    <w:rsid w:val="00CA4A00"/>
    <w:rsid w:val="00CA4A5F"/>
    <w:rsid w:val="00CA53B7"/>
    <w:rsid w:val="00CA5EC6"/>
    <w:rsid w:val="00CA5F0B"/>
    <w:rsid w:val="00CB184B"/>
    <w:rsid w:val="00CB1CEF"/>
    <w:rsid w:val="00CC4600"/>
    <w:rsid w:val="00CC5281"/>
    <w:rsid w:val="00CC6152"/>
    <w:rsid w:val="00CC6699"/>
    <w:rsid w:val="00CC6B8D"/>
    <w:rsid w:val="00CC7C1A"/>
    <w:rsid w:val="00CD1852"/>
    <w:rsid w:val="00CE37D4"/>
    <w:rsid w:val="00CE6871"/>
    <w:rsid w:val="00CE7943"/>
    <w:rsid w:val="00CF2F0C"/>
    <w:rsid w:val="00CF649D"/>
    <w:rsid w:val="00CF6F20"/>
    <w:rsid w:val="00D04F46"/>
    <w:rsid w:val="00D05C38"/>
    <w:rsid w:val="00D13A8C"/>
    <w:rsid w:val="00D15C31"/>
    <w:rsid w:val="00D1637B"/>
    <w:rsid w:val="00D20859"/>
    <w:rsid w:val="00D2218A"/>
    <w:rsid w:val="00D24564"/>
    <w:rsid w:val="00D351D3"/>
    <w:rsid w:val="00D37808"/>
    <w:rsid w:val="00D415CD"/>
    <w:rsid w:val="00D42A02"/>
    <w:rsid w:val="00D43BDB"/>
    <w:rsid w:val="00D440A9"/>
    <w:rsid w:val="00D51EB3"/>
    <w:rsid w:val="00D52089"/>
    <w:rsid w:val="00D55767"/>
    <w:rsid w:val="00D5586E"/>
    <w:rsid w:val="00D57A64"/>
    <w:rsid w:val="00D62F58"/>
    <w:rsid w:val="00D63FB9"/>
    <w:rsid w:val="00D73555"/>
    <w:rsid w:val="00D737DD"/>
    <w:rsid w:val="00D74485"/>
    <w:rsid w:val="00D74BA1"/>
    <w:rsid w:val="00D77738"/>
    <w:rsid w:val="00D84030"/>
    <w:rsid w:val="00D91C06"/>
    <w:rsid w:val="00D9627A"/>
    <w:rsid w:val="00DA021A"/>
    <w:rsid w:val="00DA47E5"/>
    <w:rsid w:val="00DA6164"/>
    <w:rsid w:val="00DA6FD8"/>
    <w:rsid w:val="00DB268A"/>
    <w:rsid w:val="00DB65E5"/>
    <w:rsid w:val="00DB672A"/>
    <w:rsid w:val="00DB68CE"/>
    <w:rsid w:val="00DB6B28"/>
    <w:rsid w:val="00DB757C"/>
    <w:rsid w:val="00DC6AE8"/>
    <w:rsid w:val="00DC6B86"/>
    <w:rsid w:val="00DD54A5"/>
    <w:rsid w:val="00DE11E1"/>
    <w:rsid w:val="00DF71EE"/>
    <w:rsid w:val="00E03F0A"/>
    <w:rsid w:val="00E06EC8"/>
    <w:rsid w:val="00E14F93"/>
    <w:rsid w:val="00E15514"/>
    <w:rsid w:val="00E15840"/>
    <w:rsid w:val="00E202D2"/>
    <w:rsid w:val="00E237A3"/>
    <w:rsid w:val="00E32A11"/>
    <w:rsid w:val="00E3345E"/>
    <w:rsid w:val="00E40B80"/>
    <w:rsid w:val="00E40E45"/>
    <w:rsid w:val="00E4159E"/>
    <w:rsid w:val="00E46CF2"/>
    <w:rsid w:val="00E47BE6"/>
    <w:rsid w:val="00E5303F"/>
    <w:rsid w:val="00E57F5E"/>
    <w:rsid w:val="00E62569"/>
    <w:rsid w:val="00E64ACB"/>
    <w:rsid w:val="00E65ADD"/>
    <w:rsid w:val="00E65CCF"/>
    <w:rsid w:val="00E732A6"/>
    <w:rsid w:val="00E73880"/>
    <w:rsid w:val="00E750E8"/>
    <w:rsid w:val="00E845A3"/>
    <w:rsid w:val="00E85844"/>
    <w:rsid w:val="00E91E11"/>
    <w:rsid w:val="00E9611C"/>
    <w:rsid w:val="00E976DB"/>
    <w:rsid w:val="00EA2482"/>
    <w:rsid w:val="00EA512E"/>
    <w:rsid w:val="00EA66F1"/>
    <w:rsid w:val="00EB6165"/>
    <w:rsid w:val="00EB6876"/>
    <w:rsid w:val="00EC0ED1"/>
    <w:rsid w:val="00EC152B"/>
    <w:rsid w:val="00EC1629"/>
    <w:rsid w:val="00EC2656"/>
    <w:rsid w:val="00EC4469"/>
    <w:rsid w:val="00EC5097"/>
    <w:rsid w:val="00ED17E0"/>
    <w:rsid w:val="00ED1F06"/>
    <w:rsid w:val="00ED3684"/>
    <w:rsid w:val="00ED44C4"/>
    <w:rsid w:val="00ED6AAF"/>
    <w:rsid w:val="00EE05DE"/>
    <w:rsid w:val="00EE0D3F"/>
    <w:rsid w:val="00EE2982"/>
    <w:rsid w:val="00EE7E13"/>
    <w:rsid w:val="00EF2204"/>
    <w:rsid w:val="00EF3C03"/>
    <w:rsid w:val="00F01ABB"/>
    <w:rsid w:val="00F13DE7"/>
    <w:rsid w:val="00F1611E"/>
    <w:rsid w:val="00F16207"/>
    <w:rsid w:val="00F308BF"/>
    <w:rsid w:val="00F3235D"/>
    <w:rsid w:val="00F32694"/>
    <w:rsid w:val="00F33627"/>
    <w:rsid w:val="00F353EC"/>
    <w:rsid w:val="00F37C5D"/>
    <w:rsid w:val="00F40B86"/>
    <w:rsid w:val="00F42EAD"/>
    <w:rsid w:val="00F43893"/>
    <w:rsid w:val="00F46AD6"/>
    <w:rsid w:val="00F47157"/>
    <w:rsid w:val="00F50101"/>
    <w:rsid w:val="00F502A5"/>
    <w:rsid w:val="00F56786"/>
    <w:rsid w:val="00F575C7"/>
    <w:rsid w:val="00F71524"/>
    <w:rsid w:val="00F71C14"/>
    <w:rsid w:val="00F7578E"/>
    <w:rsid w:val="00F8497E"/>
    <w:rsid w:val="00F92922"/>
    <w:rsid w:val="00F93402"/>
    <w:rsid w:val="00F94485"/>
    <w:rsid w:val="00F94CB5"/>
    <w:rsid w:val="00F97E20"/>
    <w:rsid w:val="00FA0E8E"/>
    <w:rsid w:val="00FA2C48"/>
    <w:rsid w:val="00FA340F"/>
    <w:rsid w:val="00FB2F39"/>
    <w:rsid w:val="00FB3074"/>
    <w:rsid w:val="00FC1569"/>
    <w:rsid w:val="00FC2556"/>
    <w:rsid w:val="00FC2C10"/>
    <w:rsid w:val="00FC7243"/>
    <w:rsid w:val="00FD16BA"/>
    <w:rsid w:val="00FD1F7B"/>
    <w:rsid w:val="00FE24B6"/>
    <w:rsid w:val="00FF5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2DDBFDF"/>
  <w15:chartTrackingRefBased/>
  <w15:docId w15:val="{DDF601FD-8A67-441A-99EA-F9FF0EC46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032C"/>
    <w:pPr>
      <w:spacing w:line="480" w:lineRule="exact"/>
      <w:ind w:firstLineChars="295" w:firstLine="708"/>
    </w:pPr>
    <w:rPr>
      <w:rFonts w:ascii="Times New Roman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8F1664"/>
    <w:pPr>
      <w:ind w:firstLineChars="0" w:firstLine="0"/>
      <w:outlineLvl w:val="0"/>
    </w:pPr>
    <w:rPr>
      <w:b/>
    </w:rPr>
  </w:style>
  <w:style w:type="paragraph" w:styleId="2">
    <w:name w:val="heading 2"/>
    <w:basedOn w:val="a"/>
    <w:next w:val="a"/>
    <w:link w:val="20"/>
    <w:uiPriority w:val="9"/>
    <w:unhideWhenUsed/>
    <w:qFormat/>
    <w:rsid w:val="00CA1063"/>
    <w:pPr>
      <w:ind w:firstLineChars="0" w:firstLine="0"/>
      <w:outlineLvl w:val="1"/>
    </w:pPr>
    <w:rPr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5A0E67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A0E67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A0E67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A0E67"/>
    <w:rPr>
      <w:rFonts w:ascii="Century" w:hAnsi="Century"/>
      <w:noProof/>
      <w:sz w:val="20"/>
    </w:rPr>
  </w:style>
  <w:style w:type="paragraph" w:styleId="a3">
    <w:name w:val="header"/>
    <w:basedOn w:val="a"/>
    <w:link w:val="a4"/>
    <w:uiPriority w:val="99"/>
    <w:unhideWhenUsed/>
    <w:rsid w:val="005A0E6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A0E67"/>
  </w:style>
  <w:style w:type="paragraph" w:styleId="a5">
    <w:name w:val="footer"/>
    <w:basedOn w:val="a"/>
    <w:link w:val="a6"/>
    <w:uiPriority w:val="99"/>
    <w:unhideWhenUsed/>
    <w:rsid w:val="005A0E6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A0E67"/>
  </w:style>
  <w:style w:type="table" w:styleId="a7">
    <w:name w:val="Table Grid"/>
    <w:basedOn w:val="a1"/>
    <w:uiPriority w:val="39"/>
    <w:rsid w:val="005A0E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5A0E67"/>
    <w:rPr>
      <w:color w:val="0000FF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5A0E67"/>
    <w:rPr>
      <w:rFonts w:ascii="ＭＳ 明朝" w:eastAsia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5A0E67"/>
    <w:rPr>
      <w:rFonts w:ascii="ＭＳ 明朝" w:eastAsia="ＭＳ 明朝"/>
      <w:sz w:val="18"/>
      <w:szCs w:val="18"/>
    </w:rPr>
  </w:style>
  <w:style w:type="paragraph" w:styleId="ab">
    <w:name w:val="Revision"/>
    <w:hidden/>
    <w:uiPriority w:val="99"/>
    <w:semiHidden/>
    <w:rsid w:val="005A0E67"/>
  </w:style>
  <w:style w:type="character" w:styleId="ac">
    <w:name w:val="annotation reference"/>
    <w:basedOn w:val="a0"/>
    <w:uiPriority w:val="99"/>
    <w:semiHidden/>
    <w:unhideWhenUsed/>
    <w:rsid w:val="005A0E67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5A0E67"/>
  </w:style>
  <w:style w:type="character" w:customStyle="1" w:styleId="ae">
    <w:name w:val="コメント文字列 (文字)"/>
    <w:basedOn w:val="a0"/>
    <w:link w:val="ad"/>
    <w:uiPriority w:val="99"/>
    <w:rsid w:val="005A0E67"/>
  </w:style>
  <w:style w:type="paragraph" w:styleId="af">
    <w:name w:val="annotation subject"/>
    <w:basedOn w:val="ad"/>
    <w:next w:val="ad"/>
    <w:link w:val="af0"/>
    <w:uiPriority w:val="99"/>
    <w:semiHidden/>
    <w:unhideWhenUsed/>
    <w:rsid w:val="005A0E67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5A0E67"/>
    <w:rPr>
      <w:b/>
      <w:bCs/>
    </w:rPr>
  </w:style>
  <w:style w:type="character" w:customStyle="1" w:styleId="11">
    <w:name w:val="未解決のメンション1"/>
    <w:basedOn w:val="a0"/>
    <w:uiPriority w:val="99"/>
    <w:semiHidden/>
    <w:unhideWhenUsed/>
    <w:rsid w:val="005A0E67"/>
    <w:rPr>
      <w:color w:val="808080"/>
      <w:shd w:val="clear" w:color="auto" w:fill="E6E6E6"/>
    </w:rPr>
  </w:style>
  <w:style w:type="paragraph" w:styleId="af1">
    <w:name w:val="List Paragraph"/>
    <w:basedOn w:val="a"/>
    <w:uiPriority w:val="34"/>
    <w:qFormat/>
    <w:rsid w:val="00C12E8F"/>
    <w:pPr>
      <w:ind w:left="720"/>
      <w:contextualSpacing/>
    </w:pPr>
  </w:style>
  <w:style w:type="character" w:styleId="af2">
    <w:name w:val="FollowedHyperlink"/>
    <w:basedOn w:val="a0"/>
    <w:uiPriority w:val="99"/>
    <w:semiHidden/>
    <w:unhideWhenUsed/>
    <w:rsid w:val="00D05C38"/>
    <w:rPr>
      <w:color w:val="954F72" w:themeColor="followedHyperlink"/>
      <w:u w:val="single"/>
    </w:rPr>
  </w:style>
  <w:style w:type="paragraph" w:customStyle="1" w:styleId="Tabletext">
    <w:name w:val="Table text"/>
    <w:basedOn w:val="a"/>
    <w:link w:val="TabletextChar"/>
    <w:qFormat/>
    <w:rsid w:val="00CB1CEF"/>
    <w:pPr>
      <w:ind w:firstLineChars="0" w:firstLine="0"/>
    </w:pPr>
  </w:style>
  <w:style w:type="character" w:customStyle="1" w:styleId="10">
    <w:name w:val="見出し 1 (文字)"/>
    <w:basedOn w:val="a0"/>
    <w:link w:val="1"/>
    <w:uiPriority w:val="9"/>
    <w:rsid w:val="008F1664"/>
    <w:rPr>
      <w:rFonts w:ascii="Times New Roman" w:hAnsi="Times New Roman" w:cs="Times New Roman"/>
      <w:b/>
      <w:sz w:val="24"/>
      <w:szCs w:val="24"/>
    </w:rPr>
  </w:style>
  <w:style w:type="character" w:customStyle="1" w:styleId="TabletextChar">
    <w:name w:val="Table text Char"/>
    <w:basedOn w:val="a0"/>
    <w:link w:val="Tabletext"/>
    <w:rsid w:val="00CB1CEF"/>
    <w:rPr>
      <w:rFonts w:ascii="Times New Roman" w:hAnsi="Times New Roman" w:cs="Times New Roman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CA1063"/>
    <w:rPr>
      <w:rFonts w:ascii="Times New Roman" w:hAnsi="Times New Roman" w:cs="Times New Roman"/>
      <w:sz w:val="24"/>
      <w:szCs w:val="24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999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5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8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194</Words>
  <Characters>6811</Characters>
  <Application>Microsoft Office Word</Application>
  <DocSecurity>0</DocSecurity>
  <Lines>56</Lines>
  <Paragraphs>1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ADA Kiyohito</dc:creator>
  <cp:keywords/>
  <dc:description/>
  <cp:lastModifiedBy>TERADA Kiyohito</cp:lastModifiedBy>
  <cp:revision>3</cp:revision>
  <cp:lastPrinted>2019-11-30T15:35:00Z</cp:lastPrinted>
  <dcterms:created xsi:type="dcterms:W3CDTF">2020-03-02T23:47:00Z</dcterms:created>
  <dcterms:modified xsi:type="dcterms:W3CDTF">2020-03-02T23:47:00Z</dcterms:modified>
</cp:coreProperties>
</file>